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054B0F" w14:textId="77777777" w:rsidR="00626EE8" w:rsidRPr="00775AE9" w:rsidRDefault="003B3C5C" w:rsidP="00775AE9">
      <w:pPr>
        <w:jc w:val="center"/>
        <w:rPr>
          <w:rFonts w:ascii="Times New Roman" w:hAnsi="Times New Roman" w:cs="Times New Roman"/>
          <w:b/>
          <w:bCs/>
          <w:sz w:val="32"/>
          <w:szCs w:val="24"/>
        </w:rPr>
      </w:pPr>
      <w:bookmarkStart w:id="0" w:name="_Hlk142926404"/>
      <w:bookmarkEnd w:id="0"/>
      <w:r w:rsidRPr="00775AE9">
        <w:rPr>
          <w:rFonts w:ascii="Times New Roman" w:hAnsi="Times New Roman" w:cs="Times New Roman"/>
          <w:b/>
          <w:bCs/>
          <w:sz w:val="32"/>
          <w:szCs w:val="24"/>
        </w:rPr>
        <w:t>Supplemental Material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38"/>
        <w:gridCol w:w="1517"/>
      </w:tblGrid>
      <w:tr w:rsidR="002A3C46" w:rsidRPr="003D1FDE" w14:paraId="5D24114B" w14:textId="301EF916" w:rsidTr="00F73515">
        <w:trPr>
          <w:trHeight w:val="567"/>
        </w:trPr>
        <w:tc>
          <w:tcPr>
            <w:tcW w:w="7938" w:type="dxa"/>
            <w:vAlign w:val="center"/>
          </w:tcPr>
          <w:p w14:paraId="171D6122" w14:textId="77777777" w:rsidR="002A3C46" w:rsidRPr="003D1FDE" w:rsidRDefault="002A3C46" w:rsidP="00143047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3D1FD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ontents</w:t>
            </w:r>
          </w:p>
        </w:tc>
        <w:tc>
          <w:tcPr>
            <w:tcW w:w="1517" w:type="dxa"/>
            <w:vAlign w:val="center"/>
          </w:tcPr>
          <w:p w14:paraId="2F469A3C" w14:textId="65103CAE" w:rsidR="002A3C46" w:rsidRPr="003D1FDE" w:rsidRDefault="002A3C46" w:rsidP="001430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3D1FDE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</w:t>
            </w:r>
            <w:r w:rsidRPr="003D1FD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ge</w:t>
            </w:r>
          </w:p>
        </w:tc>
      </w:tr>
      <w:tr w:rsidR="002A3C46" w:rsidRPr="003D1FDE" w14:paraId="271FA426" w14:textId="4297B016" w:rsidTr="00F73515">
        <w:trPr>
          <w:trHeight w:val="567"/>
        </w:trPr>
        <w:tc>
          <w:tcPr>
            <w:tcW w:w="7938" w:type="dxa"/>
            <w:vAlign w:val="center"/>
          </w:tcPr>
          <w:p w14:paraId="3E5D94BB" w14:textId="62B91806" w:rsidR="002A3C46" w:rsidRPr="003D1FDE" w:rsidRDefault="002A3C46" w:rsidP="00143047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D1F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ig</w:t>
            </w:r>
            <w:r w:rsidR="006632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</w:t>
            </w:r>
            <w:r w:rsidR="00D93C92" w:rsidRPr="003D1F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8C34C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</w:t>
            </w:r>
            <w:r w:rsidR="00D93C92" w:rsidRPr="003D1F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</w:t>
            </w:r>
            <w:r w:rsidRPr="003D1F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3D1FDE">
              <w:rPr>
                <w:rFonts w:ascii="Times New Roman" w:hAnsi="Times New Roman" w:cs="Times New Roman"/>
                <w:color w:val="000000"/>
                <w:sz w:val="22"/>
              </w:rPr>
              <w:t xml:space="preserve">Flow diagram of participants </w:t>
            </w:r>
            <w:r w:rsidRPr="003D1FDE">
              <w:rPr>
                <w:rFonts w:ascii="Times New Roman" w:hAnsi="Times New Roman" w:cs="Times New Roman" w:hint="eastAsia"/>
                <w:color w:val="000000"/>
                <w:sz w:val="22"/>
              </w:rPr>
              <w:t>in</w:t>
            </w:r>
            <w:r w:rsidRPr="003D1FDE">
              <w:rPr>
                <w:rFonts w:ascii="Times New Roman" w:hAnsi="Times New Roman" w:cs="Times New Roman"/>
                <w:color w:val="000000"/>
                <w:sz w:val="22"/>
              </w:rPr>
              <w:t xml:space="preserve"> the present study.</w:t>
            </w:r>
          </w:p>
        </w:tc>
        <w:tc>
          <w:tcPr>
            <w:tcW w:w="1517" w:type="dxa"/>
            <w:vAlign w:val="center"/>
          </w:tcPr>
          <w:p w14:paraId="504B0FFC" w14:textId="57BC7A71" w:rsidR="002A3C46" w:rsidRPr="003D1FDE" w:rsidRDefault="000C5EAE" w:rsidP="001430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D1FDE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2A3C46" w:rsidRPr="003D1FDE" w14:paraId="7BCBE08B" w14:textId="6AB12823" w:rsidTr="00F73515">
        <w:trPr>
          <w:trHeight w:val="567"/>
        </w:trPr>
        <w:tc>
          <w:tcPr>
            <w:tcW w:w="7938" w:type="dxa"/>
            <w:vAlign w:val="center"/>
          </w:tcPr>
          <w:p w14:paraId="7A326EA6" w14:textId="37696E4C" w:rsidR="002A3C46" w:rsidRPr="003D1FDE" w:rsidRDefault="002A3C46" w:rsidP="00143047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D1F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Table </w:t>
            </w:r>
            <w:r w:rsidR="008C34C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</w:t>
            </w:r>
            <w:r w:rsidRPr="003D1F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1 </w:t>
            </w:r>
            <w:r w:rsidRPr="003D1FDE">
              <w:rPr>
                <w:rFonts w:ascii="Times New Roman" w:hAnsi="Times New Roman" w:cs="Times New Roman"/>
                <w:color w:val="000000"/>
                <w:sz w:val="22"/>
              </w:rPr>
              <w:t xml:space="preserve">Components and scoring criteria of the </w:t>
            </w:r>
            <w:r w:rsidR="00D87B24" w:rsidRPr="003D1FDE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Pr="003D1FDE">
              <w:rPr>
                <w:rFonts w:ascii="Times New Roman" w:hAnsi="Times New Roman" w:cs="Times New Roman"/>
                <w:color w:val="000000"/>
                <w:sz w:val="22"/>
              </w:rPr>
              <w:t>lternate Mediterranean Diet (</w:t>
            </w:r>
            <w:r w:rsidR="00024349" w:rsidRPr="003D1FDE">
              <w:rPr>
                <w:rFonts w:ascii="Times New Roman" w:hAnsi="Times New Roman" w:cs="Times New Roman"/>
                <w:color w:val="000000"/>
                <w:sz w:val="22"/>
              </w:rPr>
              <w:t>AMED</w:t>
            </w:r>
            <w:r w:rsidRPr="003D1FDE">
              <w:rPr>
                <w:rFonts w:ascii="Times New Roman" w:hAnsi="Times New Roman" w:cs="Times New Roman"/>
                <w:color w:val="000000"/>
                <w:sz w:val="22"/>
              </w:rPr>
              <w:t>) Score.</w:t>
            </w:r>
          </w:p>
        </w:tc>
        <w:tc>
          <w:tcPr>
            <w:tcW w:w="1517" w:type="dxa"/>
            <w:vAlign w:val="center"/>
          </w:tcPr>
          <w:p w14:paraId="295DAEA4" w14:textId="78466EA4" w:rsidR="002A3C46" w:rsidRPr="003D1FDE" w:rsidRDefault="000C5EAE" w:rsidP="001430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D1FDE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2A3C46" w:rsidRPr="003D1FDE" w14:paraId="541A403D" w14:textId="0A01A0F3" w:rsidTr="00F73515">
        <w:trPr>
          <w:trHeight w:val="567"/>
        </w:trPr>
        <w:tc>
          <w:tcPr>
            <w:tcW w:w="7938" w:type="dxa"/>
            <w:vAlign w:val="center"/>
          </w:tcPr>
          <w:p w14:paraId="577239A4" w14:textId="71DB83C8" w:rsidR="002A3C46" w:rsidRPr="003D1FDE" w:rsidRDefault="002A3C46" w:rsidP="0014304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D1F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Table </w:t>
            </w:r>
            <w:r w:rsidR="008C34C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</w:t>
            </w:r>
            <w:r w:rsidRPr="003D1F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2 </w:t>
            </w:r>
            <w:r w:rsidRPr="003D1FDE">
              <w:rPr>
                <w:rFonts w:ascii="Times New Roman" w:hAnsi="Times New Roman" w:cs="Times New Roman"/>
                <w:color w:val="000000"/>
                <w:sz w:val="22"/>
              </w:rPr>
              <w:t>Components and scoring criteria of the Healthy Eating Index 2015 (HEI-2015).</w:t>
            </w:r>
          </w:p>
        </w:tc>
        <w:tc>
          <w:tcPr>
            <w:tcW w:w="1517" w:type="dxa"/>
            <w:vAlign w:val="center"/>
          </w:tcPr>
          <w:p w14:paraId="7B8835CF" w14:textId="590AF20B" w:rsidR="002A3C46" w:rsidRPr="003D1FDE" w:rsidRDefault="000C5EAE" w:rsidP="001430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D1FDE"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 w:rsidRPr="003D1FDE">
              <w:rPr>
                <w:rFonts w:ascii="Times New Roman" w:hAnsi="Times New Roman" w:cs="Times New Roman"/>
                <w:color w:val="000000"/>
                <w:sz w:val="22"/>
              </w:rPr>
              <w:t>-5</w:t>
            </w:r>
          </w:p>
        </w:tc>
      </w:tr>
      <w:tr w:rsidR="002A3C46" w:rsidRPr="003D1FDE" w14:paraId="6010325E" w14:textId="3385347F" w:rsidTr="00F73515">
        <w:trPr>
          <w:trHeight w:val="567"/>
        </w:trPr>
        <w:tc>
          <w:tcPr>
            <w:tcW w:w="7938" w:type="dxa"/>
            <w:vAlign w:val="center"/>
          </w:tcPr>
          <w:p w14:paraId="0E1F4113" w14:textId="0D5B7530" w:rsidR="002A3C46" w:rsidRPr="003D1FDE" w:rsidRDefault="002A3C46" w:rsidP="0014304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1" w:name="_Hlk130760050"/>
            <w:bookmarkStart w:id="2" w:name="_Hlk135761185"/>
            <w:r w:rsidRPr="003D1F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Table </w:t>
            </w:r>
            <w:r w:rsidR="008C34C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</w:t>
            </w:r>
            <w:r w:rsidRPr="003D1F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3 </w:t>
            </w:r>
            <w:r w:rsidRPr="003D1FDE">
              <w:rPr>
                <w:rFonts w:ascii="Times New Roman" w:hAnsi="Times New Roman" w:cs="Times New Roman"/>
                <w:color w:val="000000"/>
                <w:sz w:val="22"/>
              </w:rPr>
              <w:t xml:space="preserve">Components and </w:t>
            </w:r>
            <w:r w:rsidR="00CE2336" w:rsidRPr="003D1FDE"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  <w:r w:rsidRPr="003D1FDE">
              <w:rPr>
                <w:rFonts w:ascii="Times New Roman" w:hAnsi="Times New Roman" w:cs="Times New Roman"/>
                <w:color w:val="000000"/>
                <w:sz w:val="22"/>
              </w:rPr>
              <w:t xml:space="preserve">coring </w:t>
            </w:r>
            <w:r w:rsidR="00CE2336" w:rsidRPr="003D1FDE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3D1FDE">
              <w:rPr>
                <w:rFonts w:ascii="Times New Roman" w:hAnsi="Times New Roman" w:cs="Times New Roman"/>
                <w:color w:val="000000"/>
                <w:sz w:val="22"/>
              </w:rPr>
              <w:t>riteria of the Healthful Plant-based Diet Index (HPDI)</w:t>
            </w:r>
            <w:bookmarkEnd w:id="1"/>
            <w:r w:rsidRPr="003D1FDE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517" w:type="dxa"/>
            <w:vAlign w:val="center"/>
          </w:tcPr>
          <w:p w14:paraId="183BAE00" w14:textId="25171A8F" w:rsidR="002A3C46" w:rsidRPr="003D1FDE" w:rsidRDefault="000C5EAE" w:rsidP="001430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D1FDE"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 w:rsidRPr="003D1FDE">
              <w:rPr>
                <w:rFonts w:ascii="Times New Roman" w:hAnsi="Times New Roman" w:cs="Times New Roman"/>
                <w:color w:val="000000"/>
                <w:sz w:val="22"/>
              </w:rPr>
              <w:t>-7</w:t>
            </w:r>
          </w:p>
        </w:tc>
      </w:tr>
      <w:bookmarkEnd w:id="2"/>
      <w:tr w:rsidR="002A3C46" w:rsidRPr="003D1FDE" w14:paraId="32F378D5" w14:textId="448F02E0" w:rsidTr="00F73515">
        <w:trPr>
          <w:trHeight w:val="340"/>
        </w:trPr>
        <w:tc>
          <w:tcPr>
            <w:tcW w:w="7938" w:type="dxa"/>
            <w:vAlign w:val="center"/>
          </w:tcPr>
          <w:p w14:paraId="15427E49" w14:textId="08AB6AB6" w:rsidR="002A3C46" w:rsidRPr="003D1FDE" w:rsidRDefault="002A3C46" w:rsidP="00143047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D1F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Table </w:t>
            </w:r>
            <w:r w:rsidR="008C34C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</w:t>
            </w:r>
            <w:r w:rsidRPr="003D1F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4 </w:t>
            </w:r>
            <w:r w:rsidRPr="003D1FDE">
              <w:rPr>
                <w:rFonts w:ascii="Times New Roman" w:hAnsi="Times New Roman" w:cs="Times New Roman"/>
                <w:color w:val="000000"/>
                <w:sz w:val="22"/>
              </w:rPr>
              <w:t>Components and scoring criteria of EAT</w:t>
            </w:r>
            <w:r w:rsidRPr="003D1FDE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3D1FDE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Pr="003D1FDE">
              <w:rPr>
                <w:rFonts w:ascii="Times New Roman" w:hAnsi="Times New Roman" w:cs="Times New Roman" w:hint="eastAsia"/>
                <w:color w:val="000000"/>
                <w:sz w:val="22"/>
              </w:rPr>
              <w:t>ancet</w:t>
            </w:r>
            <w:r w:rsidRPr="003D1FDE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08026A">
              <w:rPr>
                <w:rFonts w:ascii="Times New Roman" w:hAnsi="Times New Roman" w:cs="Times New Roman"/>
                <w:color w:val="000000"/>
                <w:sz w:val="22"/>
              </w:rPr>
              <w:t>Score</w:t>
            </w:r>
            <w:r w:rsidRPr="003D1FDE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517" w:type="dxa"/>
            <w:vAlign w:val="center"/>
          </w:tcPr>
          <w:p w14:paraId="3D6E3327" w14:textId="0262B585" w:rsidR="002A3C46" w:rsidRPr="003D1FDE" w:rsidRDefault="000C5EAE" w:rsidP="001430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D1FDE"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</w:p>
        </w:tc>
      </w:tr>
      <w:tr w:rsidR="002A3C46" w:rsidRPr="000570E5" w14:paraId="5F9E77EA" w14:textId="47AD2899" w:rsidTr="00F73515">
        <w:trPr>
          <w:trHeight w:val="567"/>
        </w:trPr>
        <w:tc>
          <w:tcPr>
            <w:tcW w:w="7938" w:type="dxa"/>
            <w:vAlign w:val="center"/>
          </w:tcPr>
          <w:p w14:paraId="385CEA8A" w14:textId="33298B67" w:rsidR="002A3C46" w:rsidRPr="000570E5" w:rsidRDefault="002A3C46" w:rsidP="00143047">
            <w:pPr>
              <w:widowControl/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4"/>
              </w:rPr>
            </w:pPr>
            <w:r w:rsidRPr="000570E5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4"/>
              </w:rPr>
              <w:t xml:space="preserve">Table </w:t>
            </w:r>
            <w:r w:rsidR="008C34C5" w:rsidRPr="000570E5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4"/>
              </w:rPr>
              <w:t>S</w:t>
            </w:r>
            <w:r w:rsidRPr="000570E5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4"/>
              </w:rPr>
              <w:t xml:space="preserve">5 </w:t>
            </w:r>
            <w:r w:rsidRPr="000570E5">
              <w:rPr>
                <w:rFonts w:ascii="Times New Roman" w:hAnsi="Times New Roman" w:cs="Times New Roman"/>
                <w:color w:val="FF0000"/>
                <w:sz w:val="22"/>
                <w:szCs w:val="24"/>
              </w:rPr>
              <w:t>Sensitivity analyses of association between healthy eating score and risk of Crohn’s disease and ulcerative colitis.</w:t>
            </w:r>
          </w:p>
        </w:tc>
        <w:tc>
          <w:tcPr>
            <w:tcW w:w="1517" w:type="dxa"/>
            <w:vAlign w:val="center"/>
          </w:tcPr>
          <w:p w14:paraId="58FB4FB8" w14:textId="62AD6F5E" w:rsidR="002A3C46" w:rsidRPr="000570E5" w:rsidRDefault="00BE5DD3" w:rsidP="001430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  <w:r w:rsidRPr="000570E5">
              <w:rPr>
                <w:rFonts w:ascii="Times New Roman" w:hAnsi="Times New Roman" w:cs="Times New Roman" w:hint="eastAsia"/>
                <w:color w:val="FF0000"/>
                <w:sz w:val="22"/>
                <w:szCs w:val="24"/>
              </w:rPr>
              <w:t>9</w:t>
            </w:r>
            <w:r w:rsidRPr="000570E5">
              <w:rPr>
                <w:rFonts w:ascii="Times New Roman" w:hAnsi="Times New Roman" w:cs="Times New Roman"/>
                <w:color w:val="FF0000"/>
                <w:sz w:val="22"/>
                <w:szCs w:val="24"/>
              </w:rPr>
              <w:t>-10</w:t>
            </w:r>
          </w:p>
        </w:tc>
      </w:tr>
      <w:tr w:rsidR="002A3C46" w:rsidRPr="003D1FDE" w14:paraId="77B18238" w14:textId="3C2E3364" w:rsidTr="00F73515">
        <w:trPr>
          <w:trHeight w:val="567"/>
        </w:trPr>
        <w:tc>
          <w:tcPr>
            <w:tcW w:w="7938" w:type="dxa"/>
            <w:vAlign w:val="center"/>
          </w:tcPr>
          <w:p w14:paraId="71738490" w14:textId="5BD5CC9A" w:rsidR="002A3C46" w:rsidRPr="003D1FDE" w:rsidRDefault="002A3C46" w:rsidP="00143047">
            <w:pPr>
              <w:widowControl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3D1FD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Table </w:t>
            </w:r>
            <w:r w:rsidR="008C34C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</w:t>
            </w:r>
            <w:r w:rsidRPr="003D1FD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6 </w:t>
            </w:r>
            <w:r w:rsidRPr="003D1FDE">
              <w:rPr>
                <w:rFonts w:ascii="Times New Roman" w:hAnsi="Times New Roman" w:cs="Times New Roman"/>
                <w:sz w:val="22"/>
                <w:szCs w:val="24"/>
              </w:rPr>
              <w:t xml:space="preserve">Subgroup </w:t>
            </w:r>
            <w:r w:rsidR="00D93C92" w:rsidRPr="003D1FDE">
              <w:rPr>
                <w:rFonts w:ascii="Times New Roman" w:hAnsi="Times New Roman" w:cs="Times New Roman"/>
                <w:sz w:val="22"/>
                <w:szCs w:val="24"/>
              </w:rPr>
              <w:t xml:space="preserve">analyses of association between per </w:t>
            </w:r>
            <w:r w:rsidR="00024349" w:rsidRPr="003D1FDE">
              <w:rPr>
                <w:rFonts w:ascii="Times New Roman" w:hAnsi="Times New Roman" w:cs="Times New Roman"/>
                <w:sz w:val="22"/>
                <w:szCs w:val="24"/>
              </w:rPr>
              <w:t>SD</w:t>
            </w:r>
            <w:r w:rsidR="00D87B24" w:rsidRPr="003D1FDE">
              <w:rPr>
                <w:rFonts w:ascii="Times New Roman" w:hAnsi="Times New Roman" w:cs="Times New Roman"/>
                <w:sz w:val="22"/>
                <w:szCs w:val="24"/>
              </w:rPr>
              <w:t xml:space="preserve"> i</w:t>
            </w:r>
            <w:r w:rsidR="00D93C92" w:rsidRPr="003D1FDE">
              <w:rPr>
                <w:rFonts w:ascii="Times New Roman" w:hAnsi="Times New Roman" w:cs="Times New Roman"/>
                <w:sz w:val="22"/>
                <w:szCs w:val="24"/>
              </w:rPr>
              <w:t xml:space="preserve">ncrease of healthy eating score and risk </w:t>
            </w:r>
            <w:r w:rsidRPr="003D1FDE">
              <w:rPr>
                <w:rFonts w:ascii="Times New Roman" w:hAnsi="Times New Roman" w:cs="Times New Roman"/>
                <w:sz w:val="22"/>
                <w:szCs w:val="24"/>
              </w:rPr>
              <w:t>of Crohn’s disease.</w:t>
            </w:r>
          </w:p>
        </w:tc>
        <w:tc>
          <w:tcPr>
            <w:tcW w:w="1517" w:type="dxa"/>
            <w:vAlign w:val="center"/>
          </w:tcPr>
          <w:p w14:paraId="53764C3C" w14:textId="2FACD530" w:rsidR="002A3C46" w:rsidRPr="003D1FDE" w:rsidRDefault="00BE5DD3" w:rsidP="0014304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D1FDE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3D1FDE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2A3C46" w:rsidRPr="003D1FDE" w14:paraId="6D56FEFB" w14:textId="7C576984" w:rsidTr="00F73515">
        <w:trPr>
          <w:trHeight w:val="567"/>
        </w:trPr>
        <w:tc>
          <w:tcPr>
            <w:tcW w:w="7938" w:type="dxa"/>
            <w:vAlign w:val="center"/>
          </w:tcPr>
          <w:p w14:paraId="216651A6" w14:textId="34171626" w:rsidR="002A3C46" w:rsidRPr="003D1FDE" w:rsidRDefault="002A3C46" w:rsidP="00143047">
            <w:pPr>
              <w:widowControl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3D1FD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Table </w:t>
            </w:r>
            <w:r w:rsidR="008C34C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</w:t>
            </w:r>
            <w:r w:rsidRPr="003D1FD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7 </w:t>
            </w:r>
            <w:r w:rsidRPr="003D1FDE">
              <w:rPr>
                <w:rFonts w:ascii="Times New Roman" w:hAnsi="Times New Roman" w:cs="Times New Roman"/>
                <w:sz w:val="22"/>
                <w:szCs w:val="24"/>
              </w:rPr>
              <w:t xml:space="preserve">Subgroup </w:t>
            </w:r>
            <w:r w:rsidR="00D93C92" w:rsidRPr="003D1FDE">
              <w:rPr>
                <w:rFonts w:ascii="Times New Roman" w:hAnsi="Times New Roman" w:cs="Times New Roman"/>
                <w:sz w:val="22"/>
                <w:szCs w:val="24"/>
              </w:rPr>
              <w:t>analyses of association between per</w:t>
            </w:r>
            <w:r w:rsidR="00D87B24" w:rsidRPr="003D1FDE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24349" w:rsidRPr="003D1FDE">
              <w:rPr>
                <w:rFonts w:ascii="Times New Roman" w:hAnsi="Times New Roman" w:cs="Times New Roman"/>
                <w:sz w:val="22"/>
                <w:szCs w:val="24"/>
              </w:rPr>
              <w:t>SD</w:t>
            </w:r>
            <w:r w:rsidR="00D87B24" w:rsidRPr="003D1FDE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D93C92" w:rsidRPr="003D1FDE">
              <w:rPr>
                <w:rFonts w:ascii="Times New Roman" w:hAnsi="Times New Roman" w:cs="Times New Roman"/>
                <w:sz w:val="22"/>
                <w:szCs w:val="24"/>
              </w:rPr>
              <w:t xml:space="preserve">increase of healthy eating score and risk </w:t>
            </w:r>
            <w:r w:rsidRPr="003D1FDE">
              <w:rPr>
                <w:rFonts w:ascii="Times New Roman" w:hAnsi="Times New Roman" w:cs="Times New Roman"/>
                <w:sz w:val="22"/>
                <w:szCs w:val="24"/>
              </w:rPr>
              <w:t xml:space="preserve">of </w:t>
            </w:r>
            <w:r w:rsidR="00D93C92" w:rsidRPr="003D1FDE">
              <w:rPr>
                <w:rFonts w:ascii="Times New Roman" w:hAnsi="Times New Roman" w:cs="Times New Roman"/>
                <w:sz w:val="22"/>
                <w:szCs w:val="24"/>
              </w:rPr>
              <w:t>Ulcerative</w:t>
            </w:r>
            <w:r w:rsidRPr="003D1FDE">
              <w:rPr>
                <w:rFonts w:ascii="Times New Roman" w:hAnsi="Times New Roman" w:cs="Times New Roman"/>
                <w:sz w:val="22"/>
                <w:szCs w:val="24"/>
              </w:rPr>
              <w:t xml:space="preserve"> colitis.</w:t>
            </w:r>
          </w:p>
        </w:tc>
        <w:tc>
          <w:tcPr>
            <w:tcW w:w="1517" w:type="dxa"/>
            <w:vAlign w:val="center"/>
          </w:tcPr>
          <w:p w14:paraId="4077F759" w14:textId="3A72612C" w:rsidR="002A3C46" w:rsidRPr="003D1FDE" w:rsidRDefault="00CC37DF" w:rsidP="0014304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663279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</w:tr>
      <w:tr w:rsidR="002A3C46" w:rsidRPr="003D1FDE" w14:paraId="5973F498" w14:textId="5558D7B0" w:rsidTr="00F73515">
        <w:trPr>
          <w:trHeight w:val="567"/>
        </w:trPr>
        <w:tc>
          <w:tcPr>
            <w:tcW w:w="7938" w:type="dxa"/>
            <w:vAlign w:val="center"/>
          </w:tcPr>
          <w:p w14:paraId="72A906BA" w14:textId="74B9805A" w:rsidR="002A3C46" w:rsidRPr="003D1FDE" w:rsidRDefault="002A3C46" w:rsidP="00143047">
            <w:pPr>
              <w:widowControl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3" w:name="_Hlk142580705"/>
            <w:bookmarkStart w:id="4" w:name="_Hlk142580135"/>
            <w:r w:rsidRPr="003D1FD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Table </w:t>
            </w:r>
            <w:r w:rsidR="008C34C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</w:t>
            </w:r>
            <w:r w:rsidRPr="003D1FD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8 </w:t>
            </w:r>
            <w:r w:rsidRPr="003D1FDE">
              <w:rPr>
                <w:rFonts w:ascii="Times New Roman" w:hAnsi="Times New Roman" w:cs="Times New Roman"/>
                <w:sz w:val="22"/>
                <w:szCs w:val="24"/>
              </w:rPr>
              <w:t xml:space="preserve">Associations of </w:t>
            </w:r>
            <w:r w:rsidR="00376BA7">
              <w:rPr>
                <w:rFonts w:ascii="Times New Roman" w:hAnsi="Times New Roman" w:cs="Times New Roman"/>
                <w:sz w:val="22"/>
                <w:szCs w:val="24"/>
              </w:rPr>
              <w:t xml:space="preserve">per SD score of </w:t>
            </w:r>
            <w:r w:rsidR="00D93C92" w:rsidRPr="003D1FDE">
              <w:rPr>
                <w:rFonts w:ascii="Times New Roman" w:hAnsi="Times New Roman" w:cs="Times New Roman"/>
                <w:sz w:val="22"/>
                <w:szCs w:val="24"/>
              </w:rPr>
              <w:t>healthy eating patterns with inflammation biomarkers</w:t>
            </w:r>
            <w:r w:rsidRPr="003D1FDE"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bookmarkEnd w:id="3"/>
          </w:p>
        </w:tc>
        <w:tc>
          <w:tcPr>
            <w:tcW w:w="1517" w:type="dxa"/>
            <w:vAlign w:val="center"/>
          </w:tcPr>
          <w:p w14:paraId="4C576A48" w14:textId="486ABF22" w:rsidR="002A3C46" w:rsidRPr="003D1FDE" w:rsidRDefault="00663279" w:rsidP="0014304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3</w:t>
            </w:r>
          </w:p>
        </w:tc>
      </w:tr>
      <w:tr w:rsidR="002A3C46" w:rsidRPr="003D1FDE" w14:paraId="5D663ACB" w14:textId="509522D9" w:rsidTr="00F73515">
        <w:trPr>
          <w:trHeight w:val="567"/>
        </w:trPr>
        <w:tc>
          <w:tcPr>
            <w:tcW w:w="7938" w:type="dxa"/>
            <w:vAlign w:val="center"/>
          </w:tcPr>
          <w:p w14:paraId="28C9B660" w14:textId="0B7DE0A7" w:rsidR="002A3C46" w:rsidRPr="003D1FDE" w:rsidRDefault="002A3C46" w:rsidP="00143047">
            <w:pPr>
              <w:widowControl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5" w:name="_Hlk142580656"/>
            <w:bookmarkEnd w:id="4"/>
            <w:r w:rsidRPr="003D1FD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Table </w:t>
            </w:r>
            <w:r w:rsidR="008C34C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</w:t>
            </w:r>
            <w:r w:rsidRPr="003D1FD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9 </w:t>
            </w:r>
            <w:r w:rsidRPr="003D1FDE">
              <w:rPr>
                <w:rFonts w:ascii="Times New Roman" w:hAnsi="Times New Roman" w:cs="Times New Roman"/>
                <w:sz w:val="22"/>
                <w:szCs w:val="24"/>
              </w:rPr>
              <w:t>Association</w:t>
            </w:r>
            <w:r w:rsidR="00D93C92" w:rsidRPr="003D1FDE">
              <w:rPr>
                <w:rFonts w:ascii="Times New Roman" w:hAnsi="Times New Roman" w:cs="Times New Roman"/>
                <w:sz w:val="22"/>
                <w:szCs w:val="24"/>
              </w:rPr>
              <w:t xml:space="preserve"> between inflammatory factors and the risk </w:t>
            </w:r>
            <w:r w:rsidRPr="003D1FDE">
              <w:rPr>
                <w:rFonts w:ascii="Times New Roman" w:hAnsi="Times New Roman" w:cs="Times New Roman"/>
                <w:sz w:val="22"/>
                <w:szCs w:val="24"/>
              </w:rPr>
              <w:t xml:space="preserve">of Crohn’s disease and </w:t>
            </w:r>
            <w:r w:rsidR="0043748F" w:rsidRPr="003D1FDE">
              <w:rPr>
                <w:rFonts w:ascii="Times New Roman" w:hAnsi="Times New Roman" w:cs="Times New Roman"/>
                <w:sz w:val="22"/>
                <w:szCs w:val="24"/>
              </w:rPr>
              <w:t>u</w:t>
            </w:r>
            <w:r w:rsidR="00D93C92" w:rsidRPr="003D1FDE">
              <w:rPr>
                <w:rFonts w:ascii="Times New Roman" w:hAnsi="Times New Roman" w:cs="Times New Roman"/>
                <w:sz w:val="22"/>
                <w:szCs w:val="24"/>
              </w:rPr>
              <w:t>lcerative</w:t>
            </w:r>
            <w:r w:rsidRPr="003D1FDE">
              <w:rPr>
                <w:rFonts w:ascii="Times New Roman" w:hAnsi="Times New Roman" w:cs="Times New Roman"/>
                <w:sz w:val="22"/>
                <w:szCs w:val="24"/>
              </w:rPr>
              <w:t xml:space="preserve"> colitis.</w:t>
            </w:r>
          </w:p>
        </w:tc>
        <w:tc>
          <w:tcPr>
            <w:tcW w:w="1517" w:type="dxa"/>
            <w:vAlign w:val="center"/>
          </w:tcPr>
          <w:p w14:paraId="0466BEBF" w14:textId="35010E43" w:rsidR="002A3C46" w:rsidRPr="003D1FDE" w:rsidRDefault="00663279" w:rsidP="0014304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</w:tr>
      <w:bookmarkEnd w:id="5"/>
    </w:tbl>
    <w:p w14:paraId="203219F1" w14:textId="77777777" w:rsidR="00295765" w:rsidRPr="00CD4CC8" w:rsidRDefault="00295765" w:rsidP="0083293D">
      <w:pPr>
        <w:rPr>
          <w:rFonts w:hint="eastAsia"/>
        </w:rPr>
      </w:pPr>
    </w:p>
    <w:p w14:paraId="4437B7F0" w14:textId="77777777" w:rsidR="00E63E99" w:rsidRDefault="00E63E99" w:rsidP="0083293D">
      <w:pPr>
        <w:rPr>
          <w:rFonts w:ascii="Times New Roman" w:hAnsi="Times New Roman" w:cs="Times New Roman"/>
          <w:b/>
          <w:bCs/>
          <w:color w:val="000000"/>
          <w:szCs w:val="21"/>
        </w:rPr>
        <w:sectPr w:rsidR="00E63E99" w:rsidSect="00E63E99">
          <w:headerReference w:type="default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3FBE9A" w14:textId="2DC5450F" w:rsidR="00004D34" w:rsidRDefault="00C51582" w:rsidP="00004D34">
      <w:pPr>
        <w:widowControl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4EA65B0" wp14:editId="25834159">
            <wp:extent cx="5273675" cy="5949950"/>
            <wp:effectExtent l="0" t="0" r="3175" b="0"/>
            <wp:docPr id="19123127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949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7FE2B4" w14:textId="2763BA6C" w:rsidR="00004D34" w:rsidRPr="006573A9" w:rsidRDefault="00004D34" w:rsidP="00004D34">
      <w:pPr>
        <w:widowControl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6573A9">
        <w:rPr>
          <w:rFonts w:ascii="Times New Roman" w:hAnsi="Times New Roman" w:cs="Times New Roman"/>
          <w:b/>
          <w:bCs/>
          <w:sz w:val="22"/>
        </w:rPr>
        <w:t>Fig</w:t>
      </w:r>
      <w:r w:rsidR="00663279" w:rsidRPr="006573A9">
        <w:rPr>
          <w:rFonts w:ascii="Times New Roman" w:hAnsi="Times New Roman" w:cs="Times New Roman"/>
          <w:b/>
          <w:bCs/>
          <w:sz w:val="22"/>
        </w:rPr>
        <w:t>.</w:t>
      </w:r>
      <w:r w:rsidRPr="006573A9">
        <w:rPr>
          <w:rFonts w:ascii="Times New Roman" w:hAnsi="Times New Roman" w:cs="Times New Roman"/>
          <w:b/>
          <w:bCs/>
          <w:sz w:val="22"/>
        </w:rPr>
        <w:t xml:space="preserve"> </w:t>
      </w:r>
      <w:r w:rsidR="008C34C5" w:rsidRPr="006573A9">
        <w:rPr>
          <w:rFonts w:ascii="Times New Roman" w:hAnsi="Times New Roman" w:cs="Times New Roman"/>
          <w:b/>
          <w:bCs/>
          <w:sz w:val="22"/>
        </w:rPr>
        <w:t>S</w:t>
      </w:r>
      <w:r w:rsidRPr="006573A9">
        <w:rPr>
          <w:rFonts w:ascii="Times New Roman" w:hAnsi="Times New Roman" w:cs="Times New Roman"/>
          <w:b/>
          <w:bCs/>
          <w:sz w:val="22"/>
        </w:rPr>
        <w:t xml:space="preserve">1 </w:t>
      </w:r>
      <w:r w:rsidRPr="006573A9">
        <w:rPr>
          <w:rFonts w:ascii="Times New Roman" w:hAnsi="Times New Roman" w:cs="Times New Roman"/>
          <w:sz w:val="22"/>
        </w:rPr>
        <w:t xml:space="preserve">Flow diagram of participants </w:t>
      </w:r>
      <w:r w:rsidRPr="006573A9">
        <w:rPr>
          <w:rFonts w:ascii="Times New Roman" w:hAnsi="Times New Roman" w:cs="Times New Roman" w:hint="eastAsia"/>
          <w:sz w:val="22"/>
        </w:rPr>
        <w:t>in</w:t>
      </w:r>
      <w:r w:rsidRPr="006573A9">
        <w:rPr>
          <w:rFonts w:ascii="Times New Roman" w:hAnsi="Times New Roman" w:cs="Times New Roman"/>
          <w:sz w:val="22"/>
        </w:rPr>
        <w:t xml:space="preserve"> the present study.</w:t>
      </w:r>
    </w:p>
    <w:p w14:paraId="42154689" w14:textId="77777777" w:rsidR="00004D34" w:rsidRPr="003D1FDE" w:rsidRDefault="00004D34" w:rsidP="0083293D"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0B870B9F" w14:textId="77777777" w:rsidR="00004D34" w:rsidRPr="00004D34" w:rsidRDefault="00004D34" w:rsidP="0083293D">
      <w:pPr>
        <w:rPr>
          <w:rFonts w:ascii="Times New Roman" w:hAnsi="Times New Roman" w:cs="Times New Roman"/>
          <w:b/>
          <w:bCs/>
          <w:color w:val="000000"/>
          <w:szCs w:val="21"/>
        </w:rPr>
        <w:sectPr w:rsidR="00004D34" w:rsidRPr="00004D34" w:rsidSect="00004D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2F9220" w14:textId="37F39395" w:rsidR="00C65EE1" w:rsidRPr="00C44818" w:rsidRDefault="0094107B" w:rsidP="0083293D">
      <w:pPr>
        <w:rPr>
          <w:rFonts w:ascii="Times New Roman" w:hAnsi="Times New Roman" w:cs="Times New Roman"/>
          <w:sz w:val="22"/>
        </w:rPr>
      </w:pPr>
      <w:r w:rsidRPr="00C44818"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 xml:space="preserve">Table </w:t>
      </w:r>
      <w:r w:rsidR="008C34C5"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="00295765" w:rsidRPr="00C44818">
        <w:rPr>
          <w:rFonts w:ascii="Times New Roman" w:hAnsi="Times New Roman" w:cs="Times New Roman"/>
          <w:b/>
          <w:bCs/>
          <w:color w:val="000000"/>
          <w:sz w:val="22"/>
        </w:rPr>
        <w:t>1</w:t>
      </w:r>
      <w:r w:rsidRPr="00C44818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r w:rsidRPr="00C44818">
        <w:rPr>
          <w:rFonts w:ascii="Times New Roman" w:hAnsi="Times New Roman" w:cs="Times New Roman"/>
          <w:color w:val="000000"/>
          <w:sz w:val="22"/>
        </w:rPr>
        <w:t xml:space="preserve">Components and </w:t>
      </w:r>
      <w:r w:rsidR="00D93C92" w:rsidRPr="00C44818">
        <w:rPr>
          <w:rFonts w:ascii="Times New Roman" w:hAnsi="Times New Roman" w:cs="Times New Roman"/>
          <w:color w:val="000000"/>
          <w:sz w:val="22"/>
        </w:rPr>
        <w:t>scoring criteria</w:t>
      </w:r>
      <w:r w:rsidRPr="00C44818">
        <w:rPr>
          <w:rFonts w:ascii="Times New Roman" w:hAnsi="Times New Roman" w:cs="Times New Roman"/>
          <w:color w:val="000000"/>
          <w:sz w:val="22"/>
        </w:rPr>
        <w:t xml:space="preserve"> of the </w:t>
      </w:r>
      <w:r w:rsidR="00D87B24" w:rsidRPr="00C44818">
        <w:rPr>
          <w:rFonts w:ascii="Times New Roman" w:hAnsi="Times New Roman" w:cs="Times New Roman"/>
          <w:color w:val="000000"/>
          <w:sz w:val="22"/>
        </w:rPr>
        <w:t>a</w:t>
      </w:r>
      <w:r w:rsidRPr="00C44818">
        <w:rPr>
          <w:rFonts w:ascii="Times New Roman" w:hAnsi="Times New Roman" w:cs="Times New Roman"/>
          <w:color w:val="000000"/>
          <w:sz w:val="22"/>
        </w:rPr>
        <w:t xml:space="preserve">lternate Mediterranean Diet </w:t>
      </w:r>
      <w:r w:rsidR="00DC1DBF" w:rsidRPr="00C44818">
        <w:rPr>
          <w:rFonts w:ascii="Times New Roman" w:hAnsi="Times New Roman" w:cs="Times New Roman"/>
          <w:color w:val="000000"/>
          <w:sz w:val="22"/>
        </w:rPr>
        <w:t>(</w:t>
      </w:r>
      <w:r w:rsidR="00024349" w:rsidRPr="00C44818">
        <w:rPr>
          <w:rFonts w:ascii="Times New Roman" w:hAnsi="Times New Roman" w:cs="Times New Roman"/>
          <w:color w:val="000000"/>
          <w:sz w:val="22"/>
        </w:rPr>
        <w:t>AMED</w:t>
      </w:r>
      <w:r w:rsidR="00DC1DBF" w:rsidRPr="00C44818">
        <w:rPr>
          <w:rFonts w:ascii="Times New Roman" w:hAnsi="Times New Roman" w:cs="Times New Roman"/>
          <w:color w:val="000000"/>
          <w:sz w:val="22"/>
        </w:rPr>
        <w:t xml:space="preserve">) </w:t>
      </w:r>
      <w:r w:rsidR="003D1FDE">
        <w:rPr>
          <w:rFonts w:ascii="Times New Roman" w:hAnsi="Times New Roman" w:cs="Times New Roman"/>
          <w:color w:val="000000"/>
          <w:sz w:val="22"/>
        </w:rPr>
        <w:t>s</w:t>
      </w:r>
      <w:r w:rsidRPr="00C44818">
        <w:rPr>
          <w:rFonts w:ascii="Times New Roman" w:hAnsi="Times New Roman" w:cs="Times New Roman"/>
          <w:color w:val="000000"/>
          <w:sz w:val="22"/>
        </w:rPr>
        <w:t>core</w:t>
      </w:r>
      <w:r w:rsidR="003D1FDE">
        <w:rPr>
          <w:rFonts w:ascii="Times New Roman" w:hAnsi="Times New Roman" w:cs="Times New Roman"/>
          <w:color w:val="000000"/>
          <w:sz w:val="22"/>
        </w:rPr>
        <w:t>.</w:t>
      </w:r>
    </w:p>
    <w:tbl>
      <w:tblPr>
        <w:tblStyle w:val="a3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8156"/>
        <w:gridCol w:w="2268"/>
        <w:gridCol w:w="2551"/>
      </w:tblGrid>
      <w:tr w:rsidR="00E360C7" w:rsidRPr="00D94A7D" w14:paraId="12823FAF" w14:textId="77777777" w:rsidTr="00D93C92">
        <w:trPr>
          <w:trHeight w:val="659"/>
        </w:trPr>
        <w:tc>
          <w:tcPr>
            <w:tcW w:w="17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05CD36" w14:textId="54FA4585" w:rsidR="00E360C7" w:rsidRPr="00B55A46" w:rsidRDefault="00024349" w:rsidP="007D39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5A46">
              <w:rPr>
                <w:rFonts w:ascii="Times New Roman" w:hAnsi="Times New Roman" w:cs="Times New Roman"/>
                <w:b/>
                <w:bCs/>
                <w:szCs w:val="21"/>
              </w:rPr>
              <w:t>Component</w:t>
            </w:r>
            <w:r w:rsidR="00D93C9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81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9E668E" w14:textId="4D3378A8" w:rsidR="00E360C7" w:rsidRPr="00B55A46" w:rsidRDefault="00024349" w:rsidP="007D39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5A46">
              <w:rPr>
                <w:rFonts w:ascii="Times New Roman" w:hAnsi="Times New Roman" w:cs="Times New Roman"/>
                <w:b/>
                <w:bCs/>
                <w:szCs w:val="21"/>
              </w:rPr>
              <w:t>Foo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CC0192" w14:textId="45281D0D" w:rsidR="00E360C7" w:rsidRPr="00B55A46" w:rsidRDefault="00024349" w:rsidP="007D39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="00D93C92" w:rsidRPr="00B55A46">
              <w:rPr>
                <w:rFonts w:ascii="Times New Roman" w:hAnsi="Times New Roman" w:cs="Times New Roman"/>
                <w:b/>
                <w:bCs/>
                <w:szCs w:val="21"/>
              </w:rPr>
              <w:t>core of 1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652D29" w14:textId="2D22B8F6" w:rsidR="00E360C7" w:rsidRPr="00B55A46" w:rsidRDefault="00024349" w:rsidP="007D39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5A46">
              <w:rPr>
                <w:rFonts w:ascii="Times New Roman" w:hAnsi="Times New Roman" w:cs="Times New Roman"/>
                <w:b/>
                <w:bCs/>
                <w:szCs w:val="21"/>
              </w:rPr>
              <w:t>Score of 0</w:t>
            </w:r>
          </w:p>
        </w:tc>
      </w:tr>
      <w:tr w:rsidR="00E360C7" w:rsidRPr="00D94A7D" w14:paraId="361B902D" w14:textId="77777777" w:rsidTr="00DC2CA0">
        <w:tc>
          <w:tcPr>
            <w:tcW w:w="176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4874130" w14:textId="0B1CB154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A7D">
              <w:rPr>
                <w:rFonts w:ascii="Times New Roman" w:hAnsi="Times New Roman" w:cs="Times New Roman"/>
                <w:color w:val="000000"/>
                <w:szCs w:val="21"/>
              </w:rPr>
              <w:t>1.vegetables</w:t>
            </w:r>
          </w:p>
        </w:tc>
        <w:tc>
          <w:tcPr>
            <w:tcW w:w="8156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FC3D1EA" w14:textId="0AFAEB9D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4A7D">
              <w:rPr>
                <w:rFonts w:ascii="Times New Roman" w:hAnsi="Times New Roman" w:cs="Times New Roman"/>
                <w:szCs w:val="21"/>
              </w:rPr>
              <w:t xml:space="preserve">coleslaw, side salad, avocado, beetroot, broccoli, </w:t>
            </w:r>
            <w:proofErr w:type="spellStart"/>
            <w:r w:rsidRPr="00D94A7D">
              <w:rPr>
                <w:rFonts w:ascii="Times New Roman" w:hAnsi="Times New Roman" w:cs="Times New Roman"/>
                <w:szCs w:val="21"/>
              </w:rPr>
              <w:t>butternutsquash</w:t>
            </w:r>
            <w:proofErr w:type="spellEnd"/>
            <w:r w:rsidRPr="00D94A7D">
              <w:rPr>
                <w:rFonts w:ascii="Times New Roman" w:hAnsi="Times New Roman" w:cs="Times New Roman"/>
                <w:szCs w:val="21"/>
              </w:rPr>
              <w:t xml:space="preserve">, cabbage/kale, carrot, cauliflower, celery, </w:t>
            </w:r>
            <w:proofErr w:type="spellStart"/>
            <w:r w:rsidRPr="00D94A7D">
              <w:rPr>
                <w:rFonts w:ascii="Times New Roman" w:hAnsi="Times New Roman" w:cs="Times New Roman"/>
                <w:szCs w:val="21"/>
              </w:rPr>
              <w:t>courgette</w:t>
            </w:r>
            <w:proofErr w:type="spellEnd"/>
            <w:r w:rsidRPr="00D94A7D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4A7D">
              <w:rPr>
                <w:rFonts w:ascii="Times New Roman" w:hAnsi="Times New Roman" w:cs="Times New Roman"/>
                <w:szCs w:val="21"/>
              </w:rPr>
              <w:t>cucumber, garlic, leek, lettuce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4A7D">
              <w:rPr>
                <w:rFonts w:ascii="Times New Roman" w:hAnsi="Times New Roman" w:cs="Times New Roman"/>
                <w:szCs w:val="21"/>
              </w:rPr>
              <w:t xml:space="preserve">mushroom, onion, parsnip, </w:t>
            </w:r>
            <w:proofErr w:type="spellStart"/>
            <w:r w:rsidRPr="00D94A7D">
              <w:rPr>
                <w:rFonts w:ascii="Times New Roman" w:hAnsi="Times New Roman" w:cs="Times New Roman"/>
                <w:szCs w:val="21"/>
              </w:rPr>
              <w:t>sweetpepper</w:t>
            </w:r>
            <w:proofErr w:type="spellEnd"/>
            <w:r w:rsidRPr="00D94A7D">
              <w:rPr>
                <w:rFonts w:ascii="Times New Roman" w:hAnsi="Times New Roman" w:cs="Times New Roman"/>
                <w:szCs w:val="21"/>
              </w:rPr>
              <w:t>, spinach, other vegetable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DFBEFCA" w14:textId="2582CB8D" w:rsidR="00E360C7" w:rsidRPr="00E360C7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each component, i</w:t>
            </w:r>
            <w:r w:rsidRPr="0031286B">
              <w:rPr>
                <w:rFonts w:ascii="Times New Roman" w:hAnsi="Times New Roman" w:cs="Times New Roman"/>
                <w:szCs w:val="21"/>
              </w:rPr>
              <w:t>ntakes above the median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6EB90B7" w14:textId="3ABC8D4D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6378">
              <w:rPr>
                <w:rFonts w:ascii="Times New Roman" w:hAnsi="Times New Roman" w:cs="Times New Roman"/>
                <w:szCs w:val="21"/>
              </w:rPr>
              <w:t>for eac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46378">
              <w:rPr>
                <w:rFonts w:ascii="Times New Roman" w:hAnsi="Times New Roman" w:cs="Times New Roman"/>
                <w:szCs w:val="21"/>
              </w:rPr>
              <w:t>component,</w:t>
            </w:r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  <w:r w:rsidRPr="0031286B">
              <w:rPr>
                <w:rFonts w:ascii="Times New Roman" w:hAnsi="Times New Roman" w:cs="Times New Roman"/>
                <w:szCs w:val="21"/>
              </w:rPr>
              <w:t>ntak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86B">
              <w:rPr>
                <w:rFonts w:ascii="Times New Roman" w:hAnsi="Times New Roman" w:cs="Times New Roman"/>
                <w:szCs w:val="21"/>
              </w:rPr>
              <w:t>below the median</w:t>
            </w:r>
          </w:p>
        </w:tc>
      </w:tr>
      <w:tr w:rsidR="00E360C7" w:rsidRPr="00D94A7D" w14:paraId="629BC996" w14:textId="77777777" w:rsidTr="00DC2CA0">
        <w:tc>
          <w:tcPr>
            <w:tcW w:w="1767" w:type="dxa"/>
            <w:shd w:val="clear" w:color="auto" w:fill="D9D9D9"/>
            <w:vAlign w:val="center"/>
          </w:tcPr>
          <w:p w14:paraId="5A76E410" w14:textId="4E709F81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A7D">
              <w:rPr>
                <w:rFonts w:ascii="Times New Roman" w:hAnsi="Times New Roman" w:cs="Times New Roman"/>
                <w:color w:val="000000"/>
                <w:szCs w:val="21"/>
              </w:rPr>
              <w:t>2.legumes</w:t>
            </w:r>
          </w:p>
        </w:tc>
        <w:tc>
          <w:tcPr>
            <w:tcW w:w="8156" w:type="dxa"/>
            <w:shd w:val="clear" w:color="auto" w:fill="D9D9D9"/>
            <w:vAlign w:val="center"/>
          </w:tcPr>
          <w:p w14:paraId="1E18323A" w14:textId="19095D3D" w:rsidR="00442791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4A7D">
              <w:rPr>
                <w:rFonts w:ascii="Times New Roman" w:hAnsi="Times New Roman" w:cs="Times New Roman"/>
                <w:szCs w:val="21"/>
              </w:rPr>
              <w:t>baked bean, pulses, broad bean,</w:t>
            </w:r>
          </w:p>
          <w:p w14:paraId="214B8A94" w14:textId="26A50C02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4A7D">
              <w:rPr>
                <w:rFonts w:ascii="Times New Roman" w:hAnsi="Times New Roman" w:cs="Times New Roman"/>
                <w:szCs w:val="21"/>
              </w:rPr>
              <w:t>tofu</w:t>
            </w: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6A100962" w14:textId="77777777" w:rsidR="00E360C7" w:rsidRPr="00D94A7D" w:rsidRDefault="00E360C7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D9D9D9"/>
            <w:vAlign w:val="center"/>
          </w:tcPr>
          <w:p w14:paraId="0444E898" w14:textId="77777777" w:rsidR="00E360C7" w:rsidRPr="00D94A7D" w:rsidRDefault="00E360C7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0C7" w:rsidRPr="00D94A7D" w14:paraId="44B4A2D3" w14:textId="77777777" w:rsidTr="00DC2CA0">
        <w:tc>
          <w:tcPr>
            <w:tcW w:w="1767" w:type="dxa"/>
            <w:shd w:val="clear" w:color="auto" w:fill="D9D9D9"/>
            <w:vAlign w:val="center"/>
          </w:tcPr>
          <w:p w14:paraId="1EF9E293" w14:textId="04007464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A7D">
              <w:rPr>
                <w:rFonts w:ascii="Times New Roman" w:hAnsi="Times New Roman" w:cs="Times New Roman"/>
                <w:color w:val="000000"/>
                <w:szCs w:val="21"/>
              </w:rPr>
              <w:t>3.fruits</w:t>
            </w:r>
          </w:p>
        </w:tc>
        <w:tc>
          <w:tcPr>
            <w:tcW w:w="8156" w:type="dxa"/>
            <w:shd w:val="clear" w:color="auto" w:fill="D9D9D9"/>
            <w:vAlign w:val="center"/>
          </w:tcPr>
          <w:p w14:paraId="0DE145F8" w14:textId="4ACBAF6F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1901">
              <w:rPr>
                <w:rFonts w:ascii="Times New Roman" w:hAnsi="Times New Roman" w:cs="Times New Roman"/>
                <w:szCs w:val="21"/>
              </w:rPr>
              <w:t xml:space="preserve">fruit juice, </w:t>
            </w:r>
            <w:r w:rsidRPr="00D94A7D">
              <w:rPr>
                <w:rFonts w:ascii="Times New Roman" w:hAnsi="Times New Roman" w:cs="Times New Roman"/>
                <w:szCs w:val="21"/>
              </w:rPr>
              <w:t>stewed fruit, prune, dri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4A7D">
              <w:rPr>
                <w:rFonts w:ascii="Times New Roman" w:hAnsi="Times New Roman" w:cs="Times New Roman"/>
                <w:szCs w:val="21"/>
              </w:rPr>
              <w:t>fruit, mixed fruit, apple, banana, berry, cherry, grapefruit, grape, mango, melon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4A7D">
              <w:rPr>
                <w:rFonts w:ascii="Times New Roman" w:hAnsi="Times New Roman" w:cs="Times New Roman"/>
                <w:szCs w:val="21"/>
              </w:rPr>
              <w:t>orange, satsuma, other fruit</w:t>
            </w: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1645F744" w14:textId="77777777" w:rsidR="00E360C7" w:rsidRPr="00D94A7D" w:rsidRDefault="00E360C7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D9D9D9"/>
            <w:vAlign w:val="center"/>
          </w:tcPr>
          <w:p w14:paraId="152B99B6" w14:textId="77777777" w:rsidR="00E360C7" w:rsidRPr="00D94A7D" w:rsidRDefault="00E360C7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0C7" w:rsidRPr="00D94A7D" w14:paraId="1A2B1ECC" w14:textId="77777777" w:rsidTr="00DC2CA0">
        <w:tc>
          <w:tcPr>
            <w:tcW w:w="1767" w:type="dxa"/>
            <w:shd w:val="clear" w:color="auto" w:fill="D9D9D9"/>
            <w:vAlign w:val="center"/>
          </w:tcPr>
          <w:p w14:paraId="60D74BF9" w14:textId="7EC9A184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A7D">
              <w:rPr>
                <w:rFonts w:ascii="Times New Roman" w:hAnsi="Times New Roman" w:cs="Times New Roman"/>
                <w:color w:val="000000"/>
                <w:szCs w:val="21"/>
              </w:rPr>
              <w:t>4.nuts</w:t>
            </w:r>
          </w:p>
        </w:tc>
        <w:tc>
          <w:tcPr>
            <w:tcW w:w="8156" w:type="dxa"/>
            <w:shd w:val="clear" w:color="auto" w:fill="D9D9D9"/>
            <w:vAlign w:val="center"/>
          </w:tcPr>
          <w:p w14:paraId="5EDF5B50" w14:textId="4AFEAA76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4A7D">
              <w:rPr>
                <w:rFonts w:ascii="Times New Roman" w:hAnsi="Times New Roman" w:cs="Times New Roman"/>
                <w:szCs w:val="21"/>
              </w:rPr>
              <w:t>salted peanuts, unsalted peanuts, salt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4A7D">
              <w:rPr>
                <w:rFonts w:ascii="Times New Roman" w:hAnsi="Times New Roman" w:cs="Times New Roman"/>
                <w:szCs w:val="21"/>
              </w:rPr>
              <w:t>nuts, unsalted nuts, seeds</w:t>
            </w: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39BF066C" w14:textId="77777777" w:rsidR="00E360C7" w:rsidRPr="00D94A7D" w:rsidRDefault="00E360C7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D9D9D9"/>
            <w:vAlign w:val="center"/>
          </w:tcPr>
          <w:p w14:paraId="70662876" w14:textId="77777777" w:rsidR="00E360C7" w:rsidRPr="00D94A7D" w:rsidRDefault="00E360C7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0C7" w:rsidRPr="00D94A7D" w14:paraId="1550B375" w14:textId="77777777" w:rsidTr="00DC2CA0">
        <w:tc>
          <w:tcPr>
            <w:tcW w:w="1767" w:type="dxa"/>
            <w:shd w:val="clear" w:color="auto" w:fill="D9D9D9"/>
            <w:vAlign w:val="center"/>
          </w:tcPr>
          <w:p w14:paraId="28BDEF4E" w14:textId="399CCB26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A7D">
              <w:rPr>
                <w:rFonts w:ascii="Times New Roman" w:hAnsi="Times New Roman" w:cs="Times New Roman"/>
                <w:color w:val="000000"/>
                <w:szCs w:val="21"/>
              </w:rPr>
              <w:t>5.whole grains</w:t>
            </w:r>
          </w:p>
        </w:tc>
        <w:tc>
          <w:tcPr>
            <w:tcW w:w="8156" w:type="dxa"/>
            <w:shd w:val="clear" w:color="auto" w:fill="D9D9D9"/>
            <w:vAlign w:val="center"/>
          </w:tcPr>
          <w:p w14:paraId="3CB1CAA6" w14:textId="74199CD0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4A7D">
              <w:rPr>
                <w:rFonts w:ascii="Times New Roman" w:hAnsi="Times New Roman" w:cs="Times New Roman"/>
                <w:szCs w:val="21"/>
              </w:rPr>
              <w:t>muesli, oat crunch, sweetened cerea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4A7D">
              <w:rPr>
                <w:rFonts w:ascii="Times New Roman" w:hAnsi="Times New Roman" w:cs="Times New Roman"/>
                <w:szCs w:val="21"/>
              </w:rPr>
              <w:t>plain cereal, bran cereal, whole-whe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4A7D">
              <w:rPr>
                <w:rFonts w:ascii="Times New Roman" w:hAnsi="Times New Roman" w:cs="Times New Roman"/>
                <w:szCs w:val="21"/>
              </w:rPr>
              <w:t>cereal, other cereal, oatcakes, whole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94A7D">
              <w:rPr>
                <w:rFonts w:ascii="Times New Roman" w:hAnsi="Times New Roman" w:cs="Times New Roman"/>
                <w:szCs w:val="21"/>
              </w:rPr>
              <w:t>me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4A7D">
              <w:rPr>
                <w:rFonts w:ascii="Times New Roman" w:hAnsi="Times New Roman" w:cs="Times New Roman"/>
                <w:szCs w:val="21"/>
              </w:rPr>
              <w:t>pasta, brown rice, couscous, cereal bar</w:t>
            </w: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0BB8164E" w14:textId="77777777" w:rsidR="00E360C7" w:rsidRPr="00D94A7D" w:rsidRDefault="00E360C7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D9D9D9"/>
            <w:vAlign w:val="center"/>
          </w:tcPr>
          <w:p w14:paraId="303C5334" w14:textId="77777777" w:rsidR="00E360C7" w:rsidRPr="00D94A7D" w:rsidRDefault="00E360C7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0C7" w:rsidRPr="00D94A7D" w14:paraId="5918D4A9" w14:textId="77777777" w:rsidTr="00DC2CA0">
        <w:tc>
          <w:tcPr>
            <w:tcW w:w="1767" w:type="dxa"/>
            <w:shd w:val="clear" w:color="auto" w:fill="D9D9D9"/>
            <w:vAlign w:val="center"/>
          </w:tcPr>
          <w:p w14:paraId="4F148D1F" w14:textId="7BDF7788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A7D">
              <w:rPr>
                <w:rFonts w:ascii="Times New Roman" w:hAnsi="Times New Roman" w:cs="Times New Roman"/>
                <w:color w:val="000000"/>
                <w:szCs w:val="21"/>
              </w:rPr>
              <w:t>6.fish</w:t>
            </w:r>
          </w:p>
        </w:tc>
        <w:tc>
          <w:tcPr>
            <w:tcW w:w="8156" w:type="dxa"/>
            <w:shd w:val="clear" w:color="auto" w:fill="D9D9D9"/>
            <w:vAlign w:val="center"/>
          </w:tcPr>
          <w:p w14:paraId="02924BD1" w14:textId="1F514129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4A7D">
              <w:rPr>
                <w:rFonts w:ascii="Times New Roman" w:hAnsi="Times New Roman" w:cs="Times New Roman"/>
                <w:szCs w:val="21"/>
              </w:rPr>
              <w:t>tinned tuna, oily fish, breaded fish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4A7D">
              <w:rPr>
                <w:rFonts w:ascii="Times New Roman" w:hAnsi="Times New Roman" w:cs="Times New Roman"/>
                <w:szCs w:val="21"/>
              </w:rPr>
              <w:t>battered fish, white fish, prawns, lobster/crab, shellfish, other fish</w:t>
            </w: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41733770" w14:textId="77777777" w:rsidR="00E360C7" w:rsidRPr="00D94A7D" w:rsidRDefault="00E360C7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D9D9D9"/>
            <w:vAlign w:val="center"/>
          </w:tcPr>
          <w:p w14:paraId="7C22AB76" w14:textId="77777777" w:rsidR="00E360C7" w:rsidRPr="00D94A7D" w:rsidRDefault="00E360C7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0C7" w:rsidRPr="00D94A7D" w14:paraId="0408D446" w14:textId="77777777" w:rsidTr="00DC2CA0">
        <w:tc>
          <w:tcPr>
            <w:tcW w:w="1767" w:type="dxa"/>
            <w:shd w:val="clear" w:color="auto" w:fill="D9D9D9"/>
            <w:vAlign w:val="center"/>
          </w:tcPr>
          <w:p w14:paraId="1C16E942" w14:textId="133A1837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4A7D">
              <w:rPr>
                <w:rFonts w:ascii="Times New Roman" w:hAnsi="Times New Roman" w:cs="Times New Roman"/>
                <w:color w:val="000000" w:themeColor="text1"/>
                <w:szCs w:val="21"/>
              </w:rPr>
              <w:t>7.</w:t>
            </w:r>
            <w:r w:rsidRPr="00D94A7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C5EAE" w:rsidRPr="00D94A7D">
              <w:rPr>
                <w:rFonts w:ascii="Times New Roman" w:hAnsi="Times New Roman" w:cs="Times New Roman"/>
                <w:color w:val="000000" w:themeColor="text1"/>
                <w:szCs w:val="21"/>
              </w:rPr>
              <w:t>MUFA:</w:t>
            </w:r>
            <w:r w:rsidR="000C5E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C5EAE" w:rsidRPr="00D94A7D">
              <w:rPr>
                <w:rFonts w:ascii="Times New Roman" w:hAnsi="Times New Roman" w:cs="Times New Roman"/>
                <w:color w:val="000000" w:themeColor="text1"/>
                <w:szCs w:val="21"/>
              </w:rPr>
              <w:t>SFA</w:t>
            </w:r>
            <w:r w:rsidR="000C5EAE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  <w:r w:rsidRPr="00D94A7D">
              <w:rPr>
                <w:rFonts w:ascii="Times New Roman" w:hAnsi="Times New Roman" w:cs="Times New Roman"/>
                <w:color w:val="000000" w:themeColor="text1"/>
                <w:szCs w:val="21"/>
              </w:rPr>
              <w:t>ratio</w:t>
            </w:r>
          </w:p>
        </w:tc>
        <w:tc>
          <w:tcPr>
            <w:tcW w:w="8156" w:type="dxa"/>
            <w:shd w:val="clear" w:color="auto" w:fill="D9D9D9"/>
            <w:vAlign w:val="center"/>
          </w:tcPr>
          <w:p w14:paraId="35FF4DB0" w14:textId="7D8B5C97" w:rsidR="00442791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_Hlk130767459"/>
            <w:r w:rsidRPr="00D94A7D">
              <w:rPr>
                <w:rFonts w:ascii="Times New Roman" w:hAnsi="Times New Roman" w:cs="Times New Roman"/>
                <w:szCs w:val="21"/>
              </w:rPr>
              <w:t>monounsaturated fatty acids</w:t>
            </w:r>
            <w:bookmarkEnd w:id="6"/>
            <w:r w:rsidRPr="00D94A7D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7" w:name="_Hlk130767468"/>
            <w:r w:rsidRPr="00D94A7D">
              <w:rPr>
                <w:rFonts w:ascii="Times New Roman" w:hAnsi="Times New Roman" w:cs="Times New Roman"/>
                <w:szCs w:val="21"/>
              </w:rPr>
              <w:t>saturated</w:t>
            </w:r>
          </w:p>
          <w:p w14:paraId="1E542212" w14:textId="5B1E001B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4A7D">
              <w:rPr>
                <w:rFonts w:ascii="Times New Roman" w:hAnsi="Times New Roman" w:cs="Times New Roman"/>
                <w:szCs w:val="21"/>
              </w:rPr>
              <w:t>fatty acids</w:t>
            </w:r>
            <w:bookmarkEnd w:id="7"/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1CABCACF" w14:textId="77777777" w:rsidR="00E360C7" w:rsidRPr="00D94A7D" w:rsidRDefault="00E360C7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vMerge/>
            <w:shd w:val="clear" w:color="auto" w:fill="D9D9D9"/>
            <w:vAlign w:val="center"/>
          </w:tcPr>
          <w:p w14:paraId="05901882" w14:textId="77777777" w:rsidR="00E360C7" w:rsidRPr="00D94A7D" w:rsidRDefault="00E360C7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0C7" w:rsidRPr="00D94A7D" w14:paraId="119AE95D" w14:textId="77777777" w:rsidTr="00F41AD9">
        <w:tc>
          <w:tcPr>
            <w:tcW w:w="1767" w:type="dxa"/>
            <w:vAlign w:val="center"/>
          </w:tcPr>
          <w:p w14:paraId="499D4B3C" w14:textId="613050CB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A7D">
              <w:rPr>
                <w:rFonts w:ascii="Times New Roman" w:hAnsi="Times New Roman" w:cs="Times New Roman"/>
                <w:color w:val="000000"/>
                <w:szCs w:val="21"/>
              </w:rPr>
              <w:t>8.red an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94A7D">
              <w:rPr>
                <w:rFonts w:ascii="Times New Roman" w:hAnsi="Times New Roman" w:cs="Times New Roman"/>
                <w:color w:val="000000"/>
                <w:szCs w:val="21"/>
              </w:rPr>
              <w:t>processed meat</w:t>
            </w:r>
          </w:p>
        </w:tc>
        <w:tc>
          <w:tcPr>
            <w:tcW w:w="8156" w:type="dxa"/>
            <w:vAlign w:val="center"/>
          </w:tcPr>
          <w:p w14:paraId="13196EAA" w14:textId="0FDEAFC1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A7D">
              <w:rPr>
                <w:rFonts w:ascii="Times New Roman" w:hAnsi="Times New Roman" w:cs="Times New Roman"/>
                <w:color w:val="000000"/>
                <w:szCs w:val="21"/>
              </w:rPr>
              <w:t>sausage, beef, pork, lamb, bacon, ham, liver</w:t>
            </w:r>
          </w:p>
        </w:tc>
        <w:tc>
          <w:tcPr>
            <w:tcW w:w="2268" w:type="dxa"/>
            <w:vAlign w:val="center"/>
          </w:tcPr>
          <w:p w14:paraId="51B729D4" w14:textId="23173569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6378">
              <w:rPr>
                <w:rFonts w:ascii="Times New Roman" w:hAnsi="Times New Roman" w:cs="Times New Roman"/>
                <w:szCs w:val="21"/>
              </w:rPr>
              <w:t>for each component,</w:t>
            </w:r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  <w:r w:rsidRPr="0031286B">
              <w:rPr>
                <w:rFonts w:ascii="Times New Roman" w:hAnsi="Times New Roman" w:cs="Times New Roman"/>
                <w:szCs w:val="21"/>
              </w:rPr>
              <w:t>ntakes below the median</w:t>
            </w:r>
          </w:p>
        </w:tc>
        <w:tc>
          <w:tcPr>
            <w:tcW w:w="2551" w:type="dxa"/>
            <w:vAlign w:val="center"/>
          </w:tcPr>
          <w:p w14:paraId="7ACC7B16" w14:textId="6C7C99AF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0C7">
              <w:rPr>
                <w:rFonts w:ascii="Times New Roman" w:hAnsi="Times New Roman" w:cs="Times New Roman"/>
                <w:color w:val="000000"/>
                <w:szCs w:val="21"/>
              </w:rPr>
              <w:t>for each component, intakes above the median</w:t>
            </w:r>
          </w:p>
        </w:tc>
      </w:tr>
      <w:tr w:rsidR="00E360C7" w:rsidRPr="00D94A7D" w14:paraId="109ACBCA" w14:textId="77777777" w:rsidTr="00DC2CA0">
        <w:tc>
          <w:tcPr>
            <w:tcW w:w="1767" w:type="dxa"/>
            <w:shd w:val="clear" w:color="auto" w:fill="D9D9D9"/>
            <w:vAlign w:val="center"/>
          </w:tcPr>
          <w:p w14:paraId="72D21F06" w14:textId="18FAA476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A7D">
              <w:rPr>
                <w:rFonts w:ascii="Times New Roman" w:hAnsi="Times New Roman" w:cs="Times New Roman"/>
                <w:color w:val="000000"/>
                <w:szCs w:val="21"/>
              </w:rPr>
              <w:t>9.alcohol</w:t>
            </w:r>
          </w:p>
        </w:tc>
        <w:tc>
          <w:tcPr>
            <w:tcW w:w="8156" w:type="dxa"/>
            <w:shd w:val="clear" w:color="auto" w:fill="D9D9D9"/>
            <w:vAlign w:val="center"/>
          </w:tcPr>
          <w:p w14:paraId="63F096F9" w14:textId="7DE17BDF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A7D">
              <w:rPr>
                <w:rFonts w:ascii="Times New Roman" w:hAnsi="Times New Roman" w:cs="Times New Roman"/>
                <w:color w:val="000000"/>
                <w:szCs w:val="21"/>
              </w:rPr>
              <w:t>alcohol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726A4F2A" w14:textId="05B0B88C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4A7D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g/d </w:t>
            </w:r>
            <w:r w:rsidRPr="00D94A7D"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4A7D">
              <w:rPr>
                <w:rFonts w:ascii="Times New Roman" w:hAnsi="Times New Roman" w:cs="Times New Roman"/>
                <w:szCs w:val="21"/>
              </w:rPr>
              <w:t>alcoho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4A7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D94A7D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D94A7D">
              <w:rPr>
                <w:rFonts w:ascii="Times New Roman" w:hAnsi="Times New Roman" w:cs="Times New Roman"/>
                <w:szCs w:val="21"/>
              </w:rPr>
              <w:t xml:space="preserve"> g</w:t>
            </w:r>
            <w:r>
              <w:rPr>
                <w:rFonts w:ascii="Times New Roman" w:hAnsi="Times New Roman" w:cs="Times New Roman"/>
                <w:szCs w:val="21"/>
              </w:rPr>
              <w:t>/d</w:t>
            </w:r>
          </w:p>
        </w:tc>
        <w:tc>
          <w:tcPr>
            <w:tcW w:w="2551" w:type="dxa"/>
            <w:shd w:val="clear" w:color="auto" w:fill="D9D9D9"/>
            <w:vAlign w:val="center"/>
          </w:tcPr>
          <w:p w14:paraId="736BFB76" w14:textId="7BF50050" w:rsidR="00E360C7" w:rsidRPr="00D94A7D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D94A7D">
              <w:rPr>
                <w:rFonts w:ascii="Times New Roman" w:hAnsi="Times New Roman" w:cs="Times New Roman"/>
                <w:szCs w:val="21"/>
              </w:rPr>
              <w:t>lcoho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4A7D">
              <w:rPr>
                <w:rFonts w:ascii="Times New Roman" w:hAnsi="Times New Roman" w:cs="Times New Roman"/>
                <w:szCs w:val="21"/>
              </w:rPr>
              <w:t>&lt;5g</w:t>
            </w:r>
            <w:r>
              <w:rPr>
                <w:rFonts w:ascii="Times New Roman" w:hAnsi="Times New Roman" w:cs="Times New Roman"/>
                <w:szCs w:val="21"/>
              </w:rPr>
              <w:t>/d</w:t>
            </w:r>
            <w:r w:rsidRPr="00D94A7D">
              <w:rPr>
                <w:rFonts w:ascii="Times New Roman" w:hAnsi="Times New Roman" w:cs="Times New Roman"/>
                <w:szCs w:val="21"/>
              </w:rPr>
              <w:t xml:space="preserve"> 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4A7D">
              <w:rPr>
                <w:rFonts w:ascii="Times New Roman" w:hAnsi="Times New Roman" w:cs="Times New Roman"/>
                <w:szCs w:val="21"/>
              </w:rPr>
              <w:t>&gt;15 g</w:t>
            </w:r>
            <w:r>
              <w:rPr>
                <w:rFonts w:ascii="Times New Roman" w:hAnsi="Times New Roman" w:cs="Times New Roman"/>
                <w:szCs w:val="21"/>
              </w:rPr>
              <w:t>/d</w:t>
            </w:r>
          </w:p>
        </w:tc>
      </w:tr>
      <w:tr w:rsidR="00E360C7" w:rsidRPr="00357355" w14:paraId="7F35D5DD" w14:textId="77777777" w:rsidTr="00F41AD9">
        <w:tc>
          <w:tcPr>
            <w:tcW w:w="1767" w:type="dxa"/>
            <w:tcBorders>
              <w:bottom w:val="single" w:sz="12" w:space="0" w:color="auto"/>
            </w:tcBorders>
            <w:vAlign w:val="center"/>
          </w:tcPr>
          <w:p w14:paraId="1D88C9D8" w14:textId="75C0FA5C" w:rsidR="00E360C7" w:rsidRPr="00357355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7355">
              <w:rPr>
                <w:rFonts w:ascii="Times New Roman" w:hAnsi="Times New Roman" w:cs="Times New Roman"/>
                <w:color w:val="000000"/>
                <w:szCs w:val="21"/>
              </w:rPr>
              <w:t>total score</w:t>
            </w:r>
          </w:p>
        </w:tc>
        <w:tc>
          <w:tcPr>
            <w:tcW w:w="8156" w:type="dxa"/>
            <w:tcBorders>
              <w:bottom w:val="single" w:sz="12" w:space="0" w:color="auto"/>
            </w:tcBorders>
            <w:vAlign w:val="center"/>
          </w:tcPr>
          <w:p w14:paraId="23B4258F" w14:textId="77777777" w:rsidR="00E360C7" w:rsidRPr="00357355" w:rsidRDefault="00E360C7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1119A5E" w14:textId="5DC3FDCA" w:rsidR="00E360C7" w:rsidRPr="00357355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735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2B5BE390" w14:textId="750418DE" w:rsidR="00E360C7" w:rsidRPr="00357355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735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4F5A7539" w14:textId="05926C3F" w:rsidR="00E360C7" w:rsidRPr="00357355" w:rsidRDefault="000C5EAE" w:rsidP="0083293D">
      <w:pPr>
        <w:rPr>
          <w:rFonts w:ascii="Times New Roman" w:hAnsi="Times New Roman" w:cs="Times New Roman"/>
          <w:color w:val="000000"/>
          <w:szCs w:val="21"/>
        </w:rPr>
      </w:pPr>
      <w:bookmarkStart w:id="8" w:name="_Hlk130767555"/>
      <w:r w:rsidRPr="000C5EAE">
        <w:rPr>
          <w:rFonts w:ascii="Times New Roman" w:hAnsi="Times New Roman" w:cs="Times New Roman"/>
          <w:color w:val="000000"/>
          <w:szCs w:val="21"/>
        </w:rPr>
        <w:t>Abbreviations:</w:t>
      </w:r>
      <w:r w:rsidR="00357355">
        <w:rPr>
          <w:rFonts w:ascii="Times New Roman" w:hAnsi="Times New Roman" w:cs="Times New Roman"/>
          <w:color w:val="000000"/>
          <w:szCs w:val="21"/>
        </w:rPr>
        <w:t xml:space="preserve"> MUFA</w:t>
      </w:r>
      <w:r>
        <w:rPr>
          <w:rFonts w:ascii="Times New Roman" w:hAnsi="Times New Roman" w:cs="Times New Roman"/>
          <w:color w:val="000000"/>
          <w:szCs w:val="21"/>
        </w:rPr>
        <w:t>,</w:t>
      </w:r>
      <w:r w:rsidR="00357355">
        <w:rPr>
          <w:rFonts w:ascii="Times New Roman" w:hAnsi="Times New Roman" w:cs="Times New Roman"/>
          <w:color w:val="000000"/>
          <w:szCs w:val="21"/>
        </w:rPr>
        <w:t xml:space="preserve"> m</w:t>
      </w:r>
      <w:r w:rsidR="00357355" w:rsidRPr="00357355">
        <w:rPr>
          <w:rFonts w:ascii="Times New Roman" w:hAnsi="Times New Roman" w:cs="Times New Roman"/>
          <w:color w:val="000000"/>
          <w:szCs w:val="21"/>
        </w:rPr>
        <w:t>onounsaturated fatty acid</w:t>
      </w:r>
      <w:r w:rsidR="00357355">
        <w:rPr>
          <w:rFonts w:ascii="Times New Roman" w:hAnsi="Times New Roman" w:cs="Times New Roman"/>
          <w:color w:val="000000"/>
          <w:szCs w:val="21"/>
        </w:rPr>
        <w:t>; SFA</w:t>
      </w:r>
      <w:r>
        <w:rPr>
          <w:rFonts w:ascii="Times New Roman" w:hAnsi="Times New Roman" w:cs="Times New Roman"/>
          <w:color w:val="000000"/>
          <w:szCs w:val="21"/>
        </w:rPr>
        <w:t>,</w:t>
      </w:r>
      <w:r w:rsidR="00357355">
        <w:rPr>
          <w:rFonts w:ascii="Times New Roman" w:hAnsi="Times New Roman" w:cs="Times New Roman"/>
          <w:color w:val="000000"/>
          <w:szCs w:val="21"/>
        </w:rPr>
        <w:t xml:space="preserve"> s</w:t>
      </w:r>
      <w:r w:rsidR="00357355" w:rsidRPr="00357355">
        <w:rPr>
          <w:rFonts w:ascii="Times New Roman" w:hAnsi="Times New Roman" w:cs="Times New Roman"/>
          <w:color w:val="000000"/>
          <w:szCs w:val="21"/>
        </w:rPr>
        <w:t>aturated fatty acid</w:t>
      </w:r>
      <w:r w:rsidR="00357355">
        <w:rPr>
          <w:rFonts w:ascii="Times New Roman" w:hAnsi="Times New Roman" w:cs="Times New Roman"/>
          <w:color w:val="000000"/>
          <w:szCs w:val="21"/>
        </w:rPr>
        <w:t>.</w:t>
      </w:r>
    </w:p>
    <w:bookmarkEnd w:id="8"/>
    <w:p w14:paraId="62341985" w14:textId="77777777" w:rsidR="00071B12" w:rsidRDefault="00071B12" w:rsidP="0083293D">
      <w:pPr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br w:type="page"/>
      </w:r>
    </w:p>
    <w:p w14:paraId="4CE8B7D8" w14:textId="16718682" w:rsidR="00D94A7D" w:rsidRPr="00C44818" w:rsidRDefault="00D94A7D" w:rsidP="0083293D">
      <w:pPr>
        <w:rPr>
          <w:rFonts w:ascii="Times New Roman" w:hAnsi="Times New Roman" w:cs="Times New Roman"/>
          <w:b/>
          <w:bCs/>
          <w:color w:val="000000"/>
          <w:sz w:val="22"/>
        </w:rPr>
      </w:pPr>
      <w:r w:rsidRPr="00C44818"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 xml:space="preserve">Table </w:t>
      </w:r>
      <w:r w:rsidR="008C34C5"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="00295765" w:rsidRPr="00C44818">
        <w:rPr>
          <w:rFonts w:ascii="Times New Roman" w:hAnsi="Times New Roman" w:cs="Times New Roman"/>
          <w:b/>
          <w:bCs/>
          <w:color w:val="000000"/>
          <w:sz w:val="22"/>
        </w:rPr>
        <w:t>2</w:t>
      </w:r>
      <w:r w:rsidRPr="00C44818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r w:rsidRPr="00C44818">
        <w:rPr>
          <w:rFonts w:ascii="Times New Roman" w:hAnsi="Times New Roman" w:cs="Times New Roman"/>
          <w:color w:val="000000"/>
          <w:sz w:val="22"/>
        </w:rPr>
        <w:t>Components and</w:t>
      </w:r>
      <w:r w:rsidR="00D93C92" w:rsidRPr="00C44818">
        <w:rPr>
          <w:rFonts w:ascii="Times New Roman" w:hAnsi="Times New Roman" w:cs="Times New Roman"/>
          <w:color w:val="000000"/>
          <w:sz w:val="22"/>
        </w:rPr>
        <w:t xml:space="preserve"> scoring criteria</w:t>
      </w:r>
      <w:r w:rsidRPr="00C44818">
        <w:rPr>
          <w:rFonts w:ascii="Times New Roman" w:hAnsi="Times New Roman" w:cs="Times New Roman"/>
          <w:color w:val="000000"/>
          <w:sz w:val="22"/>
        </w:rPr>
        <w:t xml:space="preserve"> of the Healthy Eating Index 2015</w:t>
      </w:r>
      <w:r w:rsidR="00ED0F38" w:rsidRPr="00C44818">
        <w:rPr>
          <w:rFonts w:ascii="Times New Roman" w:hAnsi="Times New Roman" w:cs="Times New Roman"/>
          <w:color w:val="000000"/>
          <w:sz w:val="22"/>
        </w:rPr>
        <w:t xml:space="preserve"> </w:t>
      </w:r>
      <w:r w:rsidRPr="00C44818">
        <w:rPr>
          <w:rFonts w:ascii="Times New Roman" w:hAnsi="Times New Roman" w:cs="Times New Roman"/>
          <w:color w:val="000000"/>
          <w:sz w:val="22"/>
        </w:rPr>
        <w:t>(HEI-2015)</w:t>
      </w:r>
      <w:r w:rsidR="003D1FDE">
        <w:rPr>
          <w:rFonts w:ascii="Times New Roman" w:hAnsi="Times New Roman" w:cs="Times New Roman"/>
          <w:color w:val="000000"/>
          <w:sz w:val="22"/>
        </w:rPr>
        <w:t>.</w:t>
      </w:r>
    </w:p>
    <w:tbl>
      <w:tblPr>
        <w:tblStyle w:val="a3"/>
        <w:tblW w:w="149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8392"/>
        <w:gridCol w:w="794"/>
        <w:gridCol w:w="1758"/>
        <w:gridCol w:w="1814"/>
      </w:tblGrid>
      <w:tr w:rsidR="00B55A46" w:rsidRPr="00641976" w14:paraId="19CD0055" w14:textId="77777777" w:rsidTr="000C5EAE"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E1AD77" w14:textId="36F2DB3B" w:rsidR="0092193D" w:rsidRPr="00B55A46" w:rsidRDefault="00024349" w:rsidP="00C42DE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5A46">
              <w:rPr>
                <w:rFonts w:ascii="Times New Roman" w:hAnsi="Times New Roman" w:cs="Times New Roman"/>
                <w:b/>
                <w:bCs/>
                <w:szCs w:val="21"/>
              </w:rPr>
              <w:t>Component</w:t>
            </w:r>
            <w:r w:rsidR="00D93C9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83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C87975" w14:textId="7C1D9752" w:rsidR="0092193D" w:rsidRPr="00B55A46" w:rsidRDefault="00024349" w:rsidP="00C42DE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5A46">
              <w:rPr>
                <w:rFonts w:ascii="Times New Roman" w:hAnsi="Times New Roman" w:cs="Times New Roman"/>
                <w:b/>
                <w:bCs/>
                <w:szCs w:val="21"/>
              </w:rPr>
              <w:t>Food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E8656E" w14:textId="2576BE0F" w:rsidR="0092193D" w:rsidRPr="00B55A46" w:rsidRDefault="00024349" w:rsidP="00C42DE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5A46">
              <w:rPr>
                <w:rFonts w:ascii="Times New Roman" w:hAnsi="Times New Roman" w:cs="Times New Roman"/>
                <w:b/>
                <w:bCs/>
                <w:szCs w:val="21"/>
              </w:rPr>
              <w:t>Max score</w:t>
            </w:r>
            <w:r w:rsidR="00A26272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26272" w:rsidRPr="00A329D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880468" w14:textId="012D69B1" w:rsidR="0092193D" w:rsidRPr="00B55A46" w:rsidRDefault="00024349" w:rsidP="00C42DE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5A46">
              <w:rPr>
                <w:rFonts w:ascii="Times New Roman" w:hAnsi="Times New Roman" w:cs="Times New Roman"/>
                <w:b/>
                <w:bCs/>
                <w:szCs w:val="21"/>
              </w:rPr>
              <w:t>Criteria for maximum score</w:t>
            </w:r>
            <w:r w:rsidR="00D93C92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1DBC49" w14:textId="1526A8CE" w:rsidR="0092193D" w:rsidRPr="00B55A46" w:rsidRDefault="00024349" w:rsidP="00C42DE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5A46">
              <w:rPr>
                <w:rFonts w:ascii="Times New Roman" w:hAnsi="Times New Roman" w:cs="Times New Roman"/>
                <w:b/>
                <w:bCs/>
                <w:szCs w:val="21"/>
              </w:rPr>
              <w:t>Score of 0</w:t>
            </w:r>
          </w:p>
        </w:tc>
      </w:tr>
      <w:tr w:rsidR="00B55A46" w:rsidRPr="00641976" w14:paraId="15100BE8" w14:textId="77777777" w:rsidTr="00DC2CA0">
        <w:tc>
          <w:tcPr>
            <w:tcW w:w="221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8927F1D" w14:textId="07B2186F" w:rsidR="0092193D" w:rsidRPr="00641976" w:rsidRDefault="00D93C92" w:rsidP="008329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976">
              <w:rPr>
                <w:rFonts w:ascii="Times New Roman" w:hAnsi="Times New Roman" w:cs="Times New Roman"/>
                <w:color w:val="000000"/>
                <w:szCs w:val="21"/>
              </w:rPr>
              <w:t>1.total fruits</w:t>
            </w:r>
          </w:p>
        </w:tc>
        <w:tc>
          <w:tcPr>
            <w:tcW w:w="839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18B3D53" w14:textId="6822FE82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stewed fruit, prune, dried fruit, mixed fruit, apple, banana, berry, cherry, grapefruit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grape, mango, melon, orange, satsuma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peach/nectarine, pear, pineapple, plum, other fruit intak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5BC61AF" w14:textId="627EF264" w:rsidR="0092193D" w:rsidRPr="00641976" w:rsidRDefault="00D93C92" w:rsidP="00004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7A8CF8F" w14:textId="32AFDD36" w:rsidR="0092193D" w:rsidRPr="00641976" w:rsidRDefault="00D93C92" w:rsidP="00544038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0.8 cup</w:t>
            </w:r>
            <w:r w:rsidRPr="00641976">
              <w:rPr>
                <w:rFonts w:ascii="Times New Roman" w:hAnsi="Times New Roman" w:cs="Times New Roman"/>
                <w:szCs w:val="21"/>
              </w:rPr>
              <w:t xml:space="preserve"> eq.</w:t>
            </w:r>
            <w:r w:rsidR="00EA4E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per 1,0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kcal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22F8BB9" w14:textId="1EB7CF35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no intake</w:t>
            </w:r>
          </w:p>
        </w:tc>
      </w:tr>
      <w:tr w:rsidR="00B55A46" w:rsidRPr="00641976" w14:paraId="7E0C731F" w14:textId="77777777" w:rsidTr="000C5EAE">
        <w:tc>
          <w:tcPr>
            <w:tcW w:w="2211" w:type="dxa"/>
            <w:vAlign w:val="center"/>
          </w:tcPr>
          <w:p w14:paraId="23A572A3" w14:textId="4619479D" w:rsidR="0092193D" w:rsidRPr="00641976" w:rsidRDefault="00D93C92" w:rsidP="008329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976">
              <w:rPr>
                <w:rFonts w:ascii="Times New Roman" w:hAnsi="Times New Roman" w:cs="Times New Roman"/>
                <w:color w:val="000000"/>
                <w:szCs w:val="21"/>
              </w:rPr>
              <w:t>2.whole fruits</w:t>
            </w:r>
          </w:p>
        </w:tc>
        <w:tc>
          <w:tcPr>
            <w:tcW w:w="8392" w:type="dxa"/>
            <w:vAlign w:val="center"/>
          </w:tcPr>
          <w:p w14:paraId="1D2BA944" w14:textId="09172B7E" w:rsidR="00442791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fruit juice, stewed fruit, prune, dried fruit, mixed fruit, apple, banana, berry, cherry,</w:t>
            </w:r>
          </w:p>
          <w:p w14:paraId="49E40BC9" w14:textId="2BB36B2D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grapefruit, grape, mango, melon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orange, satsuma, peach/nectarine, pear, pineapple, plum, other fruit</w:t>
            </w:r>
          </w:p>
        </w:tc>
        <w:tc>
          <w:tcPr>
            <w:tcW w:w="794" w:type="dxa"/>
            <w:vAlign w:val="center"/>
          </w:tcPr>
          <w:p w14:paraId="4CA4FEC0" w14:textId="745E2115" w:rsidR="0092193D" w:rsidRPr="00641976" w:rsidRDefault="00D93C92" w:rsidP="00004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58" w:type="dxa"/>
            <w:vAlign w:val="center"/>
          </w:tcPr>
          <w:p w14:paraId="28CAA28D" w14:textId="4679E9DA" w:rsidR="0092193D" w:rsidRPr="00641976" w:rsidRDefault="00D93C92" w:rsidP="00544038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0.4 cup eq. per 1,0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kcal</w:t>
            </w:r>
          </w:p>
        </w:tc>
        <w:tc>
          <w:tcPr>
            <w:tcW w:w="1814" w:type="dxa"/>
            <w:vAlign w:val="center"/>
          </w:tcPr>
          <w:p w14:paraId="00CAC5A1" w14:textId="67B1085B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no intake</w:t>
            </w:r>
          </w:p>
        </w:tc>
      </w:tr>
      <w:tr w:rsidR="00B55A46" w:rsidRPr="00641976" w14:paraId="1D8F9BC1" w14:textId="77777777" w:rsidTr="00DC2CA0">
        <w:tc>
          <w:tcPr>
            <w:tcW w:w="2211" w:type="dxa"/>
            <w:shd w:val="clear" w:color="auto" w:fill="D9D9D9"/>
            <w:vAlign w:val="center"/>
          </w:tcPr>
          <w:p w14:paraId="3EA970F6" w14:textId="7B7EAAC9" w:rsidR="0092193D" w:rsidRPr="00641976" w:rsidRDefault="00D93C92" w:rsidP="008329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976">
              <w:rPr>
                <w:rFonts w:ascii="Times New Roman" w:hAnsi="Times New Roman" w:cs="Times New Roman"/>
                <w:color w:val="000000"/>
                <w:szCs w:val="21"/>
              </w:rPr>
              <w:t>3.total vegetables</w:t>
            </w:r>
          </w:p>
        </w:tc>
        <w:tc>
          <w:tcPr>
            <w:tcW w:w="8392" w:type="dxa"/>
            <w:shd w:val="clear" w:color="auto" w:fill="D9D9D9"/>
            <w:vAlign w:val="center"/>
          </w:tcPr>
          <w:p w14:paraId="4F1F9B73" w14:textId="170F5EAD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baked bean, pulses, coleslaw, side salad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avocado, broad bean, green bean, beetroot, broccoli, butternut squash, cabbage/kale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 xml:space="preserve">carrot, cauliflower, celery, </w:t>
            </w:r>
            <w:proofErr w:type="spellStart"/>
            <w:r w:rsidRPr="00641976">
              <w:rPr>
                <w:rFonts w:ascii="Times New Roman" w:hAnsi="Times New Roman" w:cs="Times New Roman"/>
                <w:szCs w:val="21"/>
              </w:rPr>
              <w:t>courgette</w:t>
            </w:r>
            <w:proofErr w:type="spellEnd"/>
            <w:r w:rsidRPr="00641976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cucumber, garlic, leek, lettuce, mushroom, onion, parsnip, pea, sweet pepper, spinach, sprouts, sweetcorn, sweet potato, fres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tomato, tinned tomato, turnip/swede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watercress, other vegetables</w:t>
            </w:r>
          </w:p>
        </w:tc>
        <w:tc>
          <w:tcPr>
            <w:tcW w:w="794" w:type="dxa"/>
            <w:shd w:val="clear" w:color="auto" w:fill="D9D9D9"/>
            <w:vAlign w:val="center"/>
          </w:tcPr>
          <w:p w14:paraId="0A9B5F26" w14:textId="4D4082D1" w:rsidR="0092193D" w:rsidRPr="00641976" w:rsidRDefault="00D93C92" w:rsidP="00004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18ED00EA" w14:textId="235E2075" w:rsidR="0092193D" w:rsidRPr="00641976" w:rsidRDefault="00D93C92" w:rsidP="00544038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1.1 cup eq. per 1,0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kcal</w:t>
            </w:r>
          </w:p>
        </w:tc>
        <w:tc>
          <w:tcPr>
            <w:tcW w:w="1814" w:type="dxa"/>
            <w:shd w:val="clear" w:color="auto" w:fill="D9D9D9"/>
            <w:vAlign w:val="center"/>
          </w:tcPr>
          <w:p w14:paraId="5748C3E2" w14:textId="164E68A6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no intake</w:t>
            </w:r>
          </w:p>
        </w:tc>
      </w:tr>
      <w:tr w:rsidR="00B55A46" w:rsidRPr="00641976" w14:paraId="5002CDA5" w14:textId="77777777" w:rsidTr="000C5EAE">
        <w:tc>
          <w:tcPr>
            <w:tcW w:w="2211" w:type="dxa"/>
            <w:vAlign w:val="center"/>
          </w:tcPr>
          <w:p w14:paraId="29570F1C" w14:textId="0C22C080" w:rsidR="0092193D" w:rsidRPr="00641976" w:rsidRDefault="00D93C92" w:rsidP="008329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976">
              <w:rPr>
                <w:rFonts w:ascii="Times New Roman" w:hAnsi="Times New Roman" w:cs="Times New Roman"/>
                <w:color w:val="000000"/>
                <w:szCs w:val="21"/>
              </w:rPr>
              <w:t>4.greens and beans</w:t>
            </w:r>
          </w:p>
        </w:tc>
        <w:tc>
          <w:tcPr>
            <w:tcW w:w="8392" w:type="dxa"/>
            <w:vAlign w:val="center"/>
          </w:tcPr>
          <w:p w14:paraId="611AD48C" w14:textId="5EFB5FE6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 xml:space="preserve">coleslaw, broccoli, celery, </w:t>
            </w:r>
            <w:proofErr w:type="spellStart"/>
            <w:r w:rsidRPr="00641976">
              <w:rPr>
                <w:rFonts w:ascii="Times New Roman" w:hAnsi="Times New Roman" w:cs="Times New Roman"/>
                <w:szCs w:val="21"/>
              </w:rPr>
              <w:t>courgette</w:t>
            </w:r>
            <w:proofErr w:type="spellEnd"/>
            <w:r w:rsidRPr="00641976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cucumber, leek, lettuce, spinach, sprouts, watercress, other vegetables, baked bean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pulses, broad bean, green bean, pea</w:t>
            </w:r>
          </w:p>
        </w:tc>
        <w:tc>
          <w:tcPr>
            <w:tcW w:w="794" w:type="dxa"/>
            <w:vAlign w:val="center"/>
          </w:tcPr>
          <w:p w14:paraId="5D58F71E" w14:textId="0E81CDF3" w:rsidR="0092193D" w:rsidRPr="00641976" w:rsidRDefault="00D93C92" w:rsidP="00004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58" w:type="dxa"/>
            <w:vAlign w:val="center"/>
          </w:tcPr>
          <w:p w14:paraId="48CBC807" w14:textId="14D7432D" w:rsidR="0092193D" w:rsidRPr="00641976" w:rsidRDefault="00D93C92" w:rsidP="00544038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0.2 cup eq. per 1,0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kcal</w:t>
            </w:r>
          </w:p>
        </w:tc>
        <w:tc>
          <w:tcPr>
            <w:tcW w:w="1814" w:type="dxa"/>
            <w:vAlign w:val="center"/>
          </w:tcPr>
          <w:p w14:paraId="4CC5816B" w14:textId="1B492F25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no intake</w:t>
            </w:r>
          </w:p>
        </w:tc>
      </w:tr>
      <w:tr w:rsidR="00B55A46" w:rsidRPr="00641976" w14:paraId="00EF6858" w14:textId="77777777" w:rsidTr="00DC2CA0">
        <w:tc>
          <w:tcPr>
            <w:tcW w:w="2211" w:type="dxa"/>
            <w:shd w:val="clear" w:color="auto" w:fill="D9D9D9"/>
            <w:vAlign w:val="center"/>
          </w:tcPr>
          <w:p w14:paraId="169822BD" w14:textId="2D413E1E" w:rsidR="0092193D" w:rsidRPr="00641976" w:rsidRDefault="00D93C92" w:rsidP="008329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976">
              <w:rPr>
                <w:rFonts w:ascii="Times New Roman" w:hAnsi="Times New Roman" w:cs="Times New Roman"/>
                <w:color w:val="000000"/>
                <w:szCs w:val="21"/>
              </w:rPr>
              <w:t>5.whole grains</w:t>
            </w:r>
          </w:p>
        </w:tc>
        <w:tc>
          <w:tcPr>
            <w:tcW w:w="8392" w:type="dxa"/>
            <w:shd w:val="clear" w:color="auto" w:fill="D9D9D9"/>
            <w:vAlign w:val="center"/>
          </w:tcPr>
          <w:p w14:paraId="6579606F" w14:textId="792F62B3" w:rsidR="00F26B34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muesli, oat crunch, sweetened cereal, plain cereal, bran cereal, whole-wheat cereal,</w:t>
            </w:r>
          </w:p>
          <w:p w14:paraId="405186EB" w14:textId="644BB107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other cereal, oatcakes, whole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641976">
              <w:rPr>
                <w:rFonts w:ascii="Times New Roman" w:hAnsi="Times New Roman" w:cs="Times New Roman"/>
                <w:szCs w:val="21"/>
              </w:rPr>
              <w:t>meal pasta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brown rice, couscous</w:t>
            </w:r>
          </w:p>
        </w:tc>
        <w:tc>
          <w:tcPr>
            <w:tcW w:w="794" w:type="dxa"/>
            <w:shd w:val="clear" w:color="auto" w:fill="D9D9D9"/>
            <w:vAlign w:val="center"/>
          </w:tcPr>
          <w:p w14:paraId="12B1B52C" w14:textId="2FFC818D" w:rsidR="0092193D" w:rsidRPr="00641976" w:rsidRDefault="00D93C92" w:rsidP="00004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3BFD1EED" w14:textId="5CAE46D8" w:rsidR="0092193D" w:rsidRPr="00641976" w:rsidRDefault="00D93C92" w:rsidP="00544038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1.5 oz</w:t>
            </w:r>
            <w:r w:rsidRPr="00641976">
              <w:rPr>
                <w:rFonts w:ascii="Times New Roman" w:hAnsi="Times New Roman" w:cs="Times New Roman"/>
                <w:szCs w:val="21"/>
              </w:rPr>
              <w:t xml:space="preserve"> eq. per 1,0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kcal</w:t>
            </w:r>
          </w:p>
        </w:tc>
        <w:tc>
          <w:tcPr>
            <w:tcW w:w="1814" w:type="dxa"/>
            <w:shd w:val="clear" w:color="auto" w:fill="D9D9D9"/>
            <w:vAlign w:val="center"/>
          </w:tcPr>
          <w:p w14:paraId="78982C7B" w14:textId="65C7DA3E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no intake</w:t>
            </w:r>
          </w:p>
        </w:tc>
      </w:tr>
      <w:tr w:rsidR="00B55A46" w:rsidRPr="00641976" w14:paraId="373B5677" w14:textId="77777777" w:rsidTr="000C5EAE">
        <w:tc>
          <w:tcPr>
            <w:tcW w:w="2211" w:type="dxa"/>
            <w:vAlign w:val="center"/>
          </w:tcPr>
          <w:p w14:paraId="7B829C9B" w14:textId="5B874F59" w:rsidR="0092193D" w:rsidRPr="00641976" w:rsidRDefault="00D93C92" w:rsidP="008329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976">
              <w:rPr>
                <w:rFonts w:ascii="Times New Roman" w:hAnsi="Times New Roman" w:cs="Times New Roman"/>
                <w:color w:val="000000"/>
                <w:szCs w:val="21"/>
              </w:rPr>
              <w:t>6.dairy</w:t>
            </w:r>
          </w:p>
        </w:tc>
        <w:tc>
          <w:tcPr>
            <w:tcW w:w="8392" w:type="dxa"/>
            <w:vAlign w:val="center"/>
          </w:tcPr>
          <w:p w14:paraId="21987892" w14:textId="02358C3F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 xml:space="preserve">milk, </w:t>
            </w:r>
            <w:proofErr w:type="spellStart"/>
            <w:r w:rsidRPr="00641976">
              <w:rPr>
                <w:rFonts w:ascii="Times New Roman" w:hAnsi="Times New Roman" w:cs="Times New Roman"/>
                <w:szCs w:val="21"/>
              </w:rPr>
              <w:t>flavoured</w:t>
            </w:r>
            <w:proofErr w:type="spellEnd"/>
            <w:r w:rsidRPr="00641976">
              <w:rPr>
                <w:rFonts w:ascii="Times New Roman" w:hAnsi="Times New Roman" w:cs="Times New Roman"/>
                <w:szCs w:val="21"/>
              </w:rPr>
              <w:t xml:space="preserve"> milk, low fat hard cheese, hard cheese, soft cheese, blue cheese, low fat cheese spread, cheese spread, cottag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 xml:space="preserve">cheese, feta, mozzarella, </w:t>
            </w:r>
            <w:proofErr w:type="gramStart"/>
            <w:r w:rsidRPr="00641976">
              <w:rPr>
                <w:rFonts w:ascii="Times New Roman" w:hAnsi="Times New Roman" w:cs="Times New Roman"/>
                <w:szCs w:val="21"/>
              </w:rPr>
              <w:t>goats</w:t>
            </w:r>
            <w:proofErr w:type="gramEnd"/>
            <w:r w:rsidRPr="00641976">
              <w:rPr>
                <w:rFonts w:ascii="Times New Roman" w:hAnsi="Times New Roman" w:cs="Times New Roman"/>
                <w:szCs w:val="21"/>
              </w:rPr>
              <w:t xml:space="preserve"> cheese, oth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cheese, milk-based pudding, other milk-bas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pudding, yogurt</w:t>
            </w:r>
          </w:p>
        </w:tc>
        <w:tc>
          <w:tcPr>
            <w:tcW w:w="794" w:type="dxa"/>
            <w:vAlign w:val="center"/>
          </w:tcPr>
          <w:p w14:paraId="715648C3" w14:textId="75A24D69" w:rsidR="0092193D" w:rsidRPr="00641976" w:rsidRDefault="00D93C92" w:rsidP="00004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58" w:type="dxa"/>
            <w:vAlign w:val="center"/>
          </w:tcPr>
          <w:p w14:paraId="2188E55F" w14:textId="0853FEF8" w:rsidR="0092193D" w:rsidRPr="00641976" w:rsidRDefault="00D93C92" w:rsidP="00544038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1.3 cup eq. per 1,0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kcal</w:t>
            </w:r>
          </w:p>
        </w:tc>
        <w:tc>
          <w:tcPr>
            <w:tcW w:w="1814" w:type="dxa"/>
            <w:vAlign w:val="center"/>
          </w:tcPr>
          <w:p w14:paraId="1BD4367F" w14:textId="1529BCB8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no intake</w:t>
            </w:r>
          </w:p>
        </w:tc>
      </w:tr>
      <w:tr w:rsidR="00B55A46" w:rsidRPr="00641976" w14:paraId="473DC2B2" w14:textId="77777777" w:rsidTr="00DC2CA0">
        <w:tc>
          <w:tcPr>
            <w:tcW w:w="2211" w:type="dxa"/>
            <w:shd w:val="clear" w:color="auto" w:fill="D9D9D9"/>
            <w:vAlign w:val="center"/>
          </w:tcPr>
          <w:p w14:paraId="7A70F323" w14:textId="25BA796F" w:rsidR="0092193D" w:rsidRPr="00641976" w:rsidRDefault="00D93C92" w:rsidP="008329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976">
              <w:rPr>
                <w:rFonts w:ascii="Times New Roman" w:hAnsi="Times New Roman" w:cs="Times New Roman"/>
                <w:color w:val="000000"/>
                <w:szCs w:val="21"/>
              </w:rPr>
              <w:t>7.total protein foods</w:t>
            </w:r>
          </w:p>
        </w:tc>
        <w:tc>
          <w:tcPr>
            <w:tcW w:w="8392" w:type="dxa"/>
            <w:shd w:val="clear" w:color="auto" w:fill="D9D9D9"/>
            <w:vAlign w:val="center"/>
          </w:tcPr>
          <w:p w14:paraId="3850C7F7" w14:textId="5C7E69B0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whole egg, scotch egg, other egg, sausage, beef, pork, lamb, crumbed or deep-fri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poultry, poultry, bacon, ham, liver, oth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meat, tinned tuna, oily fish, breaded fish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 xml:space="preserve">battered fish, white fish, prawns, lobster/crab, shellfish, other fish, tofu, </w:t>
            </w:r>
            <w:proofErr w:type="spellStart"/>
            <w:r w:rsidRPr="00641976">
              <w:rPr>
                <w:rFonts w:ascii="Times New Roman" w:hAnsi="Times New Roman" w:cs="Times New Roman"/>
                <w:szCs w:val="21"/>
              </w:rPr>
              <w:t>quorn</w:t>
            </w:r>
            <w:proofErr w:type="spellEnd"/>
            <w:r w:rsidRPr="00641976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other vegetarian alternative, salted peanuts, unsalted peanuts, salted nuts, unsalted nuts, seeds, baked bean, pulses, broad bean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green bean, pea</w:t>
            </w:r>
          </w:p>
        </w:tc>
        <w:tc>
          <w:tcPr>
            <w:tcW w:w="794" w:type="dxa"/>
            <w:shd w:val="clear" w:color="auto" w:fill="D9D9D9"/>
            <w:vAlign w:val="center"/>
          </w:tcPr>
          <w:p w14:paraId="0E143144" w14:textId="14C288AD" w:rsidR="0092193D" w:rsidRPr="00641976" w:rsidRDefault="00D93C92" w:rsidP="00004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5C722CD2" w14:textId="35311DF6" w:rsidR="0092193D" w:rsidRPr="00641976" w:rsidRDefault="00D93C92" w:rsidP="00544038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2.5 oz eq. per 1,0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kcal</w:t>
            </w:r>
          </w:p>
        </w:tc>
        <w:tc>
          <w:tcPr>
            <w:tcW w:w="1814" w:type="dxa"/>
            <w:shd w:val="clear" w:color="auto" w:fill="D9D9D9"/>
            <w:vAlign w:val="center"/>
          </w:tcPr>
          <w:p w14:paraId="232E6DFA" w14:textId="067AC09A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no intake</w:t>
            </w:r>
          </w:p>
        </w:tc>
      </w:tr>
      <w:tr w:rsidR="00B55A46" w:rsidRPr="00641976" w14:paraId="70849485" w14:textId="77777777" w:rsidTr="000C5EAE">
        <w:tc>
          <w:tcPr>
            <w:tcW w:w="2211" w:type="dxa"/>
            <w:vAlign w:val="center"/>
          </w:tcPr>
          <w:p w14:paraId="27630D51" w14:textId="49800663" w:rsidR="0092193D" w:rsidRPr="00641976" w:rsidRDefault="00D93C92" w:rsidP="008329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976">
              <w:rPr>
                <w:rFonts w:ascii="Times New Roman" w:hAnsi="Times New Roman" w:cs="Times New Roman"/>
                <w:color w:val="000000"/>
                <w:szCs w:val="21"/>
              </w:rPr>
              <w:t>8.seafood and plant proteins</w:t>
            </w:r>
          </w:p>
        </w:tc>
        <w:tc>
          <w:tcPr>
            <w:tcW w:w="8392" w:type="dxa"/>
            <w:vAlign w:val="center"/>
          </w:tcPr>
          <w:p w14:paraId="3AC83F55" w14:textId="7D688C0B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tinned tuna, oily fish, breaded fish, batter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fish, white fish, prawns, lobster/crab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 xml:space="preserve">shellfish, other fish, vegetarian sausages/burgers, tofu, </w:t>
            </w:r>
            <w:proofErr w:type="spellStart"/>
            <w:r w:rsidRPr="00641976">
              <w:rPr>
                <w:rFonts w:ascii="Times New Roman" w:hAnsi="Times New Roman" w:cs="Times New Roman"/>
                <w:szCs w:val="21"/>
              </w:rPr>
              <w:t>quorn</w:t>
            </w:r>
            <w:proofErr w:type="spellEnd"/>
            <w:r w:rsidRPr="00641976">
              <w:rPr>
                <w:rFonts w:ascii="Times New Roman" w:hAnsi="Times New Roman" w:cs="Times New Roman"/>
                <w:szCs w:val="21"/>
              </w:rPr>
              <w:t>, other vegetari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alternative, salted peanuts, unsalted peanuts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salted nuts, unsalted nuts, seeds, bak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bean, pulses, broad bean, green bean, pea</w:t>
            </w:r>
          </w:p>
        </w:tc>
        <w:tc>
          <w:tcPr>
            <w:tcW w:w="794" w:type="dxa"/>
            <w:vAlign w:val="center"/>
          </w:tcPr>
          <w:p w14:paraId="2F3268C9" w14:textId="388D987B" w:rsidR="0092193D" w:rsidRPr="00641976" w:rsidRDefault="00D93C92" w:rsidP="00004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58" w:type="dxa"/>
            <w:vAlign w:val="center"/>
          </w:tcPr>
          <w:p w14:paraId="36717B0E" w14:textId="0B26A299" w:rsidR="0092193D" w:rsidRPr="00641976" w:rsidRDefault="00D93C92" w:rsidP="00544038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0.8 oz eq. per 1,0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kcal</w:t>
            </w:r>
          </w:p>
        </w:tc>
        <w:tc>
          <w:tcPr>
            <w:tcW w:w="1814" w:type="dxa"/>
            <w:vAlign w:val="center"/>
          </w:tcPr>
          <w:p w14:paraId="3A8A8E5F" w14:textId="6784ECB8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no intake</w:t>
            </w:r>
          </w:p>
        </w:tc>
      </w:tr>
      <w:tr w:rsidR="00B55A46" w:rsidRPr="00641976" w14:paraId="6621E9A5" w14:textId="77777777" w:rsidTr="00DC2CA0">
        <w:tc>
          <w:tcPr>
            <w:tcW w:w="2211" w:type="dxa"/>
            <w:shd w:val="clear" w:color="auto" w:fill="D9D9D9"/>
            <w:vAlign w:val="center"/>
          </w:tcPr>
          <w:p w14:paraId="2942B37F" w14:textId="7B7F594E" w:rsidR="0092193D" w:rsidRPr="00641976" w:rsidRDefault="00D93C92" w:rsidP="008329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976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9.fatty acids</w:t>
            </w:r>
          </w:p>
        </w:tc>
        <w:tc>
          <w:tcPr>
            <w:tcW w:w="8392" w:type="dxa"/>
            <w:shd w:val="clear" w:color="auto" w:fill="D9D9D9"/>
            <w:vAlign w:val="center"/>
          </w:tcPr>
          <w:p w14:paraId="7EECC84E" w14:textId="7F27D9AC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 xml:space="preserve">monounsaturated fatty acids, </w:t>
            </w:r>
            <w:bookmarkStart w:id="9" w:name="_Hlk130767591"/>
            <w:r w:rsidRPr="00641976">
              <w:rPr>
                <w:rFonts w:ascii="Times New Roman" w:hAnsi="Times New Roman" w:cs="Times New Roman"/>
                <w:szCs w:val="21"/>
              </w:rPr>
              <w:t>polyunsaturated fatty acids</w:t>
            </w:r>
            <w:bookmarkEnd w:id="9"/>
            <w:r w:rsidRPr="00641976">
              <w:rPr>
                <w:rFonts w:ascii="Times New Roman" w:hAnsi="Times New Roman" w:cs="Times New Roman"/>
                <w:szCs w:val="21"/>
              </w:rPr>
              <w:t>, saturated fatty acids</w:t>
            </w:r>
          </w:p>
        </w:tc>
        <w:tc>
          <w:tcPr>
            <w:tcW w:w="794" w:type="dxa"/>
            <w:shd w:val="clear" w:color="auto" w:fill="D9D9D9"/>
            <w:vAlign w:val="center"/>
          </w:tcPr>
          <w:p w14:paraId="5CCD48E0" w14:textId="5F1A438C" w:rsidR="0092193D" w:rsidRPr="00641976" w:rsidRDefault="00D93C92" w:rsidP="00004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06EC3FD2" w14:textId="124A0AF9" w:rsidR="0092193D" w:rsidRPr="00641976" w:rsidRDefault="000C5EAE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(MUF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641976">
              <w:rPr>
                <w:rFonts w:ascii="Times New Roman" w:hAnsi="Times New Roman" w:cs="Times New Roman"/>
                <w:szCs w:val="21"/>
              </w:rPr>
              <w:t xml:space="preserve"> +PUFA) /SF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41976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814" w:type="dxa"/>
            <w:shd w:val="clear" w:color="auto" w:fill="D9D9D9"/>
            <w:vAlign w:val="center"/>
          </w:tcPr>
          <w:p w14:paraId="30591FB3" w14:textId="1385A878" w:rsidR="0092193D" w:rsidRPr="00641976" w:rsidRDefault="000C5EAE" w:rsidP="0083293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(MUFA + PUFA)/SFA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641976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B55A46" w:rsidRPr="00641976" w14:paraId="20E7FA10" w14:textId="77777777" w:rsidTr="000C5EAE">
        <w:tc>
          <w:tcPr>
            <w:tcW w:w="2211" w:type="dxa"/>
            <w:vAlign w:val="center"/>
          </w:tcPr>
          <w:p w14:paraId="3E0D540E" w14:textId="5FB79902" w:rsidR="0092193D" w:rsidRPr="00641976" w:rsidRDefault="00D93C92" w:rsidP="008329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976">
              <w:rPr>
                <w:rFonts w:ascii="Times New Roman" w:hAnsi="Times New Roman" w:cs="Times New Roman"/>
                <w:color w:val="000000"/>
                <w:szCs w:val="21"/>
              </w:rPr>
              <w:t>10.refined grains</w:t>
            </w:r>
          </w:p>
        </w:tc>
        <w:tc>
          <w:tcPr>
            <w:tcW w:w="8392" w:type="dxa"/>
            <w:vAlign w:val="center"/>
          </w:tcPr>
          <w:p w14:paraId="5AA94BFF" w14:textId="790E253D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porridge, sliced bread, baguette, bap, bread roll, naan bread, garlic bread, crispbread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oatcakes, other bread, white pasta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whole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641976">
              <w:rPr>
                <w:rFonts w:ascii="Times New Roman" w:hAnsi="Times New Roman" w:cs="Times New Roman"/>
                <w:szCs w:val="21"/>
              </w:rPr>
              <w:t>meal pasta, white rice, sushi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41976">
              <w:rPr>
                <w:rFonts w:ascii="Times New Roman" w:hAnsi="Times New Roman" w:cs="Times New Roman"/>
                <w:szCs w:val="21"/>
              </w:rPr>
              <w:t>snackpot</w:t>
            </w:r>
            <w:proofErr w:type="spellEnd"/>
            <w:r w:rsidRPr="00641976">
              <w:rPr>
                <w:rFonts w:ascii="Times New Roman" w:hAnsi="Times New Roman" w:cs="Times New Roman"/>
                <w:szCs w:val="21"/>
              </w:rPr>
              <w:t>, other grain, double crust pastry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single crust pastry, crumble, pizza, pancake, scotch pancake, cake, doughnut, oth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dessert</w:t>
            </w:r>
          </w:p>
        </w:tc>
        <w:tc>
          <w:tcPr>
            <w:tcW w:w="794" w:type="dxa"/>
            <w:vAlign w:val="center"/>
          </w:tcPr>
          <w:p w14:paraId="2BD56DD3" w14:textId="52715366" w:rsidR="0092193D" w:rsidRPr="00641976" w:rsidRDefault="00D93C92" w:rsidP="00004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58" w:type="dxa"/>
            <w:vAlign w:val="center"/>
          </w:tcPr>
          <w:p w14:paraId="5F688B61" w14:textId="4BC9B02F" w:rsidR="0092193D" w:rsidRPr="00641976" w:rsidRDefault="00D93C92" w:rsidP="00544038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1.8 oz eq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per 1,0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kcal</w:t>
            </w:r>
          </w:p>
        </w:tc>
        <w:tc>
          <w:tcPr>
            <w:tcW w:w="1814" w:type="dxa"/>
            <w:vAlign w:val="center"/>
          </w:tcPr>
          <w:p w14:paraId="48B7FB1A" w14:textId="4CC5239C" w:rsidR="00F26B34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4.3 oz eq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per 1,000</w:t>
            </w:r>
          </w:p>
          <w:p w14:paraId="5528FFBE" w14:textId="4474180F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kcal</w:t>
            </w:r>
          </w:p>
        </w:tc>
      </w:tr>
      <w:tr w:rsidR="00442791" w:rsidRPr="00641976" w14:paraId="21E4F3AF" w14:textId="77777777" w:rsidTr="00DC2CA0">
        <w:tc>
          <w:tcPr>
            <w:tcW w:w="2211" w:type="dxa"/>
            <w:shd w:val="clear" w:color="auto" w:fill="D9D9D9"/>
            <w:vAlign w:val="center"/>
          </w:tcPr>
          <w:p w14:paraId="7E70E9B6" w14:textId="08BEA5DA" w:rsidR="0092193D" w:rsidRPr="00641976" w:rsidRDefault="00D93C92" w:rsidP="008329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976">
              <w:rPr>
                <w:rFonts w:ascii="Times New Roman" w:hAnsi="Times New Roman" w:cs="Times New Roman"/>
                <w:color w:val="000000"/>
                <w:szCs w:val="21"/>
              </w:rPr>
              <w:t>11.sodium</w:t>
            </w:r>
          </w:p>
        </w:tc>
        <w:tc>
          <w:tcPr>
            <w:tcW w:w="8392" w:type="dxa"/>
            <w:shd w:val="clear" w:color="auto" w:fill="D9D9D9"/>
            <w:vAlign w:val="center"/>
          </w:tcPr>
          <w:p w14:paraId="4CC2EA45" w14:textId="7218A87F" w:rsidR="0092193D" w:rsidRPr="00641976" w:rsidRDefault="00D93C92" w:rsidP="008329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976">
              <w:rPr>
                <w:rFonts w:ascii="Times New Roman" w:hAnsi="Times New Roman" w:cs="Times New Roman"/>
                <w:color w:val="000000"/>
                <w:szCs w:val="21"/>
              </w:rPr>
              <w:t>sodium</w:t>
            </w:r>
          </w:p>
        </w:tc>
        <w:tc>
          <w:tcPr>
            <w:tcW w:w="794" w:type="dxa"/>
            <w:shd w:val="clear" w:color="auto" w:fill="D9D9D9"/>
            <w:vAlign w:val="center"/>
          </w:tcPr>
          <w:p w14:paraId="6CA23C58" w14:textId="53B62060" w:rsidR="0092193D" w:rsidRPr="00641976" w:rsidRDefault="00D93C92" w:rsidP="00004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26F1EFA9" w14:textId="0FCD7C0F" w:rsidR="0092193D" w:rsidRPr="00641976" w:rsidRDefault="00D93C92" w:rsidP="0083293D">
            <w:pPr>
              <w:tabs>
                <w:tab w:val="left" w:pos="526"/>
              </w:tabs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1.1 g per 1,000 kcal</w:t>
            </w:r>
          </w:p>
        </w:tc>
        <w:tc>
          <w:tcPr>
            <w:tcW w:w="1814" w:type="dxa"/>
            <w:shd w:val="clear" w:color="auto" w:fill="D9D9D9"/>
            <w:vAlign w:val="center"/>
          </w:tcPr>
          <w:p w14:paraId="2A83EB41" w14:textId="0B9F620A" w:rsidR="0092193D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 w:hint="eastAsia"/>
                <w:color w:val="000000"/>
                <w:szCs w:val="21"/>
              </w:rPr>
              <w:t>≥</w:t>
            </w:r>
            <w:r w:rsidRPr="00641976">
              <w:rPr>
                <w:rFonts w:ascii="Times New Roman" w:hAnsi="Times New Roman" w:cs="Times New Roman" w:hint="eastAsia"/>
                <w:color w:val="000000"/>
                <w:szCs w:val="21"/>
              </w:rPr>
              <w:t>2.0 g pe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color w:val="000000"/>
                <w:szCs w:val="21"/>
              </w:rPr>
              <w:t>1,000 kcal</w:t>
            </w:r>
          </w:p>
        </w:tc>
      </w:tr>
      <w:tr w:rsidR="00442791" w:rsidRPr="00641976" w14:paraId="4DB8AC77" w14:textId="77777777" w:rsidTr="000C5EAE">
        <w:tc>
          <w:tcPr>
            <w:tcW w:w="2211" w:type="dxa"/>
            <w:vAlign w:val="center"/>
          </w:tcPr>
          <w:p w14:paraId="30EC6400" w14:textId="37C95911" w:rsidR="0092193D" w:rsidRPr="00641976" w:rsidRDefault="00D93C92" w:rsidP="0054403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976">
              <w:rPr>
                <w:rFonts w:ascii="Times New Roman" w:hAnsi="Times New Roman" w:cs="Times New Roman"/>
                <w:color w:val="000000"/>
                <w:szCs w:val="21"/>
              </w:rPr>
              <w:t>12.add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color w:val="000000"/>
                <w:szCs w:val="21"/>
              </w:rPr>
              <w:t>sugars</w:t>
            </w:r>
          </w:p>
        </w:tc>
        <w:tc>
          <w:tcPr>
            <w:tcW w:w="8392" w:type="dxa"/>
            <w:vAlign w:val="center"/>
          </w:tcPr>
          <w:p w14:paraId="77C5145C" w14:textId="15082972" w:rsidR="0092193D" w:rsidRPr="00641976" w:rsidRDefault="00D93C92" w:rsidP="008329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976">
              <w:rPr>
                <w:rFonts w:ascii="Times New Roman" w:hAnsi="Times New Roman" w:cs="Times New Roman"/>
                <w:color w:val="000000"/>
                <w:szCs w:val="21"/>
              </w:rPr>
              <w:t>added sugars and preserves</w:t>
            </w:r>
          </w:p>
        </w:tc>
        <w:tc>
          <w:tcPr>
            <w:tcW w:w="794" w:type="dxa"/>
            <w:vAlign w:val="center"/>
          </w:tcPr>
          <w:p w14:paraId="5EAB0EBF" w14:textId="021E6CD7" w:rsidR="0092193D" w:rsidRPr="00641976" w:rsidRDefault="00D93C92" w:rsidP="00004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58" w:type="dxa"/>
            <w:vAlign w:val="center"/>
          </w:tcPr>
          <w:p w14:paraId="33B7539A" w14:textId="7A1E801C" w:rsidR="0092193D" w:rsidRPr="00641976" w:rsidRDefault="00D93C92" w:rsidP="00544038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6.5%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energy</w:t>
            </w:r>
          </w:p>
        </w:tc>
        <w:tc>
          <w:tcPr>
            <w:tcW w:w="1814" w:type="dxa"/>
            <w:vAlign w:val="center"/>
          </w:tcPr>
          <w:p w14:paraId="2A7B0D44" w14:textId="44815426" w:rsidR="0092193D" w:rsidRPr="00641976" w:rsidRDefault="00D93C92" w:rsidP="00544038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26%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energy</w:t>
            </w:r>
          </w:p>
        </w:tc>
      </w:tr>
      <w:tr w:rsidR="00442791" w:rsidRPr="00641976" w14:paraId="39D82C7D" w14:textId="77777777" w:rsidTr="00DC2CA0">
        <w:tc>
          <w:tcPr>
            <w:tcW w:w="2211" w:type="dxa"/>
            <w:shd w:val="clear" w:color="auto" w:fill="D9D9D9"/>
            <w:vAlign w:val="center"/>
          </w:tcPr>
          <w:p w14:paraId="33414DB0" w14:textId="061DB12A" w:rsidR="0092193D" w:rsidRPr="00641976" w:rsidRDefault="00D93C92" w:rsidP="0054403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976">
              <w:rPr>
                <w:rFonts w:ascii="Times New Roman" w:hAnsi="Times New Roman" w:cs="Times New Roman"/>
                <w:color w:val="000000" w:themeColor="text1"/>
                <w:szCs w:val="21"/>
              </w:rPr>
              <w:t>13.saturate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color w:val="000000" w:themeColor="text1"/>
                <w:szCs w:val="21"/>
              </w:rPr>
              <w:t>fats</w:t>
            </w:r>
          </w:p>
        </w:tc>
        <w:tc>
          <w:tcPr>
            <w:tcW w:w="8392" w:type="dxa"/>
            <w:shd w:val="clear" w:color="auto" w:fill="D9D9D9"/>
            <w:vAlign w:val="center"/>
          </w:tcPr>
          <w:p w14:paraId="6B4E26DC" w14:textId="0D583F19" w:rsidR="0092193D" w:rsidRPr="00641976" w:rsidRDefault="00D93C92" w:rsidP="008329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976">
              <w:rPr>
                <w:rFonts w:ascii="Times New Roman" w:hAnsi="Times New Roman" w:cs="Times New Roman"/>
                <w:color w:val="000000"/>
                <w:szCs w:val="21"/>
              </w:rPr>
              <w:t>saturated fat</w:t>
            </w:r>
          </w:p>
        </w:tc>
        <w:tc>
          <w:tcPr>
            <w:tcW w:w="794" w:type="dxa"/>
            <w:shd w:val="clear" w:color="auto" w:fill="D9D9D9"/>
            <w:vAlign w:val="center"/>
          </w:tcPr>
          <w:p w14:paraId="3035C287" w14:textId="03D3F51D" w:rsidR="0092193D" w:rsidRPr="00641976" w:rsidRDefault="00D93C92" w:rsidP="00004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2801C11F" w14:textId="308AC17F" w:rsidR="0092193D" w:rsidRPr="00641976" w:rsidRDefault="00D93C92" w:rsidP="00544038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8%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energy</w:t>
            </w:r>
          </w:p>
        </w:tc>
        <w:tc>
          <w:tcPr>
            <w:tcW w:w="1814" w:type="dxa"/>
            <w:shd w:val="clear" w:color="auto" w:fill="D9D9D9"/>
            <w:vAlign w:val="center"/>
          </w:tcPr>
          <w:p w14:paraId="3815DD51" w14:textId="192BDABF" w:rsidR="0092193D" w:rsidRPr="00641976" w:rsidRDefault="00D93C92" w:rsidP="00544038">
            <w:pPr>
              <w:rPr>
                <w:rFonts w:ascii="Times New Roman" w:hAnsi="Times New Roman" w:cs="Times New Roman"/>
                <w:szCs w:val="21"/>
              </w:rPr>
            </w:pPr>
            <w:r w:rsidRPr="00641976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41976">
              <w:rPr>
                <w:rFonts w:ascii="Times New Roman" w:hAnsi="Times New Roman" w:cs="Times New Roman" w:hint="eastAsia"/>
                <w:szCs w:val="21"/>
              </w:rPr>
              <w:t>16%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1976">
              <w:rPr>
                <w:rFonts w:ascii="Times New Roman" w:hAnsi="Times New Roman" w:cs="Times New Roman"/>
                <w:szCs w:val="21"/>
              </w:rPr>
              <w:t>energy</w:t>
            </w:r>
          </w:p>
        </w:tc>
      </w:tr>
      <w:tr w:rsidR="00E360C7" w:rsidRPr="00641976" w14:paraId="7AFD0A24" w14:textId="77777777" w:rsidTr="000C5EAE">
        <w:tc>
          <w:tcPr>
            <w:tcW w:w="2211" w:type="dxa"/>
            <w:tcBorders>
              <w:bottom w:val="single" w:sz="12" w:space="0" w:color="auto"/>
            </w:tcBorders>
            <w:vAlign w:val="center"/>
          </w:tcPr>
          <w:p w14:paraId="352F9CDD" w14:textId="03C46874" w:rsidR="00E360C7" w:rsidRPr="00641976" w:rsidRDefault="00D93C92" w:rsidP="0083293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otal score</w:t>
            </w:r>
          </w:p>
        </w:tc>
        <w:tc>
          <w:tcPr>
            <w:tcW w:w="8392" w:type="dxa"/>
            <w:tcBorders>
              <w:bottom w:val="single" w:sz="12" w:space="0" w:color="auto"/>
            </w:tcBorders>
            <w:vAlign w:val="center"/>
          </w:tcPr>
          <w:p w14:paraId="7EA1A1DF" w14:textId="77777777" w:rsidR="00E360C7" w:rsidRPr="00641976" w:rsidRDefault="00E360C7" w:rsidP="008329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52" w:type="dxa"/>
            <w:gridSpan w:val="2"/>
            <w:tcBorders>
              <w:bottom w:val="single" w:sz="12" w:space="0" w:color="auto"/>
            </w:tcBorders>
            <w:vAlign w:val="center"/>
          </w:tcPr>
          <w:p w14:paraId="19CBF52E" w14:textId="21096DFE" w:rsidR="00E360C7" w:rsidRPr="00641976" w:rsidRDefault="00D93C92" w:rsidP="00004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4089A147" w14:textId="43823679" w:rsidR="00E360C7" w:rsidRPr="00641976" w:rsidRDefault="00D93C92" w:rsidP="008329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65658714" w14:textId="10EFD33E" w:rsidR="000C5EAE" w:rsidRPr="008C6A6F" w:rsidRDefault="000C5EAE" w:rsidP="0083293D">
      <w:pPr>
        <w:rPr>
          <w:rFonts w:ascii="Times New Roman" w:hAnsi="Times New Roman" w:cs="Times New Roman"/>
        </w:rPr>
      </w:pPr>
      <w:r w:rsidRPr="008C6A6F">
        <w:rPr>
          <w:rFonts w:ascii="Times New Roman" w:hAnsi="Times New Roman" w:cs="Times New Roman"/>
        </w:rPr>
        <w:t>Abbreviations: MUFA, monounsaturated fatty acid; PUFA, polyunsaturated fatty acid; SFA, saturated fatty acid</w:t>
      </w:r>
      <w:r w:rsidR="00EA4ED6">
        <w:rPr>
          <w:rFonts w:ascii="Times New Roman" w:hAnsi="Times New Roman" w:cs="Times New Roman"/>
        </w:rPr>
        <w:t>; eq., equivalents.</w:t>
      </w:r>
    </w:p>
    <w:p w14:paraId="7F4C8F82" w14:textId="1A8AFAB6" w:rsidR="00357355" w:rsidRPr="008C6A6F" w:rsidRDefault="00A329DB" w:rsidP="0083293D">
      <w:pPr>
        <w:rPr>
          <w:rFonts w:ascii="Times New Roman" w:hAnsi="Times New Roman" w:cs="Times New Roman"/>
        </w:rPr>
      </w:pPr>
      <w:proofErr w:type="gramStart"/>
      <w:r w:rsidRPr="008C6A6F">
        <w:rPr>
          <w:rFonts w:ascii="Times New Roman" w:hAnsi="Times New Roman" w:cs="Times New Roman"/>
          <w:vertAlign w:val="superscript"/>
        </w:rPr>
        <w:t>a</w:t>
      </w:r>
      <w:proofErr w:type="gramEnd"/>
      <w:r w:rsidR="00357355" w:rsidRPr="008C6A6F">
        <w:rPr>
          <w:rFonts w:ascii="Times New Roman" w:hAnsi="Times New Roman" w:cs="Times New Roman"/>
        </w:rPr>
        <w:t xml:space="preserve"> </w:t>
      </w:r>
      <w:r w:rsidR="00B55A46" w:rsidRPr="008C6A6F">
        <w:rPr>
          <w:rFonts w:ascii="Times New Roman" w:hAnsi="Times New Roman" w:cs="Times New Roman"/>
        </w:rPr>
        <w:t xml:space="preserve">Intakes </w:t>
      </w:r>
      <w:r w:rsidRPr="008C6A6F">
        <w:rPr>
          <w:rFonts w:ascii="Times New Roman" w:hAnsi="Times New Roman" w:cs="Times New Roman"/>
        </w:rPr>
        <w:t>between</w:t>
      </w:r>
      <w:r w:rsidR="00B55A46" w:rsidRPr="008C6A6F">
        <w:rPr>
          <w:rFonts w:ascii="Times New Roman" w:hAnsi="Times New Roman" w:cs="Times New Roman"/>
        </w:rPr>
        <w:t xml:space="preserve"> maximum score </w:t>
      </w:r>
      <w:r w:rsidRPr="008C6A6F">
        <w:rPr>
          <w:rFonts w:ascii="Times New Roman" w:hAnsi="Times New Roman" w:cs="Times New Roman"/>
        </w:rPr>
        <w:t>standard and</w:t>
      </w:r>
      <w:r w:rsidR="00B55A46" w:rsidRPr="008C6A6F">
        <w:rPr>
          <w:rFonts w:ascii="Times New Roman" w:hAnsi="Times New Roman" w:cs="Times New Roman"/>
        </w:rPr>
        <w:t xml:space="preserve"> zero</w:t>
      </w:r>
      <w:r w:rsidR="00B55A46" w:rsidRPr="008C6A6F">
        <w:rPr>
          <w:rFonts w:ascii="Times New Roman" w:hAnsi="Times New Roman" w:cs="Times New Roman" w:hint="eastAsia"/>
        </w:rPr>
        <w:t xml:space="preserve"> </w:t>
      </w:r>
      <w:r w:rsidR="00B55A46" w:rsidRPr="008C6A6F">
        <w:rPr>
          <w:rFonts w:ascii="Times New Roman" w:hAnsi="Times New Roman" w:cs="Times New Roman"/>
        </w:rPr>
        <w:t xml:space="preserve">points </w:t>
      </w:r>
      <w:r w:rsidRPr="008C6A6F">
        <w:rPr>
          <w:rFonts w:ascii="Times New Roman" w:hAnsi="Times New Roman" w:cs="Times New Roman"/>
        </w:rPr>
        <w:t>are scored proportionally</w:t>
      </w:r>
      <w:r w:rsidR="00357355" w:rsidRPr="008C6A6F">
        <w:rPr>
          <w:rFonts w:ascii="Times New Roman" w:hAnsi="Times New Roman" w:cs="Times New Roman"/>
        </w:rPr>
        <w:t>.</w:t>
      </w:r>
    </w:p>
    <w:p w14:paraId="59B54209" w14:textId="381F41FF" w:rsidR="00CD4CC8" w:rsidRPr="00EA4ED6" w:rsidRDefault="00CD4CC8" w:rsidP="0083293D">
      <w:pPr>
        <w:rPr>
          <w:rFonts w:ascii="Times New Roman" w:hAnsi="Times New Roman" w:cs="Times New Roman"/>
        </w:rPr>
      </w:pPr>
    </w:p>
    <w:p w14:paraId="1E846AAB" w14:textId="77777777" w:rsidR="008C34C5" w:rsidRDefault="008C34C5" w:rsidP="0083293D">
      <w:pPr>
        <w:rPr>
          <w:rFonts w:ascii="Times New Roman" w:hAnsi="Times New Roman" w:cs="Times New Roman"/>
          <w:b/>
          <w:bCs/>
          <w:color w:val="000000"/>
          <w:sz w:val="22"/>
        </w:rPr>
        <w:sectPr w:rsidR="008C34C5" w:rsidSect="00F132B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82308DE" w14:textId="1C41F8BA" w:rsidR="00D94A7D" w:rsidRPr="003D1FDE" w:rsidRDefault="00641976" w:rsidP="0083293D">
      <w:pPr>
        <w:rPr>
          <w:rFonts w:ascii="Times New Roman" w:hAnsi="Times New Roman" w:cs="Times New Roman"/>
          <w:color w:val="000000"/>
          <w:sz w:val="22"/>
        </w:rPr>
      </w:pPr>
      <w:r w:rsidRPr="003D1FDE"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 xml:space="preserve">Table </w:t>
      </w:r>
      <w:r w:rsidR="008C34C5"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="00295765" w:rsidRPr="003D1FDE">
        <w:rPr>
          <w:rFonts w:ascii="Times New Roman" w:hAnsi="Times New Roman" w:cs="Times New Roman"/>
          <w:b/>
          <w:bCs/>
          <w:color w:val="000000"/>
          <w:sz w:val="22"/>
        </w:rPr>
        <w:t>3</w:t>
      </w:r>
      <w:r w:rsidRPr="003D1FDE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r w:rsidRPr="003D1FDE">
        <w:rPr>
          <w:rFonts w:ascii="Times New Roman" w:hAnsi="Times New Roman" w:cs="Times New Roman"/>
          <w:color w:val="000000"/>
          <w:sz w:val="22"/>
        </w:rPr>
        <w:t xml:space="preserve">Components and </w:t>
      </w:r>
      <w:r w:rsidR="00D93C92" w:rsidRPr="003D1FDE">
        <w:rPr>
          <w:rFonts w:ascii="Times New Roman" w:hAnsi="Times New Roman" w:cs="Times New Roman"/>
          <w:color w:val="000000"/>
          <w:sz w:val="22"/>
        </w:rPr>
        <w:t xml:space="preserve">scoring criteria of the </w:t>
      </w:r>
      <w:r w:rsidRPr="003D1FDE">
        <w:rPr>
          <w:rFonts w:ascii="Times New Roman" w:hAnsi="Times New Roman" w:cs="Times New Roman"/>
          <w:color w:val="000000"/>
          <w:sz w:val="22"/>
        </w:rPr>
        <w:t>Healthful Plant-based Diet Index</w:t>
      </w:r>
      <w:r w:rsidR="00ED0F38" w:rsidRPr="003D1FDE">
        <w:rPr>
          <w:rFonts w:ascii="Times New Roman" w:hAnsi="Times New Roman" w:cs="Times New Roman"/>
          <w:color w:val="000000"/>
          <w:sz w:val="22"/>
        </w:rPr>
        <w:t xml:space="preserve"> </w:t>
      </w:r>
      <w:r w:rsidRPr="003D1FDE">
        <w:rPr>
          <w:rFonts w:ascii="Times New Roman" w:hAnsi="Times New Roman" w:cs="Times New Roman"/>
          <w:color w:val="000000"/>
          <w:sz w:val="22"/>
        </w:rPr>
        <w:t>(HPDI)</w:t>
      </w:r>
      <w:r w:rsidR="003D1FDE">
        <w:rPr>
          <w:rFonts w:ascii="Times New Roman" w:hAnsi="Times New Roman" w:cs="Times New Roman"/>
          <w:color w:val="000000"/>
          <w:sz w:val="22"/>
        </w:rPr>
        <w:t>.</w:t>
      </w:r>
    </w:p>
    <w:tbl>
      <w:tblPr>
        <w:tblStyle w:val="a3"/>
        <w:tblW w:w="140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7287"/>
        <w:gridCol w:w="2268"/>
        <w:gridCol w:w="2268"/>
      </w:tblGrid>
      <w:tr w:rsidR="00E360C7" w14:paraId="10CC49EF" w14:textId="77777777" w:rsidTr="00C42DEE">
        <w:trPr>
          <w:jc w:val="center"/>
        </w:trPr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17F9AC" w14:textId="70D22B86" w:rsidR="00E360C7" w:rsidRPr="00B55A46" w:rsidRDefault="00024349" w:rsidP="00C42DE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5A46">
              <w:rPr>
                <w:rFonts w:ascii="Times New Roman" w:hAnsi="Times New Roman" w:cs="Times New Roman"/>
                <w:b/>
                <w:bCs/>
                <w:szCs w:val="21"/>
              </w:rPr>
              <w:t>Component</w:t>
            </w:r>
            <w:r w:rsidR="00D93C9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72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D23133" w14:textId="2F50207E" w:rsidR="00E360C7" w:rsidRPr="00B55A46" w:rsidRDefault="00024349" w:rsidP="00C42DE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5A46">
              <w:rPr>
                <w:rFonts w:ascii="Times New Roman" w:hAnsi="Times New Roman" w:cs="Times New Roman"/>
                <w:b/>
                <w:bCs/>
                <w:szCs w:val="21"/>
              </w:rPr>
              <w:t>Foo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C4715F" w14:textId="5794D79D" w:rsidR="00E360C7" w:rsidRPr="00B55A46" w:rsidRDefault="00024349" w:rsidP="00C42DE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5A46">
              <w:rPr>
                <w:rFonts w:ascii="Times New Roman" w:hAnsi="Times New Roman" w:cs="Times New Roman"/>
                <w:b/>
                <w:bCs/>
                <w:szCs w:val="21"/>
              </w:rPr>
              <w:t xml:space="preserve">Criteria for </w:t>
            </w:r>
            <w:r w:rsidR="00D93C92" w:rsidRPr="00B55A46">
              <w:rPr>
                <w:rFonts w:ascii="Times New Roman" w:hAnsi="Times New Roman" w:cs="Times New Roman"/>
                <w:b/>
                <w:bCs/>
                <w:szCs w:val="21"/>
              </w:rPr>
              <w:t>maximum</w:t>
            </w:r>
            <w:r w:rsidR="00D93C92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D93C92" w:rsidRPr="00B55A46">
              <w:rPr>
                <w:rFonts w:ascii="Times New Roman" w:hAnsi="Times New Roman" w:cs="Times New Roman"/>
                <w:b/>
                <w:bCs/>
                <w:szCs w:val="21"/>
              </w:rPr>
              <w:t>score</w:t>
            </w:r>
            <w:r w:rsidR="00A26272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D93C92" w:rsidRPr="00F7421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07F19A" w14:textId="6E6524B9" w:rsidR="00E360C7" w:rsidRPr="00B55A46" w:rsidRDefault="00024349" w:rsidP="00C42DE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5A46">
              <w:rPr>
                <w:rFonts w:ascii="Times New Roman" w:hAnsi="Times New Roman" w:cs="Times New Roman"/>
                <w:b/>
                <w:bCs/>
                <w:szCs w:val="21"/>
              </w:rPr>
              <w:t>Criteria for minimum</w:t>
            </w:r>
            <w:r w:rsidR="00D93C92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D93C92" w:rsidRPr="00B55A46">
              <w:rPr>
                <w:rFonts w:ascii="Times New Roman" w:hAnsi="Times New Roman" w:cs="Times New Roman"/>
                <w:b/>
                <w:bCs/>
                <w:szCs w:val="21"/>
              </w:rPr>
              <w:t>score</w:t>
            </w:r>
          </w:p>
        </w:tc>
      </w:tr>
      <w:tr w:rsidR="00837681" w14:paraId="58F20054" w14:textId="77777777" w:rsidTr="00DC2CA0">
        <w:trPr>
          <w:jc w:val="center"/>
        </w:trPr>
        <w:tc>
          <w:tcPr>
            <w:tcW w:w="221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3676553" w14:textId="2A59D825" w:rsidR="00837681" w:rsidRPr="00ED0F38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0" w:name="_Hlk130764424"/>
            <w:r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 w:rsidRPr="00ED0F38">
              <w:rPr>
                <w:rFonts w:ascii="Times New Roman" w:hAnsi="Times New Roman" w:cs="Times New Roman"/>
                <w:color w:val="000000"/>
                <w:szCs w:val="21"/>
              </w:rPr>
              <w:t>whole grains</w:t>
            </w:r>
          </w:p>
        </w:tc>
        <w:tc>
          <w:tcPr>
            <w:tcW w:w="728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121F12A" w14:textId="77D0E452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7681">
              <w:rPr>
                <w:rFonts w:ascii="Times New Roman" w:hAnsi="Times New Roman" w:cs="Times New Roman"/>
                <w:szCs w:val="21"/>
              </w:rPr>
              <w:t>porridge, muesli, oat crunch, sweetened cereal, plain cereal, bran cereal, whole-wheat cerea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t>other cereal, whole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37681">
              <w:rPr>
                <w:rFonts w:ascii="Times New Roman" w:hAnsi="Times New Roman" w:cs="Times New Roman"/>
                <w:szCs w:val="21"/>
              </w:rPr>
              <w:t>meal pasta, brown rice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t>couscou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5E1C01D" w14:textId="5C729C88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0740">
              <w:rPr>
                <w:rFonts w:ascii="Times New Roman" w:hAnsi="Times New Roman" w:cs="Times New Roman"/>
                <w:szCs w:val="21"/>
              </w:rPr>
              <w:t>for eac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E0740">
              <w:rPr>
                <w:rFonts w:ascii="Times New Roman" w:hAnsi="Times New Roman" w:cs="Times New Roman"/>
                <w:szCs w:val="21"/>
              </w:rPr>
              <w:t>component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E0740">
              <w:rPr>
                <w:rFonts w:ascii="Times New Roman" w:hAnsi="Times New Roman" w:cs="Times New Roman"/>
                <w:szCs w:val="21"/>
              </w:rPr>
              <w:t>intakes abov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E0740">
              <w:rPr>
                <w:rFonts w:ascii="Times New Roman" w:hAnsi="Times New Roman" w:cs="Times New Roman"/>
                <w:szCs w:val="21"/>
              </w:rPr>
              <w:t>the highes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E0740">
              <w:rPr>
                <w:rFonts w:ascii="Times New Roman" w:hAnsi="Times New Roman" w:cs="Times New Roman"/>
                <w:szCs w:val="21"/>
              </w:rPr>
              <w:t xml:space="preserve">quintile score 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C76E9BE" w14:textId="4199AC30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0740">
              <w:rPr>
                <w:rFonts w:ascii="Times New Roman" w:hAnsi="Times New Roman" w:cs="Times New Roman"/>
                <w:szCs w:val="21"/>
              </w:rPr>
              <w:t>for eac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E0740">
              <w:rPr>
                <w:rFonts w:ascii="Times New Roman" w:hAnsi="Times New Roman" w:cs="Times New Roman"/>
                <w:szCs w:val="21"/>
              </w:rPr>
              <w:t>component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E0740">
              <w:rPr>
                <w:rFonts w:ascii="Times New Roman" w:hAnsi="Times New Roman" w:cs="Times New Roman"/>
                <w:szCs w:val="21"/>
              </w:rPr>
              <w:t>intakes below the lowes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E0740">
              <w:rPr>
                <w:rFonts w:ascii="Times New Roman" w:hAnsi="Times New Roman" w:cs="Times New Roman"/>
                <w:szCs w:val="21"/>
              </w:rPr>
              <w:t xml:space="preserve">quintile score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bookmarkEnd w:id="10"/>
      <w:tr w:rsidR="00837681" w14:paraId="3940A917" w14:textId="77777777" w:rsidTr="00DC2CA0">
        <w:trPr>
          <w:jc w:val="center"/>
        </w:trPr>
        <w:tc>
          <w:tcPr>
            <w:tcW w:w="2211" w:type="dxa"/>
            <w:shd w:val="clear" w:color="auto" w:fill="D9D9D9"/>
            <w:vAlign w:val="center"/>
          </w:tcPr>
          <w:p w14:paraId="3BC6100A" w14:textId="2ACAE9D5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2.fruits</w:t>
            </w:r>
          </w:p>
        </w:tc>
        <w:tc>
          <w:tcPr>
            <w:tcW w:w="7287" w:type="dxa"/>
            <w:shd w:val="clear" w:color="auto" w:fill="D9D9D9"/>
            <w:vAlign w:val="center"/>
          </w:tcPr>
          <w:p w14:paraId="2AD19E48" w14:textId="7CACEEFE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7681">
              <w:rPr>
                <w:rFonts w:ascii="Times New Roman" w:hAnsi="Times New Roman" w:cs="Times New Roman"/>
                <w:szCs w:val="21"/>
              </w:rPr>
              <w:t>avocado, stewed fruit, mixed fruit, apple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t>banana, berry, cherry, grapefruit, grape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t>mango, melon, orange, satsuma, peach/nectarine, pear, pineapple, plum, other fruit</w:t>
            </w: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46B209FF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37364D4F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7681" w14:paraId="712137B9" w14:textId="77777777" w:rsidTr="00DC2CA0">
        <w:trPr>
          <w:jc w:val="center"/>
        </w:trPr>
        <w:tc>
          <w:tcPr>
            <w:tcW w:w="2211" w:type="dxa"/>
            <w:shd w:val="clear" w:color="auto" w:fill="D9D9D9"/>
            <w:vAlign w:val="center"/>
          </w:tcPr>
          <w:p w14:paraId="19D87A15" w14:textId="77777777" w:rsidR="00F26B34" w:rsidRDefault="00F26B34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20D03DA7" w14:textId="30FEF9DC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3.vegetables</w:t>
            </w:r>
          </w:p>
        </w:tc>
        <w:tc>
          <w:tcPr>
            <w:tcW w:w="7287" w:type="dxa"/>
            <w:shd w:val="clear" w:color="auto" w:fill="D9D9D9"/>
            <w:vAlign w:val="center"/>
          </w:tcPr>
          <w:p w14:paraId="1651B404" w14:textId="788DD141" w:rsidR="00F26B34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7681">
              <w:rPr>
                <w:rFonts w:ascii="Times New Roman" w:hAnsi="Times New Roman" w:cs="Times New Roman"/>
                <w:szCs w:val="21"/>
              </w:rPr>
              <w:t>coleslaw, side salad, beetroot, broccoli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t>butternut squash, cabbage/kale, carrot,</w:t>
            </w:r>
          </w:p>
          <w:p w14:paraId="695CFF2E" w14:textId="566C8A95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7681">
              <w:rPr>
                <w:rFonts w:ascii="Times New Roman" w:hAnsi="Times New Roman" w:cs="Times New Roman"/>
                <w:szCs w:val="21"/>
              </w:rPr>
              <w:t xml:space="preserve">cauliflower, celery, </w:t>
            </w:r>
            <w:proofErr w:type="spellStart"/>
            <w:r w:rsidRPr="00837681">
              <w:rPr>
                <w:rFonts w:ascii="Times New Roman" w:hAnsi="Times New Roman" w:cs="Times New Roman"/>
                <w:szCs w:val="21"/>
              </w:rPr>
              <w:t>courgette</w:t>
            </w:r>
            <w:proofErr w:type="spellEnd"/>
            <w:r w:rsidRPr="00837681">
              <w:rPr>
                <w:rFonts w:ascii="Times New Roman" w:hAnsi="Times New Roman" w:cs="Times New Roman"/>
                <w:szCs w:val="21"/>
              </w:rPr>
              <w:t>, cucumber, garlic, leek, lettuce, mushroom, onion, parsnip, pea, sweet pepper, spinach, sprouts, sweetcorn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t>sweet potato, fresh tomato, tinned tomato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t>turnip/swede, watercress, other vegetables</w:t>
            </w: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2FB66C6A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0469FD25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7681" w14:paraId="22511628" w14:textId="77777777" w:rsidTr="00DC2CA0">
        <w:trPr>
          <w:jc w:val="center"/>
        </w:trPr>
        <w:tc>
          <w:tcPr>
            <w:tcW w:w="2211" w:type="dxa"/>
            <w:shd w:val="clear" w:color="auto" w:fill="D9D9D9"/>
            <w:vAlign w:val="center"/>
          </w:tcPr>
          <w:p w14:paraId="2263B8C2" w14:textId="24B5D844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4.nuts</w:t>
            </w:r>
          </w:p>
        </w:tc>
        <w:tc>
          <w:tcPr>
            <w:tcW w:w="7287" w:type="dxa"/>
            <w:shd w:val="clear" w:color="auto" w:fill="D9D9D9"/>
            <w:vAlign w:val="center"/>
          </w:tcPr>
          <w:p w14:paraId="66B3AA63" w14:textId="15300EBA" w:rsidR="00F26B34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salted peanuts, unsalted peanuts, salted nuts,</w:t>
            </w:r>
          </w:p>
          <w:p w14:paraId="159C95D9" w14:textId="11805710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unsalted nuts, seeds</w:t>
            </w: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332D5F4E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6EADF306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7681" w14:paraId="521613BB" w14:textId="77777777" w:rsidTr="00DC2CA0">
        <w:trPr>
          <w:jc w:val="center"/>
        </w:trPr>
        <w:tc>
          <w:tcPr>
            <w:tcW w:w="2211" w:type="dxa"/>
            <w:shd w:val="clear" w:color="auto" w:fill="D9D9D9"/>
            <w:vAlign w:val="center"/>
          </w:tcPr>
          <w:p w14:paraId="1BCBC271" w14:textId="5D8BC1B5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5.legumes</w:t>
            </w:r>
          </w:p>
        </w:tc>
        <w:tc>
          <w:tcPr>
            <w:tcW w:w="7287" w:type="dxa"/>
            <w:shd w:val="clear" w:color="auto" w:fill="D9D9D9"/>
            <w:vAlign w:val="center"/>
          </w:tcPr>
          <w:p w14:paraId="5CDAF98C" w14:textId="2977FEE9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baked bean, pulses, broad bean, green bean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tofu</w:t>
            </w: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57A44D98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5541A2F9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7681" w14:paraId="4632A744" w14:textId="77777777" w:rsidTr="00DC2CA0">
        <w:trPr>
          <w:jc w:val="center"/>
        </w:trPr>
        <w:tc>
          <w:tcPr>
            <w:tcW w:w="2211" w:type="dxa"/>
            <w:shd w:val="clear" w:color="auto" w:fill="D9D9D9"/>
            <w:vAlign w:val="center"/>
          </w:tcPr>
          <w:p w14:paraId="77A73E05" w14:textId="174974C8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6.vegetab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oils</w:t>
            </w:r>
          </w:p>
        </w:tc>
        <w:tc>
          <w:tcPr>
            <w:tcW w:w="7287" w:type="dxa"/>
            <w:shd w:val="clear" w:color="auto" w:fill="D9D9D9"/>
            <w:vAlign w:val="center"/>
          </w:tcPr>
          <w:p w14:paraId="66033ADA" w14:textId="37603B83" w:rsidR="00837681" w:rsidRPr="00837681" w:rsidRDefault="00EA4ED6" w:rsidP="00C42DE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4ED6">
              <w:rPr>
                <w:rFonts w:ascii="Times New Roman" w:hAnsi="Times New Roman" w:cs="Times New Roman"/>
                <w:color w:val="000000" w:themeColor="text1"/>
                <w:szCs w:val="21"/>
              </w:rPr>
              <w:t>Oil-based salad dressing, vegetable oil used for cooking</w:t>
            </w: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24F5B2E9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00DD55D6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7681" w14:paraId="68BC88D0" w14:textId="77777777" w:rsidTr="00DC2CA0">
        <w:trPr>
          <w:jc w:val="center"/>
        </w:trPr>
        <w:tc>
          <w:tcPr>
            <w:tcW w:w="2211" w:type="dxa"/>
            <w:shd w:val="clear" w:color="auto" w:fill="D9D9D9"/>
            <w:vAlign w:val="center"/>
          </w:tcPr>
          <w:p w14:paraId="171269C0" w14:textId="0C67D321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 w:themeColor="text1"/>
                <w:szCs w:val="21"/>
              </w:rPr>
              <w:t>7.tea &amp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color w:val="000000" w:themeColor="text1"/>
                <w:szCs w:val="21"/>
              </w:rPr>
              <w:t>coffee</w:t>
            </w:r>
          </w:p>
        </w:tc>
        <w:tc>
          <w:tcPr>
            <w:tcW w:w="7287" w:type="dxa"/>
            <w:shd w:val="clear" w:color="auto" w:fill="D9D9D9"/>
            <w:vAlign w:val="center"/>
          </w:tcPr>
          <w:p w14:paraId="48746739" w14:textId="55C81614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 w:themeColor="text1"/>
                <w:szCs w:val="21"/>
              </w:rPr>
              <w:t>instant coffee, filtered coffee, cappuccino, latte, espresso, other coffee type, decaffeinate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color w:val="000000" w:themeColor="text1"/>
                <w:szCs w:val="21"/>
              </w:rPr>
              <w:t>coffee, standard tea, rooibos tea, green tea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color w:val="000000" w:themeColor="text1"/>
                <w:szCs w:val="21"/>
              </w:rPr>
              <w:t>herbal tea, other tea</w:t>
            </w: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34A8D9D0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shd w:val="clear" w:color="auto" w:fill="D9D9D9"/>
            <w:vAlign w:val="center"/>
          </w:tcPr>
          <w:p w14:paraId="4CB8CDD0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7681" w14:paraId="3770D132" w14:textId="77777777" w:rsidTr="00C42DEE">
        <w:trPr>
          <w:jc w:val="center"/>
        </w:trPr>
        <w:tc>
          <w:tcPr>
            <w:tcW w:w="2211" w:type="dxa"/>
            <w:vAlign w:val="center"/>
          </w:tcPr>
          <w:p w14:paraId="23D9951E" w14:textId="499EB31B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8.fruit juices</w:t>
            </w:r>
          </w:p>
        </w:tc>
        <w:tc>
          <w:tcPr>
            <w:tcW w:w="7287" w:type="dxa"/>
            <w:vAlign w:val="center"/>
          </w:tcPr>
          <w:p w14:paraId="6D3A558B" w14:textId="76B7F198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squash, orange juice, grapefruit juice, pure fruit/vegetable juice</w:t>
            </w:r>
          </w:p>
        </w:tc>
        <w:tc>
          <w:tcPr>
            <w:tcW w:w="2268" w:type="dxa"/>
            <w:vMerge w:val="restart"/>
            <w:vAlign w:val="center"/>
          </w:tcPr>
          <w:p w14:paraId="5971841D" w14:textId="0A8CA018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3A0B">
              <w:rPr>
                <w:rFonts w:ascii="Times New Roman" w:hAnsi="Times New Roman" w:cs="Times New Roman"/>
                <w:szCs w:val="21"/>
              </w:rPr>
              <w:t>for eac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3A0B">
              <w:rPr>
                <w:rFonts w:ascii="Times New Roman" w:hAnsi="Times New Roman" w:cs="Times New Roman"/>
                <w:szCs w:val="21"/>
              </w:rPr>
              <w:t>component,</w:t>
            </w:r>
            <w:r>
              <w:rPr>
                <w:rFonts w:ascii="Times New Roman" w:hAnsi="Times New Roman" w:cs="Times New Roman"/>
                <w:szCs w:val="21"/>
              </w:rPr>
              <w:t xml:space="preserve"> intakes </w:t>
            </w:r>
            <w:r w:rsidRPr="005E3A0B">
              <w:rPr>
                <w:rFonts w:ascii="Times New Roman" w:hAnsi="Times New Roman" w:cs="Times New Roman"/>
                <w:szCs w:val="21"/>
              </w:rPr>
              <w:t>below</w:t>
            </w:r>
            <w:r>
              <w:rPr>
                <w:rFonts w:ascii="Times New Roman" w:hAnsi="Times New Roman" w:cs="Times New Roman"/>
                <w:szCs w:val="21"/>
              </w:rPr>
              <w:t xml:space="preserve"> the lowest quintile score 5</w:t>
            </w:r>
          </w:p>
        </w:tc>
        <w:tc>
          <w:tcPr>
            <w:tcW w:w="2268" w:type="dxa"/>
            <w:vMerge w:val="restart"/>
            <w:vAlign w:val="center"/>
          </w:tcPr>
          <w:p w14:paraId="670EA22F" w14:textId="6010C7FA" w:rsidR="00837681" w:rsidRPr="0083293D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3A0B">
              <w:rPr>
                <w:rFonts w:ascii="Times New Roman" w:hAnsi="Times New Roman" w:cs="Times New Roman"/>
                <w:szCs w:val="21"/>
              </w:rPr>
              <w:t>for eac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3A0B">
              <w:rPr>
                <w:rFonts w:ascii="Times New Roman" w:hAnsi="Times New Roman" w:cs="Times New Roman"/>
                <w:szCs w:val="21"/>
              </w:rPr>
              <w:t>component,</w:t>
            </w:r>
            <w:r>
              <w:rPr>
                <w:rFonts w:ascii="Times New Roman" w:hAnsi="Times New Roman" w:cs="Times New Roman"/>
                <w:szCs w:val="21"/>
              </w:rPr>
              <w:t xml:space="preserve"> intakes </w:t>
            </w:r>
            <w:r w:rsidRPr="005E3A0B">
              <w:rPr>
                <w:rFonts w:ascii="Times New Roman" w:hAnsi="Times New Roman" w:cs="Times New Roman"/>
                <w:szCs w:val="21"/>
              </w:rPr>
              <w:t xml:space="preserve">above </w:t>
            </w: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5E3A0B">
              <w:rPr>
                <w:rFonts w:ascii="Times New Roman" w:hAnsi="Times New Roman" w:cs="Times New Roman"/>
                <w:szCs w:val="21"/>
              </w:rPr>
              <w:t>highes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3A0B">
              <w:rPr>
                <w:rFonts w:ascii="Times New Roman" w:hAnsi="Times New Roman" w:cs="Times New Roman"/>
                <w:szCs w:val="21"/>
              </w:rPr>
              <w:t>quintile</w:t>
            </w:r>
            <w:r>
              <w:rPr>
                <w:rFonts w:ascii="Times New Roman" w:hAnsi="Times New Roman" w:cs="Times New Roman"/>
                <w:szCs w:val="21"/>
              </w:rPr>
              <w:t xml:space="preserve"> score 1</w:t>
            </w:r>
          </w:p>
        </w:tc>
      </w:tr>
      <w:tr w:rsidR="00837681" w14:paraId="57A82116" w14:textId="77777777" w:rsidTr="00C42DEE">
        <w:trPr>
          <w:jc w:val="center"/>
        </w:trPr>
        <w:tc>
          <w:tcPr>
            <w:tcW w:w="2211" w:type="dxa"/>
            <w:vAlign w:val="center"/>
          </w:tcPr>
          <w:p w14:paraId="782237B8" w14:textId="15420688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9.refin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grains</w:t>
            </w:r>
          </w:p>
        </w:tc>
        <w:tc>
          <w:tcPr>
            <w:tcW w:w="7287" w:type="dxa"/>
            <w:vAlign w:val="center"/>
          </w:tcPr>
          <w:p w14:paraId="53C077A4" w14:textId="72C59538" w:rsidR="00F26B34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7681">
              <w:rPr>
                <w:rFonts w:ascii="Times New Roman" w:hAnsi="Times New Roman" w:cs="Times New Roman"/>
                <w:szCs w:val="21"/>
              </w:rPr>
              <w:t>sliced bread, baguette, bap, bread roll, naan</w:t>
            </w:r>
          </w:p>
          <w:p w14:paraId="2B9942FD" w14:textId="53FE3F37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7681">
              <w:rPr>
                <w:rFonts w:ascii="Times New Roman" w:hAnsi="Times New Roman" w:cs="Times New Roman"/>
                <w:szCs w:val="21"/>
              </w:rPr>
              <w:t>bread, garlic bread, crispbread, oatcakes, other bread, white pasta, white rice, other grain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t xml:space="preserve">pancake, scotch pancake, </w:t>
            </w:r>
            <w:proofErr w:type="spellStart"/>
            <w:r w:rsidRPr="00837681">
              <w:rPr>
                <w:rFonts w:ascii="Times New Roman" w:hAnsi="Times New Roman" w:cs="Times New Roman"/>
                <w:szCs w:val="21"/>
              </w:rPr>
              <w:t>danish</w:t>
            </w:r>
            <w:proofErr w:type="spellEnd"/>
            <w:r w:rsidRPr="00837681">
              <w:rPr>
                <w:rFonts w:ascii="Times New Roman" w:hAnsi="Times New Roman" w:cs="Times New Roman"/>
                <w:szCs w:val="21"/>
              </w:rPr>
              <w:t xml:space="preserve"> pastry, scone, cereal bar, </w:t>
            </w:r>
            <w:proofErr w:type="spellStart"/>
            <w:r w:rsidRPr="00837681">
              <w:rPr>
                <w:rFonts w:ascii="Times New Roman" w:hAnsi="Times New Roman" w:cs="Times New Roman"/>
                <w:szCs w:val="21"/>
              </w:rPr>
              <w:t>savoury</w:t>
            </w:r>
            <w:proofErr w:type="spellEnd"/>
            <w:r w:rsidRPr="00837681">
              <w:rPr>
                <w:rFonts w:ascii="Times New Roman" w:hAnsi="Times New Roman" w:cs="Times New Roman"/>
                <w:szCs w:val="21"/>
              </w:rPr>
              <w:t xml:space="preserve"> biscuits, cheesy biscuits</w:t>
            </w:r>
          </w:p>
        </w:tc>
        <w:tc>
          <w:tcPr>
            <w:tcW w:w="2268" w:type="dxa"/>
            <w:vMerge/>
            <w:vAlign w:val="center"/>
          </w:tcPr>
          <w:p w14:paraId="31ABB535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vAlign w:val="center"/>
          </w:tcPr>
          <w:p w14:paraId="23538F2B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7681" w14:paraId="718BA517" w14:textId="77777777" w:rsidTr="00C42DEE">
        <w:trPr>
          <w:jc w:val="center"/>
        </w:trPr>
        <w:tc>
          <w:tcPr>
            <w:tcW w:w="2211" w:type="dxa"/>
            <w:vAlign w:val="center"/>
          </w:tcPr>
          <w:p w14:paraId="680A393C" w14:textId="3D64A4D0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10.potatoes</w:t>
            </w:r>
          </w:p>
        </w:tc>
        <w:tc>
          <w:tcPr>
            <w:tcW w:w="7287" w:type="dxa"/>
            <w:vAlign w:val="center"/>
          </w:tcPr>
          <w:p w14:paraId="73A9D46B" w14:textId="56DA7650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7681">
              <w:rPr>
                <w:rFonts w:ascii="Times New Roman" w:hAnsi="Times New Roman" w:cs="Times New Roman"/>
                <w:szCs w:val="21"/>
              </w:rPr>
              <w:t>fried potatoes, boiled/baked potatoes, mash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t>potato, crisp</w:t>
            </w:r>
          </w:p>
        </w:tc>
        <w:tc>
          <w:tcPr>
            <w:tcW w:w="2268" w:type="dxa"/>
            <w:vMerge/>
            <w:vAlign w:val="center"/>
          </w:tcPr>
          <w:p w14:paraId="5546FE63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vAlign w:val="center"/>
          </w:tcPr>
          <w:p w14:paraId="1F99FD00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7681" w14:paraId="3C19180E" w14:textId="77777777" w:rsidTr="00C42DEE">
        <w:trPr>
          <w:jc w:val="center"/>
        </w:trPr>
        <w:tc>
          <w:tcPr>
            <w:tcW w:w="2211" w:type="dxa"/>
            <w:vAlign w:val="center"/>
          </w:tcPr>
          <w:p w14:paraId="4BFF812C" w14:textId="7713ADC3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11.suga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sweeten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beverages</w:t>
            </w:r>
          </w:p>
        </w:tc>
        <w:tc>
          <w:tcPr>
            <w:tcW w:w="7287" w:type="dxa"/>
            <w:vAlign w:val="center"/>
          </w:tcPr>
          <w:p w14:paraId="240B4DA0" w14:textId="53831EB6" w:rsidR="00F26B34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7681">
              <w:rPr>
                <w:rFonts w:ascii="Times New Roman" w:hAnsi="Times New Roman" w:cs="Times New Roman"/>
                <w:szCs w:val="21"/>
              </w:rPr>
              <w:t>fizzy drink, fruit smoothie, dairy smoothie,</w:t>
            </w:r>
          </w:p>
          <w:p w14:paraId="60ADC864" w14:textId="2FCD6A4A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7681">
              <w:rPr>
                <w:rFonts w:ascii="Times New Roman" w:hAnsi="Times New Roman" w:cs="Times New Roman"/>
                <w:szCs w:val="21"/>
              </w:rPr>
              <w:t>other drink</w:t>
            </w:r>
          </w:p>
        </w:tc>
        <w:tc>
          <w:tcPr>
            <w:tcW w:w="2268" w:type="dxa"/>
            <w:vMerge/>
            <w:vAlign w:val="center"/>
          </w:tcPr>
          <w:p w14:paraId="05ED994C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vAlign w:val="center"/>
          </w:tcPr>
          <w:p w14:paraId="071E9A7B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7681" w14:paraId="5EF982C2" w14:textId="77777777" w:rsidTr="00C42DEE">
        <w:trPr>
          <w:jc w:val="center"/>
        </w:trPr>
        <w:tc>
          <w:tcPr>
            <w:tcW w:w="2211" w:type="dxa"/>
            <w:vAlign w:val="center"/>
          </w:tcPr>
          <w:p w14:paraId="1236025D" w14:textId="41730984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12.sweets and desserts</w:t>
            </w:r>
          </w:p>
        </w:tc>
        <w:tc>
          <w:tcPr>
            <w:tcW w:w="7287" w:type="dxa"/>
            <w:vAlign w:val="center"/>
          </w:tcPr>
          <w:p w14:paraId="305433B0" w14:textId="3E81C873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7681">
              <w:rPr>
                <w:rFonts w:ascii="Times New Roman" w:hAnsi="Times New Roman" w:cs="Times New Roman"/>
                <w:szCs w:val="21"/>
              </w:rPr>
              <w:t xml:space="preserve">hot chocolate, prune, dried fruit, </w:t>
            </w:r>
            <w:proofErr w:type="spellStart"/>
            <w:r w:rsidRPr="00837681">
              <w:rPr>
                <w:rFonts w:ascii="Times New Roman" w:hAnsi="Times New Roman" w:cs="Times New Roman"/>
                <w:szCs w:val="21"/>
              </w:rPr>
              <w:t>snackpot</w:t>
            </w:r>
            <w:proofErr w:type="spellEnd"/>
            <w:r w:rsidRPr="00837681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t>double crust pastry, single crust pastry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lastRenderedPageBreak/>
              <w:t>crumble, milk-based pudding, fruitcake, cake, doughnut, sponge pudding, cheesecake, oth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t>dessert, chocolate bar, white chocolate, milk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t>chocolate, dark chocolate, chocolate-cover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t>raisin, chocolate sweet, diet sweets, sweets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t>chocolate-covered biscuits, chocolate biscuits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t xml:space="preserve">sweet biscuits, other sweets, other </w:t>
            </w:r>
            <w:proofErr w:type="spellStart"/>
            <w:r w:rsidRPr="00837681">
              <w:rPr>
                <w:rFonts w:ascii="Times New Roman" w:hAnsi="Times New Roman" w:cs="Times New Roman"/>
                <w:szCs w:val="21"/>
              </w:rPr>
              <w:t>savoury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szCs w:val="21"/>
              </w:rPr>
              <w:t>snack</w:t>
            </w:r>
          </w:p>
        </w:tc>
        <w:tc>
          <w:tcPr>
            <w:tcW w:w="2268" w:type="dxa"/>
            <w:vMerge/>
            <w:vAlign w:val="center"/>
          </w:tcPr>
          <w:p w14:paraId="294FA38E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vAlign w:val="center"/>
          </w:tcPr>
          <w:p w14:paraId="6F425666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7681" w14:paraId="6B308138" w14:textId="77777777" w:rsidTr="00C42DEE">
        <w:trPr>
          <w:jc w:val="center"/>
        </w:trPr>
        <w:tc>
          <w:tcPr>
            <w:tcW w:w="2211" w:type="dxa"/>
            <w:vAlign w:val="center"/>
          </w:tcPr>
          <w:p w14:paraId="251A487C" w14:textId="057C8D94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13.animal fat</w:t>
            </w:r>
          </w:p>
        </w:tc>
        <w:tc>
          <w:tcPr>
            <w:tcW w:w="7287" w:type="dxa"/>
            <w:vAlign w:val="center"/>
          </w:tcPr>
          <w:p w14:paraId="5E820D9D" w14:textId="1ADA84E3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7681">
              <w:rPr>
                <w:rFonts w:ascii="Times New Roman" w:hAnsi="Times New Roman" w:cs="Times New Roman"/>
                <w:szCs w:val="21"/>
              </w:rPr>
              <w:t>butter/margarine on bread/crackers, butter/margarine added to potatoes</w:t>
            </w:r>
          </w:p>
        </w:tc>
        <w:tc>
          <w:tcPr>
            <w:tcW w:w="2268" w:type="dxa"/>
            <w:vMerge/>
            <w:vAlign w:val="center"/>
          </w:tcPr>
          <w:p w14:paraId="3E511FB8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vAlign w:val="center"/>
          </w:tcPr>
          <w:p w14:paraId="493AADF6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7681" w14:paraId="13E2D152" w14:textId="77777777" w:rsidTr="00C42DEE">
        <w:trPr>
          <w:jc w:val="center"/>
        </w:trPr>
        <w:tc>
          <w:tcPr>
            <w:tcW w:w="2211" w:type="dxa"/>
            <w:vAlign w:val="center"/>
          </w:tcPr>
          <w:p w14:paraId="22DF8BD3" w14:textId="50CEBD69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14.dairy</w:t>
            </w:r>
          </w:p>
        </w:tc>
        <w:tc>
          <w:tcPr>
            <w:tcW w:w="7287" w:type="dxa"/>
            <w:vAlign w:val="center"/>
          </w:tcPr>
          <w:p w14:paraId="7503EEF2" w14:textId="100418F5" w:rsidR="00F26B34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7681">
              <w:rPr>
                <w:rFonts w:ascii="Times New Roman" w:hAnsi="Times New Roman" w:cs="Times New Roman"/>
                <w:szCs w:val="21"/>
              </w:rPr>
              <w:t xml:space="preserve">milk, </w:t>
            </w:r>
            <w:proofErr w:type="spellStart"/>
            <w:r w:rsidRPr="00837681">
              <w:rPr>
                <w:rFonts w:ascii="Times New Roman" w:hAnsi="Times New Roman" w:cs="Times New Roman"/>
                <w:szCs w:val="21"/>
              </w:rPr>
              <w:t>flavoured</w:t>
            </w:r>
            <w:proofErr w:type="spellEnd"/>
            <w:r w:rsidRPr="00837681">
              <w:rPr>
                <w:rFonts w:ascii="Times New Roman" w:hAnsi="Times New Roman" w:cs="Times New Roman"/>
                <w:szCs w:val="21"/>
              </w:rPr>
              <w:t xml:space="preserve"> milk, yogurt, ice-cream, low</w:t>
            </w:r>
          </w:p>
          <w:p w14:paraId="32F2BD31" w14:textId="55CB772E" w:rsidR="00F26B34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7681">
              <w:rPr>
                <w:rFonts w:ascii="Times New Roman" w:hAnsi="Times New Roman" w:cs="Times New Roman"/>
                <w:szCs w:val="21"/>
              </w:rPr>
              <w:t>fat hard cheese, hard cheese, soft cheese, blue cheese, low fat cheese spread, cheese spread,</w:t>
            </w:r>
          </w:p>
          <w:p w14:paraId="2550BD45" w14:textId="3ACA3728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7681">
              <w:rPr>
                <w:rFonts w:ascii="Times New Roman" w:hAnsi="Times New Roman" w:cs="Times New Roman"/>
                <w:szCs w:val="21"/>
              </w:rPr>
              <w:t xml:space="preserve">cottage cheese, feta, mozzarella, </w:t>
            </w:r>
            <w:proofErr w:type="gramStart"/>
            <w:r w:rsidRPr="00837681">
              <w:rPr>
                <w:rFonts w:ascii="Times New Roman" w:hAnsi="Times New Roman" w:cs="Times New Roman"/>
                <w:szCs w:val="21"/>
              </w:rPr>
              <w:t>goats</w:t>
            </w:r>
            <w:proofErr w:type="gramEnd"/>
            <w:r w:rsidRPr="00837681">
              <w:rPr>
                <w:rFonts w:ascii="Times New Roman" w:hAnsi="Times New Roman" w:cs="Times New Roman"/>
                <w:szCs w:val="21"/>
              </w:rPr>
              <w:t xml:space="preserve"> cheese, other cheese</w:t>
            </w:r>
          </w:p>
        </w:tc>
        <w:tc>
          <w:tcPr>
            <w:tcW w:w="2268" w:type="dxa"/>
            <w:vMerge/>
            <w:vAlign w:val="center"/>
          </w:tcPr>
          <w:p w14:paraId="2579C9F3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vAlign w:val="center"/>
          </w:tcPr>
          <w:p w14:paraId="4C452680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7681" w14:paraId="6A7DFCCC" w14:textId="77777777" w:rsidTr="00C42DEE">
        <w:trPr>
          <w:jc w:val="center"/>
        </w:trPr>
        <w:tc>
          <w:tcPr>
            <w:tcW w:w="2211" w:type="dxa"/>
            <w:vAlign w:val="center"/>
          </w:tcPr>
          <w:p w14:paraId="7F8501F0" w14:textId="37754B6E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15.egg</w:t>
            </w:r>
          </w:p>
        </w:tc>
        <w:tc>
          <w:tcPr>
            <w:tcW w:w="7287" w:type="dxa"/>
            <w:vAlign w:val="center"/>
          </w:tcPr>
          <w:p w14:paraId="51CB65DD" w14:textId="74FD5407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 xml:space="preserve">whole egg, </w:t>
            </w:r>
            <w:proofErr w:type="spellStart"/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omelette</w:t>
            </w:r>
            <w:proofErr w:type="spellEnd"/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, eggs in sandwiches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scotch egg, other egg</w:t>
            </w:r>
          </w:p>
        </w:tc>
        <w:tc>
          <w:tcPr>
            <w:tcW w:w="2268" w:type="dxa"/>
            <w:vMerge/>
            <w:vAlign w:val="center"/>
          </w:tcPr>
          <w:p w14:paraId="030FAEBF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vAlign w:val="center"/>
          </w:tcPr>
          <w:p w14:paraId="0BAF989A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7681" w14:paraId="6B53E7BD" w14:textId="77777777" w:rsidTr="00C42DEE">
        <w:trPr>
          <w:jc w:val="center"/>
        </w:trPr>
        <w:tc>
          <w:tcPr>
            <w:tcW w:w="2211" w:type="dxa"/>
            <w:vAlign w:val="center"/>
          </w:tcPr>
          <w:p w14:paraId="7E581F6C" w14:textId="0F564AD6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16.fish or seafood</w:t>
            </w:r>
          </w:p>
        </w:tc>
        <w:tc>
          <w:tcPr>
            <w:tcW w:w="7287" w:type="dxa"/>
            <w:vAlign w:val="center"/>
          </w:tcPr>
          <w:p w14:paraId="2D6BBCEF" w14:textId="333D2031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tinned tuna, oily fish, breaded fish, batter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fish, white fish, prawns, lobster/crab, shellfish, other fish</w:t>
            </w:r>
          </w:p>
        </w:tc>
        <w:tc>
          <w:tcPr>
            <w:tcW w:w="2268" w:type="dxa"/>
            <w:vMerge/>
            <w:vAlign w:val="center"/>
          </w:tcPr>
          <w:p w14:paraId="193BF458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vAlign w:val="center"/>
          </w:tcPr>
          <w:p w14:paraId="2C198D71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7681" w14:paraId="7E71443C" w14:textId="77777777" w:rsidTr="00C42DEE">
        <w:trPr>
          <w:jc w:val="center"/>
        </w:trPr>
        <w:tc>
          <w:tcPr>
            <w:tcW w:w="2211" w:type="dxa"/>
            <w:vAlign w:val="center"/>
          </w:tcPr>
          <w:p w14:paraId="274D0120" w14:textId="2900F90D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17.meat</w:t>
            </w:r>
          </w:p>
        </w:tc>
        <w:tc>
          <w:tcPr>
            <w:tcW w:w="7287" w:type="dxa"/>
            <w:vAlign w:val="center"/>
          </w:tcPr>
          <w:p w14:paraId="002D63F4" w14:textId="4DDF76F9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sausage, beef, pork, lamb, crumbed or deep-fried poultry, poultry, bacon, ham, liver, other meat</w:t>
            </w:r>
          </w:p>
        </w:tc>
        <w:tc>
          <w:tcPr>
            <w:tcW w:w="2268" w:type="dxa"/>
            <w:vMerge/>
            <w:vAlign w:val="center"/>
          </w:tcPr>
          <w:p w14:paraId="68603EF0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vAlign w:val="center"/>
          </w:tcPr>
          <w:p w14:paraId="4F5B58FA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7681" w14:paraId="0FF0B2B7" w14:textId="77777777" w:rsidTr="00C42DEE">
        <w:trPr>
          <w:jc w:val="center"/>
        </w:trPr>
        <w:tc>
          <w:tcPr>
            <w:tcW w:w="2211" w:type="dxa"/>
            <w:vAlign w:val="center"/>
          </w:tcPr>
          <w:p w14:paraId="5BDF12CF" w14:textId="66693006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18.</w:t>
            </w:r>
            <w:r>
              <w:t xml:space="preserve"> </w:t>
            </w:r>
            <w:r w:rsidRPr="00F74217">
              <w:rPr>
                <w:rFonts w:ascii="Times New Roman" w:hAnsi="Times New Roman" w:cs="Times New Roman"/>
                <w:color w:val="000000"/>
                <w:szCs w:val="21"/>
              </w:rPr>
              <w:t>miscellaneo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animal-bas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foods</w:t>
            </w:r>
          </w:p>
        </w:tc>
        <w:tc>
          <w:tcPr>
            <w:tcW w:w="7287" w:type="dxa"/>
            <w:vAlign w:val="center"/>
          </w:tcPr>
          <w:p w14:paraId="17E166CB" w14:textId="6F238307" w:rsidR="00837681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681">
              <w:rPr>
                <w:rFonts w:ascii="Times New Roman" w:hAnsi="Times New Roman" w:cs="Times New Roman"/>
                <w:color w:val="000000"/>
                <w:szCs w:val="21"/>
              </w:rPr>
              <w:t>pizz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c</w:t>
            </w:r>
            <w:r w:rsidRPr="00F74217">
              <w:rPr>
                <w:rFonts w:ascii="Times New Roman" w:hAnsi="Times New Roman" w:cs="Times New Roman"/>
                <w:color w:val="000000"/>
                <w:szCs w:val="21"/>
              </w:rPr>
              <w:t>howder or cream soup</w:t>
            </w:r>
          </w:p>
        </w:tc>
        <w:tc>
          <w:tcPr>
            <w:tcW w:w="2268" w:type="dxa"/>
            <w:vMerge/>
            <w:vAlign w:val="center"/>
          </w:tcPr>
          <w:p w14:paraId="3D313A2F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vAlign w:val="center"/>
          </w:tcPr>
          <w:p w14:paraId="2491FF02" w14:textId="77777777" w:rsidR="00837681" w:rsidRPr="00837681" w:rsidRDefault="00837681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A0B" w14:paraId="030835A7" w14:textId="77777777" w:rsidTr="00DC2CA0">
        <w:trPr>
          <w:jc w:val="center"/>
        </w:trPr>
        <w:tc>
          <w:tcPr>
            <w:tcW w:w="2211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2004D8CB" w14:textId="016ACF57" w:rsidR="005E3A0B" w:rsidRPr="00837681" w:rsidRDefault="00D93C92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tal score</w:t>
            </w:r>
          </w:p>
        </w:tc>
        <w:tc>
          <w:tcPr>
            <w:tcW w:w="7287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74FDB411" w14:textId="77777777" w:rsidR="005E3A0B" w:rsidRPr="00837681" w:rsidRDefault="005E3A0B" w:rsidP="00C42D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43F1E597" w14:textId="6E9DB1CA" w:rsidR="005E3A0B" w:rsidRPr="00837681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32019D9C" w14:textId="4D785AD3" w:rsidR="005E3A0B" w:rsidRPr="00837681" w:rsidRDefault="00D93C92" w:rsidP="00C42D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</w:tbl>
    <w:p w14:paraId="232C5BEA" w14:textId="1FDA736E" w:rsidR="00D947D2" w:rsidRPr="008C6A6F" w:rsidRDefault="00F74217">
      <w:pPr>
        <w:rPr>
          <w:rFonts w:ascii="Times New Roman" w:hAnsi="Times New Roman" w:cs="Times New Roman"/>
        </w:rPr>
      </w:pPr>
      <w:proofErr w:type="spellStart"/>
      <w:r w:rsidRPr="008C6A6F">
        <w:rPr>
          <w:rFonts w:ascii="Times New Roman" w:hAnsi="Times New Roman" w:cs="Times New Roman"/>
          <w:vertAlign w:val="superscript"/>
        </w:rPr>
        <w:t>a</w:t>
      </w:r>
      <w:proofErr w:type="spellEnd"/>
      <w:r w:rsidR="00903A8D" w:rsidRPr="008C6A6F">
        <w:rPr>
          <w:rFonts w:ascii="Times New Roman" w:hAnsi="Times New Roman" w:cs="Times New Roman"/>
        </w:rPr>
        <w:t xml:space="preserve"> </w:t>
      </w:r>
      <w:r w:rsidR="00357355" w:rsidRPr="008C6A6F">
        <w:rPr>
          <w:rFonts w:ascii="Times New Roman" w:hAnsi="Times New Roman" w:cs="Times New Roman"/>
        </w:rPr>
        <w:t>Each component is divided into quintiles of co</w:t>
      </w:r>
      <w:r w:rsidR="00903A8D" w:rsidRPr="008C6A6F">
        <w:rPr>
          <w:rFonts w:ascii="Times New Roman" w:hAnsi="Times New Roman" w:cs="Times New Roman"/>
        </w:rPr>
        <w:t>nsumption, and each qu</w:t>
      </w:r>
      <w:r w:rsidR="0083293D" w:rsidRPr="008C6A6F">
        <w:rPr>
          <w:rFonts w:ascii="Times New Roman" w:hAnsi="Times New Roman" w:cs="Times New Roman"/>
        </w:rPr>
        <w:t>i</w:t>
      </w:r>
      <w:r w:rsidR="00903A8D" w:rsidRPr="008C6A6F">
        <w:rPr>
          <w:rFonts w:ascii="Times New Roman" w:hAnsi="Times New Roman" w:cs="Times New Roman"/>
        </w:rPr>
        <w:t>ntile is assigned a score of 5 to 1.</w:t>
      </w:r>
    </w:p>
    <w:p w14:paraId="29E811B4" w14:textId="77777777" w:rsidR="008C34C5" w:rsidRDefault="008C34C5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58FCE9AD" w14:textId="77777777" w:rsidR="008C34C5" w:rsidRDefault="008C34C5">
      <w:pPr>
        <w:rPr>
          <w:rFonts w:ascii="Times New Roman" w:hAnsi="Times New Roman" w:cs="Times New Roman"/>
          <w:b/>
          <w:bCs/>
          <w:color w:val="000000"/>
          <w:szCs w:val="21"/>
        </w:rPr>
        <w:sectPr w:rsidR="008C34C5" w:rsidSect="00F132B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C85191D" w14:textId="29EFC6B2" w:rsidR="00D947D2" w:rsidRPr="003D1FDE" w:rsidRDefault="009714AE">
      <w:pPr>
        <w:rPr>
          <w:rFonts w:hint="eastAsia"/>
          <w:sz w:val="22"/>
          <w:szCs w:val="24"/>
        </w:rPr>
      </w:pPr>
      <w:r w:rsidRPr="003D1FDE"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 xml:space="preserve">Table </w:t>
      </w:r>
      <w:r w:rsidR="008C34C5"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Pr="003D1FDE">
        <w:rPr>
          <w:rFonts w:ascii="Times New Roman" w:hAnsi="Times New Roman" w:cs="Times New Roman"/>
          <w:b/>
          <w:bCs/>
          <w:color w:val="000000"/>
          <w:sz w:val="22"/>
        </w:rPr>
        <w:t xml:space="preserve">4 </w:t>
      </w:r>
      <w:r w:rsidRPr="003D1FDE">
        <w:rPr>
          <w:rFonts w:ascii="Times New Roman" w:hAnsi="Times New Roman" w:cs="Times New Roman"/>
          <w:color w:val="000000"/>
          <w:sz w:val="22"/>
        </w:rPr>
        <w:t xml:space="preserve">Components and </w:t>
      </w:r>
      <w:r w:rsidR="00D93C92" w:rsidRPr="003D1FDE">
        <w:rPr>
          <w:rFonts w:ascii="Times New Roman" w:hAnsi="Times New Roman" w:cs="Times New Roman"/>
          <w:color w:val="000000"/>
          <w:sz w:val="22"/>
        </w:rPr>
        <w:t>scoring criteria</w:t>
      </w:r>
      <w:r w:rsidRPr="003D1FDE">
        <w:rPr>
          <w:rFonts w:ascii="Times New Roman" w:hAnsi="Times New Roman" w:cs="Times New Roman"/>
          <w:color w:val="000000"/>
          <w:sz w:val="22"/>
        </w:rPr>
        <w:t xml:space="preserve"> of EAT</w:t>
      </w:r>
      <w:r w:rsidRPr="003D1FDE">
        <w:rPr>
          <w:rFonts w:ascii="Times New Roman" w:hAnsi="Times New Roman" w:cs="Times New Roman" w:hint="eastAsia"/>
          <w:color w:val="000000"/>
          <w:sz w:val="22"/>
        </w:rPr>
        <w:t>-</w:t>
      </w:r>
      <w:r w:rsidRPr="003D1FDE">
        <w:rPr>
          <w:rFonts w:ascii="Times New Roman" w:hAnsi="Times New Roman" w:cs="Times New Roman"/>
          <w:color w:val="000000"/>
          <w:sz w:val="22"/>
        </w:rPr>
        <w:t>L</w:t>
      </w:r>
      <w:r w:rsidRPr="003D1FDE">
        <w:rPr>
          <w:rFonts w:ascii="Times New Roman" w:hAnsi="Times New Roman" w:cs="Times New Roman" w:hint="eastAsia"/>
          <w:color w:val="000000"/>
          <w:sz w:val="22"/>
        </w:rPr>
        <w:t>ancet</w:t>
      </w:r>
      <w:r w:rsidRPr="003D1FDE">
        <w:rPr>
          <w:rFonts w:ascii="Times New Roman" w:hAnsi="Times New Roman" w:cs="Times New Roman"/>
          <w:color w:val="000000"/>
          <w:sz w:val="22"/>
        </w:rPr>
        <w:t xml:space="preserve"> </w:t>
      </w:r>
      <w:r w:rsidR="00EA1D2D">
        <w:rPr>
          <w:rFonts w:ascii="Times New Roman" w:hAnsi="Times New Roman" w:cs="Times New Roman"/>
          <w:color w:val="000000"/>
          <w:sz w:val="22"/>
        </w:rPr>
        <w:t>S</w:t>
      </w:r>
      <w:r w:rsidR="003D1FDE">
        <w:rPr>
          <w:rFonts w:ascii="Times New Roman" w:hAnsi="Times New Roman" w:cs="Times New Roman"/>
          <w:color w:val="000000"/>
          <w:sz w:val="22"/>
        </w:rPr>
        <w:t>cor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7938"/>
        <w:gridCol w:w="2268"/>
      </w:tblGrid>
      <w:tr w:rsidR="00D947D2" w:rsidRPr="00D947D2" w14:paraId="0C5047E1" w14:textId="77777777" w:rsidTr="00C42DEE">
        <w:tc>
          <w:tcPr>
            <w:tcW w:w="30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5FB051" w14:textId="38EAEBDC" w:rsidR="00D947D2" w:rsidRPr="00D947D2" w:rsidRDefault="00024349" w:rsidP="00C42D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bookmarkStart w:id="11" w:name="_Hlk142926071"/>
            <w:r w:rsidRPr="00D947D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mponent</w:t>
            </w:r>
            <w:r w:rsidR="00D93C9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79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FBCEB2" w14:textId="3DCC0EBE" w:rsidR="00D947D2" w:rsidRPr="00D947D2" w:rsidRDefault="00024349" w:rsidP="00C42D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oo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355025" w14:textId="3A2309DC" w:rsidR="00D947D2" w:rsidRPr="00D947D2" w:rsidRDefault="00024349" w:rsidP="00C42D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core for 1 point</w:t>
            </w:r>
          </w:p>
        </w:tc>
      </w:tr>
      <w:tr w:rsidR="00D947D2" w:rsidRPr="00D947D2" w14:paraId="697914BC" w14:textId="77777777" w:rsidTr="00DC2CA0">
        <w:tc>
          <w:tcPr>
            <w:tcW w:w="300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EE22B32" w14:textId="614D8D90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1.whole grains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5A020AA" w14:textId="03846B87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muesli, oat crunch, sweetened cereal, plain cereal, bran cereal, whole-wheat cereal, other cereal, sliced bread, baguette, bap, bread roll, naan bread, garlic bread, crispbread, oatcakes, other bread, cereal ba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B11EB35" w14:textId="1C574537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 w:hint="eastAsia"/>
                <w:color w:val="000000"/>
                <w:szCs w:val="21"/>
              </w:rPr>
              <w:t>≤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 464 g/day</w:t>
            </w:r>
          </w:p>
        </w:tc>
      </w:tr>
      <w:tr w:rsidR="00D947D2" w:rsidRPr="00D947D2" w14:paraId="2A1F9021" w14:textId="77777777" w:rsidTr="0016400E">
        <w:tc>
          <w:tcPr>
            <w:tcW w:w="3005" w:type="dxa"/>
            <w:vAlign w:val="center"/>
          </w:tcPr>
          <w:p w14:paraId="651D713F" w14:textId="3A740BF5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2.vegetables</w:t>
            </w:r>
          </w:p>
        </w:tc>
        <w:tc>
          <w:tcPr>
            <w:tcW w:w="7938" w:type="dxa"/>
            <w:vAlign w:val="center"/>
          </w:tcPr>
          <w:p w14:paraId="358E6EE1" w14:textId="1CF07004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vegetable pieces, coleslaw, side salad, avocado, beetroot, broccoli, butternut squash, cabbage/kale, carrot, cauliflower, celery, </w:t>
            </w:r>
            <w:proofErr w:type="spellStart"/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courgette</w:t>
            </w:r>
            <w:proofErr w:type="spellEnd"/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, cucumber, garlic, leek, lettuce, mushroom, other vegetables </w:t>
            </w:r>
          </w:p>
        </w:tc>
        <w:tc>
          <w:tcPr>
            <w:tcW w:w="2268" w:type="dxa"/>
            <w:vAlign w:val="center"/>
          </w:tcPr>
          <w:p w14:paraId="34408448" w14:textId="59CC67A8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 w:hint="eastAsia"/>
                <w:color w:val="000000"/>
                <w:szCs w:val="21"/>
              </w:rPr>
              <w:t>≥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 200 g/day</w:t>
            </w:r>
          </w:p>
        </w:tc>
      </w:tr>
      <w:tr w:rsidR="00D947D2" w:rsidRPr="00D947D2" w14:paraId="69AEA922" w14:textId="77777777" w:rsidTr="00DC2CA0">
        <w:tc>
          <w:tcPr>
            <w:tcW w:w="3005" w:type="dxa"/>
            <w:shd w:val="clear" w:color="auto" w:fill="D9D9D9"/>
            <w:vAlign w:val="center"/>
          </w:tcPr>
          <w:p w14:paraId="17E910E4" w14:textId="610B16EE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3.fruits</w:t>
            </w:r>
          </w:p>
        </w:tc>
        <w:tc>
          <w:tcPr>
            <w:tcW w:w="7938" w:type="dxa"/>
            <w:shd w:val="clear" w:color="auto" w:fill="D9D9D9"/>
            <w:vAlign w:val="center"/>
          </w:tcPr>
          <w:p w14:paraId="6339B891" w14:textId="245F07C9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squash, orange juice, grapefruit juice, pure fruit/vegetable juice, fruit smoothie, stewed fruit, prune, dried fruit, mixed fruit, apple, banana, berry, cherry, grapefruit, other fruit 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386A864A" w14:textId="4D7ECC5F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 w:hint="eastAsia"/>
                <w:color w:val="000000"/>
                <w:szCs w:val="21"/>
              </w:rPr>
              <w:t>≥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 100 g/day</w:t>
            </w:r>
          </w:p>
        </w:tc>
      </w:tr>
      <w:tr w:rsidR="00D947D2" w:rsidRPr="00D947D2" w14:paraId="4EB54306" w14:textId="77777777" w:rsidTr="0016400E">
        <w:tc>
          <w:tcPr>
            <w:tcW w:w="3005" w:type="dxa"/>
            <w:vAlign w:val="center"/>
          </w:tcPr>
          <w:p w14:paraId="6C9B7EE6" w14:textId="22E6924A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4.tubers and starchy vegetables</w:t>
            </w:r>
          </w:p>
        </w:tc>
        <w:tc>
          <w:tcPr>
            <w:tcW w:w="7938" w:type="dxa"/>
            <w:vAlign w:val="center"/>
          </w:tcPr>
          <w:p w14:paraId="24603FEF" w14:textId="2ECF504C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fried potatoes, boiled/baked potatoes, mashed potato, crisp </w:t>
            </w:r>
          </w:p>
        </w:tc>
        <w:tc>
          <w:tcPr>
            <w:tcW w:w="2268" w:type="dxa"/>
            <w:vAlign w:val="center"/>
          </w:tcPr>
          <w:p w14:paraId="1B816967" w14:textId="313ED09C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 w:hint="eastAsia"/>
                <w:color w:val="000000"/>
                <w:szCs w:val="21"/>
              </w:rPr>
              <w:t>≤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 100 g/day</w:t>
            </w:r>
          </w:p>
        </w:tc>
      </w:tr>
      <w:tr w:rsidR="00D947D2" w:rsidRPr="00D947D2" w14:paraId="0A8A74AC" w14:textId="77777777" w:rsidTr="00DC2CA0">
        <w:tc>
          <w:tcPr>
            <w:tcW w:w="3005" w:type="dxa"/>
            <w:shd w:val="clear" w:color="auto" w:fill="D9D9D9"/>
            <w:vAlign w:val="center"/>
          </w:tcPr>
          <w:p w14:paraId="1AD91646" w14:textId="0FDE2B40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5.dry beans, lentils, peas</w:t>
            </w:r>
          </w:p>
        </w:tc>
        <w:tc>
          <w:tcPr>
            <w:tcW w:w="7938" w:type="dxa"/>
            <w:shd w:val="clear" w:color="auto" w:fill="D9D9D9"/>
            <w:vAlign w:val="center"/>
          </w:tcPr>
          <w:p w14:paraId="15382DC9" w14:textId="50BAAE2D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baked bean, pulses, broad bean, green bean, pea 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27412DE5" w14:textId="72F19FDC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 w:hint="eastAsia"/>
                <w:color w:val="000000"/>
                <w:szCs w:val="21"/>
              </w:rPr>
              <w:t>≤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100g/day</w:t>
            </w:r>
          </w:p>
        </w:tc>
      </w:tr>
      <w:tr w:rsidR="00D947D2" w:rsidRPr="00D947D2" w14:paraId="6CBCDA95" w14:textId="77777777" w:rsidTr="0016400E">
        <w:tc>
          <w:tcPr>
            <w:tcW w:w="3005" w:type="dxa"/>
            <w:vAlign w:val="center"/>
          </w:tcPr>
          <w:p w14:paraId="7CAAB316" w14:textId="0DE1CCA7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6.soy foods</w:t>
            </w:r>
          </w:p>
        </w:tc>
        <w:tc>
          <w:tcPr>
            <w:tcW w:w="7938" w:type="dxa"/>
            <w:vAlign w:val="center"/>
          </w:tcPr>
          <w:p w14:paraId="3BA55392" w14:textId="64AA8C7D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vegetarian sausages/burgers, tofu </w:t>
            </w:r>
          </w:p>
        </w:tc>
        <w:tc>
          <w:tcPr>
            <w:tcW w:w="2268" w:type="dxa"/>
            <w:vAlign w:val="center"/>
          </w:tcPr>
          <w:p w14:paraId="5083D630" w14:textId="574EB57C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 w:hint="eastAsia"/>
                <w:color w:val="000000"/>
                <w:szCs w:val="21"/>
              </w:rPr>
              <w:t>≤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50g/day</w:t>
            </w:r>
          </w:p>
        </w:tc>
      </w:tr>
      <w:tr w:rsidR="00D947D2" w:rsidRPr="00D947D2" w14:paraId="3938F2CB" w14:textId="77777777" w:rsidTr="00DC2CA0">
        <w:tc>
          <w:tcPr>
            <w:tcW w:w="3005" w:type="dxa"/>
            <w:shd w:val="clear" w:color="auto" w:fill="D9D9D9"/>
            <w:vAlign w:val="center"/>
          </w:tcPr>
          <w:p w14:paraId="241A7C98" w14:textId="573D7C64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7.peanuts or </w:t>
            </w:r>
            <w:proofErr w:type="spellStart"/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treenuts</w:t>
            </w:r>
            <w:proofErr w:type="spellEnd"/>
          </w:p>
        </w:tc>
        <w:tc>
          <w:tcPr>
            <w:tcW w:w="7938" w:type="dxa"/>
            <w:shd w:val="clear" w:color="auto" w:fill="D9D9D9"/>
            <w:vAlign w:val="center"/>
          </w:tcPr>
          <w:p w14:paraId="272A8D71" w14:textId="15938A1D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salted peanuts, unsalted peanuts, salted nuts, unsalted nuts, seeds 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2680E0B3" w14:textId="2C5750F9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 w:hint="eastAsia"/>
                <w:color w:val="000000"/>
                <w:szCs w:val="21"/>
              </w:rPr>
              <w:t>≥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25g/day</w:t>
            </w:r>
          </w:p>
        </w:tc>
      </w:tr>
      <w:tr w:rsidR="00D947D2" w:rsidRPr="00D947D2" w14:paraId="24305D88" w14:textId="77777777" w:rsidTr="0016400E">
        <w:tc>
          <w:tcPr>
            <w:tcW w:w="3005" w:type="dxa"/>
            <w:vAlign w:val="center"/>
          </w:tcPr>
          <w:p w14:paraId="58C71F53" w14:textId="61E6CCEA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8.dairy foods</w:t>
            </w:r>
          </w:p>
        </w:tc>
        <w:tc>
          <w:tcPr>
            <w:tcW w:w="7938" w:type="dxa"/>
            <w:vAlign w:val="center"/>
          </w:tcPr>
          <w:p w14:paraId="6A099B3A" w14:textId="5841938F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low fat hard cheese, hard cheese, soft cheese, blue cheese, low fat cheese spread, cheese spread, cottage cheese, feta, mozzarella, </w:t>
            </w:r>
            <w:proofErr w:type="gramStart"/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goats</w:t>
            </w:r>
            <w:proofErr w:type="gramEnd"/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 cheese, other cheese, milk-based pudding, other milk-based pudding, dairy smoothie, milk, </w:t>
            </w:r>
            <w:proofErr w:type="spellStart"/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flavoured</w:t>
            </w:r>
            <w:proofErr w:type="spellEnd"/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 milk, yogurt </w:t>
            </w:r>
          </w:p>
        </w:tc>
        <w:tc>
          <w:tcPr>
            <w:tcW w:w="2268" w:type="dxa"/>
            <w:vAlign w:val="center"/>
          </w:tcPr>
          <w:p w14:paraId="0D94E560" w14:textId="39912A63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 w:hint="eastAsia"/>
                <w:color w:val="000000"/>
                <w:szCs w:val="21"/>
              </w:rPr>
              <w:t>≤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500g/day</w:t>
            </w:r>
          </w:p>
        </w:tc>
      </w:tr>
      <w:tr w:rsidR="00D947D2" w:rsidRPr="00D947D2" w14:paraId="4AAFAA44" w14:textId="77777777" w:rsidTr="00DC2CA0">
        <w:tc>
          <w:tcPr>
            <w:tcW w:w="3005" w:type="dxa"/>
            <w:shd w:val="clear" w:color="auto" w:fill="D9D9D9"/>
            <w:vAlign w:val="center"/>
          </w:tcPr>
          <w:p w14:paraId="6E80F316" w14:textId="469D4D15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9.added sugar</w:t>
            </w:r>
          </w:p>
        </w:tc>
        <w:tc>
          <w:tcPr>
            <w:tcW w:w="7938" w:type="dxa"/>
            <w:shd w:val="clear" w:color="auto" w:fill="D9D9D9"/>
            <w:vAlign w:val="center"/>
          </w:tcPr>
          <w:p w14:paraId="63FA742C" w14:textId="1F9BF08A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sugar added to coffee, sugar added to tea, sugar added to cereal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1A47AC74" w14:textId="09F85E8B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 w:hint="eastAsia"/>
                <w:color w:val="000000"/>
                <w:szCs w:val="21"/>
              </w:rPr>
              <w:t>≤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31g/day</w:t>
            </w:r>
          </w:p>
        </w:tc>
      </w:tr>
      <w:tr w:rsidR="00D947D2" w:rsidRPr="00D947D2" w14:paraId="14B58B18" w14:textId="77777777" w:rsidTr="0016400E">
        <w:tc>
          <w:tcPr>
            <w:tcW w:w="3005" w:type="dxa"/>
            <w:vAlign w:val="center"/>
          </w:tcPr>
          <w:p w14:paraId="5023E185" w14:textId="2F939E01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10.beef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lamb, pork</w:t>
            </w:r>
          </w:p>
        </w:tc>
        <w:tc>
          <w:tcPr>
            <w:tcW w:w="7938" w:type="dxa"/>
            <w:vAlign w:val="center"/>
          </w:tcPr>
          <w:p w14:paraId="0B8F9DF6" w14:textId="1842EAD6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beef, lamb, pork, bacon, ham </w:t>
            </w:r>
          </w:p>
        </w:tc>
        <w:tc>
          <w:tcPr>
            <w:tcW w:w="2268" w:type="dxa"/>
            <w:vAlign w:val="center"/>
          </w:tcPr>
          <w:p w14:paraId="1FAB9666" w14:textId="4C4CDE69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 w:hint="eastAsia"/>
                <w:color w:val="000000"/>
                <w:szCs w:val="21"/>
              </w:rPr>
              <w:t>≤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28g/day</w:t>
            </w:r>
          </w:p>
        </w:tc>
      </w:tr>
      <w:tr w:rsidR="00D947D2" w:rsidRPr="00D947D2" w14:paraId="1AA3FC48" w14:textId="77777777" w:rsidTr="00DC2CA0">
        <w:tc>
          <w:tcPr>
            <w:tcW w:w="3005" w:type="dxa"/>
            <w:shd w:val="clear" w:color="auto" w:fill="D9D9D9"/>
            <w:vAlign w:val="center"/>
          </w:tcPr>
          <w:p w14:paraId="13A5C880" w14:textId="7E2C561E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11.poultry</w:t>
            </w:r>
          </w:p>
        </w:tc>
        <w:tc>
          <w:tcPr>
            <w:tcW w:w="7938" w:type="dxa"/>
            <w:shd w:val="clear" w:color="auto" w:fill="D9D9D9"/>
            <w:vAlign w:val="center"/>
          </w:tcPr>
          <w:p w14:paraId="5A09937E" w14:textId="2949FC5D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crumbed or deep-fried poultry, poultry 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3C6C1D11" w14:textId="49E4B863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 w:hint="eastAsia"/>
                <w:color w:val="000000"/>
                <w:szCs w:val="21"/>
              </w:rPr>
              <w:t>≤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58g/day</w:t>
            </w:r>
          </w:p>
        </w:tc>
      </w:tr>
      <w:tr w:rsidR="00D947D2" w:rsidRPr="00D947D2" w14:paraId="2D09F55A" w14:textId="77777777" w:rsidTr="0016400E">
        <w:tc>
          <w:tcPr>
            <w:tcW w:w="3005" w:type="dxa"/>
            <w:vAlign w:val="center"/>
          </w:tcPr>
          <w:p w14:paraId="2012073D" w14:textId="3B2A5E48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12.eggs</w:t>
            </w:r>
          </w:p>
        </w:tc>
        <w:tc>
          <w:tcPr>
            <w:tcW w:w="7938" w:type="dxa"/>
            <w:vAlign w:val="center"/>
          </w:tcPr>
          <w:p w14:paraId="6EAC61A9" w14:textId="3C28E225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whole egg, </w:t>
            </w:r>
            <w:proofErr w:type="spellStart"/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omelette</w:t>
            </w:r>
            <w:proofErr w:type="spellEnd"/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, eggs in sandwiches, scotch egg, other egg </w:t>
            </w:r>
          </w:p>
        </w:tc>
        <w:tc>
          <w:tcPr>
            <w:tcW w:w="2268" w:type="dxa"/>
            <w:vAlign w:val="center"/>
          </w:tcPr>
          <w:p w14:paraId="662B7A91" w14:textId="33648BED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 w:hint="eastAsia"/>
                <w:color w:val="000000"/>
                <w:szCs w:val="21"/>
              </w:rPr>
              <w:t>≤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25g/day</w:t>
            </w:r>
          </w:p>
        </w:tc>
      </w:tr>
      <w:tr w:rsidR="00D947D2" w:rsidRPr="00D947D2" w14:paraId="74120F64" w14:textId="77777777" w:rsidTr="00DC2CA0">
        <w:tc>
          <w:tcPr>
            <w:tcW w:w="3005" w:type="dxa"/>
            <w:shd w:val="clear" w:color="auto" w:fill="D9D9D9"/>
            <w:vAlign w:val="center"/>
          </w:tcPr>
          <w:p w14:paraId="72164E04" w14:textId="54C627E7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13.fish</w:t>
            </w:r>
          </w:p>
        </w:tc>
        <w:tc>
          <w:tcPr>
            <w:tcW w:w="7938" w:type="dxa"/>
            <w:shd w:val="clear" w:color="auto" w:fill="D9D9D9"/>
            <w:vAlign w:val="center"/>
          </w:tcPr>
          <w:p w14:paraId="5CBBE4DD" w14:textId="6390524C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tinned tuna, oily fish, breaded fish, battered fish, white fish, prawns, lobster/crab, shellfish, other fish 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2F47E467" w14:textId="0C31E3B6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 w:hint="eastAsia"/>
                <w:color w:val="000000"/>
                <w:szCs w:val="21"/>
              </w:rPr>
              <w:t>≤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100g/day</w:t>
            </w:r>
          </w:p>
        </w:tc>
      </w:tr>
      <w:tr w:rsidR="00D947D2" w:rsidRPr="00D947D2" w14:paraId="4A316614" w14:textId="77777777" w:rsidTr="0016400E">
        <w:tc>
          <w:tcPr>
            <w:tcW w:w="3005" w:type="dxa"/>
            <w:vAlign w:val="center"/>
          </w:tcPr>
          <w:p w14:paraId="73E57692" w14:textId="75D1A799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.added fats</w:t>
            </w:r>
          </w:p>
        </w:tc>
        <w:tc>
          <w:tcPr>
            <w:tcW w:w="7938" w:type="dxa"/>
            <w:vAlign w:val="center"/>
          </w:tcPr>
          <w:p w14:paraId="4502B9FF" w14:textId="787822D7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monounsaturated fatty acids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oly</w:t>
            </w:r>
            <w:r w:rsidRPr="0016400E">
              <w:rPr>
                <w:rFonts w:ascii="Times New Roman" w:hAnsi="Times New Roman" w:cs="Times New Roman"/>
                <w:color w:val="000000"/>
                <w:szCs w:val="21"/>
              </w:rPr>
              <w:t>unsaturated fatty acids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saturated fat</w:t>
            </w:r>
          </w:p>
        </w:tc>
        <w:tc>
          <w:tcPr>
            <w:tcW w:w="2268" w:type="dxa"/>
            <w:vAlign w:val="center"/>
          </w:tcPr>
          <w:p w14:paraId="14A64853" w14:textId="4114201D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00E">
              <w:rPr>
                <w:rFonts w:ascii="Times New Roman" w:hAnsi="Times New Roman" w:cs="Times New Roman" w:hint="eastAsia"/>
                <w:color w:val="000000"/>
                <w:szCs w:val="21"/>
              </w:rPr>
              <w:t>≥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 xml:space="preserve">8 for unsaturated: saturated fat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atio</w:t>
            </w:r>
          </w:p>
        </w:tc>
      </w:tr>
      <w:tr w:rsidR="00D947D2" w:rsidRPr="00D947D2" w14:paraId="0869CD66" w14:textId="77777777" w:rsidTr="00DC2CA0">
        <w:tc>
          <w:tcPr>
            <w:tcW w:w="3005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6425E382" w14:textId="52C617F3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total score</w:t>
            </w:r>
          </w:p>
        </w:tc>
        <w:tc>
          <w:tcPr>
            <w:tcW w:w="7938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1C95CEB1" w14:textId="77777777" w:rsidR="00D947D2" w:rsidRPr="00D947D2" w:rsidRDefault="00D947D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3A271552" w14:textId="348051D1" w:rsidR="00D947D2" w:rsidRPr="00D947D2" w:rsidRDefault="00D93C92" w:rsidP="00D947D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47D2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</w:tr>
      <w:bookmarkEnd w:id="11"/>
    </w:tbl>
    <w:p w14:paraId="0DFA7725" w14:textId="7E87FC49" w:rsidR="00CD4CC8" w:rsidRPr="00A26272" w:rsidRDefault="00CD4CC8" w:rsidP="0083293D">
      <w:pPr>
        <w:widowControl/>
        <w:rPr>
          <w:rFonts w:ascii="Times New Roman" w:hAnsi="Times New Roman" w:cs="Times New Roman"/>
          <w:color w:val="000000"/>
          <w:szCs w:val="21"/>
        </w:rPr>
        <w:sectPr w:rsidR="00CD4CC8" w:rsidRPr="00A26272" w:rsidSect="00F132B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6E72867" w14:textId="6EA66D4F" w:rsidR="00004D34" w:rsidRPr="00415168" w:rsidRDefault="00004D34" w:rsidP="00A26272">
      <w:pPr>
        <w:widowControl/>
        <w:rPr>
          <w:rFonts w:ascii="Times New Roman" w:hAnsi="Times New Roman" w:cs="Times New Roman"/>
          <w:color w:val="FF0000"/>
          <w:sz w:val="22"/>
          <w:szCs w:val="24"/>
        </w:rPr>
      </w:pPr>
      <w:bookmarkStart w:id="12" w:name="_Hlk166792180"/>
      <w:r w:rsidRPr="00415168">
        <w:rPr>
          <w:rFonts w:ascii="Times New Roman" w:hAnsi="Times New Roman" w:cs="Times New Roman"/>
          <w:b/>
          <w:bCs/>
          <w:color w:val="FF0000"/>
          <w:sz w:val="22"/>
          <w:szCs w:val="24"/>
        </w:rPr>
        <w:lastRenderedPageBreak/>
        <w:t xml:space="preserve">Table </w:t>
      </w:r>
      <w:r w:rsidR="008C34C5" w:rsidRPr="00415168">
        <w:rPr>
          <w:rFonts w:ascii="Times New Roman" w:hAnsi="Times New Roman" w:cs="Times New Roman"/>
          <w:b/>
          <w:bCs/>
          <w:color w:val="FF0000"/>
          <w:sz w:val="22"/>
          <w:szCs w:val="24"/>
        </w:rPr>
        <w:t>S</w:t>
      </w:r>
      <w:r w:rsidRPr="00415168">
        <w:rPr>
          <w:rFonts w:ascii="Times New Roman" w:hAnsi="Times New Roman" w:cs="Times New Roman"/>
          <w:b/>
          <w:bCs/>
          <w:color w:val="FF0000"/>
          <w:sz w:val="22"/>
          <w:szCs w:val="24"/>
        </w:rPr>
        <w:t xml:space="preserve">5 </w:t>
      </w:r>
      <w:r w:rsidRPr="00415168">
        <w:rPr>
          <w:rFonts w:ascii="Times New Roman" w:hAnsi="Times New Roman" w:cs="Times New Roman"/>
          <w:color w:val="FF0000"/>
          <w:sz w:val="22"/>
          <w:szCs w:val="24"/>
        </w:rPr>
        <w:t>Sensitivity analyses of association between healthy eating score and risk of Crohn’s disease and ulcerative colitis.</w:t>
      </w:r>
      <w:r w:rsidR="00DC2CA0" w:rsidRPr="00415168">
        <w:rPr>
          <w:rFonts w:ascii="Times New Roman" w:hAnsi="Times New Roman" w:cs="Times New Roman"/>
          <w:color w:val="FF0000"/>
          <w:sz w:val="22"/>
          <w:szCs w:val="24"/>
          <w:vertAlign w:val="superscript"/>
        </w:rPr>
        <w:t xml:space="preserve"> a</w:t>
      </w:r>
    </w:p>
    <w:tbl>
      <w:tblPr>
        <w:tblW w:w="16615" w:type="dxa"/>
        <w:jc w:val="center"/>
        <w:tblLayout w:type="fixed"/>
        <w:tblLook w:val="04A0" w:firstRow="1" w:lastRow="0" w:firstColumn="1" w:lastColumn="0" w:noHBand="0" w:noVBand="1"/>
      </w:tblPr>
      <w:tblGrid>
        <w:gridCol w:w="1025"/>
        <w:gridCol w:w="1536"/>
        <w:gridCol w:w="1536"/>
        <w:gridCol w:w="1536"/>
        <w:gridCol w:w="1535"/>
        <w:gridCol w:w="1535"/>
        <w:gridCol w:w="237"/>
        <w:gridCol w:w="1535"/>
        <w:gridCol w:w="1535"/>
        <w:gridCol w:w="1535"/>
        <w:gridCol w:w="1535"/>
        <w:gridCol w:w="1535"/>
      </w:tblGrid>
      <w:tr w:rsidR="00415168" w:rsidRPr="006573A9" w14:paraId="123C072F" w14:textId="148F6EAF" w:rsidTr="00415168">
        <w:trPr>
          <w:trHeight w:val="417"/>
          <w:jc w:val="center"/>
        </w:trPr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913924" w14:textId="0026CD77" w:rsidR="00415168" w:rsidRPr="006573A9" w:rsidRDefault="00415168" w:rsidP="009B27C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3" w:name="OLE_LINK3"/>
            <w:bookmarkStart w:id="14" w:name="OLE_LINK4"/>
          </w:p>
        </w:tc>
        <w:tc>
          <w:tcPr>
            <w:tcW w:w="767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B78D4" w14:textId="1CB81929" w:rsidR="00415168" w:rsidRPr="006573A9" w:rsidRDefault="00415168" w:rsidP="009B27C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hn’s Disease</w:t>
            </w:r>
          </w:p>
        </w:tc>
        <w:tc>
          <w:tcPr>
            <w:tcW w:w="237" w:type="dxa"/>
            <w:vMerge w:val="restart"/>
            <w:tcBorders>
              <w:top w:val="single" w:sz="4" w:space="0" w:color="auto"/>
            </w:tcBorders>
          </w:tcPr>
          <w:p w14:paraId="6DC4B7DA" w14:textId="77777777" w:rsidR="00415168" w:rsidRPr="006573A9" w:rsidRDefault="00415168" w:rsidP="001E0F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5C5C7" w14:textId="328D3205" w:rsidR="00415168" w:rsidRPr="006573A9" w:rsidRDefault="00415168" w:rsidP="001E0F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cerative Coliti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5D95EC44" w14:textId="77777777" w:rsidR="00415168" w:rsidRPr="006573A9" w:rsidRDefault="00415168" w:rsidP="001E0F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15168" w:rsidRPr="006573A9" w14:paraId="385FAC4F" w14:textId="5B95CB7C" w:rsidTr="00E400CD">
        <w:trPr>
          <w:trHeight w:val="834"/>
          <w:jc w:val="center"/>
        </w:trPr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EC46DB" w14:textId="3CB6B20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6FC8D" w14:textId="0CAC1A0A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nsitivity analysis 1 </w:t>
            </w:r>
            <w:r w:rsidRPr="006573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38185" w14:textId="6599DDE5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nsitivity analysis 2 </w:t>
            </w:r>
            <w:r w:rsidRPr="006573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BC8C0D" w14:textId="5CC09412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nsitivity analysis 3 </w:t>
            </w:r>
            <w:r w:rsidRPr="006573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1A7BA15A" w14:textId="6925CA0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nsitivity analysis </w:t>
            </w:r>
            <w:r w:rsidRPr="006573A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573A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42FE8" w14:textId="46E30A50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Sensitivity analysis 5 </w:t>
            </w:r>
            <w:r w:rsidRPr="00415168">
              <w:rPr>
                <w:rFonts w:ascii="Times New Roman" w:hAnsi="Times New Roman" w:cs="Times New Roman" w:hint="eastAsia"/>
                <w:color w:val="FF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37" w:type="dxa"/>
            <w:vMerge/>
            <w:tcBorders>
              <w:bottom w:val="single" w:sz="4" w:space="0" w:color="auto"/>
            </w:tcBorders>
          </w:tcPr>
          <w:p w14:paraId="33CB0E1D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067BF" w14:textId="2ECE1A13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nsitivity analysis 1 </w:t>
            </w:r>
            <w:r w:rsidRPr="006573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8AD61" w14:textId="2D2F124B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nsitivity analysis 2 </w:t>
            </w:r>
            <w:r w:rsidRPr="006573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103569" w14:textId="2B911C29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nsitivity analysis 3 </w:t>
            </w:r>
            <w:r w:rsidRPr="006573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2650F" w14:textId="0FDE78E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nsitivity analysis </w:t>
            </w:r>
            <w:r w:rsidRPr="006573A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573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C4BA3" w14:textId="3CDC2F77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Sensitivity analysis 5 </w:t>
            </w: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f</w:t>
            </w:r>
          </w:p>
        </w:tc>
      </w:tr>
      <w:tr w:rsidR="00415168" w:rsidRPr="006573A9" w14:paraId="03665875" w14:textId="18DE5BCC" w:rsidTr="00E400CD">
        <w:trPr>
          <w:trHeight w:val="402"/>
          <w:jc w:val="center"/>
        </w:trPr>
        <w:tc>
          <w:tcPr>
            <w:tcW w:w="1025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A75445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D score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000000" w:fill="D9D9D9"/>
            <w:vAlign w:val="center"/>
          </w:tcPr>
          <w:p w14:paraId="70589E6D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000000" w:fill="D9D9D9"/>
            <w:vAlign w:val="center"/>
          </w:tcPr>
          <w:p w14:paraId="12C2A0C1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000000" w:fill="D9D9D9"/>
            <w:vAlign w:val="center"/>
          </w:tcPr>
          <w:p w14:paraId="4F9DC7FB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000000" w:fill="D9D9D9"/>
          </w:tcPr>
          <w:p w14:paraId="05CACC7D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556872F" w14:textId="5FC549D9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  <w:shd w:val="clear" w:color="000000" w:fill="D9D9D9"/>
          </w:tcPr>
          <w:p w14:paraId="0325C114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000000" w:fill="D9D9D9"/>
            <w:vAlign w:val="center"/>
          </w:tcPr>
          <w:p w14:paraId="5EE5776C" w14:textId="0FE945C1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000000" w:fill="D9D9D9"/>
            <w:vAlign w:val="center"/>
          </w:tcPr>
          <w:p w14:paraId="24234D11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000000" w:fill="D9D9D9"/>
            <w:vAlign w:val="center"/>
          </w:tcPr>
          <w:p w14:paraId="79504F0D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000000" w:fill="D9D9D9"/>
          </w:tcPr>
          <w:p w14:paraId="7224CF35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7461B3" w14:textId="77777777" w:rsidR="00415168" w:rsidRPr="00415168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415168" w:rsidRPr="006573A9" w14:paraId="3FD844AC" w14:textId="7CD4D987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85C28E5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 xml:space="preserve"> 0-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29988FF" w14:textId="3A023B96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7297421" w14:textId="02B4AF7B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C58F97E" w14:textId="287F0E9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vAlign w:val="center"/>
          </w:tcPr>
          <w:p w14:paraId="19A42E0D" w14:textId="0FECDE24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FBA3A" w14:textId="2EAF017E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[Reference]</w:t>
            </w:r>
          </w:p>
        </w:tc>
        <w:tc>
          <w:tcPr>
            <w:tcW w:w="237" w:type="dxa"/>
          </w:tcPr>
          <w:p w14:paraId="19F7AE62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8FAED60" w14:textId="5A6CC613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D716333" w14:textId="1114D2B9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1F787DF" w14:textId="6EFF0C38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vAlign w:val="center"/>
          </w:tcPr>
          <w:p w14:paraId="4964B7D2" w14:textId="258818F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1784" w14:textId="3CD77438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[Reference]</w:t>
            </w:r>
          </w:p>
        </w:tc>
      </w:tr>
      <w:tr w:rsidR="00415168" w:rsidRPr="006573A9" w14:paraId="48B18645" w14:textId="7454E603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6CF5884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 xml:space="preserve"> 4-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B83BE95" w14:textId="116170DE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9[0.67,1.19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83332EB" w14:textId="6233B409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9[0.67,1.18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F354493" w14:textId="211EF29E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1[0.69,1.2]</w:t>
            </w:r>
          </w:p>
        </w:tc>
        <w:tc>
          <w:tcPr>
            <w:tcW w:w="1535" w:type="dxa"/>
            <w:vAlign w:val="center"/>
          </w:tcPr>
          <w:p w14:paraId="4969B9D9" w14:textId="46EA3C8D" w:rsidR="00415168" w:rsidRPr="006573A9" w:rsidRDefault="00415168" w:rsidP="0041516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0.88[0.67,1.16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29CAF" w14:textId="0AD91BB0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5 [0.52,1.08]</w:t>
            </w:r>
          </w:p>
        </w:tc>
        <w:tc>
          <w:tcPr>
            <w:tcW w:w="237" w:type="dxa"/>
          </w:tcPr>
          <w:p w14:paraId="1831C874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22BF2CD" w14:textId="4DE9AA29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8[0.72,1.08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B0E6981" w14:textId="613D8331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2[0.75,1.12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2F25B32" w14:textId="70C12D60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[0.74,1.09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94C6" w14:textId="4DD0352B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0.9</w:t>
            </w:r>
            <w:r w:rsidRPr="006573A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[0.75,1.09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F0BB" w14:textId="30925B4A" w:rsidR="00415168" w:rsidRPr="00415168" w:rsidRDefault="00415168" w:rsidP="0041516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7 [0.68,1.11]</w:t>
            </w:r>
          </w:p>
        </w:tc>
      </w:tr>
      <w:tr w:rsidR="00415168" w:rsidRPr="006573A9" w14:paraId="7961D26F" w14:textId="0A0828A7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D78D264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 xml:space="preserve"> 6-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F2C318C" w14:textId="05FBCBE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45[0.28,0.74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D75C54A" w14:textId="27CB3ECE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47[0.3,0.75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A1E846C" w14:textId="040E6BE5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48[0.3,0.76]</w:t>
            </w:r>
          </w:p>
        </w:tc>
        <w:tc>
          <w:tcPr>
            <w:tcW w:w="1535" w:type="dxa"/>
            <w:vAlign w:val="center"/>
          </w:tcPr>
          <w:p w14:paraId="71E49FDB" w14:textId="04A6D184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56[0.37,0.85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BE031" w14:textId="4607EB68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9 [0.28,0.86]</w:t>
            </w:r>
          </w:p>
        </w:tc>
        <w:tc>
          <w:tcPr>
            <w:tcW w:w="237" w:type="dxa"/>
          </w:tcPr>
          <w:p w14:paraId="66C84738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3ABEF05" w14:textId="48E3D0A6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7[0.67,1.13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5FD51FA" w14:textId="2DB9202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6[0.67,1.12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23EE8BF" w14:textId="555ED7A8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2[0.63,1.06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1219D" w14:textId="40A357FD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0.88[0.69,1.13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45BD" w14:textId="79C502A4" w:rsidR="00415168" w:rsidRPr="00415168" w:rsidRDefault="00415168" w:rsidP="0041516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0 [0.58,1.11]</w:t>
            </w:r>
          </w:p>
        </w:tc>
      </w:tr>
      <w:tr w:rsidR="00415168" w:rsidRPr="006573A9" w14:paraId="391452BC" w14:textId="4FDC50E8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8D2F046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F588254" w14:textId="2F7F2180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18C7C46" w14:textId="3B34EE56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5886645" w14:textId="67DEFCB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535" w:type="dxa"/>
            <w:vAlign w:val="center"/>
          </w:tcPr>
          <w:p w14:paraId="1EAD4F1B" w14:textId="7AE2F185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FFAAE" w14:textId="38DEBEA9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3</w:t>
            </w:r>
          </w:p>
        </w:tc>
        <w:tc>
          <w:tcPr>
            <w:tcW w:w="237" w:type="dxa"/>
          </w:tcPr>
          <w:p w14:paraId="25B4F331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0DFC3CB" w14:textId="2C612429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366FC24" w14:textId="53C55CCA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0E3D029" w14:textId="03EEA4E3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535" w:type="dxa"/>
            <w:vAlign w:val="center"/>
          </w:tcPr>
          <w:p w14:paraId="180609DA" w14:textId="4B532ED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A7D3" w14:textId="160348D7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17</w:t>
            </w:r>
          </w:p>
        </w:tc>
      </w:tr>
      <w:tr w:rsidR="00415168" w:rsidRPr="006573A9" w14:paraId="11505FD7" w14:textId="16EB37CD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BB6B862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Per SD increas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BCC6963" w14:textId="0F462E79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3[0.72,0.95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BF3B004" w14:textId="127199AC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4[0.73,0.96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EB45403" w14:textId="2FFF9141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5[0.75,0.97]</w:t>
            </w:r>
          </w:p>
        </w:tc>
        <w:tc>
          <w:tcPr>
            <w:tcW w:w="1535" w:type="dxa"/>
            <w:vAlign w:val="center"/>
          </w:tcPr>
          <w:p w14:paraId="6A62845B" w14:textId="6FC01A0B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6[0.76,0.98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D8011" w14:textId="544536FB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2 [0.69,0.97]</w:t>
            </w:r>
          </w:p>
        </w:tc>
        <w:tc>
          <w:tcPr>
            <w:tcW w:w="237" w:type="dxa"/>
          </w:tcPr>
          <w:p w14:paraId="6C4CEA83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440ECA8" w14:textId="29E25E6B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6[0.87,1.05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9C3A486" w14:textId="5CC50946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5[0.87,1.04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18B8B0F" w14:textId="73A8DD20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4[0.86,1.02]</w:t>
            </w:r>
          </w:p>
        </w:tc>
        <w:tc>
          <w:tcPr>
            <w:tcW w:w="1535" w:type="dxa"/>
            <w:vAlign w:val="center"/>
          </w:tcPr>
          <w:p w14:paraId="3FE9444B" w14:textId="0369C725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5[0.87,1.03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6766" w14:textId="170E0BF1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1 [0.82,1.02]</w:t>
            </w:r>
          </w:p>
        </w:tc>
      </w:tr>
      <w:tr w:rsidR="00415168" w:rsidRPr="006573A9" w14:paraId="36D568D8" w14:textId="1B33892D" w:rsidTr="00E400CD">
        <w:trPr>
          <w:trHeight w:val="402"/>
          <w:jc w:val="center"/>
        </w:trPr>
        <w:tc>
          <w:tcPr>
            <w:tcW w:w="1025" w:type="dxa"/>
            <w:shd w:val="clear" w:color="auto" w:fill="D9D9D9"/>
            <w:noWrap/>
            <w:vAlign w:val="center"/>
            <w:hideMark/>
          </w:tcPr>
          <w:p w14:paraId="41B1E5BC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I-2015 </w:t>
            </w:r>
          </w:p>
        </w:tc>
        <w:tc>
          <w:tcPr>
            <w:tcW w:w="1536" w:type="dxa"/>
            <w:shd w:val="clear" w:color="auto" w:fill="D9D9D9"/>
            <w:vAlign w:val="center"/>
          </w:tcPr>
          <w:p w14:paraId="60C72514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D9D9D9"/>
            <w:vAlign w:val="center"/>
          </w:tcPr>
          <w:p w14:paraId="52E64A8E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D9D9D9"/>
            <w:vAlign w:val="center"/>
          </w:tcPr>
          <w:p w14:paraId="67C6FEB4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shd w:val="clear" w:color="000000" w:fill="D9D9D9"/>
            <w:vAlign w:val="center"/>
          </w:tcPr>
          <w:p w14:paraId="2639BD39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37D4858" w14:textId="7E5B1000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37" w:type="dxa"/>
            <w:shd w:val="clear" w:color="000000" w:fill="D9D9D9"/>
          </w:tcPr>
          <w:p w14:paraId="32B00FE9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shd w:val="clear" w:color="000000" w:fill="D9D9D9"/>
            <w:vAlign w:val="center"/>
          </w:tcPr>
          <w:p w14:paraId="017F7ED5" w14:textId="5DCD93E8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shd w:val="clear" w:color="000000" w:fill="D9D9D9"/>
            <w:vAlign w:val="center"/>
          </w:tcPr>
          <w:p w14:paraId="1331507A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shd w:val="clear" w:color="000000" w:fill="D9D9D9"/>
            <w:vAlign w:val="center"/>
          </w:tcPr>
          <w:p w14:paraId="65E91A68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shd w:val="clear" w:color="000000" w:fill="D9D9D9"/>
            <w:vAlign w:val="center"/>
          </w:tcPr>
          <w:p w14:paraId="27611EFE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3224403" w14:textId="77777777" w:rsidR="00415168" w:rsidRPr="00415168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415168" w:rsidRPr="006573A9" w14:paraId="2C7E4394" w14:textId="7497F78F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423EE8D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 xml:space="preserve"> Q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1836705" w14:textId="4F0BE071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91415D1" w14:textId="15AE3D0C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295B516" w14:textId="45DC407A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vAlign w:val="center"/>
          </w:tcPr>
          <w:p w14:paraId="40B27E2D" w14:textId="67AAC401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05150" w14:textId="0681C185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[Reference]</w:t>
            </w:r>
          </w:p>
        </w:tc>
        <w:tc>
          <w:tcPr>
            <w:tcW w:w="237" w:type="dxa"/>
          </w:tcPr>
          <w:p w14:paraId="0A8D0579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DF97E1D" w14:textId="275F3550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767E006" w14:textId="7312EA01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70A1694" w14:textId="4A5CA6A9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vAlign w:val="center"/>
          </w:tcPr>
          <w:p w14:paraId="0B3FBF62" w14:textId="11F9F08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2C4D" w14:textId="10ECD9FF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[Reference]</w:t>
            </w:r>
          </w:p>
        </w:tc>
      </w:tr>
      <w:tr w:rsidR="00415168" w:rsidRPr="006573A9" w14:paraId="7FA8ED12" w14:textId="190D497C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2F34A27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 xml:space="preserve"> Q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A707549" w14:textId="0E503010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78[0.57,1.07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750576C" w14:textId="3550986D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79[0.58,1.08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036BC47" w14:textId="0B3187E5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2[0.6,1.1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6A685" w14:textId="0973F569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0.78[0.58,1.05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2017B" w14:textId="3AE9C5FC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 [0.68,1.48]</w:t>
            </w:r>
          </w:p>
        </w:tc>
        <w:tc>
          <w:tcPr>
            <w:tcW w:w="237" w:type="dxa"/>
          </w:tcPr>
          <w:p w14:paraId="29F11B25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9C3A365" w14:textId="5F17AA6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9[0.8,1.23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1603961" w14:textId="5E02A4D2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[0.8,1.24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385EFFF" w14:textId="2DA96FB9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[0.82,1.23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6C0E" w14:textId="5E8FBFC8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1.05[0.87,1.28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E6C6" w14:textId="6973BD03" w:rsidR="00415168" w:rsidRPr="00415168" w:rsidRDefault="00415168" w:rsidP="0041516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6 [0.73,1.25]</w:t>
            </w:r>
          </w:p>
        </w:tc>
      </w:tr>
      <w:tr w:rsidR="00415168" w:rsidRPr="006573A9" w14:paraId="0302AC3D" w14:textId="0F4A13C6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E9BB784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 xml:space="preserve"> Q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6DBECB1" w14:textId="3D5A7FE0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63[0.44,0.88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E13FC72" w14:textId="53E89050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6[0.43,0.84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FC87975" w14:textId="262765F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64[0.46,0.89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D6AC" w14:textId="409A84C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0.65[0.47,0.89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16289" w14:textId="355D3701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3 [0.47,1.12]</w:t>
            </w:r>
          </w:p>
        </w:tc>
        <w:tc>
          <w:tcPr>
            <w:tcW w:w="237" w:type="dxa"/>
          </w:tcPr>
          <w:p w14:paraId="3BF3CE84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E23E4E9" w14:textId="21AB193C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7[0.69,1.09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211866E" w14:textId="0A1193CA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8[0.7,1.1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55EDDE2" w14:textId="68CACE25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5[0.69,1.06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77AB" w14:textId="4BBD3DD0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0.88[0.71,1.09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3E3D" w14:textId="182710D5" w:rsidR="00415168" w:rsidRPr="00415168" w:rsidRDefault="00415168" w:rsidP="0041516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2 [0.70,1.22]</w:t>
            </w:r>
          </w:p>
        </w:tc>
      </w:tr>
      <w:tr w:rsidR="00415168" w:rsidRPr="006573A9" w14:paraId="739D56E3" w14:textId="2091838D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1896482D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85B99AD" w14:textId="7DEDA016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D235C96" w14:textId="20237A82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0A3BF0E" w14:textId="32622AFE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535" w:type="dxa"/>
            <w:vAlign w:val="center"/>
          </w:tcPr>
          <w:p w14:paraId="56F50B76" w14:textId="5939E4A4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34878" w14:textId="5413EEC3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50</w:t>
            </w:r>
          </w:p>
        </w:tc>
        <w:tc>
          <w:tcPr>
            <w:tcW w:w="237" w:type="dxa"/>
          </w:tcPr>
          <w:p w14:paraId="101867D0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4D839E5" w14:textId="13466EE1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631DE3C" w14:textId="525922E0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22767AF" w14:textId="3508E836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535" w:type="dxa"/>
            <w:vAlign w:val="center"/>
          </w:tcPr>
          <w:p w14:paraId="561677B2" w14:textId="19A3379D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8674" w14:textId="2DBD6EB5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92</w:t>
            </w:r>
          </w:p>
        </w:tc>
      </w:tr>
      <w:tr w:rsidR="00415168" w:rsidRPr="006573A9" w14:paraId="3274EDE6" w14:textId="3CE2B588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61B3C5F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Per SD increas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DE7F6BC" w14:textId="0A731C72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5[0.74,0.97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6F14545" w14:textId="7D17004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3[0.72,0.95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0FB19AB" w14:textId="2392076C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6[0.76,0.98]</w:t>
            </w:r>
          </w:p>
        </w:tc>
        <w:tc>
          <w:tcPr>
            <w:tcW w:w="1535" w:type="dxa"/>
            <w:vAlign w:val="center"/>
          </w:tcPr>
          <w:p w14:paraId="6515F858" w14:textId="410BE756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7[0.76,0.98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774BF" w14:textId="1BBBA108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6 [0.73,1.00]</w:t>
            </w:r>
          </w:p>
        </w:tc>
        <w:tc>
          <w:tcPr>
            <w:tcW w:w="237" w:type="dxa"/>
          </w:tcPr>
          <w:p w14:paraId="7BFBE26F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E95AFF4" w14:textId="13534146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5[0.86,1.04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F8C0007" w14:textId="332AD7C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4[0.85,1.03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8E9E4F6" w14:textId="341CDBCE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3[0.85,1.02]</w:t>
            </w:r>
          </w:p>
        </w:tc>
        <w:tc>
          <w:tcPr>
            <w:tcW w:w="1535" w:type="dxa"/>
            <w:vAlign w:val="center"/>
          </w:tcPr>
          <w:p w14:paraId="4F25C948" w14:textId="6D57F260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4[0.86,1.02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EE62" w14:textId="574CD97D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5 [0.86,1.06]</w:t>
            </w:r>
          </w:p>
        </w:tc>
      </w:tr>
      <w:tr w:rsidR="00415168" w:rsidRPr="006573A9" w14:paraId="4C39E4E1" w14:textId="1B78067D" w:rsidTr="00E400CD">
        <w:trPr>
          <w:trHeight w:val="402"/>
          <w:jc w:val="center"/>
        </w:trPr>
        <w:tc>
          <w:tcPr>
            <w:tcW w:w="1025" w:type="dxa"/>
            <w:shd w:val="clear" w:color="000000" w:fill="D9D9D9"/>
            <w:noWrap/>
            <w:vAlign w:val="center"/>
            <w:hideMark/>
          </w:tcPr>
          <w:p w14:paraId="5A90A428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PDI </w:t>
            </w:r>
          </w:p>
        </w:tc>
        <w:tc>
          <w:tcPr>
            <w:tcW w:w="1536" w:type="dxa"/>
            <w:shd w:val="clear" w:color="000000" w:fill="D9D9D9"/>
            <w:vAlign w:val="center"/>
          </w:tcPr>
          <w:p w14:paraId="79F68A30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6" w:type="dxa"/>
            <w:shd w:val="clear" w:color="000000" w:fill="D9D9D9"/>
            <w:vAlign w:val="center"/>
          </w:tcPr>
          <w:p w14:paraId="022056B7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6" w:type="dxa"/>
            <w:shd w:val="clear" w:color="000000" w:fill="D9D9D9"/>
            <w:vAlign w:val="center"/>
          </w:tcPr>
          <w:p w14:paraId="2DAB66F3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shd w:val="clear" w:color="000000" w:fill="D9D9D9"/>
            <w:vAlign w:val="center"/>
          </w:tcPr>
          <w:p w14:paraId="6F68B2B4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24AD6B2" w14:textId="081D82DB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37" w:type="dxa"/>
            <w:shd w:val="clear" w:color="000000" w:fill="D9D9D9"/>
          </w:tcPr>
          <w:p w14:paraId="4502D612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shd w:val="clear" w:color="000000" w:fill="D9D9D9"/>
            <w:vAlign w:val="center"/>
          </w:tcPr>
          <w:p w14:paraId="01226163" w14:textId="092AAB85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shd w:val="clear" w:color="000000" w:fill="D9D9D9"/>
            <w:vAlign w:val="center"/>
          </w:tcPr>
          <w:p w14:paraId="1EFEC6AB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shd w:val="clear" w:color="000000" w:fill="D9D9D9"/>
            <w:vAlign w:val="center"/>
          </w:tcPr>
          <w:p w14:paraId="2F184E56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shd w:val="clear" w:color="000000" w:fill="D9D9D9"/>
            <w:vAlign w:val="center"/>
          </w:tcPr>
          <w:p w14:paraId="77166447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9D9790" w14:textId="77777777" w:rsidR="00415168" w:rsidRPr="00415168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415168" w:rsidRPr="006573A9" w14:paraId="5A343DA8" w14:textId="46CC6B52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40E7BE7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 xml:space="preserve"> Q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AB449E7" w14:textId="0FB45CD2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183D57F" w14:textId="15599B9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9A233EB" w14:textId="457B8230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vAlign w:val="center"/>
          </w:tcPr>
          <w:p w14:paraId="7A5C6E9D" w14:textId="1D2E3D7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A9123" w14:textId="6F31C1F4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[Reference]</w:t>
            </w:r>
          </w:p>
        </w:tc>
        <w:tc>
          <w:tcPr>
            <w:tcW w:w="237" w:type="dxa"/>
          </w:tcPr>
          <w:p w14:paraId="31E64436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EB679B4" w14:textId="18DB58B1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967E621" w14:textId="5B966E0B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1F43D81" w14:textId="24D633CA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vAlign w:val="center"/>
          </w:tcPr>
          <w:p w14:paraId="1963C363" w14:textId="3C8D3825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F3DE" w14:textId="3A40720B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[Reference]</w:t>
            </w:r>
          </w:p>
        </w:tc>
      </w:tr>
      <w:tr w:rsidR="00415168" w:rsidRPr="006573A9" w14:paraId="03E23DC9" w14:textId="02C165A4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212E3019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Q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3F7EF4D" w14:textId="1AD86244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9[0.77,1.54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9A403A2" w14:textId="7A3E8F8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3[0.73,1.45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42C5391" w14:textId="6E2F8BC6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5[0.75,1.46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73BB" w14:textId="2775369C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1.05[0.76,1.46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AD32D" w14:textId="62EAA8E5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4 [0.80,1.92]</w:t>
            </w:r>
          </w:p>
        </w:tc>
        <w:tc>
          <w:tcPr>
            <w:tcW w:w="237" w:type="dxa"/>
          </w:tcPr>
          <w:p w14:paraId="74744E38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B2EF278" w14:textId="69D39126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12[0.9,1.41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318D011" w14:textId="400F841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8[0.86,1.36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9F2FA49" w14:textId="18F303F1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13[0.91,1.4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B579" w14:textId="3664DD3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1.04[0.85,1.29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FDD3" w14:textId="5563DD79" w:rsidR="00415168" w:rsidRPr="00415168" w:rsidRDefault="00415168" w:rsidP="0041516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9 [0.97,1.70]</w:t>
            </w:r>
          </w:p>
        </w:tc>
      </w:tr>
      <w:tr w:rsidR="00415168" w:rsidRPr="006573A9" w14:paraId="1FCB3A9F" w14:textId="4D6A58CD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1969053D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 xml:space="preserve"> Q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CFAB7FE" w14:textId="0CF56118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14[0.81,1.61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9718C5F" w14:textId="3C9A958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22[0.88,1.7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4231784" w14:textId="6F968B60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21[0.88,1.67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66B38" w14:textId="119C6062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1.24[0.9</w:t>
            </w:r>
            <w:r w:rsidRPr="006573A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,1.69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4714E" w14:textId="5F5E51C0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2 [0.93,2.17]</w:t>
            </w:r>
          </w:p>
        </w:tc>
        <w:tc>
          <w:tcPr>
            <w:tcW w:w="237" w:type="dxa"/>
          </w:tcPr>
          <w:p w14:paraId="1E38F816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03FA733" w14:textId="2CE9BE5E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4[0.83,1.3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4FE0BEB" w14:textId="42C6DB36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7[0.85,1.34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11C1FA5" w14:textId="2D993979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7[0.86,1.33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A772" w14:textId="56887A40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1.04[0.84,1.28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9674" w14:textId="73343DC0" w:rsidR="00415168" w:rsidRPr="00415168" w:rsidRDefault="00415168" w:rsidP="0041516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7 [0.88,1.55]</w:t>
            </w:r>
          </w:p>
        </w:tc>
      </w:tr>
      <w:tr w:rsidR="00415168" w:rsidRPr="006573A9" w14:paraId="41BD85F6" w14:textId="66E19BC8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294B051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D3CE300" w14:textId="20D8EAB6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3DD4D18" w14:textId="3CB118E4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BE3603F" w14:textId="427D0A78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535" w:type="dxa"/>
            <w:vAlign w:val="center"/>
          </w:tcPr>
          <w:p w14:paraId="145FFDF3" w14:textId="37168CA5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51DAA" w14:textId="4073168E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92</w:t>
            </w:r>
          </w:p>
        </w:tc>
        <w:tc>
          <w:tcPr>
            <w:tcW w:w="237" w:type="dxa"/>
          </w:tcPr>
          <w:p w14:paraId="26A00E75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DC69EBA" w14:textId="0A9238F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7C41585" w14:textId="011E1560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87A61E2" w14:textId="39A57142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535" w:type="dxa"/>
            <w:vAlign w:val="center"/>
          </w:tcPr>
          <w:p w14:paraId="3D85F67B" w14:textId="4453AB13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37F8" w14:textId="3631E3F0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14</w:t>
            </w:r>
          </w:p>
        </w:tc>
      </w:tr>
      <w:tr w:rsidR="00415168" w:rsidRPr="006573A9" w14:paraId="7D979B9C" w14:textId="53CA3003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1EC90596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Per SD increas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0E80F74" w14:textId="3830967C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7[0.85,1.11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1A5A551" w14:textId="3B09E14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[0.88,1.15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AC3D58A" w14:textId="2362A9E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9[0.87,1.13]</w:t>
            </w:r>
          </w:p>
        </w:tc>
        <w:tc>
          <w:tcPr>
            <w:tcW w:w="1535" w:type="dxa"/>
            <w:vAlign w:val="center"/>
          </w:tcPr>
          <w:p w14:paraId="67E5DB3B" w14:textId="3D6B5192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0.88,1.14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A5FD0" w14:textId="1A351D54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2 [0.86,1.21]</w:t>
            </w:r>
          </w:p>
        </w:tc>
        <w:tc>
          <w:tcPr>
            <w:tcW w:w="237" w:type="dxa"/>
          </w:tcPr>
          <w:p w14:paraId="67857B94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666D9B8" w14:textId="65577738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[0.91,1.1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2BB29DB" w14:textId="37C6ACC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1[0.93,1.11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141915E" w14:textId="46CF9A4D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1[0.93,1.1]</w:t>
            </w:r>
          </w:p>
        </w:tc>
        <w:tc>
          <w:tcPr>
            <w:tcW w:w="1535" w:type="dxa"/>
            <w:vAlign w:val="center"/>
          </w:tcPr>
          <w:p w14:paraId="55B5B9FC" w14:textId="69355E0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1[0.93,1.10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B3F1" w14:textId="33024B53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4 [0.93,1.16]</w:t>
            </w:r>
          </w:p>
        </w:tc>
      </w:tr>
      <w:tr w:rsidR="00415168" w:rsidRPr="006573A9" w14:paraId="05CC55AE" w14:textId="4623D7A7" w:rsidTr="00E400CD">
        <w:trPr>
          <w:trHeight w:val="402"/>
          <w:jc w:val="center"/>
        </w:trPr>
        <w:tc>
          <w:tcPr>
            <w:tcW w:w="1025" w:type="dxa"/>
            <w:shd w:val="clear" w:color="000000" w:fill="D9D9D9"/>
            <w:noWrap/>
            <w:vAlign w:val="center"/>
            <w:hideMark/>
          </w:tcPr>
          <w:p w14:paraId="4AD793CD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T-Lancet score</w:t>
            </w:r>
          </w:p>
        </w:tc>
        <w:tc>
          <w:tcPr>
            <w:tcW w:w="1536" w:type="dxa"/>
            <w:shd w:val="clear" w:color="000000" w:fill="D9D9D9"/>
            <w:vAlign w:val="center"/>
          </w:tcPr>
          <w:p w14:paraId="4B4E0D64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6" w:type="dxa"/>
            <w:shd w:val="clear" w:color="000000" w:fill="D9D9D9"/>
            <w:vAlign w:val="center"/>
          </w:tcPr>
          <w:p w14:paraId="0C64A114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6" w:type="dxa"/>
            <w:shd w:val="clear" w:color="000000" w:fill="D9D9D9"/>
            <w:vAlign w:val="center"/>
          </w:tcPr>
          <w:p w14:paraId="0B843763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shd w:val="clear" w:color="000000" w:fill="D9D9D9"/>
            <w:vAlign w:val="center"/>
          </w:tcPr>
          <w:p w14:paraId="56C53F53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C28759C" w14:textId="02B2EDE5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37" w:type="dxa"/>
            <w:shd w:val="clear" w:color="000000" w:fill="D9D9D9"/>
          </w:tcPr>
          <w:p w14:paraId="45F6A247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shd w:val="clear" w:color="000000" w:fill="D9D9D9"/>
            <w:vAlign w:val="center"/>
          </w:tcPr>
          <w:p w14:paraId="6861A1FB" w14:textId="06E2CD9D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shd w:val="clear" w:color="000000" w:fill="D9D9D9"/>
            <w:vAlign w:val="center"/>
          </w:tcPr>
          <w:p w14:paraId="048FF85F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shd w:val="clear" w:color="000000" w:fill="D9D9D9"/>
            <w:vAlign w:val="center"/>
          </w:tcPr>
          <w:p w14:paraId="2238145A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shd w:val="clear" w:color="000000" w:fill="D9D9D9"/>
            <w:vAlign w:val="center"/>
          </w:tcPr>
          <w:p w14:paraId="7D7D0135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14F6DC" w14:textId="77777777" w:rsidR="00415168" w:rsidRPr="00415168" w:rsidRDefault="00415168" w:rsidP="00415168">
            <w:pPr>
              <w:widowControl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415168" w:rsidRPr="006573A9" w14:paraId="2D58C5AB" w14:textId="074F43EC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AFFB241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E662A61" w14:textId="704159F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07478A6" w14:textId="162678E3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F452EA2" w14:textId="3C2E2D16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vAlign w:val="center"/>
          </w:tcPr>
          <w:p w14:paraId="74ED65B4" w14:textId="10AFB9C3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25840" w14:textId="255D1D85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[Reference]</w:t>
            </w:r>
          </w:p>
        </w:tc>
        <w:tc>
          <w:tcPr>
            <w:tcW w:w="237" w:type="dxa"/>
          </w:tcPr>
          <w:p w14:paraId="518912E0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4874B07" w14:textId="21BC5802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5560190" w14:textId="232B536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F86F016" w14:textId="5A2EE2EE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vAlign w:val="center"/>
          </w:tcPr>
          <w:p w14:paraId="1F5F794A" w14:textId="40762AE8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5ABA" w14:textId="7A108085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[Reference]</w:t>
            </w:r>
          </w:p>
        </w:tc>
      </w:tr>
      <w:tr w:rsidR="00415168" w:rsidRPr="006573A9" w14:paraId="629F274D" w14:textId="5ABE4891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1A3FF46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B84E537" w14:textId="0F32FEFB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2[0.57,1.19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45A3F14" w14:textId="326C99C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[0.62,1.29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532C2C6" w14:textId="64F5FBF9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8[0.62,1.25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C078" w14:textId="3F5E2DF1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0.91[0.65,1.28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9FD57" w14:textId="00423B0F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8 [0.56,1.38]</w:t>
            </w:r>
          </w:p>
        </w:tc>
        <w:tc>
          <w:tcPr>
            <w:tcW w:w="237" w:type="dxa"/>
          </w:tcPr>
          <w:p w14:paraId="065512C8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F399D94" w14:textId="12A6068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24[0.98,1.57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05F30AC" w14:textId="3C2C0595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16[0.92,1.47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EDB24B4" w14:textId="25D78513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2[0.96,1.5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9FC6" w14:textId="1D3F98BD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1.21[0.97,1.50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C8F4" w14:textId="661F788F" w:rsidR="00415168" w:rsidRPr="00415168" w:rsidRDefault="00415168" w:rsidP="0041516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9 [1.05,1.86]</w:t>
            </w:r>
          </w:p>
        </w:tc>
      </w:tr>
      <w:tr w:rsidR="00415168" w:rsidRPr="006573A9" w14:paraId="025F9102" w14:textId="0D141029" w:rsidTr="00E400CD">
        <w:trPr>
          <w:trHeight w:val="410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EB39C74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B85BBB3" w14:textId="760B953C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2[0.74,1.4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47E8649" w14:textId="35690F1E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14[0.83,1.56]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4F28A91" w14:textId="2FF412ED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7[0.79,1.46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1DFA8" w14:textId="465DA554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1.1</w:t>
            </w:r>
            <w:r w:rsidRPr="006573A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[0.82,1.49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13C48" w14:textId="07E05A5C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4 [0.7,1.55]</w:t>
            </w:r>
          </w:p>
        </w:tc>
        <w:tc>
          <w:tcPr>
            <w:tcW w:w="237" w:type="dxa"/>
          </w:tcPr>
          <w:p w14:paraId="052F5C84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37AA4E2" w14:textId="08BE3CCE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3[0.82,1.29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314232E" w14:textId="341B5BAB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8[0.78,1.22]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6967494" w14:textId="2CA60FBE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1[0.82,1.25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C5C4" w14:textId="30777F5F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eastAsia="等线" w:hAnsi="Times New Roman" w:cs="Times New Roman"/>
                <w:sz w:val="20"/>
                <w:szCs w:val="20"/>
              </w:rPr>
              <w:t>1.05[0.85,1.29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AE5D" w14:textId="6060E4BB" w:rsidR="00415168" w:rsidRPr="00415168" w:rsidRDefault="00415168" w:rsidP="0041516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9 [0.82,1.44]</w:t>
            </w:r>
          </w:p>
        </w:tc>
      </w:tr>
      <w:tr w:rsidR="00415168" w:rsidRPr="006573A9" w14:paraId="2E090EED" w14:textId="427A0BD6" w:rsidTr="00E400CD">
        <w:trPr>
          <w:trHeight w:val="402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274A9CB8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46B1203" w14:textId="427E317B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A9F05C2" w14:textId="7E3D24BB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1ACC94E" w14:textId="2B7E58F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535" w:type="dxa"/>
            <w:vAlign w:val="center"/>
          </w:tcPr>
          <w:p w14:paraId="63047018" w14:textId="2180B348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B2CFA" w14:textId="44F73FD5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41</w:t>
            </w:r>
          </w:p>
        </w:tc>
        <w:tc>
          <w:tcPr>
            <w:tcW w:w="237" w:type="dxa"/>
          </w:tcPr>
          <w:p w14:paraId="77BCBC4F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DAFEFBC" w14:textId="04FCF7D8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18CEFEA" w14:textId="4B9C348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6DCBE12" w14:textId="5DAC2B52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535" w:type="dxa"/>
            <w:vAlign w:val="center"/>
          </w:tcPr>
          <w:p w14:paraId="23F74765" w14:textId="2A698A45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F9B7" w14:textId="0033D186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3</w:t>
            </w:r>
          </w:p>
        </w:tc>
      </w:tr>
      <w:tr w:rsidR="00415168" w:rsidRPr="006573A9" w14:paraId="0D7F84E0" w14:textId="288CCDAE" w:rsidTr="00E400CD">
        <w:trPr>
          <w:trHeight w:val="417"/>
          <w:jc w:val="center"/>
        </w:trPr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6973" w14:textId="77777777" w:rsidR="00415168" w:rsidRPr="006573A9" w:rsidRDefault="00415168" w:rsidP="0041516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Per SD increase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21F6" w14:textId="37FA3935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7[0.84,1.11]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DB9E" w14:textId="15716D70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1[0.88,1.15]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22FB" w14:textId="3EEED8F1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8[0.86,1.12]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78614087" w14:textId="1D5E4B52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1.00[0.88,1.13]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B5D2F" w14:textId="5C58B060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 [0.84,1.17]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3DDE4D28" w14:textId="77777777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4256" w14:textId="1E910E4C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9[0.9,1.08]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D3DB" w14:textId="5223F82B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8[0.89,1.07]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40A4" w14:textId="6150C648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8[0.9,1.07]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5EB05BD2" w14:textId="44AFA245" w:rsidR="00415168" w:rsidRPr="006573A9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3A9">
              <w:rPr>
                <w:rFonts w:ascii="Times New Roman" w:hAnsi="Times New Roman" w:cs="Times New Roman"/>
                <w:sz w:val="20"/>
                <w:szCs w:val="20"/>
              </w:rPr>
              <w:t>0.99[0.91,1.08]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B4AC7" w14:textId="5EF9B142" w:rsidR="00415168" w:rsidRPr="00415168" w:rsidRDefault="00415168" w:rsidP="0041516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516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3 [0.92,1.15]</w:t>
            </w:r>
          </w:p>
        </w:tc>
      </w:tr>
    </w:tbl>
    <w:bookmarkEnd w:id="13"/>
    <w:bookmarkEnd w:id="14"/>
    <w:p w14:paraId="0E4F733B" w14:textId="5B0828A9" w:rsidR="00F071B6" w:rsidRPr="008C6A6F" w:rsidRDefault="00F071B6" w:rsidP="00A26272">
      <w:pPr>
        <w:widowControl/>
        <w:rPr>
          <w:rFonts w:ascii="Times New Roman" w:hAnsi="Times New Roman" w:cs="Times New Roman"/>
        </w:rPr>
      </w:pPr>
      <w:r w:rsidRPr="008C6A6F">
        <w:rPr>
          <w:rFonts w:ascii="Times New Roman" w:hAnsi="Times New Roman" w:cs="Times New Roman"/>
        </w:rPr>
        <w:t xml:space="preserve">Abbreviations: SD, standard deviation; </w:t>
      </w:r>
      <w:bookmarkStart w:id="15" w:name="_Hlk143531854"/>
      <w:r w:rsidRPr="008C6A6F">
        <w:rPr>
          <w:rFonts w:ascii="Times New Roman" w:hAnsi="Times New Roman" w:cs="Times New Roman"/>
        </w:rPr>
        <w:t>Q, quantile</w:t>
      </w:r>
      <w:bookmarkEnd w:id="15"/>
      <w:r w:rsidRPr="008C6A6F">
        <w:rPr>
          <w:rFonts w:ascii="Times New Roman" w:hAnsi="Times New Roman" w:cs="Times New Roman"/>
        </w:rPr>
        <w:t>.</w:t>
      </w:r>
    </w:p>
    <w:p w14:paraId="45584E5B" w14:textId="77777777" w:rsidR="001E0FCC" w:rsidRDefault="00DC2CA0" w:rsidP="001E0FCC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sz w:val="20"/>
          <w:szCs w:val="18"/>
        </w:rPr>
      </w:pPr>
      <w:r w:rsidRPr="008C6A6F">
        <w:rPr>
          <w:rFonts w:ascii="Times New Roman" w:hAnsi="Times New Roman" w:cs="Times New Roman" w:hint="eastAsia"/>
          <w:vertAlign w:val="superscript"/>
        </w:rPr>
        <w:t>a</w:t>
      </w:r>
      <w:r w:rsidRPr="008C6A6F">
        <w:rPr>
          <w:rFonts w:ascii="Times New Roman" w:hAnsi="Times New Roman" w:cs="Times New Roman"/>
        </w:rPr>
        <w:t xml:space="preserve"> </w:t>
      </w:r>
      <w:bookmarkStart w:id="16" w:name="_Hlk143281311"/>
      <w:r w:rsidR="001E0FCC" w:rsidRPr="00033252">
        <w:rPr>
          <w:rFonts w:ascii="Times New Roman" w:eastAsia="等线" w:hAnsi="Times New Roman" w:cs="Times New Roman"/>
          <w:color w:val="000000"/>
          <w:kern w:val="0"/>
          <w:sz w:val="20"/>
          <w:szCs w:val="18"/>
        </w:rPr>
        <w:t xml:space="preserve">Hazard ratio and 95% CI were estimated from </w:t>
      </w:r>
      <w:r w:rsidR="001E0FCC">
        <w:rPr>
          <w:rFonts w:ascii="Times New Roman" w:eastAsia="等线" w:hAnsi="Times New Roman" w:cs="Times New Roman"/>
          <w:color w:val="000000"/>
          <w:kern w:val="0"/>
          <w:sz w:val="20"/>
          <w:szCs w:val="18"/>
        </w:rPr>
        <w:t>multivariate</w:t>
      </w:r>
      <w:r w:rsidR="001E0FCC" w:rsidRPr="00033252">
        <w:rPr>
          <w:rFonts w:ascii="Times New Roman" w:eastAsia="等线" w:hAnsi="Times New Roman" w:cs="Times New Roman"/>
          <w:color w:val="000000"/>
          <w:kern w:val="0"/>
          <w:sz w:val="20"/>
          <w:szCs w:val="18"/>
        </w:rPr>
        <w:t xml:space="preserve"> Cox regression model</w:t>
      </w:r>
      <w:r w:rsidR="001E0FCC">
        <w:rPr>
          <w:rFonts w:ascii="Times New Roman" w:eastAsia="等线" w:hAnsi="Times New Roman" w:cs="Times New Roman"/>
          <w:color w:val="000000"/>
          <w:kern w:val="0"/>
          <w:sz w:val="20"/>
          <w:szCs w:val="18"/>
        </w:rPr>
        <w:t>s</w:t>
      </w:r>
      <w:r w:rsidR="001E0FCC" w:rsidRPr="00033252">
        <w:rPr>
          <w:rFonts w:ascii="Times New Roman" w:eastAsia="等线" w:hAnsi="Times New Roman" w:cs="Times New Roman"/>
          <w:color w:val="000000"/>
          <w:kern w:val="0"/>
          <w:sz w:val="20"/>
          <w:szCs w:val="18"/>
        </w:rPr>
        <w:t xml:space="preserve"> </w:t>
      </w:r>
      <w:bookmarkStart w:id="17" w:name="OLE_LINK46"/>
      <w:bookmarkStart w:id="18" w:name="OLE_LINK47"/>
      <w:r w:rsidR="001E0FCC" w:rsidRPr="00033252">
        <w:rPr>
          <w:rFonts w:ascii="Times New Roman" w:eastAsia="等线" w:hAnsi="Times New Roman" w:cs="Times New Roman"/>
          <w:color w:val="000000"/>
          <w:kern w:val="0"/>
          <w:sz w:val="20"/>
          <w:szCs w:val="18"/>
        </w:rPr>
        <w:t>stratified by</w:t>
      </w:r>
      <w:bookmarkStart w:id="19" w:name="_Hlk143281049"/>
      <w:bookmarkEnd w:id="16"/>
      <w:r w:rsidR="001E0FCC" w:rsidRPr="00033252">
        <w:rPr>
          <w:rFonts w:ascii="Times New Roman" w:eastAsia="等线" w:hAnsi="Times New Roman" w:cs="Times New Roman"/>
          <w:color w:val="000000"/>
          <w:kern w:val="0"/>
          <w:sz w:val="20"/>
          <w:szCs w:val="18"/>
        </w:rPr>
        <w:t xml:space="preserve"> sex, age, and assessment center</w:t>
      </w:r>
      <w:bookmarkEnd w:id="17"/>
      <w:bookmarkEnd w:id="18"/>
      <w:bookmarkEnd w:id="19"/>
      <w:r w:rsidR="001E0FCC">
        <w:rPr>
          <w:rFonts w:ascii="Times New Roman" w:eastAsia="等线" w:hAnsi="Times New Roman" w:cs="Times New Roman"/>
          <w:color w:val="000000"/>
          <w:kern w:val="0"/>
          <w:sz w:val="20"/>
          <w:szCs w:val="18"/>
        </w:rPr>
        <w:t xml:space="preserve"> and</w:t>
      </w:r>
      <w:r w:rsidR="001E0FCC" w:rsidRPr="00033252">
        <w:rPr>
          <w:rFonts w:ascii="Times New Roman" w:eastAsia="等线" w:hAnsi="Times New Roman" w:cs="Times New Roman"/>
          <w:color w:val="000000"/>
          <w:kern w:val="0"/>
          <w:sz w:val="20"/>
          <w:szCs w:val="18"/>
        </w:rPr>
        <w:t xml:space="preserve"> adjusted for </w:t>
      </w:r>
      <w:r w:rsidR="001E0FCC" w:rsidRPr="00033252">
        <w:rPr>
          <w:rFonts w:ascii="Times New Roman" w:eastAsia="宋体" w:hAnsi="Times New Roman" w:cs="Times New Roman"/>
          <w:sz w:val="20"/>
          <w:szCs w:val="18"/>
        </w:rPr>
        <w:t>sociodemographic characteristics (</w:t>
      </w:r>
      <w:r w:rsidR="001E0FCC" w:rsidRPr="00033252">
        <w:rPr>
          <w:rFonts w:ascii="Times New Roman" w:eastAsia="等线" w:hAnsi="Times New Roman" w:cs="Times New Roman"/>
          <w:color w:val="000000"/>
          <w:kern w:val="0"/>
          <w:sz w:val="20"/>
          <w:szCs w:val="18"/>
        </w:rPr>
        <w:t xml:space="preserve">ethnicity, index of multiple deprivations, and BMI), lifestyle factor (smoking status, alcohol consumption, physical activity, and </w:t>
      </w:r>
      <w:r w:rsidR="001E0FC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daily sleeping time</w:t>
      </w:r>
      <w:r w:rsidR="001E0FCC" w:rsidRPr="00033252">
        <w:rPr>
          <w:rFonts w:ascii="Times New Roman" w:eastAsia="等线" w:hAnsi="Times New Roman" w:cs="Times New Roman"/>
          <w:color w:val="000000"/>
          <w:kern w:val="0"/>
          <w:sz w:val="20"/>
          <w:szCs w:val="18"/>
        </w:rPr>
        <w:t>),</w:t>
      </w:r>
      <w:r w:rsidR="001E0FCC" w:rsidRPr="00033252">
        <w:rPr>
          <w:rFonts w:ascii="Times New Roman" w:eastAsia="等线" w:hAnsi="Times New Roman" w:cs="Times New Roman"/>
          <w:sz w:val="22"/>
          <w:szCs w:val="21"/>
        </w:rPr>
        <w:t xml:space="preserve"> </w:t>
      </w:r>
      <w:r w:rsidR="001E0FCC" w:rsidRPr="00033252">
        <w:rPr>
          <w:rFonts w:ascii="Times New Roman" w:eastAsia="等线" w:hAnsi="Times New Roman" w:cs="Times New Roman"/>
          <w:color w:val="000000"/>
          <w:kern w:val="0"/>
          <w:sz w:val="20"/>
          <w:szCs w:val="18"/>
        </w:rPr>
        <w:t xml:space="preserve">medications </w:t>
      </w:r>
      <w:r w:rsidR="001E0FCC" w:rsidRPr="009D3C49">
        <w:rPr>
          <w:rFonts w:ascii="Times New Roman" w:eastAsia="等线" w:hAnsi="Times New Roman" w:cs="Times New Roman"/>
          <w:color w:val="000000"/>
          <w:kern w:val="0"/>
          <w:sz w:val="20"/>
          <w:szCs w:val="18"/>
        </w:rPr>
        <w:t>(multivitamins, mineral, aspirin, non-aspirin NSAIDs, and statins use)</w:t>
      </w:r>
      <w:r w:rsidR="001E0FCC" w:rsidRPr="00033252">
        <w:rPr>
          <w:rFonts w:ascii="Times New Roman" w:eastAsia="等线" w:hAnsi="Times New Roman" w:cs="Times New Roman"/>
          <w:color w:val="000000"/>
          <w:kern w:val="0"/>
          <w:sz w:val="20"/>
          <w:szCs w:val="18"/>
        </w:rPr>
        <w:t>, comorbidities (hypercholesterolemia, hypertension, diabetes, and longstanding illness)</w:t>
      </w:r>
      <w:r w:rsidR="001E0FCC" w:rsidRPr="00033252">
        <w:rPr>
          <w:rFonts w:ascii="Times New Roman" w:eastAsia="宋体" w:hAnsi="Times New Roman" w:cs="Times New Roman"/>
          <w:sz w:val="20"/>
          <w:szCs w:val="18"/>
        </w:rPr>
        <w:t>.</w:t>
      </w:r>
    </w:p>
    <w:p w14:paraId="2BDD5A21" w14:textId="120F58B9" w:rsidR="001E0FCC" w:rsidRDefault="00B94B6C" w:rsidP="001E0FCC">
      <w:pPr>
        <w:widowControl/>
        <w:adjustRightInd w:val="0"/>
        <w:snapToGrid w:val="0"/>
        <w:jc w:val="left"/>
        <w:rPr>
          <w:rFonts w:ascii="Times New Roman" w:hAnsi="Times New Roman" w:cs="Times New Roman"/>
        </w:rPr>
      </w:pPr>
      <w:r w:rsidRPr="00B94B6C">
        <w:rPr>
          <w:rFonts w:ascii="Times New Roman" w:hAnsi="Times New Roman" w:cs="Times New Roman"/>
          <w:vertAlign w:val="superscript"/>
        </w:rPr>
        <w:t xml:space="preserve">b </w:t>
      </w:r>
      <w:r w:rsidRPr="008C6A6F">
        <w:rPr>
          <w:rFonts w:ascii="Times New Roman" w:hAnsi="Times New Roman" w:cs="Times New Roman"/>
        </w:rPr>
        <w:t xml:space="preserve">Sensitivity analysis 1 </w:t>
      </w:r>
      <w:r>
        <w:rPr>
          <w:rFonts w:ascii="Times New Roman" w:hAnsi="Times New Roman" w:cs="Times New Roman"/>
        </w:rPr>
        <w:t>l</w:t>
      </w:r>
      <w:r w:rsidRPr="00B94B6C">
        <w:rPr>
          <w:rFonts w:ascii="Times New Roman" w:hAnsi="Times New Roman" w:cs="Times New Roman"/>
        </w:rPr>
        <w:t>ag</w:t>
      </w:r>
      <w:r>
        <w:rPr>
          <w:rFonts w:ascii="Times New Roman" w:hAnsi="Times New Roman" w:cs="Times New Roman"/>
        </w:rPr>
        <w:t>ged</w:t>
      </w:r>
      <w:r w:rsidRPr="00B94B6C">
        <w:rPr>
          <w:rFonts w:ascii="Times New Roman" w:hAnsi="Times New Roman" w:cs="Times New Roman"/>
        </w:rPr>
        <w:t xml:space="preserve"> the exposure by 2 years</w:t>
      </w:r>
      <w:r w:rsidR="001E0FCC">
        <w:rPr>
          <w:rFonts w:ascii="Times New Roman" w:hAnsi="Times New Roman" w:cs="Times New Roman"/>
        </w:rPr>
        <w:t>.</w:t>
      </w:r>
      <w:r w:rsidRPr="008C6A6F">
        <w:rPr>
          <w:rFonts w:ascii="Times New Roman" w:hAnsi="Times New Roman" w:cs="Times New Roman"/>
        </w:rPr>
        <w:t xml:space="preserve"> </w:t>
      </w:r>
    </w:p>
    <w:p w14:paraId="6AC5F7B9" w14:textId="06E057C4" w:rsidR="001E0FCC" w:rsidRDefault="001E0FCC" w:rsidP="001E0FCC">
      <w:pPr>
        <w:widowControl/>
        <w:adjustRightInd w:val="0"/>
        <w:snapToGri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B94B6C">
        <w:rPr>
          <w:rFonts w:ascii="Times New Roman" w:hAnsi="Times New Roman" w:cs="Times New Roman"/>
          <w:vertAlign w:val="superscript"/>
        </w:rPr>
        <w:t xml:space="preserve"> </w:t>
      </w:r>
      <w:r w:rsidR="002F6D2D">
        <w:rPr>
          <w:rFonts w:ascii="Times New Roman" w:hAnsi="Times New Roman" w:cs="Times New Roman" w:hint="eastAsia"/>
        </w:rPr>
        <w:t>S</w:t>
      </w:r>
      <w:r w:rsidR="00B94B6C" w:rsidRPr="008C6A6F">
        <w:rPr>
          <w:rFonts w:ascii="Times New Roman" w:hAnsi="Times New Roman" w:cs="Times New Roman"/>
        </w:rPr>
        <w:t xml:space="preserve">ensitivity analysis 2 excluded participants who reported </w:t>
      </w:r>
      <w:r w:rsidR="00B94B6C">
        <w:rPr>
          <w:rFonts w:ascii="Times New Roman" w:hAnsi="Times New Roman" w:cs="Times New Roman"/>
        </w:rPr>
        <w:t>their</w:t>
      </w:r>
      <w:r w:rsidR="00B94B6C" w:rsidRPr="008C6A6F">
        <w:rPr>
          <w:rFonts w:ascii="Times New Roman" w:hAnsi="Times New Roman" w:cs="Times New Roman"/>
        </w:rPr>
        <w:t xml:space="preserve"> atypical</w:t>
      </w:r>
      <w:r w:rsidR="00B94B6C">
        <w:rPr>
          <w:rFonts w:ascii="Times New Roman" w:hAnsi="Times New Roman" w:cs="Times New Roman"/>
        </w:rPr>
        <w:t xml:space="preserve"> diet</w:t>
      </w:r>
      <w:r>
        <w:rPr>
          <w:rFonts w:ascii="Times New Roman" w:hAnsi="Times New Roman" w:cs="Times New Roman"/>
        </w:rPr>
        <w:t>.</w:t>
      </w:r>
    </w:p>
    <w:p w14:paraId="04E1D701" w14:textId="26A60774" w:rsidR="001E0FCC" w:rsidRDefault="001E0FCC" w:rsidP="001E0FCC">
      <w:pPr>
        <w:widowControl/>
        <w:adjustRightInd w:val="0"/>
        <w:snapToGri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Pr="00B94B6C">
        <w:rPr>
          <w:rFonts w:ascii="Times New Roman" w:hAnsi="Times New Roman" w:cs="Times New Roman"/>
          <w:vertAlign w:val="superscript"/>
        </w:rPr>
        <w:t xml:space="preserve"> </w:t>
      </w:r>
      <w:r w:rsidR="002F6D2D">
        <w:rPr>
          <w:rFonts w:ascii="Times New Roman" w:hAnsi="Times New Roman" w:cs="Times New Roman" w:hint="eastAsia"/>
        </w:rPr>
        <w:t>S</w:t>
      </w:r>
      <w:r w:rsidR="00B94B6C" w:rsidRPr="008C6A6F">
        <w:rPr>
          <w:rFonts w:ascii="Times New Roman" w:hAnsi="Times New Roman" w:cs="Times New Roman"/>
        </w:rPr>
        <w:t>ensitivity analysis 3 removed the variable BMI from the multivariable-adjusted model</w:t>
      </w:r>
      <w:r>
        <w:rPr>
          <w:rFonts w:ascii="Times New Roman" w:hAnsi="Times New Roman" w:cs="Times New Roman"/>
        </w:rPr>
        <w:t>.</w:t>
      </w:r>
    </w:p>
    <w:p w14:paraId="0770C177" w14:textId="77777777" w:rsidR="002F6D2D" w:rsidRPr="007A157D" w:rsidRDefault="002F6D2D" w:rsidP="002F6D2D">
      <w:pPr>
        <w:widowControl/>
        <w:adjustRightInd w:val="0"/>
        <w:snapToGrid w:val="0"/>
        <w:jc w:val="left"/>
        <w:rPr>
          <w:rFonts w:ascii="Times New Roman" w:hAnsi="Times New Roman" w:cs="Times New Roman"/>
        </w:rPr>
      </w:pPr>
      <w:r w:rsidRPr="007A157D">
        <w:rPr>
          <w:rFonts w:ascii="Times New Roman" w:hAnsi="Times New Roman" w:cs="Times New Roman"/>
          <w:vertAlign w:val="superscript"/>
        </w:rPr>
        <w:t xml:space="preserve">e </w:t>
      </w:r>
      <w:r w:rsidRPr="007A157D">
        <w:rPr>
          <w:rFonts w:ascii="Times New Roman" w:hAnsi="Times New Roman" w:cs="Times New Roman"/>
        </w:rPr>
        <w:t>Sensitive analysis 4 excluded participants with digestive system diseases at baseline and those who developed digestive system diseases during the period from baseline to the dietary questionnaire survey.</w:t>
      </w:r>
      <w:bookmarkEnd w:id="12"/>
    </w:p>
    <w:p w14:paraId="3BEF3915" w14:textId="43D587CC" w:rsidR="007A157D" w:rsidRPr="008B7AE6" w:rsidRDefault="007A157D" w:rsidP="007A157D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color w:val="FF0000"/>
        </w:rPr>
        <w:sectPr w:rsidR="007A157D" w:rsidRPr="008B7AE6" w:rsidSect="00CD4CC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color w:val="FF0000"/>
          <w:vertAlign w:val="superscript"/>
        </w:rPr>
        <w:t>f</w:t>
      </w:r>
      <w:r w:rsidRPr="008B7AE6">
        <w:rPr>
          <w:rFonts w:ascii="Times New Roman" w:hAnsi="Times New Roman" w:cs="Times New Roman"/>
          <w:color w:val="FF0000"/>
          <w:vertAlign w:val="superscript"/>
        </w:rPr>
        <w:t xml:space="preserve"> </w:t>
      </w:r>
      <w:r w:rsidRPr="008B7AE6">
        <w:rPr>
          <w:rFonts w:ascii="Times New Roman" w:hAnsi="Times New Roman" w:cs="Times New Roman"/>
          <w:color w:val="FF0000"/>
        </w:rPr>
        <w:t xml:space="preserve">Sensitive analysis </w:t>
      </w:r>
      <w:r>
        <w:rPr>
          <w:rFonts w:ascii="Times New Roman" w:hAnsi="Times New Roman" w:cs="Times New Roman"/>
          <w:color w:val="FF0000"/>
        </w:rPr>
        <w:t>5</w:t>
      </w:r>
      <w:r w:rsidRPr="008B7AE6">
        <w:rPr>
          <w:rFonts w:ascii="Times New Roman" w:hAnsi="Times New Roman" w:cs="Times New Roman"/>
          <w:color w:val="FF0000"/>
        </w:rPr>
        <w:t xml:space="preserve"> </w:t>
      </w:r>
      <w:r w:rsidRPr="007A157D">
        <w:rPr>
          <w:rFonts w:ascii="Times New Roman" w:hAnsi="Times New Roman" w:cs="Times New Roman"/>
          <w:color w:val="FF0000"/>
        </w:rPr>
        <w:t>exclud</w:t>
      </w:r>
      <w:r>
        <w:rPr>
          <w:rFonts w:ascii="Times New Roman" w:hAnsi="Times New Roman" w:cs="Times New Roman"/>
          <w:color w:val="FF0000"/>
        </w:rPr>
        <w:t>ed</w:t>
      </w:r>
      <w:r w:rsidRPr="007A157D">
        <w:rPr>
          <w:rFonts w:ascii="Times New Roman" w:hAnsi="Times New Roman" w:cs="Times New Roman"/>
          <w:color w:val="FF0000"/>
        </w:rPr>
        <w:t xml:space="preserve"> participants with a time gap of more than two years between covariate and dietary data collection</w:t>
      </w:r>
      <w:r w:rsidRPr="008B7AE6">
        <w:rPr>
          <w:rFonts w:ascii="Times New Roman" w:hAnsi="Times New Roman" w:cs="Times New Roman"/>
          <w:color w:val="FF0000"/>
        </w:rPr>
        <w:t>.</w:t>
      </w:r>
    </w:p>
    <w:p w14:paraId="2057C0B9" w14:textId="01BC56F4" w:rsidR="00295765" w:rsidRPr="003D1FDE" w:rsidRDefault="00295765" w:rsidP="003D1FDE">
      <w:pPr>
        <w:widowControl/>
        <w:rPr>
          <w:rFonts w:ascii="Times New Roman" w:eastAsia="宋体" w:hAnsi="Times New Roman" w:cs="Times New Roman"/>
          <w:kern w:val="0"/>
          <w:sz w:val="22"/>
        </w:rPr>
      </w:pPr>
      <w:r w:rsidRPr="003D1FD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C34C5">
        <w:rPr>
          <w:rFonts w:ascii="Times New Roman" w:hAnsi="Times New Roman" w:cs="Times New Roman"/>
          <w:b/>
          <w:bCs/>
        </w:rPr>
        <w:t>S</w:t>
      </w:r>
      <w:r w:rsidR="006B5F26" w:rsidRPr="003D1FDE">
        <w:rPr>
          <w:rFonts w:ascii="Times New Roman" w:hAnsi="Times New Roman" w:cs="Times New Roman"/>
          <w:b/>
          <w:bCs/>
        </w:rPr>
        <w:t>6</w:t>
      </w:r>
      <w:r w:rsidRPr="003D1FDE">
        <w:rPr>
          <w:rFonts w:ascii="Times New Roman" w:hAnsi="Times New Roman" w:cs="Times New Roman"/>
          <w:b/>
          <w:bCs/>
        </w:rPr>
        <w:t xml:space="preserve"> </w:t>
      </w:r>
      <w:r w:rsidRPr="003D1FDE">
        <w:rPr>
          <w:rFonts w:ascii="Times New Roman" w:eastAsia="宋体" w:hAnsi="Times New Roman" w:cs="Times New Roman"/>
          <w:kern w:val="0"/>
          <w:sz w:val="22"/>
        </w:rPr>
        <w:t xml:space="preserve">Subgroup </w:t>
      </w:r>
      <w:r w:rsidR="00D93C92" w:rsidRPr="003D1FDE">
        <w:rPr>
          <w:rFonts w:ascii="Times New Roman" w:eastAsia="宋体" w:hAnsi="Times New Roman" w:cs="Times New Roman"/>
          <w:kern w:val="0"/>
          <w:sz w:val="22"/>
        </w:rPr>
        <w:t xml:space="preserve">analyses of association between per SD increase of healthy eating score and risk </w:t>
      </w:r>
      <w:r w:rsidRPr="003D1FDE">
        <w:rPr>
          <w:rFonts w:ascii="Times New Roman" w:eastAsia="宋体" w:hAnsi="Times New Roman" w:cs="Times New Roman"/>
          <w:kern w:val="0"/>
          <w:sz w:val="22"/>
        </w:rPr>
        <w:t xml:space="preserve">of </w:t>
      </w:r>
      <w:r w:rsidR="00004D34" w:rsidRPr="003D1FDE">
        <w:rPr>
          <w:rFonts w:ascii="Times New Roman" w:eastAsia="宋体" w:hAnsi="Times New Roman" w:cs="Times New Roman"/>
          <w:kern w:val="0"/>
          <w:sz w:val="22"/>
        </w:rPr>
        <w:t>Crohn’s disease</w:t>
      </w:r>
      <w:r w:rsidR="00F74217" w:rsidRPr="003D1FDE">
        <w:rPr>
          <w:rFonts w:ascii="Times New Roman" w:eastAsia="宋体" w:hAnsi="Times New Roman" w:cs="Times New Roman"/>
          <w:kern w:val="0"/>
          <w:sz w:val="22"/>
        </w:rPr>
        <w:t>.</w:t>
      </w:r>
      <w:r w:rsidR="000C5EAE" w:rsidRPr="003D1FDE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7D3961" w:rsidRPr="003D1FDE">
        <w:rPr>
          <w:rFonts w:ascii="Times New Roman" w:eastAsia="宋体" w:hAnsi="Times New Roman" w:cs="Times New Roman"/>
          <w:kern w:val="0"/>
          <w:sz w:val="22"/>
          <w:vertAlign w:val="superscript"/>
        </w:rPr>
        <w:t>a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588"/>
        <w:gridCol w:w="1418"/>
        <w:gridCol w:w="240"/>
        <w:gridCol w:w="1588"/>
        <w:gridCol w:w="1418"/>
        <w:gridCol w:w="236"/>
        <w:gridCol w:w="1588"/>
        <w:gridCol w:w="1418"/>
        <w:gridCol w:w="236"/>
        <w:gridCol w:w="1588"/>
        <w:gridCol w:w="1418"/>
      </w:tblGrid>
      <w:tr w:rsidR="00CD4CC8" w:rsidRPr="006A7986" w14:paraId="0CB2E510" w14:textId="77777777" w:rsidTr="006A7986">
        <w:trPr>
          <w:trHeight w:val="567"/>
          <w:jc w:val="center"/>
        </w:trPr>
        <w:tc>
          <w:tcPr>
            <w:tcW w:w="15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5B5A8" w14:textId="33787CAF" w:rsidR="007D3961" w:rsidRPr="006A7986" w:rsidRDefault="00295765" w:rsidP="00677534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  <w:r w:rsidR="006A7986" w:rsidRPr="006A798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Variable</w:t>
            </w:r>
            <w:r w:rsidR="009B27C7" w:rsidRPr="006A7986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s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6C279" w14:textId="47E8DEE5" w:rsidR="00295765" w:rsidRPr="006A7986" w:rsidRDefault="00024349" w:rsidP="006775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AME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F90FE" w14:textId="77777777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interaction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A55FD" w14:textId="1EA2F160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18C1A" w14:textId="77777777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EI-201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875F9" w14:textId="77777777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interaction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29198" w14:textId="6C12B7F4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860A4" w14:textId="77777777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PDI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04720" w14:textId="77777777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interaction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55E69" w14:textId="252801CE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39612" w14:textId="77777777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AT-Lance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105A8" w14:textId="77777777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interaction</w:t>
            </w:r>
          </w:p>
        </w:tc>
      </w:tr>
      <w:tr w:rsidR="00370D5A" w:rsidRPr="006A7986" w14:paraId="402B8776" w14:textId="77777777" w:rsidTr="006A7986">
        <w:trPr>
          <w:trHeight w:val="170"/>
          <w:jc w:val="center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60A40FF" w14:textId="2648D70D" w:rsidR="00370D5A" w:rsidRPr="006A7986" w:rsidRDefault="006A7986" w:rsidP="00370D5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26C5A98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DC3888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71A5E7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AF6695C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34AB1C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955652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91D5916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5EF7DE8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FBDE9BF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3BD34A1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C98E239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0D5A" w:rsidRPr="006A7986" w14:paraId="19506BBA" w14:textId="77777777" w:rsidTr="006A7986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A34A" w14:textId="6006F8DF" w:rsidR="00370D5A" w:rsidRPr="006A7986" w:rsidRDefault="006A7986" w:rsidP="00370D5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3D87" w14:textId="184172C4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3[0.76,1.12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303E" w14:textId="2670A54D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B04F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1B537" w14:textId="26DF5EA2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90[0.74,1.10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FC1C" w14:textId="402F781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5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A533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6600" w14:textId="06DD716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84[0.69,1.01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EAFD" w14:textId="52EEBCA5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AF59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EAF18" w14:textId="2E200A7C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87[0.72,1.05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E351" w14:textId="724FBEF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063</w:t>
            </w:r>
          </w:p>
        </w:tc>
      </w:tr>
      <w:tr w:rsidR="00370D5A" w:rsidRPr="006A7986" w14:paraId="215060E5" w14:textId="77777777" w:rsidTr="006A7986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751E" w14:textId="6EC1250B" w:rsidR="00370D5A" w:rsidRPr="006A7986" w:rsidRDefault="006A7986" w:rsidP="00370D5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E2BB" w14:textId="20D96D31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80[0.67,0.97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4E9D0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AE26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7BC9F" w14:textId="45CB11D8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84[0.7,1</w:t>
            </w:r>
            <w:r w:rsidRPr="006A7986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6A7986">
              <w:rPr>
                <w:rFonts w:ascii="Times New Roman" w:hAnsi="Times New Roman" w:cs="Times New Roman"/>
                <w:sz w:val="22"/>
              </w:rPr>
              <w:t>0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C1147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B1D3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CE1D" w14:textId="17BBE883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18[0.99,1.42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0D593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343B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8E61" w14:textId="3BACEAC4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13[0.94,1.36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0FC00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70D5A" w:rsidRPr="006A7986" w14:paraId="6C998539" w14:textId="77777777" w:rsidTr="006A7986">
        <w:trPr>
          <w:trHeight w:val="17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3A20351" w14:textId="4098242D" w:rsidR="00370D5A" w:rsidRPr="006A7986" w:rsidRDefault="006A7986" w:rsidP="00370D5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965F0E7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D7836A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D96DDF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58E14C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C7FFEB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3B1B602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3A04A2F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74AD6A7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D197586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4BE59A4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581B8C0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0D5A" w:rsidRPr="006A7986" w14:paraId="51604AB1" w14:textId="77777777" w:rsidTr="006A7986">
        <w:trPr>
          <w:trHeight w:val="17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D5FD" w14:textId="09DC1BD0" w:rsidR="00370D5A" w:rsidRPr="006A7986" w:rsidRDefault="00370D5A" w:rsidP="00370D5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&lt; 6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3588" w14:textId="61EF2F40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83[0.69,0.99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8E74" w14:textId="5287B782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CF49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DE083" w14:textId="1A786409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95[0.80,1.13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D5E2" w14:textId="444CB40E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1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2633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7054" w14:textId="6016B3DB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6[0.90,1.26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45D1" w14:textId="044AF681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5424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D486" w14:textId="7862DDE5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4[0.88,1.23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04A7" w14:textId="646EC53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513</w:t>
            </w:r>
          </w:p>
        </w:tc>
      </w:tr>
      <w:tr w:rsidR="00370D5A" w:rsidRPr="006A7986" w14:paraId="1A6456EC" w14:textId="77777777" w:rsidTr="006A7986">
        <w:trPr>
          <w:trHeight w:val="17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41D6" w14:textId="34E50135" w:rsidR="00370D5A" w:rsidRPr="006A7986" w:rsidRDefault="00370D5A" w:rsidP="00370D5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≥</w:t>
            </w:r>
            <w:r w:rsidRPr="006A7986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6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B145" w14:textId="5D5CB425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89[0.73,1.09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D67BA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253C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E5766" w14:textId="55789C0C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75[0.61,0.92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BAD68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6851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B6E2" w14:textId="3EACB050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0[0.73,1.09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2AC35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3841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0EFF" w14:textId="265FBF04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2[0.75,1.12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8305E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70D5A" w:rsidRPr="006A7986" w14:paraId="3A91D93F" w14:textId="77777777" w:rsidTr="006A7986">
        <w:trPr>
          <w:trHeight w:val="17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6676E3C" w14:textId="3D4F52B2" w:rsidR="00370D5A" w:rsidRPr="006A7986" w:rsidRDefault="006A7986" w:rsidP="00370D5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besity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8FCA6C0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95DB02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FFAB9A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66FE8C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402544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6E26478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634FD00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9DAC5B0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8DEBEDD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44CFA88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833E981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0D5A" w:rsidRPr="006A7986" w14:paraId="2DE6E164" w14:textId="77777777" w:rsidTr="006A7986">
        <w:trPr>
          <w:trHeight w:val="17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287F" w14:textId="3445D829" w:rsidR="00370D5A" w:rsidRPr="006A7986" w:rsidRDefault="006A7986" w:rsidP="00370D5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451C" w14:textId="381B9F7C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84[0.66,1.06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2D1F" w14:textId="305A41A9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D1F5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C79B9" w14:textId="27453C10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72[0.57,0.91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8040" w14:textId="64199403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1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137C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35AB" w14:textId="3F4FE82D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5[0.75,1.19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AEC0" w14:textId="23EFF852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EB620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89D7" w14:textId="15BB7B0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6[0.84,1.33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015C" w14:textId="3B468531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597</w:t>
            </w:r>
          </w:p>
        </w:tc>
      </w:tr>
      <w:tr w:rsidR="00370D5A" w:rsidRPr="006A7986" w14:paraId="270BA9BF" w14:textId="77777777" w:rsidTr="006A7986">
        <w:trPr>
          <w:trHeight w:val="17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914C" w14:textId="05992167" w:rsidR="00370D5A" w:rsidRPr="006A7986" w:rsidRDefault="006A7986" w:rsidP="00370D5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CD86" w14:textId="156AA7FF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86[0.73,1.01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C815F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DE5F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EB994" w14:textId="4F6B62C2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94[0.80,1.10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23F27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9395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A1DB" w14:textId="3C3CCD2B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3[0.88,1.2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52999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A0A8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3136" w14:textId="6E3C4CDA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6[0.82,1.13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DB8E9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70D5A" w:rsidRPr="006A7986" w14:paraId="73023081" w14:textId="77777777" w:rsidTr="006A7986">
        <w:trPr>
          <w:trHeight w:val="17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57BDBD5" w14:textId="35EB44C2" w:rsidR="00370D5A" w:rsidRPr="006A7986" w:rsidRDefault="006A7986" w:rsidP="00370D5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ever smoke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BAD2CE1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9F9DEA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79DC52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06061C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255596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651273F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25B67DE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7AC6A2B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C71C825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417E2BA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3619E4A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0D5A" w:rsidRPr="006A7986" w14:paraId="5F13891B" w14:textId="77777777" w:rsidTr="006A7986">
        <w:trPr>
          <w:trHeight w:val="17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CAD6" w14:textId="7256F6FA" w:rsidR="00370D5A" w:rsidRPr="006A7986" w:rsidRDefault="006A7986" w:rsidP="00370D5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44E3" w14:textId="2211C494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1[0.76,1.10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ADCD" w14:textId="1E33550A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7CB2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08FCE" w14:textId="05F2DF3B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89[0.74,1.07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B530" w14:textId="783AFDEC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5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ED18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98E5" w14:textId="569B8529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8[0.82,1.18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67AD" w14:textId="526E15A2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3390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DB61" w14:textId="2680F060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9[0.83,1.2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AD754" w14:textId="7902F570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04</w:t>
            </w:r>
          </w:p>
        </w:tc>
      </w:tr>
      <w:tr w:rsidR="00370D5A" w:rsidRPr="006A7986" w14:paraId="1A23E68D" w14:textId="77777777" w:rsidTr="006A7986">
        <w:trPr>
          <w:trHeight w:val="17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B79D" w14:textId="7EB59021" w:rsidR="00370D5A" w:rsidRPr="006A7986" w:rsidRDefault="006A7986" w:rsidP="00370D5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BD9B" w14:textId="1766B869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82[0.68,0.99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DA64C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73EB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8F50F" w14:textId="7E5D4620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85[0.71,1.03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E0F7F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6D2E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42B8" w14:textId="46BE3D3A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2[0.85,1.23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E71D9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65FB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00FC" w14:textId="271C355A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8[0.82,1.18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5A33B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70D5A" w:rsidRPr="006A7986" w14:paraId="7478D487" w14:textId="77777777" w:rsidTr="006A7986">
        <w:trPr>
          <w:trHeight w:val="17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E507A13" w14:textId="119CCC8D" w:rsidR="00370D5A" w:rsidRPr="006A7986" w:rsidRDefault="006A7986" w:rsidP="00370D5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ever drinke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068165A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2E4074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6B801B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1E36BD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26F3EF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B68FAA8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564C8E9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67C703B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EEA5C41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FE1F4C4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A77E429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0D5A" w:rsidRPr="006A7986" w14:paraId="05886B3E" w14:textId="77777777" w:rsidTr="006A7986">
        <w:trPr>
          <w:trHeight w:val="17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44DD" w14:textId="45460459" w:rsidR="00370D5A" w:rsidRPr="006A7986" w:rsidRDefault="006A7986" w:rsidP="00370D5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BC02" w14:textId="01E19F1E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69[0.52,0.93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7DE1" w14:textId="29CB2703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02D2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00336" w14:textId="626A4EDD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74[0.57,0.97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0F0D" w14:textId="6625FCC6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2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36CC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0F81D" w14:textId="1B70EC58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16[0.90,1.50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5FBB" w14:textId="4975C614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51B1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B517" w14:textId="374A6060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17[0.90,1.53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F944" w14:textId="6F26A213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123</w:t>
            </w:r>
          </w:p>
        </w:tc>
      </w:tr>
      <w:tr w:rsidR="00370D5A" w:rsidRPr="006A7986" w14:paraId="0F173105" w14:textId="77777777" w:rsidTr="006A7986">
        <w:trPr>
          <w:trHeight w:val="17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CC37" w14:textId="678FDE8F" w:rsidR="00370D5A" w:rsidRPr="006A7986" w:rsidRDefault="006A7986" w:rsidP="00370D5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37A5" w14:textId="13E894E2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2[0.79,1.07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46A5E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5F2E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D490C" w14:textId="44EEE1C4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91[0.78,1.06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802F6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7AA7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FFA1" w14:textId="483AD59A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6[0.82,1.11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AAEB7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61A5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D581" w14:textId="5B03BBC5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4[0.81,1.09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6722F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70D5A" w:rsidRPr="006A7986" w14:paraId="29969125" w14:textId="77777777" w:rsidTr="006A7986">
        <w:trPr>
          <w:trHeight w:val="170"/>
          <w:jc w:val="center"/>
        </w:trPr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73B3A39" w14:textId="3A459F0A" w:rsidR="00370D5A" w:rsidRPr="006A7986" w:rsidRDefault="006A7986" w:rsidP="00370D5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hysical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6359545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0AC3595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9073D7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B8C95D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11A87C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79839F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5BB5E26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017CD85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C342895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80597A0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0D5A" w:rsidRPr="006A7986" w14:paraId="5C907141" w14:textId="77777777" w:rsidTr="006A7986">
        <w:trPr>
          <w:trHeight w:val="17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FEE1" w14:textId="5A2D6D65" w:rsidR="00370D5A" w:rsidRPr="006A7986" w:rsidRDefault="006A7986" w:rsidP="00370D5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&lt; Media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A753" w14:textId="65756E89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0[0.76,1.07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EDBA" w14:textId="58FF82BD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B27D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F4EE9" w14:textId="65B89AB2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95[0.80,1.12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10E5" w14:textId="05DFE571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1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E946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F23B" w14:textId="066CE2DB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7[0.82,1.15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8611" w14:textId="49AFA24D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22B3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15D9" w14:textId="77119106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1[0.76,1.07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2A88" w14:textId="1F8C11BC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145</w:t>
            </w:r>
          </w:p>
        </w:tc>
      </w:tr>
      <w:tr w:rsidR="00370D5A" w:rsidRPr="006A7986" w14:paraId="13805583" w14:textId="77777777" w:rsidTr="006A7986">
        <w:trPr>
          <w:trHeight w:val="17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C041" w14:textId="44EE7E8E" w:rsidR="00370D5A" w:rsidRPr="006A7986" w:rsidRDefault="00370D5A" w:rsidP="00370D5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≥</w:t>
            </w:r>
            <w:r w:rsidR="006A7986"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edia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37D4" w14:textId="51EC761E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82[0.66,1.00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3C564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4D17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25B4D" w14:textId="61A1E1CB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78[0.63,0.96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55AAF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D0E0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1166" w14:textId="24B3ADBB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6[0.87,1.30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E1860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D5B1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E332" w14:textId="1068A9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12[0.91,1.37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3C8F0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70D5A" w:rsidRPr="006A7986" w14:paraId="0782A777" w14:textId="77777777" w:rsidTr="006A7986">
        <w:trPr>
          <w:trHeight w:val="170"/>
          <w:jc w:val="center"/>
        </w:trPr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FE6AE32" w14:textId="60A4BA1B" w:rsidR="00370D5A" w:rsidRPr="006A7986" w:rsidRDefault="006A7986" w:rsidP="00370D5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gular NSAIDs</w:t>
            </w:r>
            <w:r w:rsidR="00370D5A"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FB590A1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37A2982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9742D5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EBC0B8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4D166E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624DA7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E49FBC0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74BC6CD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11655FA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0ED37CD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0D5A" w:rsidRPr="006A7986" w14:paraId="67611056" w14:textId="77777777" w:rsidTr="006A7986">
        <w:trPr>
          <w:trHeight w:val="170"/>
          <w:jc w:val="center"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5F3A9A" w14:textId="71C092A9" w:rsidR="00370D5A" w:rsidRPr="006A7986" w:rsidRDefault="006A7986" w:rsidP="00370D5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57EC86" w14:textId="24CFE74E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86[0.75,1.00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D4EE" w14:textId="53FF1F81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8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78DE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B9E49" w14:textId="7D8F5A68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86[0.75,1.00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34DA" w14:textId="15A76BAA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89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8356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77428C" w14:textId="7B34CE79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5[0.91,1.21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D990" w14:textId="23E5B6B1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E747F2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BFF891" w14:textId="606B677B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7[0.84,1.11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AF8A80" w14:textId="77BFD178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493</w:t>
            </w:r>
          </w:p>
        </w:tc>
      </w:tr>
      <w:tr w:rsidR="00370D5A" w:rsidRPr="006A7986" w14:paraId="775B3F78" w14:textId="77777777" w:rsidTr="00B94B6C">
        <w:trPr>
          <w:trHeight w:val="170"/>
          <w:jc w:val="center"/>
        </w:trPr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BCAA28" w14:textId="0E6AB5DB" w:rsidR="00370D5A" w:rsidRPr="006A7986" w:rsidRDefault="006A7986" w:rsidP="00370D5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D87E20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82[0.59,1.12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6B50F0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F3AF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8ED5B04" w14:textId="7F8C4210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hAnsi="Times New Roman" w:cs="Times New Roman"/>
                <w:sz w:val="22"/>
              </w:rPr>
              <w:t>0.87[0.63,1.20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C96525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A1B3A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33514B" w14:textId="16B2B4D5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82[0.60,1.12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C28031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BC9864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2EFDD5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15[0.84,1.56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CCB57C" w14:textId="77777777" w:rsidR="00370D5A" w:rsidRPr="006A7986" w:rsidRDefault="00370D5A" w:rsidP="00370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7C699480" w14:textId="366EC98F" w:rsidR="007D3961" w:rsidRPr="008C6A6F" w:rsidRDefault="007D3961" w:rsidP="007D3961">
      <w:pPr>
        <w:pStyle w:val="a7"/>
        <w:ind w:left="360" w:firstLineChars="0" w:firstLine="0"/>
        <w:rPr>
          <w:rFonts w:ascii="Times New Roman" w:hAnsi="Times New Roman" w:cs="Times New Roman"/>
          <w:color w:val="000000"/>
          <w:szCs w:val="21"/>
        </w:rPr>
      </w:pPr>
      <w:bookmarkStart w:id="20" w:name="_Hlk142929248"/>
      <w:r w:rsidRPr="008C6A6F">
        <w:rPr>
          <w:rFonts w:ascii="Times New Roman" w:hAnsi="Times New Roman" w:cs="Times New Roman"/>
          <w:color w:val="000000"/>
          <w:szCs w:val="21"/>
        </w:rPr>
        <w:t xml:space="preserve">Abbreviation: </w:t>
      </w:r>
      <w:r w:rsidR="00F74217" w:rsidRPr="008C6A6F">
        <w:rPr>
          <w:rFonts w:ascii="Times New Roman" w:hAnsi="Times New Roman" w:cs="Times New Roman"/>
          <w:color w:val="000000"/>
          <w:szCs w:val="21"/>
        </w:rPr>
        <w:t>NSAID</w:t>
      </w:r>
      <w:r w:rsidR="00B94B6C">
        <w:rPr>
          <w:rFonts w:ascii="Times New Roman" w:hAnsi="Times New Roman" w:cs="Times New Roman" w:hint="eastAsia"/>
          <w:color w:val="000000"/>
          <w:szCs w:val="21"/>
        </w:rPr>
        <w:t>s</w:t>
      </w:r>
      <w:r w:rsidRPr="008C6A6F">
        <w:rPr>
          <w:rFonts w:ascii="Times New Roman" w:hAnsi="Times New Roman" w:cs="Times New Roman"/>
          <w:color w:val="000000"/>
          <w:szCs w:val="21"/>
        </w:rPr>
        <w:t xml:space="preserve">, </w:t>
      </w:r>
      <w:r w:rsidR="00F74217" w:rsidRPr="008C6A6F">
        <w:rPr>
          <w:rFonts w:ascii="Times New Roman" w:hAnsi="Times New Roman" w:cs="Times New Roman"/>
          <w:color w:val="101214"/>
          <w:szCs w:val="21"/>
          <w:shd w:val="clear" w:color="auto" w:fill="FFFFFF"/>
        </w:rPr>
        <w:t>non</w:t>
      </w:r>
      <w:r w:rsidR="001B1992" w:rsidRPr="008C6A6F">
        <w:rPr>
          <w:rFonts w:ascii="Times New Roman" w:hAnsi="Times New Roman" w:cs="Times New Roman"/>
          <w:color w:val="101214"/>
          <w:szCs w:val="21"/>
          <w:shd w:val="clear" w:color="auto" w:fill="FFFFFF"/>
        </w:rPr>
        <w:t>-</w:t>
      </w:r>
      <w:r w:rsidR="00F74217" w:rsidRPr="008C6A6F">
        <w:rPr>
          <w:rFonts w:ascii="Times New Roman" w:hAnsi="Times New Roman" w:cs="Times New Roman"/>
          <w:color w:val="101214"/>
          <w:szCs w:val="21"/>
          <w:shd w:val="clear" w:color="auto" w:fill="FFFFFF"/>
        </w:rPr>
        <w:t>steroidal anti-inflammatory drug</w:t>
      </w:r>
      <w:r w:rsidR="00B94B6C">
        <w:rPr>
          <w:rFonts w:ascii="Times New Roman" w:hAnsi="Times New Roman" w:cs="Times New Roman"/>
          <w:color w:val="101214"/>
          <w:szCs w:val="21"/>
          <w:shd w:val="clear" w:color="auto" w:fill="FFFFFF"/>
        </w:rPr>
        <w:t>s</w:t>
      </w:r>
      <w:r w:rsidR="00F74217" w:rsidRPr="008C6A6F">
        <w:rPr>
          <w:rFonts w:ascii="Times New Roman" w:hAnsi="Times New Roman" w:cs="Times New Roman"/>
          <w:color w:val="101214"/>
          <w:szCs w:val="21"/>
          <w:shd w:val="clear" w:color="auto" w:fill="FFFFFF"/>
        </w:rPr>
        <w:t>.</w:t>
      </w:r>
      <w:r w:rsidR="00F74217" w:rsidRPr="008C6A6F">
        <w:rPr>
          <w:rFonts w:ascii="Times New Roman" w:hAnsi="Times New Roman" w:cs="Times New Roman"/>
          <w:color w:val="000000"/>
          <w:szCs w:val="21"/>
        </w:rPr>
        <w:t xml:space="preserve"> </w:t>
      </w:r>
    </w:p>
    <w:p w14:paraId="4C1E065F" w14:textId="4294EB17" w:rsidR="008C34C5" w:rsidRDefault="007D3961" w:rsidP="007D3961">
      <w:pPr>
        <w:pStyle w:val="a7"/>
        <w:ind w:left="360" w:firstLineChars="0" w:firstLine="0"/>
        <w:rPr>
          <w:rFonts w:ascii="Times New Roman" w:hAnsi="Times New Roman" w:cs="Times New Roman"/>
          <w:szCs w:val="21"/>
        </w:rPr>
        <w:sectPr w:rsidR="008C34C5" w:rsidSect="00CD4CC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proofErr w:type="gramStart"/>
      <w:r w:rsidRPr="00B94B6C">
        <w:rPr>
          <w:rFonts w:ascii="Times New Roman" w:eastAsia="宋体" w:hAnsi="Times New Roman" w:cs="Times New Roman"/>
          <w:kern w:val="0"/>
          <w:szCs w:val="21"/>
          <w:vertAlign w:val="superscript"/>
        </w:rPr>
        <w:t>a</w:t>
      </w:r>
      <w:proofErr w:type="spellEnd"/>
      <w:proofErr w:type="gramEnd"/>
      <w:r w:rsidRPr="00B94B6C">
        <w:rPr>
          <w:rFonts w:ascii="Times New Roman" w:hAnsi="Times New Roman" w:cs="Times New Roman"/>
          <w:b/>
          <w:bCs/>
          <w:szCs w:val="21"/>
        </w:rPr>
        <w:t xml:space="preserve"> </w:t>
      </w:r>
      <w:r w:rsidR="001E0FCC" w:rsidRPr="001E0FCC">
        <w:rPr>
          <w:rFonts w:ascii="Times New Roman" w:hAnsi="Times New Roman" w:cs="Times New Roman"/>
          <w:szCs w:val="21"/>
        </w:rPr>
        <w:t xml:space="preserve">Estimated effects were based on the fully adjusted model (see footnote in </w:t>
      </w:r>
      <w:r w:rsidR="00783C4F" w:rsidRPr="00783C4F">
        <w:rPr>
          <w:rFonts w:ascii="Times New Roman" w:hAnsi="Times New Roman" w:cs="Times New Roman"/>
          <w:szCs w:val="21"/>
        </w:rPr>
        <w:t xml:space="preserve">table </w:t>
      </w:r>
      <w:r w:rsidR="008C34C5">
        <w:rPr>
          <w:rFonts w:ascii="Times New Roman" w:hAnsi="Times New Roman" w:cs="Times New Roman"/>
          <w:szCs w:val="21"/>
        </w:rPr>
        <w:t>S</w:t>
      </w:r>
      <w:r w:rsidR="00783C4F" w:rsidRPr="00783C4F">
        <w:rPr>
          <w:rFonts w:ascii="Times New Roman" w:hAnsi="Times New Roman" w:cs="Times New Roman"/>
          <w:szCs w:val="21"/>
        </w:rPr>
        <w:t>5</w:t>
      </w:r>
      <w:r w:rsidR="001E0FCC" w:rsidRPr="001E0FCC">
        <w:rPr>
          <w:rFonts w:ascii="Times New Roman" w:hAnsi="Times New Roman" w:cs="Times New Roman"/>
          <w:szCs w:val="21"/>
        </w:rPr>
        <w:t>).</w:t>
      </w:r>
    </w:p>
    <w:bookmarkEnd w:id="20"/>
    <w:p w14:paraId="24C1B39F" w14:textId="31608DCE" w:rsidR="00295765" w:rsidRPr="003D1FDE" w:rsidRDefault="00295765" w:rsidP="00677534">
      <w:pPr>
        <w:widowControl/>
        <w:rPr>
          <w:rFonts w:ascii="Times New Roman" w:eastAsia="宋体" w:hAnsi="Times New Roman" w:cs="Times New Roman"/>
          <w:kern w:val="0"/>
          <w:sz w:val="22"/>
        </w:rPr>
      </w:pPr>
      <w:r w:rsidRPr="003D1FDE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8C34C5">
        <w:rPr>
          <w:rFonts w:ascii="Times New Roman" w:hAnsi="Times New Roman" w:cs="Times New Roman"/>
          <w:b/>
          <w:bCs/>
          <w:sz w:val="22"/>
        </w:rPr>
        <w:t>S</w:t>
      </w:r>
      <w:r w:rsidR="006B5F26" w:rsidRPr="003D1FDE">
        <w:rPr>
          <w:rFonts w:ascii="Times New Roman" w:hAnsi="Times New Roman" w:cs="Times New Roman"/>
          <w:b/>
          <w:bCs/>
          <w:sz w:val="22"/>
        </w:rPr>
        <w:t>7</w:t>
      </w:r>
      <w:r w:rsidRPr="003D1FDE">
        <w:rPr>
          <w:rFonts w:ascii="Times New Roman" w:hAnsi="Times New Roman" w:cs="Times New Roman"/>
          <w:sz w:val="22"/>
        </w:rPr>
        <w:t xml:space="preserve"> </w:t>
      </w:r>
      <w:r w:rsidRPr="003D1FDE">
        <w:rPr>
          <w:rFonts w:ascii="Times New Roman" w:eastAsia="宋体" w:hAnsi="Times New Roman" w:cs="Times New Roman"/>
          <w:kern w:val="0"/>
          <w:sz w:val="22"/>
        </w:rPr>
        <w:t xml:space="preserve">Subgroup </w:t>
      </w:r>
      <w:r w:rsidR="00D93C92" w:rsidRPr="003D1FDE">
        <w:rPr>
          <w:rFonts w:ascii="Times New Roman" w:eastAsia="宋体" w:hAnsi="Times New Roman" w:cs="Times New Roman"/>
          <w:kern w:val="0"/>
          <w:sz w:val="22"/>
        </w:rPr>
        <w:t xml:space="preserve">analyses of association between per </w:t>
      </w:r>
      <w:r w:rsidR="0043748F" w:rsidRPr="003D1FDE">
        <w:rPr>
          <w:rFonts w:ascii="Times New Roman" w:eastAsia="宋体" w:hAnsi="Times New Roman" w:cs="Times New Roman"/>
          <w:kern w:val="0"/>
          <w:sz w:val="22"/>
        </w:rPr>
        <w:t>SD</w:t>
      </w:r>
      <w:r w:rsidR="00D93C92" w:rsidRPr="003D1FDE">
        <w:rPr>
          <w:rFonts w:ascii="Times New Roman" w:eastAsia="宋体" w:hAnsi="Times New Roman" w:cs="Times New Roman"/>
          <w:kern w:val="0"/>
          <w:sz w:val="22"/>
        </w:rPr>
        <w:t xml:space="preserve"> increase of healthy eating score and risk </w:t>
      </w:r>
      <w:r w:rsidRPr="003D1FDE">
        <w:rPr>
          <w:rFonts w:ascii="Times New Roman" w:eastAsia="宋体" w:hAnsi="Times New Roman" w:cs="Times New Roman"/>
          <w:kern w:val="0"/>
          <w:sz w:val="22"/>
        </w:rPr>
        <w:t xml:space="preserve">of </w:t>
      </w:r>
      <w:r w:rsidR="00D93C92" w:rsidRPr="003D1FDE">
        <w:rPr>
          <w:rFonts w:ascii="Times New Roman" w:eastAsia="宋体" w:hAnsi="Times New Roman" w:cs="Times New Roman"/>
          <w:kern w:val="0"/>
          <w:sz w:val="22"/>
        </w:rPr>
        <w:t>U</w:t>
      </w:r>
      <w:r w:rsidR="00004D34" w:rsidRPr="003D1FDE">
        <w:rPr>
          <w:rFonts w:ascii="Times New Roman" w:eastAsia="宋体" w:hAnsi="Times New Roman" w:cs="Times New Roman"/>
          <w:kern w:val="0"/>
          <w:sz w:val="22"/>
        </w:rPr>
        <w:t>lcerative colitis</w:t>
      </w:r>
      <w:r w:rsidR="001B1992" w:rsidRPr="003D1FDE">
        <w:rPr>
          <w:rFonts w:ascii="Times New Roman" w:eastAsia="宋体" w:hAnsi="Times New Roman" w:cs="Times New Roman"/>
          <w:kern w:val="0"/>
          <w:sz w:val="22"/>
        </w:rPr>
        <w:t>.</w:t>
      </w:r>
    </w:p>
    <w:tbl>
      <w:tblPr>
        <w:tblW w:w="14308" w:type="dxa"/>
        <w:tblLayout w:type="fixed"/>
        <w:tblLook w:val="04A0" w:firstRow="1" w:lastRow="0" w:firstColumn="1" w:lastColumn="0" w:noHBand="0" w:noVBand="1"/>
      </w:tblPr>
      <w:tblGrid>
        <w:gridCol w:w="1588"/>
        <w:gridCol w:w="1588"/>
        <w:gridCol w:w="1406"/>
        <w:gridCol w:w="236"/>
        <w:gridCol w:w="1588"/>
        <w:gridCol w:w="1418"/>
        <w:gridCol w:w="236"/>
        <w:gridCol w:w="1588"/>
        <w:gridCol w:w="1418"/>
        <w:gridCol w:w="236"/>
        <w:gridCol w:w="1588"/>
        <w:gridCol w:w="1418"/>
      </w:tblGrid>
      <w:tr w:rsidR="00295765" w:rsidRPr="006A7986" w14:paraId="4809AD46" w14:textId="77777777" w:rsidTr="00C44818">
        <w:trPr>
          <w:trHeight w:val="585"/>
        </w:trPr>
        <w:tc>
          <w:tcPr>
            <w:tcW w:w="15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47F46" w14:textId="7A8257B7" w:rsidR="00295765" w:rsidRPr="006A7986" w:rsidRDefault="00295765" w:rsidP="0067753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　</w:t>
            </w:r>
            <w:r w:rsidR="006A7986"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Variable</w:t>
            </w:r>
            <w:r w:rsidR="009B27C7"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36FC7" w14:textId="3403BF34" w:rsidR="00295765" w:rsidRPr="006A7986" w:rsidRDefault="00024349" w:rsidP="006775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AMED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40CD8" w14:textId="77777777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P </w:t>
            </w: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nteraction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D955C" w14:textId="0ADA008C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7AA90" w14:textId="77777777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EI-201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71C5E" w14:textId="77777777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interaction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83BFB" w14:textId="6853C3FD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1F35D" w14:textId="77777777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PDI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1EEE8" w14:textId="77777777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interaction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715FF" w14:textId="7092A589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397B3" w14:textId="77777777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AT-Lance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F937B" w14:textId="77777777" w:rsidR="00295765" w:rsidRPr="006A7986" w:rsidRDefault="00295765" w:rsidP="006775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interaction</w:t>
            </w:r>
          </w:p>
        </w:tc>
      </w:tr>
      <w:tr w:rsidR="00C44818" w:rsidRPr="006A7986" w14:paraId="16F38FCB" w14:textId="77777777" w:rsidTr="00C44818">
        <w:trPr>
          <w:trHeight w:val="280"/>
        </w:trPr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6493D3B" w14:textId="4C69D694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2BEE25E" w14:textId="77777777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FFEF322" w14:textId="77777777" w:rsidR="00C44818" w:rsidRPr="006A7986" w:rsidRDefault="00C44818" w:rsidP="00C4481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2C24807" w14:textId="77777777" w:rsidR="00C44818" w:rsidRPr="006A7986" w:rsidRDefault="00C44818" w:rsidP="00C4481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25204DF" w14:textId="77777777" w:rsidR="00C44818" w:rsidRPr="006A7986" w:rsidRDefault="00C44818" w:rsidP="00C4481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F9187B3" w14:textId="77777777" w:rsidR="00C44818" w:rsidRPr="006A7986" w:rsidRDefault="00C44818" w:rsidP="00C4481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D0FA9B5" w14:textId="77777777" w:rsidR="00C44818" w:rsidRPr="006A7986" w:rsidRDefault="00C44818" w:rsidP="00C4481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CEE60C4" w14:textId="77777777" w:rsidR="00C44818" w:rsidRPr="006A7986" w:rsidRDefault="00C44818" w:rsidP="00C4481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0031B23" w14:textId="77777777" w:rsidR="00C44818" w:rsidRPr="006A7986" w:rsidRDefault="00C44818" w:rsidP="00C4481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235090C" w14:textId="77777777" w:rsidR="00C44818" w:rsidRPr="006A7986" w:rsidRDefault="00C44818" w:rsidP="00C4481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7A8EA9A" w14:textId="77777777" w:rsidR="00C44818" w:rsidRPr="006A7986" w:rsidRDefault="00C44818" w:rsidP="00C4481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63CD63B" w14:textId="77777777" w:rsidR="00C44818" w:rsidRPr="006A7986" w:rsidRDefault="00C44818" w:rsidP="00C4481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44818" w:rsidRPr="006A7986" w14:paraId="7F764977" w14:textId="77777777" w:rsidTr="00C44818">
        <w:trPr>
          <w:trHeight w:val="28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02A0D" w14:textId="7837C35F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Mal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FD40" w14:textId="3F5699D1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3[0.82,1.06]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79DB" w14:textId="584BDF3B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BF32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3A5BA" w14:textId="3A8B6B88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6[0.76,0.98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8BC4" w14:textId="37F519DF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A4B6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B10A" w14:textId="3D9B5276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0[0.88,1.13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74B9" w14:textId="349DAC86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9781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EF79" w14:textId="462320F4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0[0.88,1.13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FD54" w14:textId="311CECB4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832</w:t>
            </w:r>
          </w:p>
        </w:tc>
      </w:tr>
      <w:tr w:rsidR="00C44818" w:rsidRPr="006A7986" w14:paraId="5B4A8CBA" w14:textId="77777777" w:rsidTr="001E0FCC">
        <w:trPr>
          <w:trHeight w:val="28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D6525" w14:textId="091637DB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Femal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33A6" w14:textId="5261145C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5[0.84,1.07]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06734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386B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52489" w14:textId="1CC8B26F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[0.89,1.14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75011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9422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D523" w14:textId="0EF44BB9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4[0.92,1.18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F7210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9B31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764D" w14:textId="5299D5F6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7[0.86,1.10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C3719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44818" w:rsidRPr="006A7986" w14:paraId="6730DC68" w14:textId="77777777" w:rsidTr="00C44818">
        <w:trPr>
          <w:trHeight w:val="28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605A2D2" w14:textId="4C4DE2DE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14437AB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186BBF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EA42F2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171F78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1F2B76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6D34B38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2F99F34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D5D4B1B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F173402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8330B78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94BACCB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44818" w:rsidRPr="006A7986" w14:paraId="36925F88" w14:textId="77777777" w:rsidTr="00C44818">
        <w:trPr>
          <w:trHeight w:val="29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47AF0" w14:textId="411A7D5F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&lt; 6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3E5F" w14:textId="1CA4E773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0[0.80,1.02]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C604" w14:textId="7CF31015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3289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29C9F" w14:textId="670C97FD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3[0.83,1.04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33FC" w14:textId="302CAB59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3B8A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F3AD" w14:textId="006EBDB3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1[0.90,1.13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05D1" w14:textId="6EF59AE6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31831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CD9E" w14:textId="5E9E5911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3[0.92,1.15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FA9F" w14:textId="5264F38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175</w:t>
            </w:r>
          </w:p>
        </w:tc>
      </w:tr>
      <w:tr w:rsidR="00C44818" w:rsidRPr="006A7986" w14:paraId="41887795" w14:textId="77777777" w:rsidTr="001E0FCC">
        <w:trPr>
          <w:trHeight w:val="28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7BFF8" w14:textId="67C5DCE3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  </w:t>
            </w:r>
            <w:r w:rsidRPr="006A798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≥</w:t>
            </w:r>
            <w:r w:rsidRPr="006A7986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6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6596" w14:textId="26B2AC24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8[0.86,1.11]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1F2D3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5F7F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5529E" w14:textId="67BB25F0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2[0.81,1.05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F5C2D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0FF4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C2CF" w14:textId="118B33C3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0[0.88,1.15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E3766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1761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971D" w14:textId="10EB2FAE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2[0.80,1.05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B1A31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44818" w:rsidRPr="006A7986" w14:paraId="417C5A6F" w14:textId="77777777" w:rsidTr="00C44818">
        <w:trPr>
          <w:trHeight w:val="28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B60684C" w14:textId="5988CE43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besity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C8DE4EE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945693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CA369F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9E36D8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AAE871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2A40727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9B31D50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7785E1B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FBEF5B1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BE476DE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6B10E3F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44818" w:rsidRPr="006A7986" w14:paraId="7344BA3E" w14:textId="77777777" w:rsidTr="00C44818">
        <w:trPr>
          <w:trHeight w:val="29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61C1B" w14:textId="5A45BFA5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1219" w14:textId="1BC44A9A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9[0.85,1.16]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1E34" w14:textId="3649B2E0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718D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82510" w14:textId="7743BC55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7[0.83,1.14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8D70" w14:textId="589D747F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C520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2262" w14:textId="4E376E19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7[0.91,1.26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E78F" w14:textId="504BD0D8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509C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4D95" w14:textId="64653673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5[0.89,1.23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2FF5" w14:textId="42BC239D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555</w:t>
            </w:r>
          </w:p>
        </w:tc>
      </w:tr>
      <w:tr w:rsidR="00C44818" w:rsidRPr="006A7986" w14:paraId="5569DE40" w14:textId="77777777" w:rsidTr="001E0FCC">
        <w:trPr>
          <w:trHeight w:val="28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9E0A0" w14:textId="6C495E3D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Y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1698" w14:textId="56D33D80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2[0.83,1.02]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E8F1A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8FAB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867F0" w14:textId="30E50B9E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2[0.82,1.02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853B4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0158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8ED1" w14:textId="1865AC14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0[0.90,1.11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3DFE3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D9F6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8BAE" w14:textId="542991E1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7[0.87,1.07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97FD5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44818" w:rsidRPr="006A7986" w14:paraId="6831634E" w14:textId="77777777" w:rsidTr="00C44818">
        <w:trPr>
          <w:trHeight w:val="28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9802F37" w14:textId="0B3FBD67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ever smoke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5A03563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2CD9BB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A98857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E04E4B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28612B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F24AB3B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CC9AC88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FECBCCA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81373FC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D558C40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5F236E8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44818" w:rsidRPr="006A7986" w14:paraId="7989BC58" w14:textId="77777777" w:rsidTr="00C44818">
        <w:trPr>
          <w:trHeight w:val="29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B9F72" w14:textId="060B18C2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Y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B8C6" w14:textId="489E2B28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4[0.82,1.07]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4E08" w14:textId="1A5A1B8D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77B66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5C083" w14:textId="51570402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0[0.79,1.03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2DDE" w14:textId="2EB5270B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740A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8E09" w14:textId="39D05E1E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7[0.85,1.11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A00C" w14:textId="60E49A8D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CFB8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73C6" w14:textId="45EB960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8[0.86,1.12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5A08" w14:textId="3F80F890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886</w:t>
            </w:r>
          </w:p>
        </w:tc>
      </w:tr>
      <w:tr w:rsidR="00C44818" w:rsidRPr="006A7986" w14:paraId="392F68AE" w14:textId="77777777" w:rsidTr="001E0FCC">
        <w:trPr>
          <w:trHeight w:val="28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B7B33" w14:textId="040CAB30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177D" w14:textId="0B95E0F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3[0.83,1.05]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BE696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C99A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8133B" w14:textId="0D82D095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6[0.85,1.08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682B1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AC58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A979" w14:textId="1C05DA12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5[0.94,1.18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26A63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334D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FAED" w14:textId="34617FF3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9[0.88,1.11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B036F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44818" w:rsidRPr="006A7986" w14:paraId="0EFCAEC2" w14:textId="77777777" w:rsidTr="00C44818">
        <w:trPr>
          <w:trHeight w:val="28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ACFAD41" w14:textId="01C68171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ever drinke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C3692D8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AC489B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6A1782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14AEB7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7F902D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5CAE530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3C75048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05FBEEF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42CBC6E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3458720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D5DB52E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44818" w:rsidRPr="006A7986" w14:paraId="55A9294F" w14:textId="77777777" w:rsidTr="00C44818">
        <w:trPr>
          <w:trHeight w:val="29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9047F" w14:textId="0E8D12C0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Y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4292" w14:textId="12F4A849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5[0.77,1.16]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AAFD" w14:textId="50547936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7E7B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914F7" w14:textId="1241A043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1[0.75,1.10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313B" w14:textId="0717ED65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74AF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25A9" w14:textId="5CC76BA8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8[0.81,1.19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6DD4" w14:textId="089BFDD6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4903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E09E" w14:textId="503DDBFB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2[0.84,1.24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CFC9" w14:textId="08643BD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553</w:t>
            </w:r>
          </w:p>
        </w:tc>
      </w:tr>
      <w:tr w:rsidR="00C44818" w:rsidRPr="006A7986" w14:paraId="2E393A52" w14:textId="77777777" w:rsidTr="001E0FCC">
        <w:trPr>
          <w:trHeight w:val="28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2ACFD" w14:textId="252ED6F5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5853" w14:textId="51A282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4[0.85,1.03]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05001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06C3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23CDB" w14:textId="01AEB1ED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4[0.85,1.04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58B7B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B324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5488" w14:textId="7C7A0CC8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3[0.93,1.13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CA0D3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9A11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48BB" w14:textId="2618445C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8[0.89,1.08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BFD83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44818" w:rsidRPr="006A7986" w14:paraId="37A25E48" w14:textId="77777777" w:rsidTr="00C44818">
        <w:trPr>
          <w:trHeight w:val="280"/>
        </w:trPr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D8726AF" w14:textId="4219E247" w:rsidR="00C44818" w:rsidRPr="006A7986" w:rsidRDefault="00C44818" w:rsidP="00C448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hysical activ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4E40FCB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C3EC146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89952A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2C341D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D81DCA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FBC5BF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3DDF180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4868F6C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938E67F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6EF5BD2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44818" w:rsidRPr="006A7986" w14:paraId="2EB8D8E4" w14:textId="77777777" w:rsidTr="00C44818">
        <w:trPr>
          <w:trHeight w:val="29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7C592" w14:textId="0F0ED789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&lt; Media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374F1" w14:textId="70675881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0[0.80,1.01]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019D" w14:textId="774BF9B6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C97D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A9801" w14:textId="7DFD0931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1[0.81,1.02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1ECE" w14:textId="657B96DA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8067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D8C4" w14:textId="02449266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9[0.88,1.11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BFE1" w14:textId="6F7CF64A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7EB11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93DC" w14:textId="5663B34C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4[0.84,1.05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50F6" w14:textId="0C7C3282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323</w:t>
            </w:r>
          </w:p>
        </w:tc>
      </w:tr>
      <w:tr w:rsidR="00C44818" w:rsidRPr="006A7986" w14:paraId="231D13B1" w14:textId="77777777" w:rsidTr="001E0FCC">
        <w:trPr>
          <w:trHeight w:val="28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56F69" w14:textId="043F60E5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   </w:t>
            </w:r>
            <w:r w:rsidRPr="006A798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≥</w:t>
            </w: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Media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B4AF" w14:textId="5044A682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9[0.86,1.13]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3777D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CF0D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2FAFD" w14:textId="6AEB8900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6[0.84,1.09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3B0E0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499A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9D0B" w14:textId="5866499B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4[0.91,1.19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691D5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3BE5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9DC8" w14:textId="3485790D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4[0.92,1.19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CB01C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44818" w:rsidRPr="006A7986" w14:paraId="08A5F81C" w14:textId="77777777" w:rsidTr="00C44818">
        <w:trPr>
          <w:trHeight w:val="280"/>
        </w:trPr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1CF378E" w14:textId="36ACCFF4" w:rsidR="00C44818" w:rsidRPr="006A7986" w:rsidRDefault="00C44818" w:rsidP="00C448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gular NSAIDs us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592E9A1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0196AF4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28FC95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6EA4B1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B0D57E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FB2FA5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D5FA3F0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920DD3F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CD4700F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CDBD5CE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44818" w:rsidRPr="006A7986" w14:paraId="29B0AA7F" w14:textId="77777777" w:rsidTr="001E0FCC">
        <w:trPr>
          <w:trHeight w:val="290"/>
        </w:trPr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2C0D75" w14:textId="5E3A78F6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No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0D1FB0" w14:textId="0C10701A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2[0.83,1.01]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8924" w14:textId="10B5EA8D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FAA1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DB015" w14:textId="66A85E43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3[0.84,1.02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D4F1" w14:textId="2FC64CC3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0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0E0D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BDBCCC" w14:textId="7EED5400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0[0.91,1.10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C12B" w14:textId="68620E0C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FF5281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0D0E6E" w14:textId="6D3FFE6E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96[0.87,1.05]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EF7D8F" w14:textId="5B3AEAEB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0.184</w:t>
            </w:r>
          </w:p>
        </w:tc>
      </w:tr>
      <w:tr w:rsidR="00C44818" w:rsidRPr="006A7986" w14:paraId="66E20ACC" w14:textId="77777777" w:rsidTr="00B94B6C">
        <w:trPr>
          <w:trHeight w:val="280"/>
        </w:trPr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98991EA" w14:textId="77777777" w:rsidR="00C44818" w:rsidRPr="006A7986" w:rsidRDefault="00C44818" w:rsidP="00C44818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Ye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AFBEA9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05[0.84,1.31]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322E96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21E7E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7C86DC3" w14:textId="7AADF484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6[0.77,1.20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27AF34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934CE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EBB7A5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13[0.91,1.41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F13C0A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99124A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5F85BE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986">
              <w:rPr>
                <w:rFonts w:ascii="Times New Roman" w:eastAsia="宋体" w:hAnsi="Times New Roman" w:cs="Times New Roman"/>
                <w:kern w:val="0"/>
                <w:sz w:val="22"/>
              </w:rPr>
              <w:t>1.16[0.93,1.44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9A6A05" w14:textId="77777777" w:rsidR="00C44818" w:rsidRPr="006A7986" w:rsidRDefault="00C44818" w:rsidP="00C448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52E28598" w14:textId="766C7855" w:rsidR="007E1EC0" w:rsidRPr="008C6A6F" w:rsidRDefault="007E1EC0" w:rsidP="007E1EC0">
      <w:pPr>
        <w:pStyle w:val="a7"/>
        <w:ind w:leftChars="-36" w:hangingChars="36" w:hanging="76"/>
        <w:rPr>
          <w:rFonts w:ascii="Times New Roman" w:hAnsi="Times New Roman" w:cs="Times New Roman"/>
          <w:color w:val="000000"/>
          <w:szCs w:val="21"/>
        </w:rPr>
      </w:pPr>
      <w:bookmarkStart w:id="21" w:name="OLE_LINK1"/>
      <w:bookmarkStart w:id="22" w:name="OLE_LINK2"/>
      <w:r w:rsidRPr="008C6A6F">
        <w:rPr>
          <w:rFonts w:ascii="Times New Roman" w:hAnsi="Times New Roman" w:cs="Times New Roman"/>
          <w:color w:val="000000"/>
          <w:szCs w:val="21"/>
        </w:rPr>
        <w:t xml:space="preserve">Abbreviation: </w:t>
      </w:r>
      <w:bookmarkEnd w:id="21"/>
      <w:bookmarkEnd w:id="22"/>
      <w:r w:rsidRPr="008C6A6F">
        <w:rPr>
          <w:rFonts w:ascii="Times New Roman" w:hAnsi="Times New Roman" w:cs="Times New Roman"/>
          <w:color w:val="000000"/>
          <w:szCs w:val="21"/>
        </w:rPr>
        <w:t>NSAID</w:t>
      </w:r>
      <w:r w:rsidR="00024349" w:rsidRPr="008C6A6F">
        <w:rPr>
          <w:rFonts w:ascii="Times New Roman" w:hAnsi="Times New Roman" w:cs="Times New Roman"/>
          <w:color w:val="000000"/>
          <w:szCs w:val="21"/>
        </w:rPr>
        <w:t>s</w:t>
      </w:r>
      <w:r w:rsidRPr="008C6A6F">
        <w:rPr>
          <w:rFonts w:ascii="Times New Roman" w:hAnsi="Times New Roman" w:cs="Times New Roman"/>
          <w:color w:val="000000"/>
          <w:szCs w:val="21"/>
        </w:rPr>
        <w:t xml:space="preserve">, </w:t>
      </w:r>
      <w:r w:rsidRPr="008C6A6F">
        <w:rPr>
          <w:rFonts w:ascii="Times New Roman" w:hAnsi="Times New Roman" w:cs="Times New Roman"/>
          <w:color w:val="101214"/>
          <w:szCs w:val="21"/>
          <w:shd w:val="clear" w:color="auto" w:fill="FFFFFF"/>
        </w:rPr>
        <w:t>non-steroidal anti-inflammatory drug</w:t>
      </w:r>
      <w:r w:rsidR="00024349" w:rsidRPr="008C6A6F">
        <w:rPr>
          <w:rFonts w:ascii="Times New Roman" w:hAnsi="Times New Roman" w:cs="Times New Roman"/>
          <w:color w:val="101214"/>
          <w:szCs w:val="21"/>
          <w:shd w:val="clear" w:color="auto" w:fill="FFFFFF"/>
        </w:rPr>
        <w:t>s</w:t>
      </w:r>
      <w:r w:rsidRPr="008C6A6F">
        <w:rPr>
          <w:rFonts w:ascii="Times New Roman" w:hAnsi="Times New Roman" w:cs="Times New Roman"/>
          <w:color w:val="101214"/>
          <w:szCs w:val="21"/>
          <w:shd w:val="clear" w:color="auto" w:fill="FFFFFF"/>
        </w:rPr>
        <w:t>.</w:t>
      </w:r>
      <w:r w:rsidRPr="008C6A6F">
        <w:rPr>
          <w:rFonts w:ascii="Times New Roman" w:hAnsi="Times New Roman" w:cs="Times New Roman"/>
          <w:color w:val="000000"/>
          <w:szCs w:val="21"/>
        </w:rPr>
        <w:t xml:space="preserve"> </w:t>
      </w:r>
    </w:p>
    <w:p w14:paraId="4517AE04" w14:textId="62F0FB19" w:rsidR="00F132BE" w:rsidRPr="008C6A6F" w:rsidRDefault="007E1EC0" w:rsidP="007E1EC0">
      <w:pPr>
        <w:rPr>
          <w:rFonts w:ascii="Times New Roman" w:hAnsi="Times New Roman" w:cs="Times New Roman"/>
          <w:color w:val="000000"/>
          <w:szCs w:val="21"/>
        </w:rPr>
        <w:sectPr w:rsidR="00F132BE" w:rsidRPr="008C6A6F" w:rsidSect="00CD4CC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proofErr w:type="gramStart"/>
      <w:r w:rsidRPr="00B94B6C">
        <w:rPr>
          <w:rFonts w:ascii="Times New Roman" w:eastAsia="宋体" w:hAnsi="Times New Roman" w:cs="Times New Roman"/>
          <w:kern w:val="0"/>
          <w:szCs w:val="21"/>
          <w:vertAlign w:val="superscript"/>
        </w:rPr>
        <w:t>a</w:t>
      </w:r>
      <w:proofErr w:type="spellEnd"/>
      <w:proofErr w:type="gramEnd"/>
      <w:r w:rsidRPr="00B94B6C">
        <w:rPr>
          <w:rFonts w:ascii="Times New Roman" w:hAnsi="Times New Roman" w:cs="Times New Roman"/>
          <w:b/>
          <w:bCs/>
          <w:szCs w:val="21"/>
        </w:rPr>
        <w:t xml:space="preserve"> </w:t>
      </w:r>
      <w:r w:rsidR="007301AC" w:rsidRPr="001E0FCC">
        <w:rPr>
          <w:rFonts w:ascii="Times New Roman" w:hAnsi="Times New Roman" w:cs="Times New Roman"/>
          <w:szCs w:val="21"/>
        </w:rPr>
        <w:t xml:space="preserve">Estimated effects were based on the fully adjusted model (see footnote in </w:t>
      </w:r>
      <w:r w:rsidR="00783C4F" w:rsidRPr="00783C4F">
        <w:rPr>
          <w:rFonts w:ascii="Times New Roman" w:hAnsi="Times New Roman" w:cs="Times New Roman"/>
          <w:szCs w:val="21"/>
        </w:rPr>
        <w:t xml:space="preserve">table </w:t>
      </w:r>
      <w:r w:rsidR="008C34C5">
        <w:rPr>
          <w:rFonts w:ascii="Times New Roman" w:hAnsi="Times New Roman" w:cs="Times New Roman"/>
          <w:szCs w:val="21"/>
        </w:rPr>
        <w:t>S</w:t>
      </w:r>
      <w:r w:rsidR="00783C4F" w:rsidRPr="00783C4F">
        <w:rPr>
          <w:rFonts w:ascii="Times New Roman" w:hAnsi="Times New Roman" w:cs="Times New Roman"/>
          <w:szCs w:val="21"/>
        </w:rPr>
        <w:t>5</w:t>
      </w:r>
      <w:r w:rsidR="007301AC" w:rsidRPr="001E0FCC">
        <w:rPr>
          <w:rFonts w:ascii="Times New Roman" w:hAnsi="Times New Roman" w:cs="Times New Roman"/>
          <w:szCs w:val="21"/>
        </w:rPr>
        <w:t>).</w:t>
      </w:r>
    </w:p>
    <w:p w14:paraId="79071AB8" w14:textId="37F57A60" w:rsidR="005C2C4F" w:rsidRPr="003D1FDE" w:rsidRDefault="005D68E9" w:rsidP="00677534">
      <w:pPr>
        <w:rPr>
          <w:rFonts w:ascii="Times New Roman" w:hAnsi="Times New Roman" w:cs="Times New Roman"/>
          <w:color w:val="000000"/>
          <w:sz w:val="22"/>
        </w:rPr>
      </w:pPr>
      <w:r w:rsidRPr="003D1FDE"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 xml:space="preserve">Table </w:t>
      </w:r>
      <w:r w:rsidR="008C34C5"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Pr="003D1FDE">
        <w:rPr>
          <w:rFonts w:ascii="Times New Roman" w:hAnsi="Times New Roman" w:cs="Times New Roman"/>
          <w:b/>
          <w:bCs/>
          <w:color w:val="000000"/>
          <w:sz w:val="22"/>
        </w:rPr>
        <w:t xml:space="preserve">8 </w:t>
      </w:r>
      <w:r w:rsidRPr="003D1FDE">
        <w:rPr>
          <w:rFonts w:ascii="Times New Roman" w:hAnsi="Times New Roman" w:cs="Times New Roman"/>
          <w:color w:val="000000"/>
          <w:sz w:val="22"/>
        </w:rPr>
        <w:t xml:space="preserve">Associations of </w:t>
      </w:r>
      <w:r w:rsidR="007301AC">
        <w:rPr>
          <w:rFonts w:ascii="Times New Roman" w:hAnsi="Times New Roman" w:cs="Times New Roman"/>
          <w:color w:val="000000"/>
          <w:sz w:val="22"/>
        </w:rPr>
        <w:t xml:space="preserve">per SD score of </w:t>
      </w:r>
      <w:r w:rsidR="00D93C92" w:rsidRPr="003D1FDE">
        <w:rPr>
          <w:rFonts w:ascii="Times New Roman" w:hAnsi="Times New Roman" w:cs="Times New Roman"/>
          <w:color w:val="000000"/>
          <w:sz w:val="22"/>
        </w:rPr>
        <w:t>healthy eating patterns with inflammation biomarkers.</w:t>
      </w:r>
      <w:r w:rsidR="005C2C4F" w:rsidRPr="003D1FDE">
        <w:rPr>
          <w:rFonts w:ascii="Times New Roman" w:hAnsi="Times New Roman" w:cs="Times New Roman"/>
          <w:color w:val="000000"/>
          <w:sz w:val="22"/>
        </w:rPr>
        <w:t xml:space="preserve"> 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2788"/>
        <w:gridCol w:w="2788"/>
        <w:gridCol w:w="2788"/>
      </w:tblGrid>
      <w:tr w:rsidR="005C2C4F" w:rsidRPr="008C6A6F" w14:paraId="6D272BA0" w14:textId="77777777" w:rsidTr="00DA5447">
        <w:trPr>
          <w:trHeight w:val="567"/>
        </w:trPr>
        <w:tc>
          <w:tcPr>
            <w:tcW w:w="27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8F22B" w14:textId="2D1BF924" w:rsidR="005C2C4F" w:rsidRPr="008C6A6F" w:rsidRDefault="00C44818" w:rsidP="006775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ariable</w:t>
            </w:r>
            <w:r w:rsidR="00DC2CA0"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27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F0FB3" w14:textId="102358A3" w:rsidR="005C2C4F" w:rsidRPr="008C6A6F" w:rsidRDefault="005C2C4F" w:rsidP="00CC3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β </w:t>
            </w:r>
            <w:r w:rsidRPr="008C6A6F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[</w:t>
            </w:r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95% CI</w:t>
            </w:r>
            <w:r w:rsidRPr="008C6A6F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]</w:t>
            </w:r>
            <w:r w:rsidR="005F1A55" w:rsidRPr="003D1FDE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5F1A55" w:rsidRPr="003D1FDE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7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A02B8" w14:textId="77777777" w:rsidR="005C2C4F" w:rsidRPr="008C6A6F" w:rsidRDefault="005C2C4F" w:rsidP="00CC3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value</w:t>
            </w:r>
          </w:p>
        </w:tc>
      </w:tr>
      <w:tr w:rsidR="00C44818" w:rsidRPr="008C6A6F" w14:paraId="19BBA487" w14:textId="77777777" w:rsidTr="00DA5447">
        <w:trPr>
          <w:trHeight w:val="290"/>
        </w:trPr>
        <w:tc>
          <w:tcPr>
            <w:tcW w:w="278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3DCDAFE5" w14:textId="4C7D7137" w:rsidR="00C44818" w:rsidRPr="008C6A6F" w:rsidRDefault="00C44818" w:rsidP="006775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bookmarkStart w:id="23" w:name="_Hlk144399849"/>
            <w:r w:rsidRPr="008C6A6F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I</w:t>
            </w:r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FLA-score</w:t>
            </w:r>
            <w:bookmarkEnd w:id="23"/>
          </w:p>
        </w:tc>
        <w:tc>
          <w:tcPr>
            <w:tcW w:w="278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16E1B63E" w14:textId="77777777" w:rsidR="00C44818" w:rsidRPr="008C6A6F" w:rsidRDefault="00C44818" w:rsidP="00CC3C6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14:paraId="6C191807" w14:textId="77777777" w:rsidR="00C44818" w:rsidRPr="008C6A6F" w:rsidRDefault="00C44818" w:rsidP="00CC3C6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016EA" w:rsidRPr="008C6A6F" w14:paraId="5F82DB08" w14:textId="77777777" w:rsidTr="00DA5447">
        <w:trPr>
          <w:trHeight w:val="290"/>
        </w:trPr>
        <w:tc>
          <w:tcPr>
            <w:tcW w:w="2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0354AF" w14:textId="7D5C3548" w:rsidR="003016EA" w:rsidRPr="008C6A6F" w:rsidRDefault="003016EA" w:rsidP="003016E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AMED scor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8B20" w14:textId="62F6FD0D" w:rsidR="003016EA" w:rsidRPr="005D4605" w:rsidRDefault="003016EA" w:rsidP="003016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4605">
              <w:rPr>
                <w:rFonts w:ascii="Times New Roman" w:eastAsia="等线" w:hAnsi="Times New Roman" w:cs="Times New Roman"/>
                <w:color w:val="000000"/>
                <w:sz w:val="22"/>
              </w:rPr>
              <w:t>-0.231[-0.</w:t>
            </w:r>
            <w:proofErr w:type="gramStart"/>
            <w:r w:rsidRPr="005D4605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  <w:r w:rsidR="005D460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5D4605">
              <w:rPr>
                <w:rFonts w:ascii="Times New Roman" w:eastAsia="等线" w:hAnsi="Times New Roman" w:cs="Times New Roman"/>
                <w:color w:val="000000"/>
                <w:sz w:val="22"/>
              </w:rPr>
              <w:t>,-</w:t>
            </w:r>
            <w:proofErr w:type="gramEnd"/>
            <w:r w:rsidRPr="005D4605">
              <w:rPr>
                <w:rFonts w:ascii="Times New Roman" w:eastAsia="等线" w:hAnsi="Times New Roman" w:cs="Times New Roman"/>
                <w:color w:val="000000"/>
                <w:sz w:val="22"/>
              </w:rPr>
              <w:t>0.202]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A2465" w14:textId="40984AB5" w:rsidR="003016EA" w:rsidRPr="005D4605" w:rsidRDefault="003016EA" w:rsidP="003016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4605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5D4605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3016EA" w:rsidRPr="008C6A6F" w14:paraId="45E38410" w14:textId="77777777" w:rsidTr="00DA5447">
        <w:trPr>
          <w:trHeight w:val="290"/>
        </w:trPr>
        <w:tc>
          <w:tcPr>
            <w:tcW w:w="2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A5D879" w14:textId="5F78F366" w:rsidR="003016EA" w:rsidRPr="008C6A6F" w:rsidRDefault="003016EA" w:rsidP="003016E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 xml:space="preserve">HEI-2015 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9F8E" w14:textId="1DE166DD" w:rsidR="003016EA" w:rsidRPr="005D4605" w:rsidRDefault="003016EA" w:rsidP="003016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4605">
              <w:rPr>
                <w:rFonts w:ascii="Times New Roman" w:eastAsia="等线" w:hAnsi="Times New Roman" w:cs="Times New Roman"/>
                <w:color w:val="000000"/>
                <w:sz w:val="22"/>
              </w:rPr>
              <w:t>-0.273[-0.</w:t>
            </w:r>
            <w:proofErr w:type="gramStart"/>
            <w:r w:rsidRPr="005D4605">
              <w:rPr>
                <w:rFonts w:ascii="Times New Roman" w:eastAsia="等线" w:hAnsi="Times New Roman" w:cs="Times New Roman"/>
                <w:color w:val="000000"/>
                <w:sz w:val="22"/>
              </w:rPr>
              <w:t>302,-</w:t>
            </w:r>
            <w:proofErr w:type="gramEnd"/>
            <w:r w:rsidRPr="005D4605">
              <w:rPr>
                <w:rFonts w:ascii="Times New Roman" w:eastAsia="等线" w:hAnsi="Times New Roman" w:cs="Times New Roman"/>
                <w:color w:val="000000"/>
                <w:sz w:val="22"/>
              </w:rPr>
              <w:t>0.244]</w:t>
            </w:r>
          </w:p>
        </w:tc>
        <w:tc>
          <w:tcPr>
            <w:tcW w:w="2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EBDF54" w14:textId="4462E16D" w:rsidR="003016EA" w:rsidRPr="005D4605" w:rsidRDefault="003016EA" w:rsidP="003016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4605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5D4605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DA5447" w:rsidRPr="008C6A6F" w14:paraId="108A8059" w14:textId="77777777" w:rsidTr="00DA5447">
        <w:trPr>
          <w:trHeight w:val="290"/>
        </w:trPr>
        <w:tc>
          <w:tcPr>
            <w:tcW w:w="2788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89FF559" w14:textId="0C131572" w:rsidR="00DA5447" w:rsidRPr="008C6A6F" w:rsidRDefault="00DA5447" w:rsidP="003016E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WBC </w:t>
            </w:r>
          </w:p>
        </w:tc>
        <w:tc>
          <w:tcPr>
            <w:tcW w:w="2788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B943299" w14:textId="532A68C4" w:rsidR="00DA5447" w:rsidRPr="005D4605" w:rsidRDefault="00DA5447" w:rsidP="003016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788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F65D433" w14:textId="1D020371" w:rsidR="00DA5447" w:rsidRPr="005D4605" w:rsidRDefault="00DA5447" w:rsidP="003016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A5447" w:rsidRPr="008C6A6F" w14:paraId="48A09D3D" w14:textId="77777777" w:rsidTr="00DA5447">
        <w:trPr>
          <w:trHeight w:val="290"/>
        </w:trPr>
        <w:tc>
          <w:tcPr>
            <w:tcW w:w="2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4B573D" w14:textId="5E2EBA03" w:rsidR="00DA5447" w:rsidRPr="008C6A6F" w:rsidRDefault="00DA5447" w:rsidP="003016E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AMED scor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B34D" w14:textId="2060615C" w:rsidR="00DA5447" w:rsidRPr="005D4605" w:rsidRDefault="00DA5447" w:rsidP="003016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4605">
              <w:rPr>
                <w:rFonts w:ascii="Times New Roman" w:eastAsia="等线" w:hAnsi="Times New Roman" w:cs="Times New Roman"/>
                <w:color w:val="000000"/>
                <w:sz w:val="22"/>
              </w:rPr>
              <w:t>-0.042[-0.</w:t>
            </w:r>
            <w:proofErr w:type="gramStart"/>
            <w:r w:rsidRPr="005D4605">
              <w:rPr>
                <w:rFonts w:ascii="Times New Roman" w:eastAsia="等线" w:hAnsi="Times New Roman" w:cs="Times New Roman"/>
                <w:color w:val="000000"/>
                <w:sz w:val="22"/>
              </w:rPr>
              <w:t>050,-</w:t>
            </w:r>
            <w:proofErr w:type="gramEnd"/>
            <w:r w:rsidRPr="005D4605">
              <w:rPr>
                <w:rFonts w:ascii="Times New Roman" w:eastAsia="等线" w:hAnsi="Times New Roman" w:cs="Times New Roman"/>
                <w:color w:val="000000"/>
                <w:sz w:val="22"/>
              </w:rPr>
              <w:t>0.033]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596E" w14:textId="56796777" w:rsidR="00DA5447" w:rsidRPr="005D4605" w:rsidRDefault="00DA5447" w:rsidP="003016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4605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5D4605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DA5447" w:rsidRPr="008C6A6F" w14:paraId="48B2D2EC" w14:textId="77777777" w:rsidTr="00DA5447">
        <w:trPr>
          <w:trHeight w:val="29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90B7" w14:textId="6304B0C7" w:rsidR="00DA5447" w:rsidRPr="00DA5447" w:rsidRDefault="00DA5447" w:rsidP="008C6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5447">
              <w:rPr>
                <w:rFonts w:ascii="Times New Roman" w:hAnsi="Times New Roman" w:cs="Times New Roman"/>
                <w:color w:val="000000"/>
                <w:sz w:val="22"/>
              </w:rPr>
              <w:t xml:space="preserve">HEI-2015 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6C10" w14:textId="45FEAE6A" w:rsidR="00DA5447" w:rsidRPr="00DA5447" w:rsidRDefault="00DA5447" w:rsidP="008C6A6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5447">
              <w:rPr>
                <w:rFonts w:ascii="Times New Roman" w:eastAsia="等线" w:hAnsi="Times New Roman" w:cs="Times New Roman"/>
                <w:color w:val="000000"/>
                <w:sz w:val="22"/>
              </w:rPr>
              <w:t>-0.048[-0.</w:t>
            </w:r>
            <w:proofErr w:type="gramStart"/>
            <w:r w:rsidRPr="00DA5447">
              <w:rPr>
                <w:rFonts w:ascii="Times New Roman" w:eastAsia="等线" w:hAnsi="Times New Roman" w:cs="Times New Roman"/>
                <w:color w:val="000000"/>
                <w:sz w:val="22"/>
              </w:rPr>
              <w:t>056,-</w:t>
            </w:r>
            <w:proofErr w:type="gramEnd"/>
            <w:r w:rsidRPr="00DA5447">
              <w:rPr>
                <w:rFonts w:ascii="Times New Roman" w:eastAsia="等线" w:hAnsi="Times New Roman" w:cs="Times New Roman"/>
                <w:color w:val="000000"/>
                <w:sz w:val="22"/>
              </w:rPr>
              <w:t>0.039]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6266" w14:textId="5675F678" w:rsidR="00DA5447" w:rsidRPr="00DA5447" w:rsidRDefault="00DA5447" w:rsidP="008C6A6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5447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DA5447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DA5447" w:rsidRPr="008C6A6F" w14:paraId="0B644F6C" w14:textId="77777777" w:rsidTr="00DA5447">
        <w:trPr>
          <w:trHeight w:val="29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F5288EB" w14:textId="1D6836A5" w:rsidR="00DA5447" w:rsidRPr="008C6A6F" w:rsidRDefault="00DA5447" w:rsidP="003016E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LT</w:t>
            </w: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C5B6966" w14:textId="4205250B" w:rsidR="00DA5447" w:rsidRPr="005D4605" w:rsidRDefault="00DA5447" w:rsidP="003016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9E75995" w14:textId="5A6AED50" w:rsidR="00DA5447" w:rsidRPr="005D4605" w:rsidRDefault="00DA5447" w:rsidP="003016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A5447" w:rsidRPr="008C6A6F" w14:paraId="28D2354D" w14:textId="77777777" w:rsidTr="00DA5447">
        <w:trPr>
          <w:trHeight w:val="29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8EBE" w14:textId="66563209" w:rsidR="00DA5447" w:rsidRPr="008C6A6F" w:rsidRDefault="00DA5447" w:rsidP="003016E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AMED scor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E4D1" w14:textId="56C17D11" w:rsidR="00DA5447" w:rsidRPr="005D4605" w:rsidRDefault="00DA5447" w:rsidP="003016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1810">
              <w:rPr>
                <w:rFonts w:ascii="Times New Roman" w:eastAsia="等线" w:hAnsi="Times New Roman" w:cs="Times New Roman"/>
                <w:color w:val="000000"/>
                <w:sz w:val="22"/>
              </w:rPr>
              <w:t>-1.448[-1.</w:t>
            </w:r>
            <w:proofErr w:type="gramStart"/>
            <w:r w:rsidRPr="00641810">
              <w:rPr>
                <w:rFonts w:ascii="Times New Roman" w:eastAsia="等线" w:hAnsi="Times New Roman" w:cs="Times New Roman"/>
                <w:color w:val="000000"/>
                <w:sz w:val="22"/>
              </w:rPr>
              <w:t>733,-</w:t>
            </w:r>
            <w:proofErr w:type="gramEnd"/>
            <w:r w:rsidRPr="00641810">
              <w:rPr>
                <w:rFonts w:ascii="Times New Roman" w:eastAsia="等线" w:hAnsi="Times New Roman" w:cs="Times New Roman"/>
                <w:color w:val="000000"/>
                <w:sz w:val="22"/>
              </w:rPr>
              <w:t>1.163]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FEF1" w14:textId="725125E2" w:rsidR="00DA5447" w:rsidRPr="005D4605" w:rsidRDefault="00DA5447" w:rsidP="003016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1810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641810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DA5447" w:rsidRPr="008C6A6F" w14:paraId="7D50CD7C" w14:textId="77777777" w:rsidTr="00DA5447">
        <w:trPr>
          <w:trHeight w:val="29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84F8" w14:textId="31D89A97" w:rsidR="00DA5447" w:rsidRPr="008C6A6F" w:rsidRDefault="00DA5447" w:rsidP="003016E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 xml:space="preserve">HEI-2015 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E832" w14:textId="5DAF52B1" w:rsidR="00DA5447" w:rsidRPr="005D4605" w:rsidRDefault="00DA5447" w:rsidP="003016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1810">
              <w:rPr>
                <w:rFonts w:ascii="Times New Roman" w:eastAsia="等线" w:hAnsi="Times New Roman" w:cs="Times New Roman"/>
                <w:color w:val="000000"/>
                <w:sz w:val="22"/>
              </w:rPr>
              <w:t>-1.963[-2.</w:t>
            </w:r>
            <w:proofErr w:type="gramStart"/>
            <w:r w:rsidRPr="00641810">
              <w:rPr>
                <w:rFonts w:ascii="Times New Roman" w:eastAsia="等线" w:hAnsi="Times New Roman" w:cs="Times New Roman"/>
                <w:color w:val="000000"/>
                <w:sz w:val="22"/>
              </w:rPr>
              <w:t>249,-</w:t>
            </w:r>
            <w:proofErr w:type="gramEnd"/>
            <w:r w:rsidRPr="00641810">
              <w:rPr>
                <w:rFonts w:ascii="Times New Roman" w:eastAsia="等线" w:hAnsi="Times New Roman" w:cs="Times New Roman"/>
                <w:color w:val="000000"/>
                <w:sz w:val="22"/>
              </w:rPr>
              <w:t>1.677]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B8A8" w14:textId="2A044737" w:rsidR="00DA5447" w:rsidRPr="005D4605" w:rsidRDefault="00DA5447" w:rsidP="003016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1810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641810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DA5447" w:rsidRPr="008C6A6F" w14:paraId="072FA1EF" w14:textId="77777777" w:rsidTr="00DA5447">
        <w:trPr>
          <w:trHeight w:val="30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FE800B1" w14:textId="27207077" w:rsidR="00DA5447" w:rsidRPr="008C6A6F" w:rsidRDefault="00DA5447" w:rsidP="003016E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RP</w:t>
            </w: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26F367B" w14:textId="2287539C" w:rsidR="00DA5447" w:rsidRPr="005D4605" w:rsidRDefault="00DA5447" w:rsidP="003016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F89DEA8" w14:textId="3C9F3B00" w:rsidR="00DA5447" w:rsidRPr="005D4605" w:rsidRDefault="00DA5447" w:rsidP="003016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A5447" w:rsidRPr="008C6A6F" w14:paraId="587355E2" w14:textId="77777777" w:rsidTr="00DA5447">
        <w:trPr>
          <w:trHeight w:val="29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0B91" w14:textId="005237EF" w:rsidR="00DA5447" w:rsidRPr="008C6A6F" w:rsidRDefault="00DA5447" w:rsidP="008C6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AMED scor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86EE" w14:textId="299E33FD" w:rsidR="00DA5447" w:rsidRPr="008C6A6F" w:rsidRDefault="00DA5447" w:rsidP="008C6A6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1810">
              <w:rPr>
                <w:rFonts w:ascii="Times New Roman" w:eastAsia="等线" w:hAnsi="Times New Roman" w:cs="Times New Roman"/>
                <w:color w:val="000000"/>
                <w:sz w:val="22"/>
              </w:rPr>
              <w:t>-0.071[-0.</w:t>
            </w:r>
            <w:proofErr w:type="gramStart"/>
            <w:r w:rsidRPr="00641810">
              <w:rPr>
                <w:rFonts w:ascii="Times New Roman" w:eastAsia="等线" w:hAnsi="Times New Roman" w:cs="Times New Roman"/>
                <w:color w:val="000000"/>
                <w:sz w:val="22"/>
              </w:rPr>
              <w:t>090,-</w:t>
            </w:r>
            <w:proofErr w:type="gramEnd"/>
            <w:r w:rsidRPr="00641810">
              <w:rPr>
                <w:rFonts w:ascii="Times New Roman" w:eastAsia="等线" w:hAnsi="Times New Roman" w:cs="Times New Roman"/>
                <w:color w:val="000000"/>
                <w:sz w:val="22"/>
              </w:rPr>
              <w:t>0.052]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165A" w14:textId="062DF5B1" w:rsidR="00DA5447" w:rsidRPr="008C6A6F" w:rsidRDefault="00DA5447" w:rsidP="008C6A6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1810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641810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DA5447" w:rsidRPr="008C6A6F" w14:paraId="626E9656" w14:textId="77777777" w:rsidTr="00DA5447">
        <w:trPr>
          <w:trHeight w:val="29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9B1D" w14:textId="5E1BB2DC" w:rsidR="00DA5447" w:rsidRPr="00DA5447" w:rsidRDefault="00DA5447" w:rsidP="005D460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5447">
              <w:rPr>
                <w:rFonts w:ascii="Times New Roman" w:hAnsi="Times New Roman" w:cs="Times New Roman"/>
                <w:color w:val="000000"/>
                <w:sz w:val="22"/>
              </w:rPr>
              <w:t xml:space="preserve">HEI-2015 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8378" w14:textId="67A98B7E" w:rsidR="00DA5447" w:rsidRPr="00DA5447" w:rsidRDefault="00DA5447" w:rsidP="005D46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5447">
              <w:rPr>
                <w:rFonts w:ascii="Times New Roman" w:eastAsia="等线" w:hAnsi="Times New Roman" w:cs="Times New Roman"/>
                <w:color w:val="000000"/>
                <w:sz w:val="22"/>
              </w:rPr>
              <w:t>-0.059[-0.</w:t>
            </w:r>
            <w:proofErr w:type="gramStart"/>
            <w:r w:rsidRPr="00DA5447">
              <w:rPr>
                <w:rFonts w:ascii="Times New Roman" w:eastAsia="等线" w:hAnsi="Times New Roman" w:cs="Times New Roman"/>
                <w:color w:val="000000"/>
                <w:sz w:val="22"/>
              </w:rPr>
              <w:t>079,-</w:t>
            </w:r>
            <w:proofErr w:type="gramEnd"/>
            <w:r w:rsidRPr="00DA5447">
              <w:rPr>
                <w:rFonts w:ascii="Times New Roman" w:eastAsia="等线" w:hAnsi="Times New Roman" w:cs="Times New Roman"/>
                <w:color w:val="000000"/>
                <w:sz w:val="22"/>
              </w:rPr>
              <w:t>0.040]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8DEC" w14:textId="6E595E5A" w:rsidR="00DA5447" w:rsidRPr="00DA5447" w:rsidRDefault="00DA5447" w:rsidP="005D46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5447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DA5447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DA5447" w:rsidRPr="008C6A6F" w14:paraId="5D6AC4C4" w14:textId="77777777" w:rsidTr="00DA5447">
        <w:trPr>
          <w:trHeight w:val="30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E17DDA3" w14:textId="7806600D" w:rsidR="00DA5447" w:rsidRPr="008C6A6F" w:rsidRDefault="00DA5447" w:rsidP="005D460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LR</w:t>
            </w: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49EA81B" w14:textId="279FC6F0" w:rsidR="00DA5447" w:rsidRPr="00641810" w:rsidRDefault="00DA5447" w:rsidP="005D46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5A3F13E" w14:textId="379FB48A" w:rsidR="00DA5447" w:rsidRPr="00641810" w:rsidRDefault="00DA5447" w:rsidP="005D46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A5447" w:rsidRPr="008C6A6F" w14:paraId="18A56B32" w14:textId="77777777" w:rsidTr="00DA5447">
        <w:trPr>
          <w:trHeight w:val="290"/>
        </w:trPr>
        <w:tc>
          <w:tcPr>
            <w:tcW w:w="2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8CF6" w14:textId="4D00CBAD" w:rsidR="00DA5447" w:rsidRPr="008C6A6F" w:rsidRDefault="00DA5447" w:rsidP="008C6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AMED score</w:t>
            </w:r>
          </w:p>
        </w:tc>
        <w:tc>
          <w:tcPr>
            <w:tcW w:w="2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9994" w14:textId="3C054CC1" w:rsidR="00DA5447" w:rsidRPr="008C6A6F" w:rsidRDefault="00DA5447" w:rsidP="008C6A6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1810">
              <w:rPr>
                <w:rFonts w:ascii="Times New Roman" w:eastAsia="等线" w:hAnsi="Times New Roman" w:cs="Times New Roman"/>
                <w:color w:val="000000"/>
                <w:sz w:val="22"/>
              </w:rPr>
              <w:t>-0.006[-0.</w:t>
            </w:r>
            <w:proofErr w:type="gramStart"/>
            <w:r w:rsidRPr="00641810">
              <w:rPr>
                <w:rFonts w:ascii="Times New Roman" w:eastAsia="等线" w:hAnsi="Times New Roman" w:cs="Times New Roman"/>
                <w:color w:val="000000"/>
                <w:sz w:val="22"/>
              </w:rPr>
              <w:t>012,-</w:t>
            </w:r>
            <w:proofErr w:type="gramEnd"/>
            <w:r w:rsidRPr="00641810">
              <w:rPr>
                <w:rFonts w:ascii="Times New Roman" w:eastAsia="等线" w:hAnsi="Times New Roman" w:cs="Times New Roman"/>
                <w:color w:val="000000"/>
                <w:sz w:val="22"/>
              </w:rPr>
              <w:t>0.001]</w:t>
            </w:r>
          </w:p>
        </w:tc>
        <w:tc>
          <w:tcPr>
            <w:tcW w:w="2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7EEE" w14:textId="68EC4A4E" w:rsidR="00DA5447" w:rsidRPr="008C6A6F" w:rsidRDefault="00DA5447" w:rsidP="008C6A6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1810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641810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DA5447" w:rsidRPr="008C6A6F" w14:paraId="461C458D" w14:textId="77777777" w:rsidTr="00DA5447">
        <w:trPr>
          <w:trHeight w:val="290"/>
        </w:trPr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E24DF" w14:textId="22512422" w:rsidR="00DA5447" w:rsidRPr="008C6A6F" w:rsidRDefault="00DA5447" w:rsidP="005D460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 xml:space="preserve">HEI-2015 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95255" w14:textId="1DE3F08A" w:rsidR="00DA5447" w:rsidRPr="00641810" w:rsidRDefault="00DA5447" w:rsidP="005D46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1810">
              <w:rPr>
                <w:rFonts w:ascii="Times New Roman" w:eastAsia="等线" w:hAnsi="Times New Roman" w:cs="Times New Roman"/>
                <w:color w:val="000000"/>
                <w:sz w:val="22"/>
              </w:rPr>
              <w:t>-0.012[-0.</w:t>
            </w:r>
            <w:proofErr w:type="gramStart"/>
            <w:r w:rsidRPr="00641810">
              <w:rPr>
                <w:rFonts w:ascii="Times New Roman" w:eastAsia="等线" w:hAnsi="Times New Roman" w:cs="Times New Roman"/>
                <w:color w:val="000000"/>
                <w:sz w:val="22"/>
              </w:rPr>
              <w:t>018,-</w:t>
            </w:r>
            <w:proofErr w:type="gramEnd"/>
            <w:r w:rsidRPr="00641810">
              <w:rPr>
                <w:rFonts w:ascii="Times New Roman" w:eastAsia="等线" w:hAnsi="Times New Roman" w:cs="Times New Roman"/>
                <w:color w:val="000000"/>
                <w:sz w:val="22"/>
              </w:rPr>
              <w:t>0.007]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8601E" w14:textId="4C8F9CD9" w:rsidR="00DA5447" w:rsidRPr="00641810" w:rsidRDefault="00DA5447" w:rsidP="005D46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1810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641810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</w:tbl>
    <w:p w14:paraId="7745A2D8" w14:textId="57B2050C" w:rsidR="00E72C96" w:rsidRPr="008C6A6F" w:rsidRDefault="007E1EC0" w:rsidP="007E1EC0">
      <w:pPr>
        <w:rPr>
          <w:rFonts w:ascii="Times New Roman" w:hAnsi="Times New Roman" w:cs="Times New Roman"/>
          <w:color w:val="000000"/>
          <w:szCs w:val="21"/>
        </w:rPr>
      </w:pPr>
      <w:bookmarkStart w:id="24" w:name="_Hlk142939685"/>
      <w:r w:rsidRPr="008C6A6F">
        <w:rPr>
          <w:rFonts w:ascii="Times New Roman" w:hAnsi="Times New Roman" w:cs="Times New Roman"/>
          <w:color w:val="000000"/>
          <w:szCs w:val="21"/>
        </w:rPr>
        <w:t>Abbreviation</w:t>
      </w:r>
      <w:r w:rsidRPr="008C6A6F">
        <w:rPr>
          <w:rFonts w:ascii="Times New Roman" w:hAnsi="Times New Roman" w:cs="Times New Roman" w:hint="eastAsia"/>
          <w:color w:val="000000"/>
          <w:szCs w:val="21"/>
        </w:rPr>
        <w:t>s</w:t>
      </w:r>
      <w:r w:rsidRPr="008C6A6F">
        <w:rPr>
          <w:rFonts w:ascii="Times New Roman" w:hAnsi="Times New Roman" w:cs="Times New Roman"/>
          <w:color w:val="000000"/>
          <w:szCs w:val="21"/>
        </w:rPr>
        <w:t xml:space="preserve">: </w:t>
      </w:r>
      <w:r w:rsidR="00E72C96" w:rsidRPr="008C6A6F">
        <w:rPr>
          <w:rFonts w:ascii="Times New Roman" w:hAnsi="Times New Roman" w:cs="Times New Roman"/>
          <w:color w:val="000000"/>
          <w:szCs w:val="21"/>
        </w:rPr>
        <w:t>CI</w:t>
      </w:r>
      <w:r w:rsidRPr="008C6A6F">
        <w:rPr>
          <w:rFonts w:ascii="Times New Roman" w:hAnsi="Times New Roman" w:cs="Times New Roman"/>
          <w:color w:val="000000"/>
          <w:szCs w:val="21"/>
        </w:rPr>
        <w:t xml:space="preserve">, </w:t>
      </w:r>
      <w:r w:rsidR="00E72C96" w:rsidRPr="008C6A6F">
        <w:rPr>
          <w:rFonts w:ascii="Times New Roman" w:hAnsi="Times New Roman" w:cs="Times New Roman"/>
          <w:color w:val="000000"/>
          <w:szCs w:val="21"/>
        </w:rPr>
        <w:t>confidence interval</w:t>
      </w:r>
      <w:r w:rsidRPr="008C6A6F">
        <w:rPr>
          <w:rFonts w:ascii="Times New Roman" w:hAnsi="Times New Roman" w:cs="Times New Roman"/>
          <w:color w:val="000000"/>
          <w:szCs w:val="21"/>
        </w:rPr>
        <w:t xml:space="preserve">; </w:t>
      </w:r>
      <w:r w:rsidR="00641810">
        <w:rPr>
          <w:rFonts w:ascii="Times New Roman" w:hAnsi="Times New Roman" w:cs="Times New Roman"/>
          <w:color w:val="000000"/>
          <w:szCs w:val="21"/>
        </w:rPr>
        <w:t>SD</w:t>
      </w:r>
      <w:r w:rsidR="00641810">
        <w:rPr>
          <w:rFonts w:ascii="Times New Roman" w:hAnsi="Times New Roman" w:cs="Times New Roman" w:hint="eastAsia"/>
          <w:color w:val="000000"/>
          <w:szCs w:val="21"/>
        </w:rPr>
        <w:t>,</w:t>
      </w:r>
      <w:r w:rsidR="00641810">
        <w:rPr>
          <w:rFonts w:ascii="Times New Roman" w:hAnsi="Times New Roman" w:cs="Times New Roman"/>
          <w:color w:val="000000"/>
          <w:szCs w:val="21"/>
        </w:rPr>
        <w:t xml:space="preserve"> standard deviation; </w:t>
      </w:r>
      <w:r w:rsidR="00B94B6C" w:rsidRPr="00B94B6C">
        <w:rPr>
          <w:rFonts w:ascii="Times New Roman" w:hAnsi="Times New Roman" w:cs="Times New Roman"/>
          <w:color w:val="000000"/>
          <w:szCs w:val="21"/>
        </w:rPr>
        <w:t>INFLA-score</w:t>
      </w:r>
      <w:r w:rsidR="00B94B6C">
        <w:rPr>
          <w:rFonts w:ascii="Times New Roman" w:hAnsi="Times New Roman" w:cs="Times New Roman"/>
          <w:color w:val="000000"/>
          <w:szCs w:val="21"/>
        </w:rPr>
        <w:t xml:space="preserve">, low-grade inflammation score; </w:t>
      </w:r>
      <w:r w:rsidR="00E72C96" w:rsidRPr="008C6A6F">
        <w:rPr>
          <w:rFonts w:ascii="Times New Roman" w:hAnsi="Times New Roman" w:cs="Times New Roman"/>
          <w:color w:val="000000"/>
          <w:szCs w:val="21"/>
        </w:rPr>
        <w:t>WBC</w:t>
      </w:r>
      <w:r w:rsidRPr="008C6A6F">
        <w:rPr>
          <w:rFonts w:ascii="Times New Roman" w:hAnsi="Times New Roman" w:cs="Times New Roman"/>
          <w:color w:val="000000"/>
          <w:szCs w:val="21"/>
        </w:rPr>
        <w:t xml:space="preserve">, </w:t>
      </w:r>
      <w:r w:rsidR="00E72C96" w:rsidRPr="008C6A6F">
        <w:rPr>
          <w:rFonts w:ascii="Times New Roman" w:hAnsi="Times New Roman" w:cs="Times New Roman"/>
          <w:color w:val="000000"/>
          <w:szCs w:val="21"/>
        </w:rPr>
        <w:t>white blood cell; PLT</w:t>
      </w:r>
      <w:r w:rsidRPr="008C6A6F">
        <w:rPr>
          <w:rFonts w:ascii="Times New Roman" w:hAnsi="Times New Roman" w:cs="Times New Roman"/>
          <w:color w:val="000000"/>
          <w:szCs w:val="21"/>
        </w:rPr>
        <w:t>,</w:t>
      </w:r>
      <w:r w:rsidR="00E72C96" w:rsidRPr="008C6A6F">
        <w:rPr>
          <w:rFonts w:ascii="Times New Roman" w:hAnsi="Times New Roman" w:cs="Times New Roman"/>
          <w:color w:val="000000"/>
          <w:szCs w:val="21"/>
        </w:rPr>
        <w:t xml:space="preserve"> platelet; CRP</w:t>
      </w:r>
      <w:r w:rsidRPr="008C6A6F">
        <w:rPr>
          <w:rFonts w:ascii="Times New Roman" w:hAnsi="Times New Roman" w:cs="Times New Roman"/>
          <w:color w:val="000000"/>
          <w:szCs w:val="21"/>
        </w:rPr>
        <w:t xml:space="preserve">, </w:t>
      </w:r>
      <w:r w:rsidR="00E72C96" w:rsidRPr="008C6A6F">
        <w:rPr>
          <w:rFonts w:ascii="Times New Roman" w:hAnsi="Times New Roman" w:cs="Times New Roman"/>
          <w:color w:val="000000"/>
          <w:szCs w:val="21"/>
        </w:rPr>
        <w:t>C-reactive protein; NLR</w:t>
      </w:r>
      <w:r w:rsidRPr="008C6A6F">
        <w:rPr>
          <w:rFonts w:ascii="Times New Roman" w:hAnsi="Times New Roman" w:cs="Times New Roman"/>
          <w:color w:val="000000"/>
          <w:szCs w:val="21"/>
        </w:rPr>
        <w:t>,</w:t>
      </w:r>
      <w:r w:rsidR="00E72C96" w:rsidRPr="008C6A6F">
        <w:rPr>
          <w:rFonts w:ascii="Times New Roman" w:hAnsi="Times New Roman" w:cs="Times New Roman"/>
          <w:color w:val="000000"/>
          <w:szCs w:val="21"/>
        </w:rPr>
        <w:t xml:space="preserve"> neutrophil-to-lymphocyte ratio.</w:t>
      </w:r>
      <w:bookmarkEnd w:id="24"/>
    </w:p>
    <w:p w14:paraId="46333FE4" w14:textId="0CF8C7CE" w:rsidR="007301AC" w:rsidRPr="00715D1A" w:rsidRDefault="007E1EC0" w:rsidP="007301AC">
      <w:pPr>
        <w:rPr>
          <w:rFonts w:ascii="Times New Roman" w:eastAsia="宋体" w:hAnsi="Times New Roman" w:cs="Times New Roman"/>
          <w:sz w:val="20"/>
          <w:szCs w:val="20"/>
        </w:rPr>
      </w:pPr>
      <w:r w:rsidRPr="00B94B6C">
        <w:rPr>
          <w:rFonts w:ascii="Times New Roman" w:eastAsia="宋体" w:hAnsi="Times New Roman" w:cs="Times New Roman"/>
          <w:kern w:val="0"/>
          <w:szCs w:val="21"/>
          <w:vertAlign w:val="superscript"/>
        </w:rPr>
        <w:t>a</w:t>
      </w:r>
      <w:r w:rsidRPr="00B94B6C">
        <w:rPr>
          <w:rFonts w:ascii="Times New Roman" w:hAnsi="Times New Roman" w:cs="Times New Roman"/>
          <w:b/>
          <w:bCs/>
          <w:szCs w:val="21"/>
        </w:rPr>
        <w:t xml:space="preserve"> </w:t>
      </w:r>
      <w:r w:rsidR="007301A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</w:t>
      </w:r>
      <w:r w:rsidR="007301AC" w:rsidRPr="00715D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egression coefficient </w:t>
      </w:r>
      <w:r w:rsidR="007301A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beta </w:t>
      </w:r>
      <w:r w:rsidR="007301AC" w:rsidRPr="00715D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and 95% CI were estimated from </w:t>
      </w:r>
      <w:r w:rsidR="007301A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ultivariate-</w:t>
      </w:r>
      <w:r w:rsidR="007301AC" w:rsidRPr="00715D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inear regression models</w:t>
      </w:r>
      <w:r w:rsidR="007301AC" w:rsidRPr="00D626D8">
        <w:rPr>
          <w:rFonts w:ascii="Times New Roman" w:eastAsia="等线" w:hAnsi="Times New Roman" w:cs="Times New Roman"/>
          <w:color w:val="000000"/>
          <w:kern w:val="0"/>
          <w:sz w:val="20"/>
          <w:szCs w:val="18"/>
        </w:rPr>
        <w:t xml:space="preserve"> </w:t>
      </w:r>
      <w:r w:rsidR="007301AC" w:rsidRPr="00033252">
        <w:rPr>
          <w:rFonts w:ascii="Times New Roman" w:eastAsia="等线" w:hAnsi="Times New Roman" w:cs="Times New Roman"/>
          <w:color w:val="000000"/>
          <w:kern w:val="0"/>
          <w:sz w:val="20"/>
          <w:szCs w:val="18"/>
        </w:rPr>
        <w:t>stratified by sex, age, and assessment center</w:t>
      </w:r>
      <w:r w:rsidR="007301A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adjusted for</w:t>
      </w:r>
      <w:r w:rsidR="007301AC" w:rsidRPr="00715D1A">
        <w:rPr>
          <w:rFonts w:ascii="Times New Roman" w:eastAsia="宋体" w:hAnsi="Times New Roman" w:cs="Times New Roman"/>
          <w:sz w:val="20"/>
          <w:szCs w:val="20"/>
        </w:rPr>
        <w:t xml:space="preserve"> sociodemographic characteristics (</w:t>
      </w:r>
      <w:r w:rsidR="007301AC" w:rsidRPr="00715D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thnicity, index of multiple deprivations, and BMI), lifestyle factor (smoking status, alcohol consumption, physical activity, and sleep quality),</w:t>
      </w:r>
      <w:r w:rsidR="007301AC" w:rsidRPr="00715D1A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7301AC" w:rsidRPr="00715D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edication </w:t>
      </w:r>
      <w:r w:rsidR="0008026A" w:rsidRPr="0008026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multivitamins, mineral, aspirin, non-aspirin NSAIDs, and statins use)</w:t>
      </w:r>
      <w:r w:rsidR="007301AC" w:rsidRPr="00715D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baseline disease (hypercholesterolemia, hypertension, diabetes, and longstanding illness)</w:t>
      </w:r>
      <w:r w:rsidR="007301AC" w:rsidRPr="00715D1A">
        <w:rPr>
          <w:rFonts w:ascii="Times New Roman" w:eastAsia="宋体" w:hAnsi="Times New Roman" w:cs="Times New Roman"/>
          <w:sz w:val="20"/>
          <w:szCs w:val="20"/>
        </w:rPr>
        <w:t>.</w:t>
      </w:r>
    </w:p>
    <w:p w14:paraId="642C3832" w14:textId="49C5D96E" w:rsidR="007E1EC0" w:rsidRPr="007301AC" w:rsidRDefault="007E1EC0" w:rsidP="00E72C96">
      <w:pPr>
        <w:rPr>
          <w:rFonts w:ascii="Times New Roman" w:hAnsi="Times New Roman" w:cs="Times New Roman"/>
          <w:color w:val="000000"/>
          <w:sz w:val="22"/>
        </w:rPr>
        <w:sectPr w:rsidR="007E1EC0" w:rsidRPr="007301AC" w:rsidSect="00F132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0B53D4" w14:textId="5F648E1D" w:rsidR="005C2C4F" w:rsidRPr="008C6A6F" w:rsidRDefault="005D68E9" w:rsidP="00677534">
      <w:pPr>
        <w:rPr>
          <w:rFonts w:ascii="Times New Roman" w:hAnsi="Times New Roman" w:cs="Times New Roman"/>
          <w:color w:val="000000"/>
          <w:sz w:val="22"/>
        </w:rPr>
      </w:pPr>
      <w:r w:rsidRPr="008C6A6F"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 xml:space="preserve">Table </w:t>
      </w:r>
      <w:r w:rsidR="008C34C5"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Pr="008C6A6F">
        <w:rPr>
          <w:rFonts w:ascii="Times New Roman" w:hAnsi="Times New Roman" w:cs="Times New Roman"/>
          <w:b/>
          <w:bCs/>
          <w:color w:val="000000"/>
          <w:sz w:val="22"/>
        </w:rPr>
        <w:t>9</w:t>
      </w:r>
      <w:r w:rsidRPr="008C6A6F">
        <w:rPr>
          <w:rFonts w:ascii="Times New Roman" w:hAnsi="Times New Roman" w:cs="Times New Roman"/>
          <w:color w:val="000000"/>
          <w:sz w:val="22"/>
        </w:rPr>
        <w:t xml:space="preserve"> Association between </w:t>
      </w:r>
      <w:r w:rsidR="00677534" w:rsidRPr="008C6A6F">
        <w:rPr>
          <w:rFonts w:ascii="Times New Roman" w:hAnsi="Times New Roman" w:cs="Times New Roman"/>
          <w:color w:val="000000"/>
          <w:sz w:val="22"/>
        </w:rPr>
        <w:t xml:space="preserve">Inflammatory Factors </w:t>
      </w:r>
      <w:r w:rsidRPr="008C6A6F">
        <w:rPr>
          <w:rFonts w:ascii="Times New Roman" w:hAnsi="Times New Roman" w:cs="Times New Roman"/>
          <w:color w:val="000000"/>
          <w:sz w:val="22"/>
        </w:rPr>
        <w:t xml:space="preserve">and the </w:t>
      </w:r>
      <w:r w:rsidR="00677534" w:rsidRPr="008C6A6F">
        <w:rPr>
          <w:rFonts w:ascii="Times New Roman" w:hAnsi="Times New Roman" w:cs="Times New Roman"/>
          <w:color w:val="000000"/>
          <w:sz w:val="22"/>
        </w:rPr>
        <w:t xml:space="preserve">Risk </w:t>
      </w:r>
      <w:r w:rsidRPr="008C6A6F">
        <w:rPr>
          <w:rFonts w:ascii="Times New Roman" w:hAnsi="Times New Roman" w:cs="Times New Roman"/>
          <w:color w:val="000000"/>
          <w:sz w:val="22"/>
        </w:rPr>
        <w:t xml:space="preserve">of </w:t>
      </w:r>
      <w:r w:rsidR="00004D34" w:rsidRPr="008C6A6F">
        <w:rPr>
          <w:rFonts w:ascii="Times New Roman" w:hAnsi="Times New Roman" w:cs="Times New Roman"/>
          <w:color w:val="000000"/>
          <w:sz w:val="22"/>
        </w:rPr>
        <w:t>Crohn</w:t>
      </w:r>
      <w:r w:rsidR="000C5EAE" w:rsidRPr="008C6A6F">
        <w:rPr>
          <w:rFonts w:ascii="Times New Roman" w:hAnsi="Times New Roman" w:cs="Times New Roman"/>
          <w:color w:val="000000"/>
          <w:sz w:val="22"/>
        </w:rPr>
        <w:t>’</w:t>
      </w:r>
      <w:r w:rsidR="00004D34" w:rsidRPr="008C6A6F">
        <w:rPr>
          <w:rFonts w:ascii="Times New Roman" w:hAnsi="Times New Roman" w:cs="Times New Roman"/>
          <w:color w:val="000000"/>
          <w:sz w:val="22"/>
        </w:rPr>
        <w:t>s disease</w:t>
      </w:r>
      <w:r w:rsidRPr="008C6A6F">
        <w:rPr>
          <w:rFonts w:ascii="Times New Roman" w:hAnsi="Times New Roman" w:cs="Times New Roman"/>
          <w:color w:val="000000"/>
          <w:sz w:val="22"/>
        </w:rPr>
        <w:t xml:space="preserve"> and </w:t>
      </w:r>
      <w:r w:rsidR="00004D34" w:rsidRPr="008C6A6F">
        <w:rPr>
          <w:rFonts w:ascii="Times New Roman" w:hAnsi="Times New Roman" w:cs="Times New Roman"/>
          <w:color w:val="000000"/>
          <w:sz w:val="22"/>
        </w:rPr>
        <w:t>ulcerative colitis</w:t>
      </w:r>
      <w:r w:rsidRPr="008C6A6F">
        <w:rPr>
          <w:rFonts w:ascii="Times New Roman" w:hAnsi="Times New Roman" w:cs="Times New Roman"/>
          <w:color w:val="000000"/>
          <w:sz w:val="22"/>
        </w:rPr>
        <w:t>.</w:t>
      </w:r>
      <w:r w:rsidR="000C5EAE" w:rsidRPr="008C6A6F">
        <w:rPr>
          <w:rFonts w:ascii="Times New Roman" w:hAnsi="Times New Roman" w:cs="Times New Roman"/>
          <w:color w:val="000000"/>
          <w:sz w:val="22"/>
        </w:rPr>
        <w:t xml:space="preserve"> </w:t>
      </w:r>
    </w:p>
    <w:tbl>
      <w:tblPr>
        <w:tblW w:w="8912" w:type="dxa"/>
        <w:tblLayout w:type="fixed"/>
        <w:tblLook w:val="04A0" w:firstRow="1" w:lastRow="0" w:firstColumn="1" w:lastColumn="0" w:noHBand="0" w:noVBand="1"/>
      </w:tblPr>
      <w:tblGrid>
        <w:gridCol w:w="1418"/>
        <w:gridCol w:w="1814"/>
        <w:gridCol w:w="1814"/>
        <w:gridCol w:w="238"/>
        <w:gridCol w:w="1814"/>
        <w:gridCol w:w="1814"/>
      </w:tblGrid>
      <w:tr w:rsidR="005C2C4F" w:rsidRPr="008C6A6F" w14:paraId="010E8592" w14:textId="77777777" w:rsidTr="00F66DE0">
        <w:trPr>
          <w:trHeight w:val="290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9BC1CF" w14:textId="074BED35" w:rsidR="005C2C4F" w:rsidRPr="008C6A6F" w:rsidRDefault="00024349" w:rsidP="006775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ariable</w:t>
            </w:r>
            <w:r w:rsidR="00DC2CA0"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362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6FB37" w14:textId="4886A4FD" w:rsidR="005C2C4F" w:rsidRPr="008C6A6F" w:rsidRDefault="00024349" w:rsidP="006775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Crohn’s disease 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3EBB" w14:textId="7B8D80B9" w:rsidR="005C2C4F" w:rsidRPr="008C6A6F" w:rsidRDefault="005C2C4F" w:rsidP="006775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62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345EE" w14:textId="5FC16126" w:rsidR="005C2C4F" w:rsidRPr="008C6A6F" w:rsidRDefault="00024349" w:rsidP="006775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Ulcerative colitis</w:t>
            </w:r>
          </w:p>
        </w:tc>
      </w:tr>
      <w:tr w:rsidR="005C2C4F" w:rsidRPr="008C6A6F" w14:paraId="10A730C9" w14:textId="77777777" w:rsidTr="00F66DE0">
        <w:trPr>
          <w:trHeight w:val="850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6D7CE" w14:textId="77777777" w:rsidR="005C2C4F" w:rsidRPr="008C6A6F" w:rsidRDefault="005C2C4F" w:rsidP="006775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1C24B" w14:textId="1E121B0C" w:rsidR="005C2C4F" w:rsidRPr="008C6A6F" w:rsidRDefault="00024349" w:rsidP="005543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g</w:t>
            </w:r>
            <w:r w:rsidR="005C2C4F"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 and gender-stratified HR [95% CI]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78F07" w14:textId="676582A4" w:rsidR="005C2C4F" w:rsidRPr="008C6A6F" w:rsidRDefault="00024349" w:rsidP="005543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u</w:t>
            </w:r>
            <w:r w:rsidR="005C2C4F"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tivariable-adjusted HR [95% CI]</w:t>
            </w:r>
            <w:r w:rsidR="0055436D" w:rsidRPr="008C6A6F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 a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6BE2E" w14:textId="7E9037C2" w:rsidR="005C2C4F" w:rsidRPr="008C6A6F" w:rsidRDefault="005C2C4F" w:rsidP="005543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AE538" w14:textId="3BB32C1A" w:rsidR="005C2C4F" w:rsidRPr="008C6A6F" w:rsidRDefault="00024349" w:rsidP="005543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ge</w:t>
            </w:r>
            <w:r w:rsidR="005C2C4F"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and gender-stratified HR [95% CI]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86E96" w14:textId="294D6376" w:rsidR="005C2C4F" w:rsidRPr="008C6A6F" w:rsidRDefault="00024349" w:rsidP="005543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ul</w:t>
            </w:r>
            <w:r w:rsidR="005C2C4F"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ivariable-adjusted HR [95% CI]</w:t>
            </w:r>
            <w:r w:rsidR="0055436D" w:rsidRPr="008C6A6F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 a</w:t>
            </w:r>
          </w:p>
        </w:tc>
      </w:tr>
      <w:tr w:rsidR="00455D58" w:rsidRPr="008C6A6F" w14:paraId="0BC30EA2" w14:textId="27A9BBD0" w:rsidTr="00F66DE0">
        <w:trPr>
          <w:trHeight w:val="290"/>
        </w:trPr>
        <w:tc>
          <w:tcPr>
            <w:tcW w:w="8912" w:type="dxa"/>
            <w:gridSpan w:val="6"/>
            <w:tcBorders>
              <w:top w:val="single" w:sz="4" w:space="0" w:color="auto"/>
              <w:left w:val="nil"/>
            </w:tcBorders>
            <w:shd w:val="clear" w:color="auto" w:fill="D9D9D9"/>
            <w:noWrap/>
            <w:vAlign w:val="bottom"/>
          </w:tcPr>
          <w:p w14:paraId="3596E651" w14:textId="32BAAFF1" w:rsidR="00455D58" w:rsidRPr="008C6A6F" w:rsidRDefault="00455D58" w:rsidP="006775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bookmarkStart w:id="25" w:name="_Hlk143179143"/>
            <w:r w:rsidRPr="008C6A6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INFLA-score </w:t>
            </w:r>
          </w:p>
        </w:tc>
      </w:tr>
      <w:bookmarkEnd w:id="25"/>
      <w:tr w:rsidR="00455D58" w:rsidRPr="008C6A6F" w14:paraId="7268D679" w14:textId="5DC723D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709EA29" w14:textId="10F5E6AE" w:rsidR="00455D58" w:rsidRPr="008C6A6F" w:rsidRDefault="00455D58" w:rsidP="008C6A6F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C720D" w14:textId="0A7C3BC2" w:rsidR="00455D58" w:rsidRPr="002F6A5B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9299" w14:textId="1E6D310D" w:rsidR="00455D58" w:rsidRPr="007E5CF4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A302FA" w14:textId="77777777" w:rsidR="00455D58" w:rsidRPr="008C6A6F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99C3" w14:textId="34B6E82D" w:rsidR="00455D58" w:rsidRPr="000015D1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6C978" w14:textId="19185ACD" w:rsidR="00455D58" w:rsidRPr="007E5CF4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</w:tr>
      <w:tr w:rsidR="000015D1" w:rsidRPr="008C6A6F" w14:paraId="1A700603" w14:textId="626D8963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636ABF8" w14:textId="31D97A95" w:rsidR="000015D1" w:rsidRPr="008C6A6F" w:rsidRDefault="000015D1" w:rsidP="000015D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A5A8" w14:textId="4A2348FE" w:rsidR="000015D1" w:rsidRPr="002F6A5B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1.15[0.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,1.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2910" w14:textId="228EA2BF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13[0.68,1.86]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9724D4" w14:textId="77777777" w:rsidR="000015D1" w:rsidRPr="008C6A6F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DCD8" w14:textId="71E70593" w:rsidR="000015D1" w:rsidRPr="000015D1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0.98[0.68,1.41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C88F6" w14:textId="16EB02CA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00[0.70,1.45]</w:t>
            </w:r>
          </w:p>
        </w:tc>
      </w:tr>
      <w:tr w:rsidR="000015D1" w:rsidRPr="008C6A6F" w14:paraId="7B94B3FF" w14:textId="50208154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6CFC3BB" w14:textId="65D0DD6A" w:rsidR="000015D1" w:rsidRPr="008C6A6F" w:rsidRDefault="000015D1" w:rsidP="000015D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EFB5E" w14:textId="19E30D6B" w:rsidR="000015D1" w:rsidRPr="002F6A5B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1.47[0.93,2.33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9A54" w14:textId="6A07DF8A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35[0.85,2.16]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43C6ED" w14:textId="77777777" w:rsidR="000015D1" w:rsidRPr="008C6A6F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3704" w14:textId="7082AF0E" w:rsidR="000015D1" w:rsidRPr="000015D1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1.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[1.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,2.58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5A52" w14:textId="349A3201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84[1.34,2.52]</w:t>
            </w:r>
          </w:p>
        </w:tc>
      </w:tr>
      <w:tr w:rsidR="000015D1" w:rsidRPr="008C6A6F" w14:paraId="41A62CA7" w14:textId="495D9D11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4F3A24C" w14:textId="422E1B42" w:rsidR="000015D1" w:rsidRPr="008C6A6F" w:rsidRDefault="000015D1" w:rsidP="000015D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66C5" w14:textId="608FD1A6" w:rsidR="000015D1" w:rsidRPr="002F6A5B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2.42[1.57,3.74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69FB" w14:textId="651DD761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2.06[1.31,3.26]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7885BE" w14:textId="77777777" w:rsidR="000015D1" w:rsidRPr="008C6A6F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DB0E2" w14:textId="3B99E84C" w:rsidR="000015D1" w:rsidRPr="000015D1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2.45[1.81,3.31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F60EE" w14:textId="4FE571C2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2.28[1.65,3.14]</w:t>
            </w:r>
          </w:p>
        </w:tc>
      </w:tr>
      <w:tr w:rsidR="00455D58" w:rsidRPr="008C6A6F" w14:paraId="4595619A" w14:textId="33DB895F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6EBF7FD" w14:textId="2B59363F" w:rsidR="00455D58" w:rsidRPr="008C6A6F" w:rsidRDefault="00455D58" w:rsidP="008C6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 xml:space="preserve"> tre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AA5F0" w14:textId="4D1900BC" w:rsidR="00455D58" w:rsidRPr="002F6A5B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2F6A5B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35909" w14:textId="397AC5D4" w:rsidR="00455D58" w:rsidRPr="007E5CF4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BF7C86" w14:textId="77777777" w:rsidR="00455D58" w:rsidRPr="008C6A6F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114BD" w14:textId="6EDEA3D1" w:rsidR="00455D58" w:rsidRPr="000015D1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0015D1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E279" w14:textId="463BF9A0" w:rsidR="00455D58" w:rsidRPr="007E5CF4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455D58" w:rsidRPr="008C6A6F" w14:paraId="23382A9A" w14:textId="77777777" w:rsidTr="00F66DE0">
        <w:trPr>
          <w:trHeight w:val="290"/>
        </w:trPr>
        <w:tc>
          <w:tcPr>
            <w:tcW w:w="89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01365E1" w14:textId="0F0721A7" w:rsidR="00455D58" w:rsidRPr="000015D1" w:rsidRDefault="00455D58" w:rsidP="006775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015D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WBC </w:t>
            </w:r>
          </w:p>
        </w:tc>
      </w:tr>
      <w:tr w:rsidR="007E1EC0" w:rsidRPr="008C6A6F" w14:paraId="44812827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22D2" w14:textId="0EE0B07B" w:rsidR="007E1EC0" w:rsidRPr="008C6A6F" w:rsidRDefault="007E1EC0" w:rsidP="007E1EC0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BA11" w14:textId="77777777" w:rsidR="007E1EC0" w:rsidRPr="002F6A5B" w:rsidRDefault="007E1EC0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E79B" w14:textId="77777777" w:rsidR="007E1EC0" w:rsidRPr="007E5CF4" w:rsidRDefault="007E1EC0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FF73" w14:textId="77777777" w:rsidR="007E1EC0" w:rsidRPr="008C6A6F" w:rsidRDefault="007E1EC0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A5F6" w14:textId="77777777" w:rsidR="007E1EC0" w:rsidRPr="000015D1" w:rsidRDefault="007E1EC0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9745" w14:textId="77777777" w:rsidR="007E1EC0" w:rsidRPr="007E5CF4" w:rsidRDefault="007E1EC0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</w:tr>
      <w:tr w:rsidR="000015D1" w:rsidRPr="008C6A6F" w14:paraId="714B4751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4433" w14:textId="75FEF299" w:rsidR="000015D1" w:rsidRPr="008C6A6F" w:rsidRDefault="000015D1" w:rsidP="000015D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1ED0" w14:textId="383ED729" w:rsidR="000015D1" w:rsidRPr="002F6A5B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1.46[0.92,2.31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D394" w14:textId="0B73D651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39[0.87,2.21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8937" w14:textId="77777777" w:rsidR="000015D1" w:rsidRPr="008C6A6F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E284" w14:textId="0DBCBFCB" w:rsidR="000015D1" w:rsidRPr="000015D1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1.09[0.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,1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AC36" w14:textId="163BC939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06[0.77,1.47]</w:t>
            </w:r>
          </w:p>
        </w:tc>
      </w:tr>
      <w:tr w:rsidR="000015D1" w:rsidRPr="008C6A6F" w14:paraId="74438B6B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D500" w14:textId="34B57460" w:rsidR="000015D1" w:rsidRPr="008C6A6F" w:rsidRDefault="000015D1" w:rsidP="000015D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5477" w14:textId="3B6D409B" w:rsidR="000015D1" w:rsidRPr="002F6A5B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1.63[1.04,2.57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2FA0" w14:textId="50127D48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56[0.99,2.48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D12A" w14:textId="77777777" w:rsidR="000015D1" w:rsidRPr="008C6A6F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E909" w14:textId="2755D047" w:rsidR="000015D1" w:rsidRPr="000015D1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1.49[1.11,2.01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E19F" w14:textId="28DC4DAB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46[1.08,1.98]</w:t>
            </w:r>
          </w:p>
        </w:tc>
      </w:tr>
      <w:tr w:rsidR="000015D1" w:rsidRPr="008C6A6F" w14:paraId="46F0BB76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6F0C" w14:textId="637E84BF" w:rsidR="000015D1" w:rsidRPr="008C6A6F" w:rsidRDefault="000015D1" w:rsidP="000015D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FDD9" w14:textId="61A61910" w:rsidR="000015D1" w:rsidRPr="002F6A5B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2.18[1.42,3.35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232E" w14:textId="2ECF9071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91[1.22,3.00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8224" w14:textId="77777777" w:rsidR="000015D1" w:rsidRPr="008C6A6F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5E3D" w14:textId="59E72BA5" w:rsidR="000015D1" w:rsidRPr="000015D1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2.03[1.54,2.68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4F15" w14:textId="50D6CA3C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88[1.40,2.53]</w:t>
            </w:r>
          </w:p>
        </w:tc>
      </w:tr>
      <w:tr w:rsidR="00455D58" w:rsidRPr="008C6A6F" w14:paraId="161AE807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67C0" w14:textId="77777777" w:rsidR="00455D58" w:rsidRPr="008C6A6F" w:rsidRDefault="00455D58" w:rsidP="0067753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 xml:space="preserve"> tre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E7F8" w14:textId="77777777" w:rsidR="00455D58" w:rsidRPr="002F6A5B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2F6A5B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1048" w14:textId="77A71C60" w:rsidR="00455D58" w:rsidRPr="007E5CF4" w:rsidRDefault="00F66DE0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3EF2" w14:textId="77777777" w:rsidR="00455D58" w:rsidRPr="008C6A6F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AAE0" w14:textId="77777777" w:rsidR="00455D58" w:rsidRPr="000015D1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0015D1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0880" w14:textId="77777777" w:rsidR="00455D58" w:rsidRPr="007E5CF4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455D58" w:rsidRPr="008C6A6F" w14:paraId="22ECF23D" w14:textId="77777777" w:rsidTr="00F66DE0">
        <w:trPr>
          <w:trHeight w:val="290"/>
        </w:trPr>
        <w:tc>
          <w:tcPr>
            <w:tcW w:w="89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D911C06" w14:textId="1FA2C336" w:rsidR="00455D58" w:rsidRPr="000015D1" w:rsidRDefault="00455D58" w:rsidP="006775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015D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PLT </w:t>
            </w:r>
          </w:p>
        </w:tc>
      </w:tr>
      <w:tr w:rsidR="00455D58" w:rsidRPr="008C6A6F" w14:paraId="5656F937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E2C0" w14:textId="77777777" w:rsidR="00455D58" w:rsidRPr="008C6A6F" w:rsidRDefault="00455D58" w:rsidP="007E1EC0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Q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E2BA" w14:textId="77777777" w:rsidR="00455D58" w:rsidRPr="002F6A5B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C086" w14:textId="77777777" w:rsidR="00455D58" w:rsidRPr="007E5CF4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D569" w14:textId="77777777" w:rsidR="00455D58" w:rsidRPr="008C6A6F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D304" w14:textId="77777777" w:rsidR="00455D58" w:rsidRPr="000015D1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314C" w14:textId="77777777" w:rsidR="00455D58" w:rsidRPr="007E5CF4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</w:tr>
      <w:tr w:rsidR="000015D1" w:rsidRPr="008C6A6F" w14:paraId="7FB82999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8D31" w14:textId="77777777" w:rsidR="000015D1" w:rsidRPr="008C6A6F" w:rsidRDefault="000015D1" w:rsidP="000015D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Q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8550" w14:textId="7CD781DD" w:rsidR="000015D1" w:rsidRPr="002F6A5B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1.15[0.76,1.74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3937" w14:textId="01E77291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16[0.76,1.77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9CB6" w14:textId="77777777" w:rsidR="000015D1" w:rsidRPr="008C6A6F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F8FC" w14:textId="78DAE55F" w:rsidR="000015D1" w:rsidRPr="000015D1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0.92[0.68,1.23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D9F3" w14:textId="5B194B3E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0.94[0.70,1.27]</w:t>
            </w:r>
          </w:p>
        </w:tc>
      </w:tr>
      <w:tr w:rsidR="000015D1" w:rsidRPr="008C6A6F" w14:paraId="130F9FC4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C91E" w14:textId="77777777" w:rsidR="000015D1" w:rsidRPr="008C6A6F" w:rsidRDefault="000015D1" w:rsidP="000015D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Q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6B87" w14:textId="326F549A" w:rsidR="000015D1" w:rsidRPr="002F6A5B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1.11[0.73,1.71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D58A" w14:textId="6BE518BD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09[0.70,1.68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CB27" w14:textId="77777777" w:rsidR="000015D1" w:rsidRPr="008C6A6F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5D9A" w14:textId="55E179E3" w:rsidR="000015D1" w:rsidRPr="000015D1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1.43[1.09,1.87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ACE6" w14:textId="66705928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45[1.10,1.90]</w:t>
            </w:r>
          </w:p>
        </w:tc>
      </w:tr>
      <w:tr w:rsidR="000015D1" w:rsidRPr="008C6A6F" w14:paraId="7FD485F9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DC1F" w14:textId="77777777" w:rsidR="000015D1" w:rsidRPr="008C6A6F" w:rsidRDefault="000015D1" w:rsidP="000015D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Q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8643" w14:textId="42E9FCA8" w:rsidR="000015D1" w:rsidRPr="002F6A5B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1.55[1.04,2.33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9733" w14:textId="0A62B82F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45[0.95,2.19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57B8" w14:textId="77777777" w:rsidR="000015D1" w:rsidRPr="008C6A6F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FFAB" w14:textId="01FF085C" w:rsidR="000015D1" w:rsidRPr="000015D1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[0.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,1.59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0415" w14:textId="202297C0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16[0.87,1.56]</w:t>
            </w:r>
          </w:p>
        </w:tc>
      </w:tr>
      <w:tr w:rsidR="00455D58" w:rsidRPr="008C6A6F" w14:paraId="0B47E9E1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947A" w14:textId="77777777" w:rsidR="00455D58" w:rsidRPr="008C6A6F" w:rsidRDefault="00455D58" w:rsidP="0067753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P </w:t>
            </w: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tre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B8E6" w14:textId="41A6BC71" w:rsidR="00455D58" w:rsidRPr="002F6A5B" w:rsidRDefault="002F6A5B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52AE" w14:textId="22B4BD1A" w:rsidR="00455D58" w:rsidRPr="007E5CF4" w:rsidRDefault="00F66DE0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0.23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B241" w14:textId="77777777" w:rsidR="00455D58" w:rsidRPr="008C6A6F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47AD" w14:textId="1C5559A9" w:rsidR="00455D58" w:rsidRPr="000015D1" w:rsidRDefault="000015D1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6615" w14:textId="38409E8E" w:rsidR="00455D58" w:rsidRPr="007E5CF4" w:rsidRDefault="00783C4F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82</w:t>
            </w:r>
          </w:p>
        </w:tc>
      </w:tr>
      <w:tr w:rsidR="00455D58" w:rsidRPr="008C6A6F" w14:paraId="30EB75C7" w14:textId="77777777" w:rsidTr="00F66DE0">
        <w:trPr>
          <w:trHeight w:val="280"/>
        </w:trPr>
        <w:tc>
          <w:tcPr>
            <w:tcW w:w="89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0A54F9A" w14:textId="4227A34B" w:rsidR="00455D58" w:rsidRPr="000015D1" w:rsidRDefault="00455D58" w:rsidP="006775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015D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CRP </w:t>
            </w:r>
          </w:p>
        </w:tc>
      </w:tr>
      <w:tr w:rsidR="00455D58" w:rsidRPr="008C6A6F" w14:paraId="761F1A73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31ED" w14:textId="77777777" w:rsidR="00455D58" w:rsidRPr="008C6A6F" w:rsidRDefault="00455D58" w:rsidP="007E1EC0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Q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3ABF" w14:textId="77777777" w:rsidR="00455D58" w:rsidRPr="002F6A5B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8F93" w14:textId="77777777" w:rsidR="00455D58" w:rsidRPr="007E5CF4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BA3E" w14:textId="77777777" w:rsidR="00455D58" w:rsidRPr="008C6A6F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AD13" w14:textId="77777777" w:rsidR="00455D58" w:rsidRPr="000015D1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6F7E" w14:textId="77777777" w:rsidR="00455D58" w:rsidRPr="007E5CF4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</w:tr>
      <w:tr w:rsidR="000015D1" w:rsidRPr="008C6A6F" w14:paraId="2AAC4FF0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9A5A" w14:textId="77777777" w:rsidR="000015D1" w:rsidRPr="008C6A6F" w:rsidRDefault="000015D1" w:rsidP="000015D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Q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29D1" w14:textId="71748261" w:rsidR="000015D1" w:rsidRPr="002F6A5B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1.12[0.68,1.84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F677" w14:textId="4EF2F4C2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10[0.67,1.82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0E44" w14:textId="77777777" w:rsidR="000015D1" w:rsidRPr="008C6A6F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3B25" w14:textId="2FF061D4" w:rsidR="000015D1" w:rsidRPr="000015D1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1.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[1.02,1.91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B868" w14:textId="2A057730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43[1.04,1.97]</w:t>
            </w:r>
          </w:p>
        </w:tc>
      </w:tr>
      <w:tr w:rsidR="000015D1" w:rsidRPr="008C6A6F" w14:paraId="567818EA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8214" w14:textId="77777777" w:rsidR="000015D1" w:rsidRPr="008C6A6F" w:rsidRDefault="000015D1" w:rsidP="000015D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Q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1593" w14:textId="2127D4F4" w:rsidR="000015D1" w:rsidRPr="002F6A5B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1.58[0.99,2.51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A037" w14:textId="7D2ABDDC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53[0.95,2.46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2277" w14:textId="77777777" w:rsidR="000015D1" w:rsidRPr="008C6A6F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09D1" w14:textId="0E5DD196" w:rsidR="000015D1" w:rsidRPr="000015D1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1.63[1.21,2.22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87EC" w14:textId="367279A7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64[1.19,2.25]</w:t>
            </w:r>
          </w:p>
        </w:tc>
      </w:tr>
      <w:tr w:rsidR="000015D1" w:rsidRPr="008C6A6F" w14:paraId="5CCD6F38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9AFA" w14:textId="77777777" w:rsidR="000015D1" w:rsidRPr="008C6A6F" w:rsidRDefault="000015D1" w:rsidP="000015D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Q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5E16" w14:textId="60484E72" w:rsidR="000015D1" w:rsidRPr="002F6A5B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2.75[1.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,4.21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2FBC" w14:textId="2278B3B9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2.41[1.51,3.86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0C8D" w14:textId="77777777" w:rsidR="000015D1" w:rsidRPr="008C6A6F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3B1E" w14:textId="2CDF0843" w:rsidR="000015D1" w:rsidRPr="000015D1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2.11[1.57,2.82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A2B9" w14:textId="7F19536E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90[1.36,2.63]</w:t>
            </w:r>
          </w:p>
        </w:tc>
      </w:tr>
      <w:tr w:rsidR="00455D58" w:rsidRPr="008C6A6F" w14:paraId="3FCA2441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9348" w14:textId="77777777" w:rsidR="00455D58" w:rsidRPr="008C6A6F" w:rsidRDefault="00455D58" w:rsidP="0067753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 xml:space="preserve"> tre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061F" w14:textId="77777777" w:rsidR="00455D58" w:rsidRPr="002F6A5B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2F6A5B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D2B6" w14:textId="77777777" w:rsidR="00455D58" w:rsidRPr="007E5CF4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8F46" w14:textId="77777777" w:rsidR="00455D58" w:rsidRPr="008C6A6F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2D5A" w14:textId="77777777" w:rsidR="00455D58" w:rsidRPr="000015D1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0015D1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7CA9" w14:textId="71F958F6" w:rsidR="00455D58" w:rsidRPr="007E5CF4" w:rsidRDefault="000015D1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hAnsi="Times New Roman" w:cs="Times New Roman" w:hint="eastAsia"/>
                <w:color w:val="000000"/>
                <w:sz w:val="22"/>
              </w:rPr>
              <w:t>＜</w:t>
            </w:r>
            <w:r w:rsidRPr="000015D1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455D58" w:rsidRPr="008C6A6F" w14:paraId="30BE68B2" w14:textId="77777777" w:rsidTr="00F66DE0">
        <w:trPr>
          <w:trHeight w:val="280"/>
        </w:trPr>
        <w:tc>
          <w:tcPr>
            <w:tcW w:w="89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5F19A6F" w14:textId="05B04253" w:rsidR="00455D58" w:rsidRPr="000015D1" w:rsidRDefault="00455D58" w:rsidP="006775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015D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NLR </w:t>
            </w:r>
          </w:p>
        </w:tc>
      </w:tr>
      <w:tr w:rsidR="00455D58" w:rsidRPr="008C6A6F" w14:paraId="0518BD57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3C60" w14:textId="77777777" w:rsidR="00455D58" w:rsidRPr="008C6A6F" w:rsidRDefault="00455D58" w:rsidP="007E1EC0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Q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DBD5" w14:textId="77777777" w:rsidR="00455D58" w:rsidRPr="002F6A5B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539E" w14:textId="77777777" w:rsidR="00455D58" w:rsidRPr="007E5CF4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BB0C" w14:textId="77777777" w:rsidR="00455D58" w:rsidRPr="008C6A6F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B5B8" w14:textId="77777777" w:rsidR="00455D58" w:rsidRPr="000015D1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1F26" w14:textId="77777777" w:rsidR="00455D58" w:rsidRPr="007E5CF4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1.00[Reference]</w:t>
            </w:r>
          </w:p>
        </w:tc>
      </w:tr>
      <w:tr w:rsidR="000015D1" w:rsidRPr="008C6A6F" w14:paraId="711902B4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5F7D" w14:textId="77777777" w:rsidR="000015D1" w:rsidRPr="008C6A6F" w:rsidRDefault="000015D1" w:rsidP="000015D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Q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10AF" w14:textId="0870D72E" w:rsidR="000015D1" w:rsidRPr="002F6A5B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1.31[0.85,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0</w:t>
            </w: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CDFB" w14:textId="38B63F0A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34[0.87,2.05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102A" w14:textId="77777777" w:rsidR="000015D1" w:rsidRPr="008C6A6F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105F" w14:textId="756383E4" w:rsidR="000015D1" w:rsidRPr="000015D1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1.33[0.98,1.81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E2AF" w14:textId="61DF3D33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36[1.00,1.85]</w:t>
            </w:r>
          </w:p>
        </w:tc>
      </w:tr>
      <w:tr w:rsidR="000015D1" w:rsidRPr="008C6A6F" w14:paraId="741D96EE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96E5" w14:textId="77777777" w:rsidR="000015D1" w:rsidRPr="008C6A6F" w:rsidRDefault="000015D1" w:rsidP="000015D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Q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B16D" w14:textId="047BCCED" w:rsidR="000015D1" w:rsidRPr="002F6A5B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1.03[0.66,1.62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5B18" w14:textId="244E2955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02[0.65,1.61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7FE9" w14:textId="77777777" w:rsidR="000015D1" w:rsidRPr="008C6A6F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DF78" w14:textId="5951F6C3" w:rsidR="000015D1" w:rsidRPr="000015D1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1.63[1.21,2.18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BF8F" w14:textId="4C3BC57D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62[1.20,2.19]</w:t>
            </w:r>
          </w:p>
        </w:tc>
      </w:tr>
      <w:tr w:rsidR="000015D1" w:rsidRPr="008C6A6F" w14:paraId="5C3FC842" w14:textId="77777777" w:rsidTr="00F66DE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1B54" w14:textId="77777777" w:rsidR="000015D1" w:rsidRPr="008C6A6F" w:rsidRDefault="000015D1" w:rsidP="000015D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>Q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2A87" w14:textId="40559A75" w:rsidR="000015D1" w:rsidRPr="002F6A5B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eastAsia="等线" w:hAnsi="Times New Roman" w:cs="Times New Roman"/>
                <w:color w:val="000000"/>
                <w:sz w:val="22"/>
              </w:rPr>
              <w:t>1.76[1.18,2.64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3BB0" w14:textId="06DD72C2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68[1.11,2.54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7CB9" w14:textId="77777777" w:rsidR="000015D1" w:rsidRPr="008C6A6F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7803" w14:textId="6683AFD6" w:rsidR="000015D1" w:rsidRPr="000015D1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eastAsia="等线" w:hAnsi="Times New Roman" w:cs="Times New Roman"/>
                <w:color w:val="000000"/>
                <w:sz w:val="22"/>
              </w:rPr>
              <w:t>1.84[1.38,2.45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C468" w14:textId="65F4B7B0" w:rsidR="000015D1" w:rsidRPr="007E5CF4" w:rsidRDefault="000015D1" w:rsidP="000015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eastAsia="等线" w:hAnsi="Times New Roman" w:cs="Times New Roman"/>
                <w:color w:val="000000"/>
                <w:sz w:val="22"/>
              </w:rPr>
              <w:t>1.81[1.35,2.43]</w:t>
            </w:r>
          </w:p>
        </w:tc>
      </w:tr>
      <w:tr w:rsidR="00455D58" w:rsidRPr="008C6A6F" w14:paraId="3617F9D9" w14:textId="77777777" w:rsidTr="00F66DE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27D32" w14:textId="77777777" w:rsidR="00455D58" w:rsidRPr="008C6A6F" w:rsidRDefault="00455D58" w:rsidP="0067753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A6F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8C6A6F">
              <w:rPr>
                <w:rFonts w:ascii="Times New Roman" w:hAnsi="Times New Roman" w:cs="Times New Roman"/>
                <w:color w:val="000000"/>
                <w:sz w:val="22"/>
              </w:rPr>
              <w:t xml:space="preserve"> tren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AC40" w14:textId="17EFA981" w:rsidR="00455D58" w:rsidRPr="002F6A5B" w:rsidRDefault="002F6A5B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6A5B">
              <w:rPr>
                <w:rFonts w:ascii="Times New Roman" w:hAnsi="Times New Roman" w:cs="Times New Roman" w:hint="eastAsia"/>
                <w:color w:val="000000"/>
                <w:sz w:val="22"/>
              </w:rPr>
              <w:t>＜</w:t>
            </w:r>
            <w:r w:rsidRPr="002F6A5B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1D8DB" w14:textId="28F4E2F5" w:rsidR="00455D58" w:rsidRPr="007E5CF4" w:rsidRDefault="00F66DE0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93FF2" w14:textId="7DB805BC" w:rsidR="00455D58" w:rsidRPr="008C6A6F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70074" w14:textId="77777777" w:rsidR="00455D58" w:rsidRPr="000015D1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5D1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0015D1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3E4E" w14:textId="77777777" w:rsidR="00455D58" w:rsidRPr="007E5CF4" w:rsidRDefault="00455D58" w:rsidP="007E1EC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7E5CF4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</w:tbl>
    <w:p w14:paraId="31AF1BAE" w14:textId="2D911C2F" w:rsidR="00E72C96" w:rsidRPr="008C6A6F" w:rsidRDefault="000C5EAE" w:rsidP="000C5EAE">
      <w:pPr>
        <w:rPr>
          <w:rFonts w:ascii="Times New Roman" w:hAnsi="Times New Roman" w:cs="Times New Roman"/>
          <w:color w:val="000000"/>
          <w:szCs w:val="21"/>
        </w:rPr>
      </w:pPr>
      <w:bookmarkStart w:id="26" w:name="_Hlk143179265"/>
      <w:bookmarkStart w:id="27" w:name="_Hlk143000177"/>
      <w:r w:rsidRPr="008C6A6F">
        <w:rPr>
          <w:rFonts w:ascii="Times New Roman" w:hAnsi="Times New Roman" w:cs="Times New Roman"/>
          <w:color w:val="000000"/>
          <w:szCs w:val="21"/>
        </w:rPr>
        <w:t>Abbreviations:</w:t>
      </w:r>
      <w:bookmarkEnd w:id="26"/>
      <w:r w:rsidRPr="008C6A6F">
        <w:rPr>
          <w:rFonts w:ascii="Times New Roman" w:hAnsi="Times New Roman" w:cs="Times New Roman"/>
          <w:color w:val="000000"/>
          <w:szCs w:val="21"/>
        </w:rPr>
        <w:t xml:space="preserve"> </w:t>
      </w:r>
      <w:r w:rsidR="00E72C96" w:rsidRPr="008C6A6F">
        <w:rPr>
          <w:rFonts w:ascii="Times New Roman" w:hAnsi="Times New Roman" w:cs="Times New Roman"/>
          <w:color w:val="000000"/>
          <w:szCs w:val="21"/>
        </w:rPr>
        <w:t>HR</w:t>
      </w:r>
      <w:r w:rsidRPr="008C6A6F">
        <w:rPr>
          <w:rFonts w:ascii="Times New Roman" w:hAnsi="Times New Roman" w:cs="Times New Roman"/>
          <w:color w:val="000000"/>
          <w:szCs w:val="21"/>
        </w:rPr>
        <w:t xml:space="preserve">, </w:t>
      </w:r>
      <w:r w:rsidR="00E72C96" w:rsidRPr="008C6A6F">
        <w:rPr>
          <w:rFonts w:ascii="Times New Roman" w:hAnsi="Times New Roman" w:cs="Times New Roman"/>
          <w:color w:val="000000"/>
          <w:szCs w:val="21"/>
        </w:rPr>
        <w:t xml:space="preserve">hazard ratio; </w:t>
      </w:r>
      <w:r w:rsidRPr="008C6A6F">
        <w:rPr>
          <w:rFonts w:ascii="Times New Roman" w:hAnsi="Times New Roman" w:cs="Times New Roman"/>
          <w:color w:val="000000"/>
          <w:szCs w:val="21"/>
        </w:rPr>
        <w:t>CI, confidence interval;</w:t>
      </w:r>
      <w:r w:rsidR="00E86B27" w:rsidRPr="008C6A6F">
        <w:rPr>
          <w:rFonts w:ascii="Times New Roman" w:hAnsi="Times New Roman" w:cs="Times New Roman"/>
          <w:color w:val="000000"/>
          <w:szCs w:val="21"/>
        </w:rPr>
        <w:t xml:space="preserve"> Q, quantile</w:t>
      </w:r>
      <w:r w:rsidR="00E86B27" w:rsidRPr="008C6A6F">
        <w:rPr>
          <w:rFonts w:ascii="Times New Roman" w:hAnsi="Times New Roman" w:cs="Times New Roman" w:hint="eastAsia"/>
          <w:color w:val="000000"/>
          <w:szCs w:val="21"/>
        </w:rPr>
        <w:t>;</w:t>
      </w:r>
      <w:r w:rsidRPr="008C6A6F">
        <w:rPr>
          <w:rFonts w:ascii="Times New Roman" w:hAnsi="Times New Roman" w:cs="Times New Roman"/>
          <w:color w:val="000000"/>
          <w:szCs w:val="21"/>
        </w:rPr>
        <w:t xml:space="preserve"> INFLA-score, </w:t>
      </w:r>
      <w:r w:rsidRPr="008C6A6F">
        <w:rPr>
          <w:rFonts w:ascii="Times New Roman" w:hAnsi="Times New Roman" w:cs="Times New Roman" w:hint="eastAsia"/>
          <w:color w:val="000000"/>
          <w:szCs w:val="21"/>
        </w:rPr>
        <w:t>l</w:t>
      </w:r>
      <w:r w:rsidRPr="008C6A6F">
        <w:rPr>
          <w:rFonts w:ascii="Times New Roman" w:hAnsi="Times New Roman" w:cs="Times New Roman"/>
          <w:color w:val="000000"/>
          <w:szCs w:val="21"/>
        </w:rPr>
        <w:t>ow-grade inflammation score; WBC, white blood cell; PLT, platelet; CRP, C-reactive protein; NLR, neutrophil-to-lymphocyte ratio.</w:t>
      </w:r>
    </w:p>
    <w:bookmarkEnd w:id="27"/>
    <w:p w14:paraId="0FB37412" w14:textId="599C6A45" w:rsidR="007E1EC0" w:rsidRPr="008C6A6F" w:rsidRDefault="007E1EC0" w:rsidP="007E1EC0">
      <w:pPr>
        <w:rPr>
          <w:rFonts w:ascii="Times New Roman" w:hAnsi="Times New Roman" w:cs="Times New Roman"/>
          <w:color w:val="000000"/>
          <w:szCs w:val="21"/>
        </w:rPr>
      </w:pPr>
      <w:proofErr w:type="spellStart"/>
      <w:proofErr w:type="gramStart"/>
      <w:r w:rsidRPr="00B94B6C">
        <w:rPr>
          <w:rFonts w:ascii="Times New Roman" w:eastAsia="宋体" w:hAnsi="Times New Roman" w:cs="Times New Roman"/>
          <w:kern w:val="0"/>
          <w:szCs w:val="21"/>
          <w:vertAlign w:val="superscript"/>
        </w:rPr>
        <w:t>a</w:t>
      </w:r>
      <w:proofErr w:type="spellEnd"/>
      <w:proofErr w:type="gramEnd"/>
      <w:r w:rsidRPr="00B94B6C">
        <w:rPr>
          <w:rFonts w:ascii="Times New Roman" w:hAnsi="Times New Roman" w:cs="Times New Roman"/>
          <w:b/>
          <w:bCs/>
          <w:szCs w:val="21"/>
        </w:rPr>
        <w:t xml:space="preserve"> </w:t>
      </w:r>
      <w:r w:rsidR="007301AC" w:rsidRPr="001E0FCC">
        <w:rPr>
          <w:rFonts w:ascii="Times New Roman" w:hAnsi="Times New Roman" w:cs="Times New Roman"/>
          <w:szCs w:val="21"/>
        </w:rPr>
        <w:t>Estimated effects were based on the fully adjusted model (see footnote in</w:t>
      </w:r>
      <w:bookmarkStart w:id="28" w:name="_Hlk144835553"/>
      <w:r w:rsidR="008C34C5">
        <w:rPr>
          <w:rFonts w:ascii="Times New Roman" w:hAnsi="Times New Roman" w:cs="Times New Roman"/>
          <w:szCs w:val="21"/>
        </w:rPr>
        <w:t xml:space="preserve"> </w:t>
      </w:r>
      <w:r w:rsidR="007301AC" w:rsidRPr="001E0FCC">
        <w:rPr>
          <w:rFonts w:ascii="Times New Roman" w:hAnsi="Times New Roman" w:cs="Times New Roman"/>
          <w:szCs w:val="21"/>
        </w:rPr>
        <w:t xml:space="preserve">table </w:t>
      </w:r>
      <w:r w:rsidR="008C34C5">
        <w:rPr>
          <w:rFonts w:ascii="Times New Roman" w:hAnsi="Times New Roman" w:cs="Times New Roman"/>
          <w:szCs w:val="21"/>
        </w:rPr>
        <w:t>S</w:t>
      </w:r>
      <w:r w:rsidR="007301AC">
        <w:rPr>
          <w:rFonts w:ascii="Times New Roman" w:hAnsi="Times New Roman" w:cs="Times New Roman"/>
          <w:szCs w:val="21"/>
        </w:rPr>
        <w:t>5</w:t>
      </w:r>
      <w:bookmarkEnd w:id="28"/>
      <w:r w:rsidR="007301AC" w:rsidRPr="001E0FCC">
        <w:rPr>
          <w:rFonts w:ascii="Times New Roman" w:hAnsi="Times New Roman" w:cs="Times New Roman"/>
          <w:szCs w:val="21"/>
        </w:rPr>
        <w:t>).</w:t>
      </w:r>
    </w:p>
    <w:sectPr w:rsidR="007E1EC0" w:rsidRPr="008C6A6F" w:rsidSect="00F13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38523F" w14:textId="77777777" w:rsidR="005C5216" w:rsidRDefault="005C5216" w:rsidP="005E3A0B">
      <w:pPr>
        <w:rPr>
          <w:rFonts w:hint="eastAsia"/>
        </w:rPr>
      </w:pPr>
      <w:r>
        <w:separator/>
      </w:r>
    </w:p>
  </w:endnote>
  <w:endnote w:type="continuationSeparator" w:id="0">
    <w:p w14:paraId="6ABAA166" w14:textId="77777777" w:rsidR="005C5216" w:rsidRDefault="005C5216" w:rsidP="005E3A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97127147"/>
      <w:docPartObj>
        <w:docPartGallery w:val="Page Numbers (Bottom of Page)"/>
        <w:docPartUnique/>
      </w:docPartObj>
    </w:sdtPr>
    <w:sdtContent>
      <w:p w14:paraId="26A90057" w14:textId="68561BB3" w:rsidR="00A568BF" w:rsidRDefault="00A568BF">
        <w:pPr>
          <w:pStyle w:val="aa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BF187F" w14:textId="77777777" w:rsidR="00A568BF" w:rsidRDefault="00A568BF">
    <w:pPr>
      <w:pStyle w:val="aa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93AC0D" w14:textId="77777777" w:rsidR="005C5216" w:rsidRDefault="005C5216" w:rsidP="005E3A0B">
      <w:pPr>
        <w:rPr>
          <w:rFonts w:hint="eastAsia"/>
        </w:rPr>
      </w:pPr>
      <w:r>
        <w:separator/>
      </w:r>
    </w:p>
  </w:footnote>
  <w:footnote w:type="continuationSeparator" w:id="0">
    <w:p w14:paraId="40EB9D9E" w14:textId="77777777" w:rsidR="005C5216" w:rsidRDefault="005C5216" w:rsidP="005E3A0B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DBB640" w14:textId="77777777" w:rsidR="00A568BF" w:rsidRDefault="00A568BF" w:rsidP="00ED1457">
    <w:pPr>
      <w:pStyle w:val="a8"/>
      <w:pBdr>
        <w:bottom w:val="none" w:sz="0" w:space="0" w:color="auto"/>
      </w:pBdr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E3E53"/>
    <w:multiLevelType w:val="hybridMultilevel"/>
    <w:tmpl w:val="DCB496DA"/>
    <w:lvl w:ilvl="0" w:tplc="D49AB1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31A5EBB"/>
    <w:multiLevelType w:val="hybridMultilevel"/>
    <w:tmpl w:val="CEE01E82"/>
    <w:lvl w:ilvl="0" w:tplc="E0387214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60942AD"/>
    <w:multiLevelType w:val="hybridMultilevel"/>
    <w:tmpl w:val="DAB84388"/>
    <w:lvl w:ilvl="0" w:tplc="13F026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DCF71E9"/>
    <w:multiLevelType w:val="hybridMultilevel"/>
    <w:tmpl w:val="28BAB02C"/>
    <w:lvl w:ilvl="0" w:tplc="B360EE2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A154A47"/>
    <w:multiLevelType w:val="hybridMultilevel"/>
    <w:tmpl w:val="25C45990"/>
    <w:lvl w:ilvl="0" w:tplc="6310DE3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37B6877"/>
    <w:multiLevelType w:val="hybridMultilevel"/>
    <w:tmpl w:val="924CE7A0"/>
    <w:lvl w:ilvl="0" w:tplc="CF3AA1B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47F34FB"/>
    <w:multiLevelType w:val="hybridMultilevel"/>
    <w:tmpl w:val="C3507B5A"/>
    <w:lvl w:ilvl="0" w:tplc="3CB09D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D7163D8"/>
    <w:multiLevelType w:val="hybridMultilevel"/>
    <w:tmpl w:val="1FFE98A2"/>
    <w:lvl w:ilvl="0" w:tplc="9B7ED7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11618BA"/>
    <w:multiLevelType w:val="hybridMultilevel"/>
    <w:tmpl w:val="967828DA"/>
    <w:lvl w:ilvl="0" w:tplc="0BD434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53012352">
    <w:abstractNumId w:val="7"/>
  </w:num>
  <w:num w:numId="2" w16cid:durableId="1849445669">
    <w:abstractNumId w:val="6"/>
  </w:num>
  <w:num w:numId="3" w16cid:durableId="2016953615">
    <w:abstractNumId w:val="2"/>
  </w:num>
  <w:num w:numId="4" w16cid:durableId="720593362">
    <w:abstractNumId w:val="8"/>
  </w:num>
  <w:num w:numId="5" w16cid:durableId="116803924">
    <w:abstractNumId w:val="0"/>
  </w:num>
  <w:num w:numId="6" w16cid:durableId="1956593353">
    <w:abstractNumId w:val="3"/>
  </w:num>
  <w:num w:numId="7" w16cid:durableId="1482575454">
    <w:abstractNumId w:val="5"/>
  </w:num>
  <w:num w:numId="8" w16cid:durableId="1417287633">
    <w:abstractNumId w:val="1"/>
  </w:num>
  <w:num w:numId="9" w16cid:durableId="12884625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C5C"/>
    <w:rsid w:val="000015D1"/>
    <w:rsid w:val="00001F87"/>
    <w:rsid w:val="00004D34"/>
    <w:rsid w:val="00024349"/>
    <w:rsid w:val="00031D59"/>
    <w:rsid w:val="00053187"/>
    <w:rsid w:val="000570E5"/>
    <w:rsid w:val="00071B12"/>
    <w:rsid w:val="0008026A"/>
    <w:rsid w:val="00084673"/>
    <w:rsid w:val="00091538"/>
    <w:rsid w:val="000B248F"/>
    <w:rsid w:val="000B65F4"/>
    <w:rsid w:val="000C4456"/>
    <w:rsid w:val="000C5EAE"/>
    <w:rsid w:val="000D2E5A"/>
    <w:rsid w:val="00113A52"/>
    <w:rsid w:val="00143047"/>
    <w:rsid w:val="0016400E"/>
    <w:rsid w:val="00170DC2"/>
    <w:rsid w:val="00175DCC"/>
    <w:rsid w:val="00182444"/>
    <w:rsid w:val="001A631E"/>
    <w:rsid w:val="001B1992"/>
    <w:rsid w:val="001C436B"/>
    <w:rsid w:val="001D59BE"/>
    <w:rsid w:val="001D60F9"/>
    <w:rsid w:val="001E0FCC"/>
    <w:rsid w:val="001E4FD2"/>
    <w:rsid w:val="001F3459"/>
    <w:rsid w:val="00212297"/>
    <w:rsid w:val="0022562C"/>
    <w:rsid w:val="00234C98"/>
    <w:rsid w:val="00246378"/>
    <w:rsid w:val="002576EC"/>
    <w:rsid w:val="00295765"/>
    <w:rsid w:val="002A3C46"/>
    <w:rsid w:val="002B1901"/>
    <w:rsid w:val="002C1CA9"/>
    <w:rsid w:val="002C6197"/>
    <w:rsid w:val="002F1CC6"/>
    <w:rsid w:val="002F6A5B"/>
    <w:rsid w:val="002F6D2D"/>
    <w:rsid w:val="003016EA"/>
    <w:rsid w:val="0031286B"/>
    <w:rsid w:val="00331131"/>
    <w:rsid w:val="00340C16"/>
    <w:rsid w:val="00344D4D"/>
    <w:rsid w:val="00345167"/>
    <w:rsid w:val="00347627"/>
    <w:rsid w:val="00350D48"/>
    <w:rsid w:val="00357355"/>
    <w:rsid w:val="00370D5A"/>
    <w:rsid w:val="00376BA7"/>
    <w:rsid w:val="00376C20"/>
    <w:rsid w:val="003A233A"/>
    <w:rsid w:val="003B3C5C"/>
    <w:rsid w:val="003D1FDE"/>
    <w:rsid w:val="003F1B8B"/>
    <w:rsid w:val="004019A8"/>
    <w:rsid w:val="00415168"/>
    <w:rsid w:val="004225F1"/>
    <w:rsid w:val="0043748F"/>
    <w:rsid w:val="00442791"/>
    <w:rsid w:val="00455D58"/>
    <w:rsid w:val="004675CD"/>
    <w:rsid w:val="00477D50"/>
    <w:rsid w:val="00482E24"/>
    <w:rsid w:val="004D72B3"/>
    <w:rsid w:val="004F0C78"/>
    <w:rsid w:val="00516EDC"/>
    <w:rsid w:val="00544038"/>
    <w:rsid w:val="00547909"/>
    <w:rsid w:val="0055436D"/>
    <w:rsid w:val="005564B5"/>
    <w:rsid w:val="0059274E"/>
    <w:rsid w:val="00593C95"/>
    <w:rsid w:val="00595F41"/>
    <w:rsid w:val="005C2C4F"/>
    <w:rsid w:val="005C5216"/>
    <w:rsid w:val="005D4605"/>
    <w:rsid w:val="005D68E9"/>
    <w:rsid w:val="005E2E3F"/>
    <w:rsid w:val="005E3A0B"/>
    <w:rsid w:val="005E5B1A"/>
    <w:rsid w:val="005F1A55"/>
    <w:rsid w:val="00612250"/>
    <w:rsid w:val="00626EE8"/>
    <w:rsid w:val="00641810"/>
    <w:rsid w:val="00641976"/>
    <w:rsid w:val="00643C9F"/>
    <w:rsid w:val="00644DB9"/>
    <w:rsid w:val="006573A9"/>
    <w:rsid w:val="00663279"/>
    <w:rsid w:val="00677534"/>
    <w:rsid w:val="00694E7D"/>
    <w:rsid w:val="006A74E6"/>
    <w:rsid w:val="006A7986"/>
    <w:rsid w:val="006B5F26"/>
    <w:rsid w:val="006C1EE2"/>
    <w:rsid w:val="007060CC"/>
    <w:rsid w:val="007102E3"/>
    <w:rsid w:val="0072008A"/>
    <w:rsid w:val="007301AC"/>
    <w:rsid w:val="00735D82"/>
    <w:rsid w:val="00761D55"/>
    <w:rsid w:val="00775AE9"/>
    <w:rsid w:val="00781412"/>
    <w:rsid w:val="00783C4F"/>
    <w:rsid w:val="0078584A"/>
    <w:rsid w:val="0079571A"/>
    <w:rsid w:val="007A157D"/>
    <w:rsid w:val="007C1062"/>
    <w:rsid w:val="007D3961"/>
    <w:rsid w:val="007E1EC0"/>
    <w:rsid w:val="007E5CF4"/>
    <w:rsid w:val="007F30DE"/>
    <w:rsid w:val="00802C82"/>
    <w:rsid w:val="008066B6"/>
    <w:rsid w:val="00807B6A"/>
    <w:rsid w:val="00814AF4"/>
    <w:rsid w:val="0083293D"/>
    <w:rsid w:val="00832B5A"/>
    <w:rsid w:val="00837681"/>
    <w:rsid w:val="0085424F"/>
    <w:rsid w:val="00867EAE"/>
    <w:rsid w:val="00894727"/>
    <w:rsid w:val="008B7AE6"/>
    <w:rsid w:val="008C34C5"/>
    <w:rsid w:val="008C671D"/>
    <w:rsid w:val="008C6A6F"/>
    <w:rsid w:val="00903A8D"/>
    <w:rsid w:val="0092193D"/>
    <w:rsid w:val="009301AA"/>
    <w:rsid w:val="0094107B"/>
    <w:rsid w:val="00952797"/>
    <w:rsid w:val="00965A5A"/>
    <w:rsid w:val="009714AE"/>
    <w:rsid w:val="00976079"/>
    <w:rsid w:val="00992A53"/>
    <w:rsid w:val="009B27C7"/>
    <w:rsid w:val="009C447F"/>
    <w:rsid w:val="009F015C"/>
    <w:rsid w:val="009F4490"/>
    <w:rsid w:val="00A26272"/>
    <w:rsid w:val="00A30788"/>
    <w:rsid w:val="00A329DB"/>
    <w:rsid w:val="00A53D0F"/>
    <w:rsid w:val="00A568BF"/>
    <w:rsid w:val="00A81AE6"/>
    <w:rsid w:val="00AA3D26"/>
    <w:rsid w:val="00AB2325"/>
    <w:rsid w:val="00B32049"/>
    <w:rsid w:val="00B410C2"/>
    <w:rsid w:val="00B543D0"/>
    <w:rsid w:val="00B55103"/>
    <w:rsid w:val="00B55A46"/>
    <w:rsid w:val="00B82D6A"/>
    <w:rsid w:val="00B84889"/>
    <w:rsid w:val="00B85D29"/>
    <w:rsid w:val="00B94B6C"/>
    <w:rsid w:val="00BC3FA1"/>
    <w:rsid w:val="00BD43F7"/>
    <w:rsid w:val="00BD60D6"/>
    <w:rsid w:val="00BE5DD3"/>
    <w:rsid w:val="00BF109A"/>
    <w:rsid w:val="00C17531"/>
    <w:rsid w:val="00C20863"/>
    <w:rsid w:val="00C42DEE"/>
    <w:rsid w:val="00C44818"/>
    <w:rsid w:val="00C51582"/>
    <w:rsid w:val="00C60953"/>
    <w:rsid w:val="00C65EE1"/>
    <w:rsid w:val="00CA5216"/>
    <w:rsid w:val="00CC37DF"/>
    <w:rsid w:val="00CC3C60"/>
    <w:rsid w:val="00CD4340"/>
    <w:rsid w:val="00CD4CC8"/>
    <w:rsid w:val="00CE0740"/>
    <w:rsid w:val="00CE2336"/>
    <w:rsid w:val="00CE3BDB"/>
    <w:rsid w:val="00D0783B"/>
    <w:rsid w:val="00D224AF"/>
    <w:rsid w:val="00D52372"/>
    <w:rsid w:val="00D53C95"/>
    <w:rsid w:val="00D62D03"/>
    <w:rsid w:val="00D87B24"/>
    <w:rsid w:val="00D87C91"/>
    <w:rsid w:val="00D93C92"/>
    <w:rsid w:val="00D947D2"/>
    <w:rsid w:val="00D94A7D"/>
    <w:rsid w:val="00DA4882"/>
    <w:rsid w:val="00DA5447"/>
    <w:rsid w:val="00DB0A87"/>
    <w:rsid w:val="00DB4887"/>
    <w:rsid w:val="00DC1DBF"/>
    <w:rsid w:val="00DC2CA0"/>
    <w:rsid w:val="00DE6B68"/>
    <w:rsid w:val="00E31CF5"/>
    <w:rsid w:val="00E3548D"/>
    <w:rsid w:val="00E360C7"/>
    <w:rsid w:val="00E46260"/>
    <w:rsid w:val="00E63E99"/>
    <w:rsid w:val="00E700AC"/>
    <w:rsid w:val="00E71A32"/>
    <w:rsid w:val="00E72C96"/>
    <w:rsid w:val="00E803CA"/>
    <w:rsid w:val="00E81813"/>
    <w:rsid w:val="00E86B27"/>
    <w:rsid w:val="00E9596B"/>
    <w:rsid w:val="00EA1D2D"/>
    <w:rsid w:val="00EA2BD6"/>
    <w:rsid w:val="00EA4ED6"/>
    <w:rsid w:val="00EC7A2C"/>
    <w:rsid w:val="00ED0F38"/>
    <w:rsid w:val="00ED1457"/>
    <w:rsid w:val="00ED67EB"/>
    <w:rsid w:val="00EF0164"/>
    <w:rsid w:val="00F071B6"/>
    <w:rsid w:val="00F132BE"/>
    <w:rsid w:val="00F13377"/>
    <w:rsid w:val="00F26B34"/>
    <w:rsid w:val="00F41AD9"/>
    <w:rsid w:val="00F50566"/>
    <w:rsid w:val="00F559E0"/>
    <w:rsid w:val="00F643AC"/>
    <w:rsid w:val="00F66DE0"/>
    <w:rsid w:val="00F73515"/>
    <w:rsid w:val="00F74217"/>
    <w:rsid w:val="00F903D9"/>
    <w:rsid w:val="00F95DCA"/>
    <w:rsid w:val="00FE4775"/>
    <w:rsid w:val="00FF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27D228"/>
  <w15:chartTrackingRefBased/>
  <w15:docId w15:val="{E40F0652-63F3-46B4-80CC-10BCBD208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47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3C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endnote text"/>
    <w:basedOn w:val="a"/>
    <w:link w:val="a5"/>
    <w:uiPriority w:val="99"/>
    <w:semiHidden/>
    <w:unhideWhenUsed/>
    <w:rsid w:val="005E3A0B"/>
    <w:pPr>
      <w:snapToGrid w:val="0"/>
      <w:jc w:val="left"/>
    </w:pPr>
  </w:style>
  <w:style w:type="character" w:customStyle="1" w:styleId="a5">
    <w:name w:val="尾注文本 字符"/>
    <w:basedOn w:val="a0"/>
    <w:link w:val="a4"/>
    <w:uiPriority w:val="99"/>
    <w:semiHidden/>
    <w:rsid w:val="005E3A0B"/>
  </w:style>
  <w:style w:type="character" w:styleId="a6">
    <w:name w:val="endnote reference"/>
    <w:basedOn w:val="a0"/>
    <w:uiPriority w:val="99"/>
    <w:semiHidden/>
    <w:unhideWhenUsed/>
    <w:rsid w:val="005E3A0B"/>
    <w:rPr>
      <w:vertAlign w:val="superscript"/>
    </w:rPr>
  </w:style>
  <w:style w:type="paragraph" w:styleId="a7">
    <w:name w:val="List Paragraph"/>
    <w:basedOn w:val="a"/>
    <w:uiPriority w:val="34"/>
    <w:qFormat/>
    <w:rsid w:val="00B55A46"/>
    <w:pPr>
      <w:ind w:firstLineChars="200" w:firstLine="420"/>
    </w:pPr>
  </w:style>
  <w:style w:type="paragraph" w:styleId="a8">
    <w:name w:val="header"/>
    <w:basedOn w:val="a"/>
    <w:link w:val="a9"/>
    <w:uiPriority w:val="99"/>
    <w:unhideWhenUsed/>
    <w:rsid w:val="002C6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2C6197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2C61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2C6197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DA4882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DA4882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DA488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DA488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DA4882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DA4882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DA4882"/>
    <w:rPr>
      <w:sz w:val="18"/>
      <w:szCs w:val="18"/>
    </w:rPr>
  </w:style>
  <w:style w:type="paragraph" w:styleId="af3">
    <w:name w:val="footnote text"/>
    <w:basedOn w:val="a"/>
    <w:link w:val="af4"/>
    <w:uiPriority w:val="99"/>
    <w:semiHidden/>
    <w:unhideWhenUsed/>
    <w:rsid w:val="0016400E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16400E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16400E"/>
    <w:rPr>
      <w:vertAlign w:val="superscript"/>
    </w:rPr>
  </w:style>
  <w:style w:type="paragraph" w:styleId="af6">
    <w:name w:val="Revision"/>
    <w:hidden/>
    <w:uiPriority w:val="99"/>
    <w:semiHidden/>
    <w:rsid w:val="00B94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7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EB185-70B5-4BE9-8006-831B04F28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427</Words>
  <Characters>19538</Characters>
  <Application>Microsoft Office Word</Application>
  <DocSecurity>0</DocSecurity>
  <Lines>162</Lines>
  <Paragraphs>45</Paragraphs>
  <ScaleCrop>false</ScaleCrop>
  <Company/>
  <LinksUpToDate>false</LinksUpToDate>
  <CharactersWithSpaces>2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 李</dc:creator>
  <cp:keywords/>
  <dc:description/>
  <cp:lastModifiedBy>彦 李</cp:lastModifiedBy>
  <cp:revision>2</cp:revision>
  <cp:lastPrinted>2023-03-26T16:13:00Z</cp:lastPrinted>
  <dcterms:created xsi:type="dcterms:W3CDTF">2024-10-10T10:08:00Z</dcterms:created>
  <dcterms:modified xsi:type="dcterms:W3CDTF">2024-10-10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6457028c46d1c68a4de76eaed168dc8334c1f6cb718a8204f96ee31b940698</vt:lpwstr>
  </property>
  <property fmtid="{D5CDD505-2E9C-101B-9397-08002B2CF9AE}" pid="3" name="BD_Document_Page_Count">
    <vt:lpwstr>14</vt:lpwstr>
  </property>
</Properties>
</file>